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3E984" w14:textId="66A8BB3A" w:rsidR="00C0737F" w:rsidRPr="00633B6A" w:rsidRDefault="00FC72A9" w:rsidP="00EC502E">
      <w:pPr>
        <w:spacing w:after="0" w:line="360" w:lineRule="auto"/>
        <w:jc w:val="both"/>
        <w:rPr>
          <w:rFonts w:eastAsia="Times New Roman" w:cs="Arial"/>
          <w:b/>
          <w:bCs/>
          <w:kern w:val="0"/>
          <w:szCs w:val="22"/>
          <w14:ligatures w14:val="none"/>
        </w:rPr>
      </w:pPr>
      <w:bookmarkStart w:id="0" w:name="OLE_LINK12"/>
      <w:bookmarkStart w:id="1" w:name="OLE_LINK2"/>
      <w:bookmarkStart w:id="2" w:name="OLE_LINK15"/>
      <w:r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A r</w:t>
      </w:r>
      <w:r w:rsidR="0023693F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obust </w:t>
      </w:r>
      <w:r w:rsidR="00690BBE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s</w:t>
      </w:r>
      <w:r w:rsidR="0023693F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tructural, </w:t>
      </w:r>
      <w:r w:rsidR="00690BBE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k</w:t>
      </w:r>
      <w:r w:rsidR="00EF2A33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inetic and </w:t>
      </w:r>
      <w:r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b</w:t>
      </w:r>
      <w:r w:rsidR="00EF2A33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iophysical </w:t>
      </w:r>
      <w:r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c</w:t>
      </w:r>
      <w:r w:rsidR="00EF2A33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haracterization of </w:t>
      </w:r>
      <w:r w:rsidR="00C0737F" w:rsidRPr="00633B6A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h</w:t>
      </w:r>
      <w:r w:rsidR="00281E50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uman </w:t>
      </w:r>
      <w:r w:rsidR="00C0737F" w:rsidRPr="00633B6A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ACOD1</w:t>
      </w:r>
      <w:bookmarkEnd w:id="0"/>
      <w:r w:rsidR="00690BBE"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 xml:space="preserve"> to </w:t>
      </w:r>
      <w:r>
        <w:rPr>
          <w:rFonts w:eastAsia="Times New Roman" w:cs="Arial"/>
          <w:b/>
          <w:bCs/>
          <w:color w:val="000000"/>
          <w:kern w:val="0"/>
          <w:szCs w:val="22"/>
          <w14:ligatures w14:val="none"/>
        </w:rPr>
        <w:t>support novel chemotherapeutic development</w:t>
      </w:r>
    </w:p>
    <w:bookmarkEnd w:id="1"/>
    <w:p w14:paraId="1351C5E5" w14:textId="3AAE552E" w:rsidR="001A66E0" w:rsidRPr="00633B6A" w:rsidRDefault="001A66E0" w:rsidP="00EC502E">
      <w:pPr>
        <w:spacing w:after="0" w:line="360" w:lineRule="auto"/>
        <w:jc w:val="both"/>
        <w:rPr>
          <w:rFonts w:eastAsia="Times New Roman" w:cs="Arial"/>
          <w:strike/>
          <w:kern w:val="0"/>
          <w:szCs w:val="22"/>
          <w14:ligatures w14:val="none"/>
        </w:rPr>
      </w:pPr>
    </w:p>
    <w:p w14:paraId="43219D16" w14:textId="3540055D" w:rsidR="001A66E0" w:rsidRPr="006B76DB" w:rsidRDefault="001A66E0" w:rsidP="00EC502E">
      <w:pPr>
        <w:spacing w:after="0" w:line="360" w:lineRule="auto"/>
        <w:jc w:val="both"/>
        <w:rPr>
          <w:rFonts w:eastAsia="Times New Roman" w:cs="Arial"/>
          <w:color w:val="000000"/>
          <w:kern w:val="0"/>
          <w:szCs w:val="22"/>
          <w14:ligatures w14:val="none"/>
        </w:rPr>
      </w:pPr>
      <w:r w:rsidRPr="00633B6A">
        <w:rPr>
          <w:rFonts w:eastAsia="Times New Roman" w:cs="Arial"/>
          <w:color w:val="000000"/>
          <w:kern w:val="0"/>
          <w:szCs w:val="22"/>
          <w14:ligatures w14:val="none"/>
        </w:rPr>
        <w:t>Brent Runge</w:t>
      </w:r>
      <w:r w:rsidR="00146E97" w:rsidRPr="00146E97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1</w:t>
      </w:r>
      <w:r w:rsidRPr="00633B6A">
        <w:rPr>
          <w:rFonts w:eastAsia="Times New Roman" w:cs="Arial"/>
          <w:color w:val="000000"/>
          <w:kern w:val="0"/>
          <w:szCs w:val="22"/>
          <w14:ligatures w14:val="none"/>
        </w:rPr>
        <w:t xml:space="preserve">, </w:t>
      </w:r>
      <w:r w:rsidR="00B55EBD">
        <w:rPr>
          <w:rFonts w:eastAsia="Times New Roman" w:cs="Arial"/>
          <w:color w:val="000000"/>
          <w:kern w:val="0"/>
          <w:szCs w:val="22"/>
          <w14:ligatures w14:val="none"/>
        </w:rPr>
        <w:t>Hande Oktay</w:t>
      </w:r>
      <w:r w:rsidR="00146E97" w:rsidRPr="00146E97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1</w:t>
      </w:r>
      <w:r w:rsidR="00B55EBD">
        <w:rPr>
          <w:rFonts w:eastAsia="Times New Roman" w:cs="Arial"/>
          <w:color w:val="000000"/>
          <w:kern w:val="0"/>
          <w:szCs w:val="22"/>
          <w14:ligatures w14:val="none"/>
        </w:rPr>
        <w:t xml:space="preserve">, </w:t>
      </w:r>
      <w:r w:rsidR="005B3F6D" w:rsidRPr="00633B6A">
        <w:rPr>
          <w:rFonts w:eastAsia="Times New Roman" w:cs="Arial"/>
          <w:color w:val="000000"/>
          <w:kern w:val="0"/>
          <w:szCs w:val="22"/>
          <w14:ligatures w14:val="none"/>
        </w:rPr>
        <w:t>Ian J. Fucci</w:t>
      </w:r>
      <w:r w:rsidR="00146E97" w:rsidRPr="00146E97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1</w:t>
      </w:r>
      <w:r w:rsidR="005B3F6D" w:rsidRPr="00633B6A">
        <w:rPr>
          <w:rFonts w:eastAsia="Times New Roman" w:cs="Arial"/>
          <w:color w:val="000000"/>
          <w:kern w:val="0"/>
          <w:szCs w:val="22"/>
          <w14:ligatures w14:val="none"/>
        </w:rPr>
        <w:t xml:space="preserve">, </w:t>
      </w:r>
      <w:r w:rsidR="006B4264">
        <w:rPr>
          <w:rFonts w:eastAsia="Times New Roman" w:cs="Arial"/>
          <w:color w:val="000000"/>
          <w:kern w:val="0"/>
          <w:szCs w:val="22"/>
          <w14:ligatures w14:val="none"/>
        </w:rPr>
        <w:t xml:space="preserve">Sergey </w:t>
      </w:r>
      <w:r w:rsidR="002A66EF">
        <w:rPr>
          <w:rFonts w:eastAsia="Times New Roman" w:cs="Arial"/>
          <w:color w:val="000000"/>
          <w:kern w:val="0"/>
          <w:szCs w:val="22"/>
          <w14:ligatures w14:val="none"/>
        </w:rPr>
        <w:t xml:space="preserve">G. </w:t>
      </w:r>
      <w:r w:rsidR="006B4264">
        <w:rPr>
          <w:rFonts w:eastAsia="Times New Roman" w:cs="Arial"/>
          <w:color w:val="000000"/>
          <w:kern w:val="0"/>
          <w:szCs w:val="22"/>
          <w14:ligatures w14:val="none"/>
        </w:rPr>
        <w:t>Tarasov</w:t>
      </w:r>
      <w:r w:rsidR="00F77DB0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2</w:t>
      </w:r>
      <w:r w:rsidR="006B4264">
        <w:rPr>
          <w:rFonts w:eastAsia="Times New Roman" w:cs="Arial"/>
          <w:color w:val="000000"/>
          <w:kern w:val="0"/>
          <w:szCs w:val="22"/>
          <w14:ligatures w14:val="none"/>
        </w:rPr>
        <w:t xml:space="preserve">, </w:t>
      </w:r>
      <w:r w:rsidR="00A52ED4">
        <w:rPr>
          <w:rFonts w:eastAsia="Times New Roman" w:cs="Arial"/>
          <w:color w:val="000000"/>
          <w:kern w:val="0"/>
          <w:szCs w:val="22"/>
          <w14:ligatures w14:val="none"/>
        </w:rPr>
        <w:t>Lixin Fan</w:t>
      </w:r>
      <w:r w:rsidR="00F77DB0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3</w:t>
      </w:r>
      <w:r w:rsidR="00A52ED4">
        <w:rPr>
          <w:rFonts w:eastAsia="Times New Roman" w:cs="Arial"/>
          <w:color w:val="000000"/>
          <w:kern w:val="0"/>
          <w:szCs w:val="22"/>
          <w14:ligatures w14:val="none"/>
        </w:rPr>
        <w:t xml:space="preserve">, </w:t>
      </w:r>
      <w:bookmarkStart w:id="3" w:name="OLE_LINK44"/>
      <w:r w:rsidRPr="00633B6A">
        <w:rPr>
          <w:rFonts w:eastAsia="Times New Roman" w:cs="Arial"/>
          <w:color w:val="000000"/>
          <w:kern w:val="0"/>
          <w:szCs w:val="22"/>
          <w14:ligatures w14:val="none"/>
        </w:rPr>
        <w:t>Diana C. F. Monteiro</w:t>
      </w:r>
      <w:bookmarkEnd w:id="3"/>
      <w:r w:rsidR="00F77DB0" w:rsidRPr="00146E97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>1</w:t>
      </w:r>
      <w:r w:rsidR="006B76DB">
        <w:rPr>
          <w:rFonts w:eastAsia="Times New Roman" w:cs="Arial"/>
          <w:color w:val="000000"/>
          <w:kern w:val="0"/>
          <w:szCs w:val="22"/>
          <w14:ligatures w14:val="none"/>
        </w:rPr>
        <w:t>*</w:t>
      </w:r>
    </w:p>
    <w:bookmarkEnd w:id="2"/>
    <w:p w14:paraId="42E61B2E" w14:textId="77777777" w:rsidR="00E42FDD" w:rsidRDefault="00E42FDD" w:rsidP="00EC502E">
      <w:pPr>
        <w:spacing w:after="0" w:line="360" w:lineRule="auto"/>
        <w:jc w:val="both"/>
        <w:rPr>
          <w:rFonts w:eastAsia="Times New Roman" w:cs="Arial"/>
          <w:color w:val="000000" w:themeColor="text1"/>
          <w:szCs w:val="22"/>
        </w:rPr>
      </w:pPr>
    </w:p>
    <w:p w14:paraId="5EE2CFDB" w14:textId="7229EF3F" w:rsidR="00E42FDD" w:rsidRPr="00A716A3" w:rsidRDefault="00E42FDD" w:rsidP="00EC502E">
      <w:pPr>
        <w:spacing w:after="0" w:line="360" w:lineRule="auto"/>
        <w:jc w:val="both"/>
        <w:rPr>
          <w:rFonts w:eastAsia="Times New Roman" w:cs="Arial"/>
          <w:color w:val="000000"/>
          <w:kern w:val="0"/>
          <w:szCs w:val="22"/>
          <w14:ligatures w14:val="none"/>
        </w:rPr>
      </w:pPr>
      <w:r w:rsidRPr="00A716A3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 xml:space="preserve">1 </w:t>
      </w:r>
      <w:r w:rsidRPr="00A716A3">
        <w:rPr>
          <w:rFonts w:eastAsia="Times New Roman" w:cs="Arial"/>
          <w:color w:val="000000"/>
          <w:kern w:val="0"/>
          <w:szCs w:val="22"/>
          <w14:ligatures w14:val="none"/>
        </w:rPr>
        <w:t>Center for Structural Biology, Center for Cancer Research, National Cancer Institute, National Institutes of Health</w:t>
      </w:r>
      <w:r w:rsidR="00484160" w:rsidRPr="00A716A3">
        <w:rPr>
          <w:rFonts w:eastAsia="Times New Roman" w:cs="Arial"/>
          <w:color w:val="000000"/>
          <w:kern w:val="0"/>
          <w:szCs w:val="22"/>
          <w14:ligatures w14:val="none"/>
        </w:rPr>
        <w:t>, Frederick, MD 21701, USA</w:t>
      </w:r>
    </w:p>
    <w:p w14:paraId="0916968F" w14:textId="78EF3767" w:rsidR="00484160" w:rsidRPr="00A716A3" w:rsidRDefault="00484160" w:rsidP="00EC502E">
      <w:pPr>
        <w:spacing w:after="0" w:line="360" w:lineRule="auto"/>
        <w:jc w:val="both"/>
        <w:rPr>
          <w:rFonts w:eastAsia="Times New Roman" w:cs="Arial"/>
          <w:color w:val="000000" w:themeColor="text1"/>
          <w:szCs w:val="22"/>
        </w:rPr>
      </w:pPr>
      <w:r w:rsidRPr="00A716A3">
        <w:rPr>
          <w:rFonts w:eastAsia="Times New Roman" w:cs="Arial"/>
          <w:color w:val="000000"/>
          <w:kern w:val="0"/>
          <w:szCs w:val="22"/>
          <w:vertAlign w:val="superscript"/>
          <w14:ligatures w14:val="none"/>
        </w:rPr>
        <w:t xml:space="preserve">2 </w:t>
      </w:r>
      <w:r w:rsidR="00505252" w:rsidRPr="00505252">
        <w:rPr>
          <w:rFonts w:eastAsia="Times New Roman" w:cs="Arial"/>
          <w:color w:val="000000" w:themeColor="text1"/>
          <w:kern w:val="0"/>
          <w:szCs w:val="22"/>
          <w14:ligatures w14:val="none"/>
        </w:rPr>
        <w:t>Biophysics Resource in the Center for Structural Biology, Center for Cancer Research, National Cancer Institute, National Institutes of Health, Frederick, MD 21701, USA</w:t>
      </w:r>
    </w:p>
    <w:p w14:paraId="1FF3AC73" w14:textId="0C3FC15B" w:rsidR="00A117F5" w:rsidRPr="00A716A3" w:rsidRDefault="00484160" w:rsidP="00EC502E">
      <w:pPr>
        <w:spacing w:after="0" w:line="360" w:lineRule="auto"/>
        <w:jc w:val="both"/>
        <w:rPr>
          <w:rFonts w:eastAsia="Times New Roman" w:cs="Arial"/>
          <w:color w:val="000000" w:themeColor="text1"/>
        </w:rPr>
      </w:pPr>
      <w:r w:rsidRPr="00A716A3">
        <w:rPr>
          <w:rFonts w:eastAsia="Times New Roman" w:cs="Arial"/>
          <w:color w:val="000000" w:themeColor="text1"/>
          <w:szCs w:val="22"/>
          <w:vertAlign w:val="superscript"/>
        </w:rPr>
        <w:t>3</w:t>
      </w:r>
      <w:r w:rsidRPr="00A716A3">
        <w:rPr>
          <w:rFonts w:eastAsia="Times New Roman" w:cs="Arial"/>
          <w:color w:val="000000" w:themeColor="text1"/>
          <w:szCs w:val="22"/>
        </w:rPr>
        <w:t xml:space="preserve"> </w:t>
      </w:r>
      <w:r w:rsidR="0841C6CC" w:rsidRPr="00A716A3">
        <w:rPr>
          <w:rFonts w:eastAsia="Times New Roman" w:cs="Arial"/>
          <w:color w:val="000000" w:themeColor="text1"/>
        </w:rPr>
        <w:t>Basic Science Program, Frederick National Laboratory for Cancer Research</w:t>
      </w:r>
      <w:r w:rsidR="0841C6CC" w:rsidRPr="00A716A3">
        <w:rPr>
          <w:rFonts w:eastAsia="Times New Roman" w:cs="Arial"/>
          <w:i/>
          <w:iCs/>
          <w:color w:val="000000" w:themeColor="text1"/>
        </w:rPr>
        <w:t>,</w:t>
      </w:r>
      <w:r w:rsidR="0841C6CC" w:rsidRPr="00A716A3">
        <w:rPr>
          <w:rFonts w:eastAsia="Times New Roman" w:cs="Arial"/>
          <w:color w:val="000000" w:themeColor="text1"/>
        </w:rPr>
        <w:t xml:space="preserve"> SAXS Facility of the National Cancer Institute, Frederick, MD 21702, USA</w:t>
      </w:r>
    </w:p>
    <w:p w14:paraId="2647242C" w14:textId="05F1D5E2" w:rsidR="00D609D8" w:rsidRPr="00A716A3" w:rsidRDefault="00D609D8" w:rsidP="00EC502E">
      <w:pPr>
        <w:spacing w:after="0" w:line="360" w:lineRule="auto"/>
        <w:jc w:val="both"/>
        <w:rPr>
          <w:rFonts w:eastAsia="Times New Roman" w:cs="Arial"/>
          <w:color w:val="000000" w:themeColor="text1"/>
        </w:rPr>
      </w:pPr>
      <w:r w:rsidRPr="00A716A3">
        <w:rPr>
          <w:rFonts w:eastAsia="Times New Roman" w:cs="Arial"/>
          <w:color w:val="000000" w:themeColor="text1"/>
        </w:rPr>
        <w:t>* Corresponding author</w:t>
      </w:r>
      <w:r w:rsidR="00F64206" w:rsidRPr="00A716A3">
        <w:rPr>
          <w:rFonts w:eastAsia="Times New Roman" w:cs="Arial"/>
          <w:color w:val="000000" w:themeColor="text1"/>
        </w:rPr>
        <w:t xml:space="preserve"> (diana.monteiro@nih.gov)</w:t>
      </w:r>
    </w:p>
    <w:p w14:paraId="7D82424F" w14:textId="192DCDD9" w:rsidR="001A66E0" w:rsidRPr="00633B6A" w:rsidRDefault="001A66E0" w:rsidP="00EC502E">
      <w:pPr>
        <w:spacing w:after="0" w:line="360" w:lineRule="auto"/>
        <w:jc w:val="both"/>
        <w:rPr>
          <w:rFonts w:eastAsia="Times New Roman" w:cs="Arial"/>
          <w:kern w:val="0"/>
          <w:szCs w:val="22"/>
          <w14:ligatures w14:val="none"/>
        </w:rPr>
      </w:pPr>
    </w:p>
    <w:p w14:paraId="5B0ED847" w14:textId="24DF296A" w:rsidR="00F4067B" w:rsidRDefault="005F17BA" w:rsidP="00EC502E">
      <w:pPr>
        <w:spacing w:after="0" w:line="360" w:lineRule="auto"/>
        <w:jc w:val="both"/>
        <w:rPr>
          <w:rFonts w:eastAsia="Times New Roman" w:cs="Arial"/>
          <w:kern w:val="0"/>
          <w:szCs w:val="22"/>
          <w14:ligatures w14:val="none"/>
        </w:rPr>
      </w:pPr>
      <w:r w:rsidRPr="00633B6A">
        <w:rPr>
          <w:rFonts w:eastAsia="Times New Roman" w:cs="Arial"/>
          <w:kern w:val="0"/>
          <w:szCs w:val="22"/>
          <w14:ligatures w14:val="none"/>
        </w:rPr>
        <w:t>Supplemental information</w:t>
      </w:r>
    </w:p>
    <w:p w14:paraId="7D7857BF" w14:textId="77777777" w:rsidR="00BF2A8F" w:rsidRDefault="00BF2A8F" w:rsidP="00EC502E">
      <w:pPr>
        <w:pStyle w:val="Caption"/>
        <w:jc w:val="both"/>
      </w:pPr>
      <w:bookmarkStart w:id="4" w:name="_Ref198036996"/>
    </w:p>
    <w:p w14:paraId="0C1C361F" w14:textId="77777777" w:rsidR="00184B13" w:rsidRDefault="00184B13" w:rsidP="00F03D02">
      <w:pPr>
        <w:pStyle w:val="Caption"/>
        <w:spacing w:after="0"/>
        <w:jc w:val="both"/>
        <w:rPr>
          <w:rFonts w:eastAsia="Times New Roman" w:cs="Arial"/>
          <w:kern w:val="0"/>
          <w14:ligatures w14:val="none"/>
        </w:rPr>
      </w:pPr>
      <w:bookmarkStart w:id="5" w:name="_Ref227231192"/>
      <w:r w:rsidRPr="00633B6A">
        <w:t xml:space="preserve">Sup. Table </w:t>
      </w:r>
      <w:r>
        <w:fldChar w:fldCharType="begin"/>
      </w:r>
      <w:r>
        <w:instrText xml:space="preserve"> SEQ Sup.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633B6A">
        <w:t xml:space="preserve"> </w:t>
      </w:r>
      <w:r>
        <w:t>h</w:t>
      </w:r>
      <w:r w:rsidRPr="00633B6A">
        <w:rPr>
          <w:rFonts w:eastAsia="Times New Roman" w:cs="Arial"/>
          <w:kern w:val="0"/>
          <w14:ligatures w14:val="none"/>
        </w:rPr>
        <w:t xml:space="preserve">ACOD1 </w:t>
      </w:r>
      <w:r>
        <w:rPr>
          <w:rFonts w:eastAsia="Times New Roman" w:cs="Arial"/>
          <w:kern w:val="0"/>
          <w14:ligatures w14:val="none"/>
        </w:rPr>
        <w:t xml:space="preserve">WT and mutant </w:t>
      </w:r>
      <w:r w:rsidRPr="00633B6A">
        <w:rPr>
          <w:rFonts w:eastAsia="Times New Roman" w:cs="Arial"/>
          <w:kern w:val="0"/>
          <w14:ligatures w14:val="none"/>
        </w:rPr>
        <w:t>expression information</w:t>
      </w:r>
    </w:p>
    <w:p w14:paraId="56937D38" w14:textId="459E2970" w:rsidR="00184B13" w:rsidRDefault="00184B13" w:rsidP="00F03D02">
      <w:pPr>
        <w:spacing w:after="0" w:line="360" w:lineRule="auto"/>
        <w:rPr>
          <w:rFonts w:eastAsia="Times New Roman" w:cs="Arial"/>
        </w:rPr>
      </w:pPr>
      <w:r w:rsidRPr="00633B6A">
        <w:t xml:space="preserve">Sup. Table </w:t>
      </w:r>
      <w:r>
        <w:fldChar w:fldCharType="begin"/>
      </w:r>
      <w:r>
        <w:instrText xml:space="preserve"> SEQ Sup.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633B6A">
        <w:t xml:space="preserve"> </w:t>
      </w:r>
      <w:r w:rsidRPr="00633B6A">
        <w:rPr>
          <w:rFonts w:eastAsia="Times New Roman" w:cs="Arial"/>
        </w:rPr>
        <w:t xml:space="preserve">List of </w:t>
      </w:r>
      <w:r>
        <w:rPr>
          <w:rFonts w:eastAsia="Times New Roman" w:cs="Arial"/>
        </w:rPr>
        <w:t xml:space="preserve">screening </w:t>
      </w:r>
      <w:r w:rsidRPr="00633B6A">
        <w:rPr>
          <w:rFonts w:eastAsia="Times New Roman" w:cs="Arial"/>
        </w:rPr>
        <w:t>crystallization conditions</w:t>
      </w:r>
    </w:p>
    <w:p w14:paraId="66DAFA7A" w14:textId="77777777" w:rsidR="00184B13" w:rsidRDefault="00184B13" w:rsidP="00F03D02">
      <w:pPr>
        <w:pStyle w:val="Caption"/>
        <w:spacing w:after="0"/>
        <w:jc w:val="both"/>
        <w:rPr>
          <w:rFonts w:eastAsia="Times New Roman" w:cs="Arial"/>
          <w:color w:val="000000"/>
          <w:kern w:val="0"/>
          <w14:ligatures w14:val="none"/>
        </w:rPr>
      </w:pPr>
      <w:r w:rsidRPr="00633B6A">
        <w:t xml:space="preserve">Sup. Table </w:t>
      </w:r>
      <w:r>
        <w:fldChar w:fldCharType="begin"/>
      </w:r>
      <w:r>
        <w:instrText xml:space="preserve"> SEQ Sup.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633B6A">
        <w:t xml:space="preserve"> </w:t>
      </w:r>
      <w:r w:rsidRPr="00633B6A">
        <w:rPr>
          <w:rFonts w:eastAsia="Times New Roman" w:cs="Arial"/>
          <w:color w:val="000000"/>
          <w:kern w:val="0"/>
          <w14:ligatures w14:val="none"/>
        </w:rPr>
        <w:t>hACOD1 Crystallization conditions</w:t>
      </w:r>
    </w:p>
    <w:p w14:paraId="3F7BF113" w14:textId="10DC2F56" w:rsidR="00184B13" w:rsidRPr="00184B13" w:rsidRDefault="00184B13" w:rsidP="00F03D02">
      <w:pPr>
        <w:spacing w:after="0" w:line="360" w:lineRule="auto"/>
      </w:pPr>
      <w:r w:rsidRPr="00290CFF">
        <w:t xml:space="preserve">Sup. Fig. </w:t>
      </w:r>
      <w:r>
        <w:fldChar w:fldCharType="begin"/>
      </w:r>
      <w:r>
        <w:instrText xml:space="preserve"> SEQ Sup._Fig.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290CFF">
        <w:t xml:space="preserve"> </w:t>
      </w:r>
      <w:r w:rsidRPr="00290CFF">
        <w:rPr>
          <w:vertAlign w:val="superscript"/>
        </w:rPr>
        <w:t>1</w:t>
      </w:r>
      <w:r w:rsidRPr="00290CFF">
        <w:t xml:space="preserve">H NMR spectrum of inhibitory assay of </w:t>
      </w:r>
      <w:r>
        <w:t>h</w:t>
      </w:r>
      <w:r w:rsidRPr="00290CFF">
        <w:t>ACOD1</w:t>
      </w:r>
    </w:p>
    <w:p w14:paraId="5F053BFB" w14:textId="5B984DE7" w:rsidR="00184B13" w:rsidRDefault="00184B13" w:rsidP="00F03D02">
      <w:pPr>
        <w:spacing w:after="0" w:line="360" w:lineRule="auto"/>
      </w:pPr>
      <w:r>
        <w:t xml:space="preserve">Sup. Fig. </w:t>
      </w:r>
      <w:r>
        <w:fldChar w:fldCharType="begin"/>
      </w:r>
      <w:r>
        <w:instrText xml:space="preserve"> SEQ Sup._Fig.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15DB254">
        <w:t xml:space="preserve"> SAXS profiles of hACOD1 mutants</w:t>
      </w:r>
    </w:p>
    <w:p w14:paraId="4A46FBB4" w14:textId="2032FF16" w:rsidR="00184B13" w:rsidRPr="00184B13" w:rsidRDefault="00184B13" w:rsidP="00F03D02">
      <w:pPr>
        <w:spacing w:after="0" w:line="360" w:lineRule="auto"/>
      </w:pPr>
      <w:r w:rsidRPr="00290CFF">
        <w:t xml:space="preserve">Sup. Fig. </w:t>
      </w:r>
      <w:r>
        <w:fldChar w:fldCharType="begin"/>
      </w:r>
      <w:r>
        <w:instrText xml:space="preserve"> SEQ Sup._Fig.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290CFF">
        <w:t xml:space="preserve"> </w:t>
      </w:r>
      <w:r w:rsidRPr="00290CFF">
        <w:rPr>
          <w:bCs/>
        </w:rPr>
        <w:t>Baseline correction of protein UV-Vis absorbance Spectra</w:t>
      </w:r>
    </w:p>
    <w:p w14:paraId="1955427A" w14:textId="77777777" w:rsidR="00184B13" w:rsidRDefault="00184B13" w:rsidP="00F03D02">
      <w:pPr>
        <w:spacing w:after="0" w:line="360" w:lineRule="auto"/>
        <w:rPr>
          <w:iCs/>
          <w:color w:val="000000" w:themeColor="text1"/>
          <w:szCs w:val="18"/>
        </w:rPr>
      </w:pPr>
      <w:r>
        <w:br w:type="page"/>
      </w:r>
    </w:p>
    <w:p w14:paraId="50EF2524" w14:textId="5832362D" w:rsidR="007637C3" w:rsidRPr="00633B6A" w:rsidRDefault="007637C3" w:rsidP="00EC502E">
      <w:pPr>
        <w:pStyle w:val="Caption"/>
        <w:jc w:val="both"/>
        <w:rPr>
          <w:rFonts w:eastAsia="Times New Roman" w:cs="Arial"/>
          <w:kern w:val="0"/>
          <w14:ligatures w14:val="none"/>
        </w:rPr>
      </w:pPr>
      <w:r w:rsidRPr="00633B6A">
        <w:lastRenderedPageBreak/>
        <w:t xml:space="preserve">Sup. Table </w:t>
      </w:r>
      <w:fldSimple w:instr=" SEQ Sup._Table \* ARABIC ">
        <w:r w:rsidR="003A7557">
          <w:rPr>
            <w:noProof/>
          </w:rPr>
          <w:t>1</w:t>
        </w:r>
      </w:fldSimple>
      <w:bookmarkEnd w:id="5"/>
      <w:r w:rsidRPr="00633B6A">
        <w:t xml:space="preserve"> </w:t>
      </w:r>
      <w:r>
        <w:t>h</w:t>
      </w:r>
      <w:r w:rsidRPr="00633B6A">
        <w:rPr>
          <w:rFonts w:eastAsia="Times New Roman" w:cs="Arial"/>
          <w:kern w:val="0"/>
          <w14:ligatures w14:val="none"/>
        </w:rPr>
        <w:t xml:space="preserve">ACOD1 </w:t>
      </w:r>
      <w:r>
        <w:rPr>
          <w:rFonts w:eastAsia="Times New Roman" w:cs="Arial"/>
          <w:kern w:val="0"/>
          <w14:ligatures w14:val="none"/>
        </w:rPr>
        <w:t xml:space="preserve">WT and mutant </w:t>
      </w:r>
      <w:r w:rsidRPr="00633B6A">
        <w:rPr>
          <w:rFonts w:eastAsia="Times New Roman" w:cs="Arial"/>
          <w:kern w:val="0"/>
          <w14:ligatures w14:val="none"/>
        </w:rPr>
        <w:t>expression information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7200"/>
      </w:tblGrid>
      <w:tr w:rsidR="007637C3" w:rsidRPr="00633B6A" w14:paraId="0007B6F7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0C367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 xml:space="preserve">Source 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4FA6B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</w:p>
        </w:tc>
      </w:tr>
      <w:tr w:rsidR="007637C3" w:rsidRPr="00633B6A" w14:paraId="208AB026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02C360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Source organism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0E02B5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Homo sapiens</w:t>
            </w:r>
          </w:p>
        </w:tc>
      </w:tr>
      <w:tr w:rsidR="007637C3" w:rsidRPr="00633B6A" w14:paraId="63C3143D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9465D8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DNA source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13C03F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synthetic</w:t>
            </w:r>
          </w:p>
        </w:tc>
      </w:tr>
      <w:tr w:rsidR="007637C3" w:rsidRPr="00633B6A" w14:paraId="5B878AFC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EC62D1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Expression vector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97D308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pCAD29_hIRG1_4-461_pvp008[1] (</w:t>
            </w:r>
            <w:proofErr w:type="spellStart"/>
            <w:r w:rsidRPr="00633B6A">
              <w:rPr>
                <w:rFonts w:cs="Arial"/>
                <w:szCs w:val="22"/>
              </w:rPr>
              <w:t>addgene</w:t>
            </w:r>
            <w:proofErr w:type="spellEnd"/>
            <w:r w:rsidRPr="00633B6A">
              <w:rPr>
                <w:rFonts w:cs="Arial"/>
                <w:szCs w:val="22"/>
              </w:rPr>
              <w:t xml:space="preserve"> #124843)</w:t>
            </w:r>
          </w:p>
        </w:tc>
      </w:tr>
      <w:tr w:rsidR="007637C3" w:rsidRPr="00633B6A" w14:paraId="3E3B543D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EBBE69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Expression host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F4B7C8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i/>
                <w:iCs/>
                <w:szCs w:val="22"/>
              </w:rPr>
              <w:t xml:space="preserve">E. coli </w:t>
            </w:r>
          </w:p>
        </w:tc>
      </w:tr>
      <w:tr w:rsidR="007637C3" w:rsidRPr="00633B6A" w14:paraId="5E622954" w14:textId="77777777" w:rsidTr="00AD4362">
        <w:trPr>
          <w:trHeight w:val="480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51B872C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Expression details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1D62C0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 xml:space="preserve">Heterologous protein expression of </w:t>
            </w:r>
            <w:r>
              <w:rPr>
                <w:rFonts w:cs="Arial"/>
                <w:szCs w:val="22"/>
              </w:rPr>
              <w:t>h</w:t>
            </w:r>
            <w:r w:rsidRPr="0D675842">
              <w:rPr>
                <w:rFonts w:cs="Arial"/>
                <w:szCs w:val="22"/>
              </w:rPr>
              <w:t>ACOD1 was</w:t>
            </w:r>
            <w:r w:rsidRPr="00633B6A">
              <w:rPr>
                <w:rFonts w:cs="Arial"/>
                <w:szCs w:val="22"/>
              </w:rPr>
              <w:t xml:space="preserve"> carried out in </w:t>
            </w:r>
            <w:proofErr w:type="spellStart"/>
            <w:r w:rsidRPr="00633B6A">
              <w:rPr>
                <w:rFonts w:cs="Arial"/>
                <w:szCs w:val="22"/>
              </w:rPr>
              <w:t>CodonPlus</w:t>
            </w:r>
            <w:proofErr w:type="spellEnd"/>
            <w:r w:rsidRPr="00633B6A">
              <w:rPr>
                <w:rFonts w:cs="Arial"/>
                <w:szCs w:val="22"/>
              </w:rPr>
              <w:t xml:space="preserve"> (RIPL) BL21. 1 L LB cultures were inoculated to a final IPTG concentration of 500 [µM] for 18 hours at 22°C and 130 rpm agitation.</w:t>
            </w:r>
          </w:p>
        </w:tc>
      </w:tr>
      <w:tr w:rsidR="007637C3" w:rsidRPr="00633B6A" w14:paraId="1D11767A" w14:textId="77777777" w:rsidTr="00AD4362">
        <w:trPr>
          <w:trHeight w:val="1605"/>
        </w:trPr>
        <w:tc>
          <w:tcPr>
            <w:tcW w:w="207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D86397" w14:textId="77777777" w:rsidR="007637C3" w:rsidRDefault="007637C3" w:rsidP="00B805F8">
            <w:pPr>
              <w:spacing w:line="360" w:lineRule="auto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 xml:space="preserve">Complete amino-acid sequence of the </w:t>
            </w:r>
            <w:r>
              <w:rPr>
                <w:rFonts w:cs="Arial"/>
                <w:szCs w:val="22"/>
              </w:rPr>
              <w:t xml:space="preserve">WT </w:t>
            </w:r>
            <w:r w:rsidRPr="00633B6A">
              <w:rPr>
                <w:rFonts w:cs="Arial"/>
                <w:szCs w:val="22"/>
              </w:rPr>
              <w:t>protein produced</w:t>
            </w:r>
            <w:r>
              <w:rPr>
                <w:rFonts w:cs="Arial"/>
                <w:szCs w:val="22"/>
              </w:rPr>
              <w:t>, with point mutants highlighted as:</w:t>
            </w:r>
          </w:p>
          <w:p w14:paraId="66717D28" w14:textId="77777777" w:rsidR="007637C3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is103Ala – Yellow</w:t>
            </w:r>
          </w:p>
          <w:p w14:paraId="2ADB578D" w14:textId="77777777" w:rsidR="007637C3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rg273Ser – Pink</w:t>
            </w:r>
          </w:p>
          <w:p w14:paraId="3BBA84E7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yr318Ala - Green</w:t>
            </w:r>
          </w:p>
        </w:tc>
        <w:tc>
          <w:tcPr>
            <w:tcW w:w="720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897319" w14:textId="77777777" w:rsidR="007637C3" w:rsidRPr="00633B6A" w:rsidRDefault="007637C3" w:rsidP="00EC502E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633B6A">
              <w:rPr>
                <w:rFonts w:cs="Arial"/>
                <w:szCs w:val="22"/>
              </w:rPr>
              <w:t>MASWSHPQFEKVDENLYFQ</w:t>
            </w:r>
            <w:r w:rsidRPr="00633B6A">
              <w:rPr>
                <w:rFonts w:eastAsia="Symbol" w:cs="Arial"/>
                <w:szCs w:val="22"/>
              </w:rPr>
              <w:t>­</w:t>
            </w:r>
            <w:r w:rsidRPr="00633B6A">
              <w:rPr>
                <w:rFonts w:cs="Arial"/>
                <w:szCs w:val="22"/>
              </w:rPr>
              <w:t>GGGRKSITESFATAIHGLKVGHLTDRVIQRSKRMILDTLGAGFLGTTTEVFHIASQYSKIYSSNISSTVWGQPDIRLPPTYAAFVNGVAIHSMDFDDTWHPAT</w:t>
            </w:r>
            <w:r w:rsidRPr="3EE796B3">
              <w:rPr>
                <w:rFonts w:cs="Arial"/>
                <w:color w:val="000000" w:themeColor="text1"/>
                <w:szCs w:val="22"/>
                <w:highlight w:val="yellow"/>
              </w:rPr>
              <w:t>H</w:t>
            </w:r>
            <w:r w:rsidRPr="00633B6A">
              <w:rPr>
                <w:rFonts w:cs="Arial"/>
                <w:szCs w:val="22"/>
              </w:rPr>
              <w:t>PSGAVLPVLTALAEALPRSPKFSGLDLLLAFNVGIEVQGRLLHFAKEANDMPKRFHPPSVVGTLGSAAAASKFLGLSSTKCREALAIAVSHAGAPMANAATQTKPLHIGNAAKHGIEAAFLAMLGLQGNKQVLDLEAGFGAFYANYSPKVLPSIASYSWLLDQQDVAFK</w:t>
            </w:r>
            <w:r w:rsidRPr="3EE796B3">
              <w:rPr>
                <w:rFonts w:cs="Arial"/>
                <w:szCs w:val="22"/>
                <w:highlight w:val="magenta"/>
              </w:rPr>
              <w:t>R</w:t>
            </w:r>
            <w:r w:rsidRPr="00633B6A">
              <w:rPr>
                <w:rFonts w:cs="Arial"/>
                <w:szCs w:val="22"/>
              </w:rPr>
              <w:t>FPAHLSTHWVADAAASVRKHLVAERALLPTDYIKRIVLRIPNVQ</w:t>
            </w:r>
            <w:r w:rsidRPr="00BF765E">
              <w:rPr>
                <w:rFonts w:cs="Arial"/>
                <w:szCs w:val="22"/>
                <w:highlight w:val="green"/>
              </w:rPr>
              <w:t>Y</w:t>
            </w:r>
            <w:r w:rsidRPr="00633B6A">
              <w:rPr>
                <w:rFonts w:cs="Arial"/>
                <w:szCs w:val="22"/>
              </w:rPr>
              <w:t>VNRPFPVSEHEARHSFQYVACAMLLDGGITVPSFHECQINRPQVRELLSKVELEYPPDNLPSFNILYCEISVTLKDGATFTDRSDTFYGHWRKPLSQEDLEEKFRANASKMLSWDTVESLIKIVKNLEDLEDCSVLTTLLKGP</w:t>
            </w:r>
          </w:p>
        </w:tc>
      </w:tr>
    </w:tbl>
    <w:p w14:paraId="08D937B6" w14:textId="77777777" w:rsidR="007637C3" w:rsidRDefault="007637C3" w:rsidP="00EC502E">
      <w:pPr>
        <w:pStyle w:val="Caption"/>
        <w:jc w:val="both"/>
      </w:pPr>
    </w:p>
    <w:p w14:paraId="41B4D228" w14:textId="77777777" w:rsidR="007637C3" w:rsidRDefault="007637C3" w:rsidP="00EC502E">
      <w:pPr>
        <w:pStyle w:val="Caption"/>
        <w:jc w:val="both"/>
      </w:pPr>
    </w:p>
    <w:p w14:paraId="52289A42" w14:textId="77777777" w:rsidR="007637C3" w:rsidRDefault="007637C3" w:rsidP="00EC502E">
      <w:pPr>
        <w:pStyle w:val="Caption"/>
        <w:jc w:val="both"/>
      </w:pPr>
    </w:p>
    <w:p w14:paraId="37B8CC70" w14:textId="77777777" w:rsidR="007637C3" w:rsidRDefault="007637C3" w:rsidP="00EC502E">
      <w:pPr>
        <w:pStyle w:val="Caption"/>
        <w:jc w:val="both"/>
      </w:pPr>
    </w:p>
    <w:p w14:paraId="3D7714C9" w14:textId="77777777" w:rsidR="007637C3" w:rsidRDefault="007637C3" w:rsidP="00EC502E">
      <w:pPr>
        <w:pStyle w:val="Caption"/>
        <w:jc w:val="both"/>
      </w:pPr>
    </w:p>
    <w:p w14:paraId="712D68FD" w14:textId="77777777" w:rsidR="007637C3" w:rsidRDefault="007637C3" w:rsidP="00EC502E">
      <w:pPr>
        <w:pStyle w:val="Caption"/>
        <w:jc w:val="both"/>
      </w:pPr>
    </w:p>
    <w:p w14:paraId="24C3D43D" w14:textId="77777777" w:rsidR="00184B13" w:rsidRDefault="00184B13">
      <w:pPr>
        <w:spacing w:after="160"/>
        <w:rPr>
          <w:iCs/>
          <w:color w:val="000000" w:themeColor="text1"/>
          <w:szCs w:val="18"/>
        </w:rPr>
      </w:pPr>
      <w:bookmarkStart w:id="6" w:name="_Ref227231228"/>
      <w:r>
        <w:br w:type="page"/>
      </w:r>
    </w:p>
    <w:p w14:paraId="043867E8" w14:textId="3154FEE8" w:rsidR="00BF2A8F" w:rsidRPr="00633B6A" w:rsidRDefault="00BF2A8F" w:rsidP="00EC502E">
      <w:pPr>
        <w:pStyle w:val="Caption"/>
        <w:jc w:val="both"/>
        <w:rPr>
          <w:rFonts w:eastAsia="Times New Roman" w:cs="Arial"/>
          <w:kern w:val="0"/>
          <w14:ligatures w14:val="none"/>
        </w:rPr>
      </w:pPr>
      <w:r w:rsidRPr="00633B6A">
        <w:lastRenderedPageBreak/>
        <w:t xml:space="preserve">Sup. Table </w:t>
      </w:r>
      <w:fldSimple w:instr=" SEQ Sup._Table \* ARABIC ">
        <w:r w:rsidR="003A7557">
          <w:rPr>
            <w:noProof/>
          </w:rPr>
          <w:t>2</w:t>
        </w:r>
      </w:fldSimple>
      <w:bookmarkEnd w:id="4"/>
      <w:bookmarkEnd w:id="6"/>
      <w:r w:rsidRPr="00633B6A">
        <w:t xml:space="preserve"> </w:t>
      </w:r>
      <w:r w:rsidRPr="00633B6A">
        <w:rPr>
          <w:rFonts w:eastAsia="Times New Roman" w:cs="Arial"/>
        </w:rPr>
        <w:t>List of crystallization conditions that produced three-dimensional crystals at least 25 µm in size which lacked additives structural homologous to substrate. All conditions were screened for optimal pH, [salt], and [PEG].</w:t>
      </w:r>
    </w:p>
    <w:p w14:paraId="02F6D739" w14:textId="77777777" w:rsidR="00BF2A8F" w:rsidRPr="00633B6A" w:rsidRDefault="00BF2A8F" w:rsidP="00EC502E">
      <w:pPr>
        <w:spacing w:after="0" w:line="360" w:lineRule="auto"/>
        <w:jc w:val="both"/>
        <w:rPr>
          <w:rFonts w:eastAsia="Times New Roman" w:cs="Arial"/>
          <w:kern w:val="0"/>
          <w:szCs w:val="22"/>
          <w14:ligatures w14:val="none"/>
        </w:rPr>
      </w:pPr>
      <w:bookmarkStart w:id="7" w:name="OLE_LINK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99"/>
        <w:gridCol w:w="947"/>
        <w:gridCol w:w="1842"/>
        <w:gridCol w:w="2300"/>
        <w:gridCol w:w="1754"/>
      </w:tblGrid>
      <w:tr w:rsidR="00BF2A8F" w:rsidRPr="00633B6A" w14:paraId="5EFF63A7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2AB5210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>Crystallization Screen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11781E0A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proofErr w:type="gramStart"/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>Well</w:t>
            </w:r>
            <w:proofErr w:type="gramEnd"/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 xml:space="preserve"> #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825112A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>Additive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110668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>Buffer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D3B1772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b/>
                <w:bCs/>
                <w:color w:val="000000" w:themeColor="text1"/>
                <w:szCs w:val="22"/>
              </w:rPr>
              <w:t>Precipitant</w:t>
            </w:r>
          </w:p>
        </w:tc>
      </w:tr>
      <w:tr w:rsidR="00BF2A8F" w:rsidRPr="00633B6A" w14:paraId="3B558CF4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69EE573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Index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18D50FD9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F2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0CDAB9C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MAO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D3D46DB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0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2D40877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2000 [20%w/v]</w:t>
            </w:r>
          </w:p>
        </w:tc>
      </w:tr>
      <w:tr w:rsidR="00BF2A8F" w:rsidRPr="00633B6A" w14:paraId="6E561426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C0D50AB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Index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5DC9CC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G4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B76F393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LiSO</w:t>
            </w:r>
            <w:r w:rsidRPr="00633B6A">
              <w:rPr>
                <w:rFonts w:eastAsia="Arial" w:cs="Arial"/>
                <w:color w:val="000000" w:themeColor="text1"/>
                <w:szCs w:val="22"/>
                <w:vertAlign w:val="subscript"/>
              </w:rPr>
              <w:t>4</w:t>
            </w:r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1D6B4F9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HEPES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8D8C04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3350 [25%w/v]</w:t>
            </w:r>
          </w:p>
        </w:tc>
      </w:tr>
      <w:tr w:rsidR="00BF2A8F" w:rsidRPr="00633B6A" w14:paraId="5861CED9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74FEF43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JCSG+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09AC81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G4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CFBD43B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MAO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409B127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2DDF737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2000 [20%w/v]</w:t>
            </w:r>
          </w:p>
        </w:tc>
      </w:tr>
      <w:tr w:rsidR="00BF2A8F" w:rsidRPr="00633B6A" w14:paraId="2C797692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B493AD1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362318E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D7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6913CEF4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NaCl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7F75396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0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64E7F61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6000 [20%w/v]</w:t>
            </w:r>
          </w:p>
        </w:tc>
      </w:tr>
      <w:tr w:rsidR="00BF2A8F" w:rsidRPr="00633B6A" w14:paraId="533E003A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AC679B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B37F736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D11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6D13A004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CaCl</w:t>
            </w:r>
            <w:r w:rsidRPr="00633B6A">
              <w:rPr>
                <w:rFonts w:eastAsia="Arial" w:cs="Arial"/>
                <w:color w:val="000000" w:themeColor="text1"/>
                <w:szCs w:val="22"/>
                <w:vertAlign w:val="subscript"/>
              </w:rPr>
              <w:t>2</w:t>
            </w:r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4EEABA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0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33BABE2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6000 [20%w/v]</w:t>
            </w:r>
          </w:p>
        </w:tc>
      </w:tr>
      <w:tr w:rsidR="00BF2A8F" w:rsidRPr="00633B6A" w14:paraId="2C5F6AE3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C9B85F8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56F26DA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F1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4325608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proofErr w:type="spellStart"/>
            <w:r w:rsidRPr="00633B6A">
              <w:rPr>
                <w:rFonts w:eastAsia="Arial" w:cs="Arial"/>
                <w:color w:val="000000" w:themeColor="text1"/>
                <w:szCs w:val="22"/>
              </w:rPr>
              <w:t>NaF</w:t>
            </w:r>
            <w:proofErr w:type="spellEnd"/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A1B4CC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BIS-TRIS propane pH 6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45CEF90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3350 [20%w/v]</w:t>
            </w:r>
          </w:p>
        </w:tc>
      </w:tr>
      <w:tr w:rsidR="00BF2A8F" w:rsidRPr="00633B6A" w14:paraId="1F792B2A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63945ECE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E05E498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F3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31F7A4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proofErr w:type="spellStart"/>
            <w:r w:rsidRPr="00633B6A">
              <w:rPr>
                <w:rFonts w:eastAsia="Arial" w:cs="Arial"/>
                <w:color w:val="000000" w:themeColor="text1"/>
                <w:szCs w:val="22"/>
              </w:rPr>
              <w:t>NaI</w:t>
            </w:r>
            <w:proofErr w:type="spellEnd"/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9A3C911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BIS-TRIS propane pH 6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1B657D00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3350 [20%w/v]</w:t>
            </w:r>
          </w:p>
        </w:tc>
      </w:tr>
      <w:tr w:rsidR="00BF2A8F" w:rsidRPr="00633B6A" w14:paraId="650F0E6E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679ACA6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4E10D3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F5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8C581BA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NaNO</w:t>
            </w:r>
            <w:r w:rsidRPr="00633B6A">
              <w:rPr>
                <w:rFonts w:eastAsia="Arial" w:cs="Arial"/>
                <w:color w:val="000000" w:themeColor="text1"/>
                <w:szCs w:val="22"/>
                <w:vertAlign w:val="subscript"/>
              </w:rPr>
              <w:t>3</w:t>
            </w:r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C0E889F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BIS-TRIS propane pH 6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49C239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3350 [20%w/v]</w:t>
            </w:r>
          </w:p>
        </w:tc>
      </w:tr>
      <w:tr w:rsidR="00BF2A8F" w:rsidRPr="00633B6A" w14:paraId="20DBC9A9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0DA98E58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ACT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3CC68D87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F6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830396E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Na </w:t>
            </w:r>
            <w:proofErr w:type="spellStart"/>
            <w:r w:rsidRPr="00633B6A">
              <w:rPr>
                <w:rFonts w:eastAsia="Arial" w:cs="Arial"/>
                <w:color w:val="000000" w:themeColor="text1"/>
                <w:szCs w:val="22"/>
              </w:rPr>
              <w:t>formate</w:t>
            </w:r>
            <w:proofErr w:type="spellEnd"/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D17EC14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BIS-TRIS propane pH 6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9C8A12A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3350 [20%w/v]</w:t>
            </w:r>
          </w:p>
        </w:tc>
      </w:tr>
      <w:tr w:rsidR="00BF2A8F" w:rsidRPr="00633B6A" w14:paraId="2BE39803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AD4268C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Structure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7D78DA5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C9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1361C30B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MgCl</w:t>
            </w:r>
            <w:r w:rsidRPr="00633B6A">
              <w:rPr>
                <w:rFonts w:eastAsia="Arial" w:cs="Arial"/>
                <w:color w:val="000000" w:themeColor="text1"/>
                <w:szCs w:val="22"/>
                <w:vertAlign w:val="subscript"/>
              </w:rPr>
              <w:t>2</w:t>
            </w:r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8843724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7344381E" w14:textId="2C3DE04C" w:rsidR="00BF2A8F" w:rsidRPr="00633B6A" w:rsidRDefault="00BF2A8F" w:rsidP="00AD4362">
            <w:pPr>
              <w:spacing w:after="0" w:line="276" w:lineRule="auto"/>
              <w:jc w:val="center"/>
              <w:rPr>
                <w:rFonts w:eastAsia="Arial" w:cs="Arial"/>
                <w:color w:val="000000" w:themeColor="text1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4000</w:t>
            </w:r>
          </w:p>
          <w:p w14:paraId="1B29C126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[30% w/v]</w:t>
            </w:r>
          </w:p>
        </w:tc>
      </w:tr>
      <w:tr w:rsidR="00BF2A8F" w:rsidRPr="00633B6A" w14:paraId="4AD662E7" w14:textId="77777777" w:rsidTr="000B0890">
        <w:trPr>
          <w:trHeight w:val="576"/>
        </w:trPr>
        <w:tc>
          <w:tcPr>
            <w:tcW w:w="1999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554B7053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Structure</w:t>
            </w:r>
          </w:p>
        </w:tc>
        <w:tc>
          <w:tcPr>
            <w:tcW w:w="947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4A20F3B2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D11</w:t>
            </w:r>
          </w:p>
        </w:tc>
        <w:tc>
          <w:tcPr>
            <w:tcW w:w="1842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6D31E1CE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proofErr w:type="spellStart"/>
            <w:r w:rsidRPr="00633B6A">
              <w:rPr>
                <w:rFonts w:eastAsia="Arial" w:cs="Arial"/>
                <w:color w:val="000000" w:themeColor="text1"/>
                <w:szCs w:val="22"/>
              </w:rPr>
              <w:t>NaOAc</w:t>
            </w:r>
            <w:proofErr w:type="spellEnd"/>
            <w:r w:rsidRPr="00633B6A">
              <w:rPr>
                <w:rFonts w:eastAsia="Arial" w:cs="Arial"/>
                <w:color w:val="000000" w:themeColor="text1"/>
                <w:szCs w:val="22"/>
              </w:rPr>
              <w:t xml:space="preserve"> [0.2M]</w:t>
            </w:r>
          </w:p>
        </w:tc>
        <w:tc>
          <w:tcPr>
            <w:tcW w:w="2300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2DB09C7D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Tris pH 8.5 [0.1M]</w:t>
            </w:r>
          </w:p>
        </w:tc>
        <w:tc>
          <w:tcPr>
            <w:tcW w:w="1754" w:type="dxa"/>
            <w:tcMar>
              <w:top w:w="5" w:type="dxa"/>
              <w:left w:w="5" w:type="dxa"/>
              <w:right w:w="5" w:type="dxa"/>
            </w:tcMar>
            <w:vAlign w:val="center"/>
          </w:tcPr>
          <w:p w14:paraId="6B703C9A" w14:textId="5CD281B9" w:rsidR="00BF2A8F" w:rsidRPr="00633B6A" w:rsidRDefault="00BF2A8F" w:rsidP="00AD4362">
            <w:pPr>
              <w:spacing w:after="0" w:line="276" w:lineRule="auto"/>
              <w:jc w:val="center"/>
              <w:rPr>
                <w:rFonts w:eastAsia="Arial" w:cs="Arial"/>
                <w:color w:val="000000" w:themeColor="text1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PEG 4000</w:t>
            </w:r>
          </w:p>
          <w:p w14:paraId="4BD1CDF1" w14:textId="77777777" w:rsidR="00BF2A8F" w:rsidRPr="00633B6A" w:rsidRDefault="00BF2A8F" w:rsidP="00AD4362">
            <w:pPr>
              <w:spacing w:after="0" w:line="276" w:lineRule="auto"/>
              <w:jc w:val="center"/>
              <w:rPr>
                <w:rFonts w:cs="Arial"/>
                <w:szCs w:val="22"/>
              </w:rPr>
            </w:pPr>
            <w:r w:rsidRPr="00633B6A">
              <w:rPr>
                <w:rFonts w:eastAsia="Arial" w:cs="Arial"/>
                <w:color w:val="000000" w:themeColor="text1"/>
                <w:szCs w:val="22"/>
              </w:rPr>
              <w:t>[30% w/v]</w:t>
            </w:r>
          </w:p>
        </w:tc>
      </w:tr>
      <w:bookmarkEnd w:id="7"/>
    </w:tbl>
    <w:p w14:paraId="77400349" w14:textId="77777777" w:rsidR="00BF2A8F" w:rsidRPr="00633B6A" w:rsidRDefault="00BF2A8F" w:rsidP="00EC502E">
      <w:pPr>
        <w:spacing w:after="0" w:line="360" w:lineRule="auto"/>
        <w:jc w:val="both"/>
        <w:rPr>
          <w:rFonts w:eastAsia="Times New Roman" w:cs="Arial"/>
          <w:kern w:val="0"/>
          <w:szCs w:val="22"/>
          <w14:ligatures w14:val="none"/>
        </w:rPr>
      </w:pPr>
    </w:p>
    <w:p w14:paraId="59B2915C" w14:textId="77777777" w:rsidR="00A52F3A" w:rsidRPr="00633B6A" w:rsidRDefault="00A52F3A" w:rsidP="00EC502E">
      <w:pPr>
        <w:spacing w:after="0" w:line="360" w:lineRule="auto"/>
        <w:jc w:val="both"/>
        <w:rPr>
          <w:rFonts w:eastAsia="Times New Roman" w:cs="Arial"/>
          <w:kern w:val="0"/>
          <w:szCs w:val="22"/>
          <w14:ligatures w14:val="none"/>
        </w:rPr>
      </w:pPr>
    </w:p>
    <w:p w14:paraId="6C0C3F2B" w14:textId="77777777" w:rsidR="00BF2A8F" w:rsidRDefault="00BF2A8F" w:rsidP="00EC502E">
      <w:pPr>
        <w:pStyle w:val="Caption"/>
        <w:jc w:val="both"/>
      </w:pPr>
      <w:bookmarkStart w:id="8" w:name="_Ref197683225"/>
    </w:p>
    <w:p w14:paraId="332BEAF5" w14:textId="77777777" w:rsidR="00BF2A8F" w:rsidRDefault="00BF2A8F" w:rsidP="00EC502E">
      <w:pPr>
        <w:pStyle w:val="Caption"/>
        <w:jc w:val="both"/>
      </w:pPr>
    </w:p>
    <w:p w14:paraId="0591E83E" w14:textId="77777777" w:rsidR="00BF2A8F" w:rsidRDefault="00BF2A8F" w:rsidP="00EC502E">
      <w:pPr>
        <w:pStyle w:val="Caption"/>
        <w:jc w:val="both"/>
      </w:pPr>
    </w:p>
    <w:p w14:paraId="63D7B3B7" w14:textId="77777777" w:rsidR="00BF2A8F" w:rsidRDefault="00BF2A8F" w:rsidP="00EC502E">
      <w:pPr>
        <w:pStyle w:val="Caption"/>
        <w:jc w:val="both"/>
      </w:pPr>
    </w:p>
    <w:p w14:paraId="274D0A2C" w14:textId="77777777" w:rsidR="00BF2A8F" w:rsidRDefault="00BF2A8F" w:rsidP="00EC502E">
      <w:pPr>
        <w:pStyle w:val="Caption"/>
        <w:jc w:val="both"/>
      </w:pPr>
    </w:p>
    <w:p w14:paraId="24C3E490" w14:textId="77777777" w:rsidR="007637C3" w:rsidRDefault="007637C3" w:rsidP="00EC502E">
      <w:pPr>
        <w:pStyle w:val="Caption"/>
        <w:jc w:val="both"/>
      </w:pPr>
    </w:p>
    <w:p w14:paraId="07185580" w14:textId="77777777" w:rsidR="00184B13" w:rsidRDefault="00184B13" w:rsidP="00EC502E">
      <w:pPr>
        <w:pStyle w:val="Caption"/>
        <w:jc w:val="both"/>
      </w:pPr>
      <w:bookmarkStart w:id="9" w:name="_Ref227231433"/>
    </w:p>
    <w:p w14:paraId="3059E7B2" w14:textId="63C7E7E6" w:rsidR="00F36770" w:rsidRPr="00633B6A" w:rsidRDefault="00F36770" w:rsidP="00EC502E">
      <w:pPr>
        <w:pStyle w:val="Caption"/>
        <w:jc w:val="both"/>
        <w:rPr>
          <w:rFonts w:eastAsia="Times New Roman" w:cs="Arial"/>
          <w:color w:val="000000"/>
          <w:kern w:val="0"/>
          <w14:ligatures w14:val="none"/>
        </w:rPr>
      </w:pPr>
      <w:r w:rsidRPr="00633B6A">
        <w:lastRenderedPageBreak/>
        <w:t xml:space="preserve">Sup. Table </w:t>
      </w:r>
      <w:fldSimple w:instr=" SEQ Sup._Table \* ARABIC ">
        <w:r w:rsidR="003A7557">
          <w:rPr>
            <w:noProof/>
          </w:rPr>
          <w:t>3</w:t>
        </w:r>
      </w:fldSimple>
      <w:bookmarkEnd w:id="8"/>
      <w:bookmarkEnd w:id="9"/>
      <w:r w:rsidRPr="00633B6A">
        <w:t xml:space="preserve"> </w:t>
      </w:r>
      <w:r w:rsidRPr="00633B6A">
        <w:rPr>
          <w:rFonts w:eastAsia="Times New Roman" w:cs="Arial"/>
          <w:color w:val="000000"/>
          <w:kern w:val="0"/>
          <w14:ligatures w14:val="none"/>
        </w:rPr>
        <w:t>hACOD1 Crystallization conditions</w:t>
      </w:r>
    </w:p>
    <w:tbl>
      <w:tblPr>
        <w:tblW w:w="9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1685"/>
        <w:gridCol w:w="1563"/>
        <w:gridCol w:w="1563"/>
        <w:gridCol w:w="1563"/>
        <w:gridCol w:w="1563"/>
      </w:tblGrid>
      <w:tr w:rsidR="00F36770" w:rsidRPr="00633B6A" w14:paraId="40A65500" w14:textId="65DCEB7C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41A636C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Protein form</w:t>
            </w:r>
          </w:p>
        </w:tc>
        <w:tc>
          <w:tcPr>
            <w:tcW w:w="168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64CBDA" w14:textId="5670709E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Citraconate-bound (9O5N)</w:t>
            </w:r>
          </w:p>
        </w:tc>
        <w:tc>
          <w:tcPr>
            <w:tcW w:w="15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CED24B7" w14:textId="6187D296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Apo (9O5J)</w:t>
            </w:r>
          </w:p>
        </w:tc>
        <w:tc>
          <w:tcPr>
            <w:tcW w:w="15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3A3F0D" w14:textId="5F758509" w:rsidR="2831F4CB" w:rsidRDefault="375D1EBC" w:rsidP="00AD4362">
            <w:pPr>
              <w:spacing w:line="276" w:lineRule="auto"/>
              <w:jc w:val="center"/>
              <w:rPr>
                <w:szCs w:val="22"/>
              </w:rPr>
            </w:pPr>
            <w:r w:rsidRPr="6ECD3F4F">
              <w:rPr>
                <w:szCs w:val="22"/>
              </w:rPr>
              <w:t>Y318A</w:t>
            </w:r>
          </w:p>
        </w:tc>
        <w:tc>
          <w:tcPr>
            <w:tcW w:w="15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672460" w14:textId="4FFE3E3E" w:rsidR="0F11A86D" w:rsidRDefault="375D1EBC" w:rsidP="00AD4362">
            <w:pPr>
              <w:spacing w:line="276" w:lineRule="auto"/>
              <w:jc w:val="center"/>
              <w:rPr>
                <w:szCs w:val="22"/>
              </w:rPr>
            </w:pPr>
            <w:r w:rsidRPr="0E5B0BCB">
              <w:rPr>
                <w:szCs w:val="22"/>
              </w:rPr>
              <w:t>H103A</w:t>
            </w:r>
          </w:p>
        </w:tc>
        <w:tc>
          <w:tcPr>
            <w:tcW w:w="15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EA2049" w14:textId="6CB37A6A" w:rsidR="375D1EBC" w:rsidRPr="0E5B0BCB" w:rsidRDefault="375D1EBC" w:rsidP="00AD4362">
            <w:pPr>
              <w:spacing w:line="276" w:lineRule="auto"/>
              <w:jc w:val="center"/>
              <w:rPr>
                <w:szCs w:val="22"/>
              </w:rPr>
            </w:pPr>
            <w:r w:rsidRPr="0E5B0BCB">
              <w:rPr>
                <w:szCs w:val="22"/>
              </w:rPr>
              <w:t>R273S</w:t>
            </w:r>
          </w:p>
        </w:tc>
      </w:tr>
      <w:tr w:rsidR="00F36770" w:rsidRPr="00633B6A" w14:paraId="6F68D0CD" w14:textId="47E484D7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817B6A5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Method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0C6A305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Sitting drop</w:t>
            </w:r>
          </w:p>
        </w:tc>
      </w:tr>
      <w:tr w:rsidR="00F36770" w:rsidRPr="00633B6A" w14:paraId="474D2F49" w14:textId="24828A1D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31F4E72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Plate type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3113C91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proofErr w:type="spellStart"/>
            <w:r w:rsidRPr="00633B6A">
              <w:rPr>
                <w:szCs w:val="22"/>
              </w:rPr>
              <w:t>Swissci</w:t>
            </w:r>
            <w:proofErr w:type="spellEnd"/>
            <w:r w:rsidRPr="00633B6A">
              <w:rPr>
                <w:szCs w:val="22"/>
              </w:rPr>
              <w:t xml:space="preserve"> MRC3</w:t>
            </w:r>
          </w:p>
        </w:tc>
      </w:tr>
      <w:tr w:rsidR="00F36770" w:rsidRPr="00633B6A" w14:paraId="777BE154" w14:textId="57046631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1BEE97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Temperature (°C)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59D1D5B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20 ºC</w:t>
            </w:r>
          </w:p>
        </w:tc>
      </w:tr>
      <w:tr w:rsidR="00515CD9" w:rsidRPr="00633B6A" w14:paraId="301A1D67" w14:textId="390CC767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6805956" w14:textId="77777777" w:rsidR="00515CD9" w:rsidRPr="00633B6A" w:rsidRDefault="00515CD9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Protein concentration</w:t>
            </w:r>
          </w:p>
        </w:tc>
        <w:tc>
          <w:tcPr>
            <w:tcW w:w="168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4F021D0" w14:textId="1B7DE029" w:rsidR="00515CD9" w:rsidRPr="00633B6A" w:rsidRDefault="00515CD9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5.1 mg/mL</w:t>
            </w:r>
          </w:p>
        </w:tc>
        <w:tc>
          <w:tcPr>
            <w:tcW w:w="6252" w:type="dxa"/>
            <w:gridSpan w:val="4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3F9E21B" w14:textId="1D789B49" w:rsidR="00515CD9" w:rsidRDefault="00515CD9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5.9 mg/mL</w:t>
            </w:r>
          </w:p>
        </w:tc>
      </w:tr>
      <w:tr w:rsidR="009C6E77" w:rsidRPr="00633B6A" w14:paraId="6F25F0BB" w14:textId="77777777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97E65D" w14:textId="2D547466" w:rsidR="009C6E77" w:rsidRPr="00633B6A" w:rsidRDefault="009C6E77" w:rsidP="00AD4362">
            <w:pPr>
              <w:spacing w:after="0" w:line="276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Ligand concentration</w:t>
            </w:r>
          </w:p>
        </w:tc>
        <w:tc>
          <w:tcPr>
            <w:tcW w:w="168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6D38D6" w14:textId="138FC793" w:rsidR="009C6E77" w:rsidRPr="00633B6A" w:rsidRDefault="009C6E77" w:rsidP="00AD4362">
            <w:pPr>
              <w:spacing w:after="0" w:line="276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5 mM</w:t>
            </w:r>
          </w:p>
        </w:tc>
        <w:tc>
          <w:tcPr>
            <w:tcW w:w="6252" w:type="dxa"/>
            <w:gridSpan w:val="4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2A12F4" w14:textId="5AE167F6" w:rsidR="009C6E77" w:rsidRPr="00633B6A" w:rsidRDefault="005A239F" w:rsidP="00AD4362">
            <w:pPr>
              <w:spacing w:after="0" w:line="276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 w:rsidR="00F36770" w:rsidRPr="00633B6A" w14:paraId="0E536AB1" w14:textId="36CECE0E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4E6C8AA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Buffer composition of protein solution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4AD1034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10 mM HEPES pH 7.5, 150 mM NaCl, 10% glycerol, 1 mM TCEP</w:t>
            </w:r>
          </w:p>
        </w:tc>
      </w:tr>
      <w:tr w:rsidR="004B5D7C" w:rsidRPr="00633B6A" w14:paraId="6B1D1CEB" w14:textId="6B854C73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130CCF0" w14:textId="77777777" w:rsidR="004B5D7C" w:rsidRPr="00633B6A" w:rsidRDefault="004B5D7C" w:rsidP="00AD4362">
            <w:pPr>
              <w:spacing w:after="0" w:line="276" w:lineRule="auto"/>
              <w:jc w:val="center"/>
              <w:rPr>
                <w:szCs w:val="22"/>
              </w:rPr>
            </w:pPr>
            <w:bookmarkStart w:id="10" w:name="_Hlk227582266"/>
            <w:r w:rsidRPr="00633B6A">
              <w:rPr>
                <w:szCs w:val="22"/>
              </w:rPr>
              <w:t>Composition of reservoir solution</w:t>
            </w:r>
          </w:p>
        </w:tc>
        <w:tc>
          <w:tcPr>
            <w:tcW w:w="168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832D55A" w14:textId="77777777" w:rsidR="004B5D7C" w:rsidRPr="00633B6A" w:rsidRDefault="004B5D7C" w:rsidP="00AD4362">
            <w:pPr>
              <w:spacing w:after="0" w:line="276" w:lineRule="auto"/>
              <w:jc w:val="center"/>
              <w:rPr>
                <w:szCs w:val="22"/>
              </w:rPr>
            </w:pPr>
            <w:bookmarkStart w:id="11" w:name="OLE_LINK13"/>
            <w:r w:rsidRPr="00633B6A">
              <w:rPr>
                <w:szCs w:val="22"/>
              </w:rPr>
              <w:t xml:space="preserve">100 mM Tris pH 8.0, 25% PEG 4000, 200 mM </w:t>
            </w:r>
            <w:proofErr w:type="spellStart"/>
            <w:r w:rsidRPr="00633B6A">
              <w:rPr>
                <w:szCs w:val="22"/>
              </w:rPr>
              <w:t>CaOAc</w:t>
            </w:r>
            <w:bookmarkEnd w:id="11"/>
            <w:proofErr w:type="spellEnd"/>
          </w:p>
        </w:tc>
        <w:tc>
          <w:tcPr>
            <w:tcW w:w="6252" w:type="dxa"/>
            <w:gridSpan w:val="4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D500646" w14:textId="0806ECAF" w:rsidR="004B5D7C" w:rsidRDefault="004B5D7C" w:rsidP="00AD4362">
            <w:pPr>
              <w:spacing w:after="0" w:line="276" w:lineRule="auto"/>
              <w:jc w:val="center"/>
              <w:rPr>
                <w:szCs w:val="22"/>
              </w:rPr>
            </w:pPr>
            <w:bookmarkStart w:id="12" w:name="OLE_LINK22"/>
            <w:r w:rsidRPr="00633B6A">
              <w:rPr>
                <w:szCs w:val="22"/>
              </w:rPr>
              <w:t xml:space="preserve">100 mM Tris pH 8.8, 35% PEG 4000, 200 mM </w:t>
            </w:r>
            <w:proofErr w:type="spellStart"/>
            <w:r w:rsidRPr="00633B6A">
              <w:rPr>
                <w:szCs w:val="22"/>
              </w:rPr>
              <w:t>CaOAc</w:t>
            </w:r>
            <w:bookmarkEnd w:id="12"/>
            <w:proofErr w:type="spellEnd"/>
          </w:p>
        </w:tc>
      </w:tr>
      <w:bookmarkEnd w:id="10"/>
      <w:tr w:rsidR="00F36770" w:rsidRPr="00633B6A" w14:paraId="4E19F20D" w14:textId="357C0111" w:rsidTr="001E7337">
        <w:trPr>
          <w:trHeight w:val="510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6EB54A9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Volume and ratio of drop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1BC9D0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 xml:space="preserve">200 </w:t>
            </w:r>
            <w:proofErr w:type="spellStart"/>
            <w:r w:rsidRPr="00633B6A">
              <w:rPr>
                <w:szCs w:val="22"/>
              </w:rPr>
              <w:t>nL</w:t>
            </w:r>
            <w:proofErr w:type="spellEnd"/>
            <w:r w:rsidRPr="00633B6A">
              <w:rPr>
                <w:szCs w:val="22"/>
              </w:rPr>
              <w:t xml:space="preserve">, 2:1 </w:t>
            </w:r>
            <w:proofErr w:type="spellStart"/>
            <w:proofErr w:type="gramStart"/>
            <w:r w:rsidRPr="00633B6A">
              <w:rPr>
                <w:szCs w:val="22"/>
              </w:rPr>
              <w:t>protein:reservoir</w:t>
            </w:r>
            <w:proofErr w:type="spellEnd"/>
            <w:proofErr w:type="gramEnd"/>
          </w:p>
        </w:tc>
      </w:tr>
      <w:tr w:rsidR="00F36770" w:rsidRPr="00633B6A" w14:paraId="6BD315B6" w14:textId="69E03F22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467AD1F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Volume of reservoir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8695448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 xml:space="preserve">40 </w:t>
            </w:r>
            <w:proofErr w:type="spellStart"/>
            <w:r w:rsidRPr="00633B6A">
              <w:rPr>
                <w:szCs w:val="22"/>
              </w:rPr>
              <w:t>uL</w:t>
            </w:r>
            <w:proofErr w:type="spellEnd"/>
          </w:p>
        </w:tc>
      </w:tr>
      <w:tr w:rsidR="00F36770" w:rsidRPr="00633B6A" w14:paraId="2EFCCA1B" w14:textId="20C718D3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BF4D2DE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Composition of the cryoprotectant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A4A49C5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proofErr w:type="spellStart"/>
            <w:r w:rsidRPr="00633B6A">
              <w:rPr>
                <w:szCs w:val="22"/>
              </w:rPr>
              <w:t>Mitegen</w:t>
            </w:r>
            <w:proofErr w:type="spellEnd"/>
            <w:r w:rsidRPr="00633B6A">
              <w:rPr>
                <w:szCs w:val="22"/>
              </w:rPr>
              <w:t xml:space="preserve"> LV </w:t>
            </w:r>
            <w:proofErr w:type="spellStart"/>
            <w:r w:rsidRPr="00633B6A">
              <w:rPr>
                <w:szCs w:val="22"/>
              </w:rPr>
              <w:t>CryoOil</w:t>
            </w:r>
            <w:proofErr w:type="spellEnd"/>
          </w:p>
        </w:tc>
      </w:tr>
      <w:tr w:rsidR="00F36770" w:rsidRPr="00633B6A" w14:paraId="6FA4FA75" w14:textId="4E168E4B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2E248D9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Drop setting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E117AE9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proofErr w:type="spellStart"/>
            <w:r w:rsidRPr="00633B6A">
              <w:rPr>
                <w:szCs w:val="22"/>
              </w:rPr>
              <w:t>Formulatrix</w:t>
            </w:r>
            <w:proofErr w:type="spellEnd"/>
            <w:r w:rsidRPr="00633B6A">
              <w:rPr>
                <w:szCs w:val="22"/>
              </w:rPr>
              <w:t xml:space="preserve"> Formulator (reservoir) and NT8 (drop setting)</w:t>
            </w:r>
          </w:p>
        </w:tc>
      </w:tr>
      <w:tr w:rsidR="00F36770" w:rsidRPr="00633B6A" w14:paraId="04AE6031" w14:textId="7D8B0CA8" w:rsidTr="001E7337">
        <w:trPr>
          <w:trHeight w:val="144"/>
        </w:trPr>
        <w:tc>
          <w:tcPr>
            <w:tcW w:w="143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7295517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Seeding</w:t>
            </w:r>
          </w:p>
        </w:tc>
        <w:tc>
          <w:tcPr>
            <w:tcW w:w="7937" w:type="dxa"/>
            <w:gridSpan w:val="5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7B20D1F" w14:textId="77777777" w:rsidR="00F36770" w:rsidRPr="00633B6A" w:rsidRDefault="00F36770" w:rsidP="00AD4362">
            <w:pPr>
              <w:spacing w:after="0" w:line="276" w:lineRule="auto"/>
              <w:jc w:val="center"/>
              <w:rPr>
                <w:szCs w:val="22"/>
              </w:rPr>
            </w:pPr>
            <w:r w:rsidRPr="00633B6A">
              <w:rPr>
                <w:szCs w:val="22"/>
              </w:rPr>
              <w:t>No</w:t>
            </w:r>
          </w:p>
        </w:tc>
      </w:tr>
    </w:tbl>
    <w:p w14:paraId="7BBFB8F0" w14:textId="3159D019" w:rsidR="00035957" w:rsidRDefault="00877C78" w:rsidP="00EC502E">
      <w:pPr>
        <w:spacing w:line="360" w:lineRule="auto"/>
        <w:jc w:val="both"/>
        <w:rPr>
          <w:szCs w:val="22"/>
        </w:rPr>
      </w:pPr>
      <w:r>
        <w:rPr>
          <w:noProof/>
          <w:szCs w:val="22"/>
        </w:rPr>
        <w:lastRenderedPageBreak/>
        <w:drawing>
          <wp:inline distT="0" distB="0" distL="0" distR="0" wp14:anchorId="5D911750" wp14:editId="5D54BC79">
            <wp:extent cx="5943600" cy="4000500"/>
            <wp:effectExtent l="0" t="0" r="0" b="0"/>
            <wp:docPr id="746226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226214" name="Picture 74622621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72555" w14:textId="3346517D" w:rsidR="3A34250E" w:rsidRPr="00290CFF" w:rsidRDefault="0037588F" w:rsidP="00EC502E">
      <w:pPr>
        <w:pStyle w:val="Caption"/>
        <w:jc w:val="both"/>
      </w:pPr>
      <w:bookmarkStart w:id="13" w:name="_Ref227236753"/>
      <w:r w:rsidRPr="00290CFF">
        <w:t xml:space="preserve">Sup. Fig. </w:t>
      </w:r>
      <w:fldSimple w:instr=" SEQ Sup._Fig. \* ARABIC ">
        <w:r w:rsidR="00A453C4">
          <w:rPr>
            <w:noProof/>
          </w:rPr>
          <w:t>1</w:t>
        </w:r>
      </w:fldSimple>
      <w:bookmarkEnd w:id="13"/>
      <w:r w:rsidR="00290CFF" w:rsidRPr="00290CFF">
        <w:t xml:space="preserve"> </w:t>
      </w:r>
      <w:r w:rsidR="00F5081D" w:rsidRPr="00290CFF">
        <w:rPr>
          <w:vertAlign w:val="superscript"/>
        </w:rPr>
        <w:t>1</w:t>
      </w:r>
      <w:r w:rsidR="00F5081D" w:rsidRPr="00290CFF">
        <w:t xml:space="preserve">H NMR spectrum of </w:t>
      </w:r>
      <w:r w:rsidR="007E1564" w:rsidRPr="00290CFF">
        <w:t>inhibitory</w:t>
      </w:r>
      <w:r w:rsidR="00F5081D" w:rsidRPr="00290CFF">
        <w:t xml:space="preserve"> assay of </w:t>
      </w:r>
      <w:r w:rsidR="000A2B6E">
        <w:t>h</w:t>
      </w:r>
      <w:r w:rsidR="00F5081D" w:rsidRPr="00290CFF">
        <w:t>ACOD1 by dose-dep</w:t>
      </w:r>
      <w:r w:rsidR="007E1564" w:rsidRPr="00290CFF">
        <w:t>endence</w:t>
      </w:r>
      <w:r w:rsidR="00F5081D" w:rsidRPr="00290CFF">
        <w:t xml:space="preserve"> of </w:t>
      </w:r>
      <w:r w:rsidR="007E1564" w:rsidRPr="00290CFF">
        <w:t>citraconate</w:t>
      </w:r>
      <w:r w:rsidR="007E657E" w:rsidRPr="00290CFF">
        <w:t xml:space="preserve">, showing the </w:t>
      </w:r>
      <w:r w:rsidR="00057212" w:rsidRPr="00290CFF">
        <w:t>1H peaks associated with the three different carboxylate species.</w:t>
      </w:r>
      <w:r w:rsidR="00170281" w:rsidRPr="00290CFF">
        <w:t xml:space="preserve"> </w:t>
      </w:r>
    </w:p>
    <w:p w14:paraId="5A4D1E07" w14:textId="77777777" w:rsidR="00057212" w:rsidRDefault="00057212" w:rsidP="00EC502E">
      <w:pPr>
        <w:spacing w:line="360" w:lineRule="auto"/>
        <w:jc w:val="both"/>
        <w:rPr>
          <w:szCs w:val="22"/>
        </w:rPr>
      </w:pPr>
    </w:p>
    <w:p w14:paraId="23520153" w14:textId="6BD2B3E2" w:rsidR="00A453C4" w:rsidRDefault="00871C43" w:rsidP="008746BD">
      <w:pPr>
        <w:spacing w:line="360" w:lineRule="auto"/>
        <w:jc w:val="center"/>
        <w:rPr>
          <w:szCs w:val="22"/>
        </w:rPr>
      </w:pPr>
      <w:r w:rsidRPr="00871C43">
        <w:rPr>
          <w:noProof/>
          <w:szCs w:val="22"/>
        </w:rPr>
        <w:lastRenderedPageBreak/>
        <w:drawing>
          <wp:inline distT="0" distB="0" distL="0" distR="0" wp14:anchorId="0D4BD832" wp14:editId="31B1A9A4">
            <wp:extent cx="3873500" cy="6426200"/>
            <wp:effectExtent l="0" t="0" r="0" b="0"/>
            <wp:docPr id="654090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0908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642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46E06" w14:textId="295AA9C2" w:rsidR="00A453C4" w:rsidRDefault="00A453C4" w:rsidP="00EC502E">
      <w:pPr>
        <w:pStyle w:val="Caption"/>
        <w:jc w:val="both"/>
      </w:pPr>
      <w:bookmarkStart w:id="14" w:name="_Ref227238225"/>
      <w:r>
        <w:t xml:space="preserve">Sup. Fig. </w:t>
      </w:r>
      <w:fldSimple w:instr=" SEQ Sup._Fig. \* ARABIC ">
        <w:r>
          <w:rPr>
            <w:noProof/>
          </w:rPr>
          <w:t>2</w:t>
        </w:r>
      </w:fldSimple>
      <w:bookmarkEnd w:id="14"/>
      <w:r>
        <w:t xml:space="preserve"> </w:t>
      </w:r>
      <w:r w:rsidR="463CEA6A" w:rsidRPr="015DB254">
        <w:t xml:space="preserve"> SAXS profiles of hACOD1 mutants fitted to the calculated solution scattering profiles derived from their corresponding X-ray crystal structures, along with dimensionless Kratky plots for all datasets</w:t>
      </w:r>
      <w:r w:rsidR="0310A92F">
        <w:t>.</w:t>
      </w:r>
      <w:r w:rsidR="00322B99">
        <w:t xml:space="preserve"> hACOD1 WT</w:t>
      </w:r>
      <w:r w:rsidR="00BD6F6C">
        <w:t xml:space="preserve"> in green</w:t>
      </w:r>
      <w:r w:rsidR="00322B99">
        <w:t xml:space="preserve">, citraconate-bound </w:t>
      </w:r>
      <w:r w:rsidR="00BD6F6C">
        <w:t>in blue</w:t>
      </w:r>
      <w:r w:rsidR="00587E55">
        <w:t>, Arg273Ser in red, His103Ala in yellow and Tyr318Ala in teal.</w:t>
      </w:r>
      <w:r w:rsidR="008B770E">
        <w:t xml:space="preserve"> </w:t>
      </w:r>
      <w:r w:rsidR="5FB33FFC">
        <w:t xml:space="preserve">The </w:t>
      </w:r>
      <w:r w:rsidR="43809B10" w:rsidRPr="015DB254">
        <w:t>dimensionless</w:t>
      </w:r>
      <w:r w:rsidR="008B770E">
        <w:t xml:space="preserve"> Kratky plot shows low dynamics, similar across all datasets</w:t>
      </w:r>
    </w:p>
    <w:p w14:paraId="398DFFCA" w14:textId="77777777" w:rsidR="00057212" w:rsidRDefault="00057212" w:rsidP="00EC502E">
      <w:pPr>
        <w:spacing w:line="360" w:lineRule="auto"/>
        <w:jc w:val="both"/>
        <w:rPr>
          <w:szCs w:val="22"/>
        </w:rPr>
      </w:pPr>
    </w:p>
    <w:p w14:paraId="243437BF" w14:textId="77777777" w:rsidR="00057212" w:rsidRDefault="00057212" w:rsidP="00EC502E">
      <w:pPr>
        <w:spacing w:line="360" w:lineRule="auto"/>
        <w:jc w:val="both"/>
        <w:rPr>
          <w:szCs w:val="22"/>
        </w:rPr>
      </w:pPr>
    </w:p>
    <w:p w14:paraId="365B51AF" w14:textId="3F24584A" w:rsidR="00121DFD" w:rsidRDefault="00021B33" w:rsidP="008746BD">
      <w:pPr>
        <w:spacing w:line="360" w:lineRule="auto"/>
        <w:jc w:val="center"/>
        <w:rPr>
          <w:szCs w:val="22"/>
        </w:rPr>
      </w:pPr>
      <w:r>
        <w:rPr>
          <w:noProof/>
        </w:rPr>
        <w:drawing>
          <wp:inline distT="0" distB="0" distL="0" distR="0" wp14:anchorId="705BE38D" wp14:editId="10357BCE">
            <wp:extent cx="4038600" cy="2860675"/>
            <wp:effectExtent l="0" t="0" r="0" b="0"/>
            <wp:docPr id="148193092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930920" name="Picture 14819309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DBFDA" w14:textId="009EEDF6" w:rsidR="00356131" w:rsidRPr="00F92E15" w:rsidRDefault="00290CFF" w:rsidP="00EC502E">
      <w:pPr>
        <w:pStyle w:val="Caption"/>
        <w:jc w:val="both"/>
      </w:pPr>
      <w:bookmarkStart w:id="15" w:name="OLE_LINK1"/>
      <w:r w:rsidRPr="00290CFF">
        <w:t xml:space="preserve">Sup. Fig. </w:t>
      </w:r>
      <w:fldSimple w:instr=" SEQ Sup._Fig. \* ARABIC ">
        <w:r w:rsidR="00A453C4">
          <w:rPr>
            <w:noProof/>
          </w:rPr>
          <w:t>3</w:t>
        </w:r>
      </w:fldSimple>
      <w:r w:rsidR="00021B33" w:rsidRPr="00290CFF">
        <w:t xml:space="preserve"> </w:t>
      </w:r>
      <w:r w:rsidR="00356131" w:rsidRPr="00290CFF">
        <w:rPr>
          <w:bCs/>
        </w:rPr>
        <w:t>Baseline correction of protein UV-Vis absorbance Spectra</w:t>
      </w:r>
      <w:bookmarkEnd w:id="15"/>
      <w:r w:rsidR="00356131" w:rsidRPr="00290CFF">
        <w:rPr>
          <w:bCs/>
        </w:rPr>
        <w:t>.</w:t>
      </w:r>
      <w:r w:rsidR="00356131" w:rsidRPr="00290CFF">
        <w:rPr>
          <w:b/>
          <w:bCs/>
        </w:rPr>
        <w:t xml:space="preserve"> </w:t>
      </w:r>
      <w:r w:rsidR="00356131" w:rsidRPr="00290CFF">
        <w:t>Representative UV-Vis</w:t>
      </w:r>
      <w:r w:rsidR="00356131" w:rsidRPr="00F92E15">
        <w:t xml:space="preserve"> absorbance spectrum of a protein sample (red curve) showing a peak at </w:t>
      </w:r>
      <w:r w:rsidR="002D57FD" w:rsidRPr="00F92E15">
        <w:rPr>
          <w:rFonts w:ascii="Symbol" w:eastAsia="Symbol" w:hAnsi="Symbol" w:cs="Symbol"/>
        </w:rPr>
        <w:t>l</w:t>
      </w:r>
      <w:r w:rsidR="00356131" w:rsidRPr="00F92E15">
        <w:rPr>
          <w:vertAlign w:val="subscript"/>
        </w:rPr>
        <w:t>1</w:t>
      </w:r>
      <w:r w:rsidR="00356131" w:rsidRPr="00F92E15">
        <w:t xml:space="preserve"> (~280 nm). A linear baseline (blue line), defined between reference wavelengths</w:t>
      </w:r>
      <w:r w:rsidR="002878D5" w:rsidRPr="00F92E15">
        <w:t xml:space="preserve"> </w:t>
      </w:r>
      <w:r w:rsidR="00B26B05" w:rsidRPr="00F92E15">
        <w:rPr>
          <w:rFonts w:ascii="Symbol" w:eastAsia="Symbol" w:hAnsi="Symbol" w:cs="Symbol"/>
        </w:rPr>
        <w:t>l</w:t>
      </w:r>
      <w:r w:rsidR="00356131" w:rsidRPr="00F92E15">
        <w:rPr>
          <w:vertAlign w:val="subscript"/>
        </w:rPr>
        <w:t xml:space="preserve">2 </w:t>
      </w:r>
      <w:r w:rsidR="00356131" w:rsidRPr="00F92E15">
        <w:t xml:space="preserve">and </w:t>
      </w:r>
      <w:r w:rsidR="002D57FD" w:rsidRPr="00F92E15">
        <w:rPr>
          <w:rFonts w:ascii="Symbol" w:eastAsia="Symbol" w:hAnsi="Symbol" w:cs="Symbol"/>
        </w:rPr>
        <w:t>l</w:t>
      </w:r>
      <w:r w:rsidR="00356131" w:rsidRPr="00F92E15">
        <w:rPr>
          <w:vertAlign w:val="subscript"/>
        </w:rPr>
        <w:t xml:space="preserve">3 </w:t>
      </w:r>
      <w:r w:rsidR="00356131" w:rsidRPr="00F92E15">
        <w:t xml:space="preserve">  was used to estimate the background absorbance (A</w:t>
      </w:r>
      <w:r w:rsidR="00356131" w:rsidRPr="00F92E15">
        <w:rPr>
          <w:vertAlign w:val="subscript"/>
        </w:rPr>
        <w:t>i</w:t>
      </w:r>
      <w:r w:rsidR="00356131" w:rsidRPr="00F92E15">
        <w:t>) at</w:t>
      </w:r>
      <w:r w:rsidR="002D57FD" w:rsidRPr="00F92E15">
        <w:t xml:space="preserve"> </w:t>
      </w:r>
      <w:r w:rsidR="002D57FD" w:rsidRPr="00F92E15">
        <w:rPr>
          <w:rFonts w:ascii="Symbol" w:eastAsia="Symbol" w:hAnsi="Symbol" w:cs="Symbol"/>
        </w:rPr>
        <w:t>l</w:t>
      </w:r>
      <w:r w:rsidR="00356131" w:rsidRPr="00F92E15">
        <w:rPr>
          <w:vertAlign w:val="subscript"/>
        </w:rPr>
        <w:t>1</w:t>
      </w:r>
      <w:r w:rsidR="00356131" w:rsidRPr="00F92E15">
        <w:t>. The corrected absorbance (A</w:t>
      </w:r>
      <w:r w:rsidR="00356131" w:rsidRPr="00F92E15">
        <w:rPr>
          <w:vertAlign w:val="subscript"/>
        </w:rPr>
        <w:t>c</w:t>
      </w:r>
      <w:r w:rsidR="00356131" w:rsidRPr="00F92E15">
        <w:t>) was calculated as A</w:t>
      </w:r>
      <w:r w:rsidR="00356131" w:rsidRPr="00F92E15">
        <w:rPr>
          <w:vertAlign w:val="subscript"/>
        </w:rPr>
        <w:t>c</w:t>
      </w:r>
      <w:r w:rsidR="00356131" w:rsidRPr="00F92E15">
        <w:t xml:space="preserve"> = A</w:t>
      </w:r>
      <w:r w:rsidR="00356131" w:rsidRPr="00F92E15">
        <w:rPr>
          <w:vertAlign w:val="subscript"/>
        </w:rPr>
        <w:t>1</w:t>
      </w:r>
      <w:r w:rsidR="00356131" w:rsidRPr="00F92E15">
        <w:t xml:space="preserve"> – A</w:t>
      </w:r>
      <w:r w:rsidR="00356131" w:rsidRPr="00F92E15">
        <w:rPr>
          <w:vertAlign w:val="subscript"/>
        </w:rPr>
        <w:t>i</w:t>
      </w:r>
      <w:r w:rsidR="00356131" w:rsidRPr="00F92E15">
        <w:t>, where A</w:t>
      </w:r>
      <w:r w:rsidR="00356131" w:rsidRPr="00F92E15">
        <w:rPr>
          <w:vertAlign w:val="subscript"/>
        </w:rPr>
        <w:t>i</w:t>
      </w:r>
      <w:r w:rsidR="00356131" w:rsidRPr="00F92E15">
        <w:t xml:space="preserve"> is the measured absorbance at </w:t>
      </w:r>
      <w:r w:rsidR="002D57FD" w:rsidRPr="00F92E15">
        <w:rPr>
          <w:rFonts w:ascii="Symbol" w:eastAsia="Symbol" w:hAnsi="Symbol" w:cs="Symbol"/>
        </w:rPr>
        <w:t>l</w:t>
      </w:r>
      <w:r w:rsidR="00356131" w:rsidRPr="00F92E15">
        <w:rPr>
          <w:vertAlign w:val="subscript"/>
        </w:rPr>
        <w:t>1</w:t>
      </w:r>
      <w:r w:rsidR="00356131" w:rsidRPr="00F92E15">
        <w:t>. Arrows indicate the raw absorbance (A</w:t>
      </w:r>
      <w:r w:rsidR="00356131" w:rsidRPr="00F92E15">
        <w:rPr>
          <w:vertAlign w:val="subscript"/>
        </w:rPr>
        <w:t>1</w:t>
      </w:r>
      <w:r w:rsidR="00356131" w:rsidRPr="00F92E15">
        <w:t>), and corrected absorbance (A</w:t>
      </w:r>
      <w:r w:rsidR="00356131" w:rsidRPr="00F92E15">
        <w:rPr>
          <w:vertAlign w:val="subscript"/>
        </w:rPr>
        <w:t>c</w:t>
      </w:r>
      <w:r w:rsidR="00356131" w:rsidRPr="00F92E15">
        <w:t xml:space="preserve">). </w:t>
      </w:r>
    </w:p>
    <w:p w14:paraId="6BCB7511" w14:textId="751C2698" w:rsidR="00356131" w:rsidRPr="00F92E15" w:rsidRDefault="00356131" w:rsidP="001E7337">
      <w:pPr>
        <w:spacing w:after="0" w:line="360" w:lineRule="auto"/>
        <w:ind w:firstLine="810"/>
        <w:jc w:val="both"/>
        <w:rPr>
          <w:rFonts w:eastAsia="Arial" w:cs="Arial"/>
          <w:color w:val="000000" w:themeColor="text1"/>
          <w:szCs w:val="22"/>
        </w:rPr>
      </w:pPr>
      <w:r w:rsidRPr="00F92E15">
        <w:rPr>
          <w:rFonts w:eastAsia="Arial" w:cs="Arial"/>
          <w:color w:val="000000" w:themeColor="text1"/>
          <w:szCs w:val="22"/>
        </w:rPr>
        <w:t xml:space="preserve">Equation 1.1 </w:t>
      </w:r>
      <m:oMath>
        <m:sSub>
          <m:sSub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sSubPr>
          <m:e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A</m:t>
            </m:r>
          </m:e>
          <m:sub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i</m:t>
            </m:r>
          </m:sub>
        </m:sSub>
        <m:r>
          <w:rPr>
            <w:rFonts w:ascii="STIX Two Math" w:hAnsi="STIX Two Math" w:cs="STIX Two Math"/>
            <w:color w:val="000000" w:themeColor="text1"/>
            <w:szCs w:val="22"/>
          </w:rPr>
          <m:t>=</m:t>
        </m:r>
        <m:f>
          <m:f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fPr>
          <m:num>
            <m:d>
              <m:dPr>
                <m:ctrlPr>
                  <w:rPr>
                    <w:rFonts w:ascii="STIX Two Math" w:hAnsi="STIX Two Math" w:cs="STIX Two Math"/>
                    <w:color w:val="000000" w:themeColor="text1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</m:ctrlPr>
                  </m:sSubPr>
                  <m:e>
                    <m: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STIX Two Math" w:hAnsi="STIX Two Math" w:cs="STIX Two Math"/>
                    <w:color w:val="000000" w:themeColor="text1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</m:ctrlPr>
                  </m:sSubPr>
                  <m:e>
                    <m: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STIX Two Math" w:hAnsi="STIX Two Math" w:cs="STIX Two Math"/>
                        <w:color w:val="000000" w:themeColor="text1"/>
                        <w:szCs w:val="22"/>
                      </w:rPr>
                      <m:t>3</m:t>
                    </m:r>
                  </m:sub>
                </m:sSub>
              </m:e>
            </m:d>
          </m:num>
          <m:den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2</m:t>
            </m:r>
          </m:den>
        </m:f>
      </m:oMath>
    </w:p>
    <w:p w14:paraId="5CE92A9D" w14:textId="1E0886EF" w:rsidR="00356131" w:rsidRPr="001E7337" w:rsidRDefault="00356131" w:rsidP="001E7337">
      <w:pPr>
        <w:spacing w:after="0" w:line="360" w:lineRule="auto"/>
        <w:ind w:firstLine="810"/>
        <w:jc w:val="both"/>
        <w:rPr>
          <w:rFonts w:ascii="STIX Two Math" w:eastAsia="Arial" w:hAnsi="STIX Two Math" w:cs="STIX Two Math"/>
          <w:color w:val="000000" w:themeColor="text1"/>
          <w:szCs w:val="22"/>
        </w:rPr>
      </w:pPr>
      <w:r w:rsidRPr="00F92E15">
        <w:rPr>
          <w:rFonts w:eastAsia="Arial" w:cs="Arial"/>
          <w:color w:val="000000" w:themeColor="text1"/>
          <w:szCs w:val="22"/>
        </w:rPr>
        <w:t xml:space="preserve">Equation 1.2 </w:t>
      </w:r>
      <m:oMath>
        <m:sSub>
          <m:sSub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sSubPr>
          <m:e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A</m:t>
            </m:r>
          </m:e>
          <m:sub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c </m:t>
            </m:r>
          </m:sub>
        </m:sSub>
        <m:d>
          <m:d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dPr>
          <m:e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corrected OD</m:t>
            </m:r>
          </m:e>
        </m:d>
        <m:r>
          <w:rPr>
            <w:rFonts w:ascii="STIX Two Math" w:hAnsi="STIX Two Math" w:cs="STIX Two Math"/>
            <w:color w:val="000000" w:themeColor="text1"/>
            <w:szCs w:val="22"/>
          </w:rPr>
          <m:t>= </m:t>
        </m:r>
        <m:sSub>
          <m:sSub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sSubPr>
          <m:e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A</m:t>
            </m:r>
          </m:e>
          <m:sub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1</m:t>
            </m:r>
          </m:sub>
        </m:sSub>
        <m:r>
          <w:rPr>
            <w:rFonts w:ascii="STIX Two Math" w:hAnsi="STIX Two Math" w:cs="STIX Two Math"/>
            <w:color w:val="000000" w:themeColor="text1"/>
            <w:szCs w:val="22"/>
          </w:rPr>
          <m:t>-</m:t>
        </m:r>
        <m:sSub>
          <m:sSubPr>
            <m:ctrlPr>
              <w:rPr>
                <w:rFonts w:ascii="STIX Two Math" w:hAnsi="STIX Two Math" w:cs="STIX Two Math"/>
                <w:color w:val="000000" w:themeColor="text1"/>
                <w:szCs w:val="22"/>
              </w:rPr>
            </m:ctrlPr>
          </m:sSubPr>
          <m:e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A</m:t>
            </m:r>
          </m:e>
          <m:sub>
            <m:r>
              <w:rPr>
                <w:rFonts w:ascii="STIX Two Math" w:hAnsi="STIX Two Math" w:cs="STIX Two Math"/>
                <w:color w:val="000000" w:themeColor="text1"/>
                <w:szCs w:val="22"/>
              </w:rPr>
              <m:t>i</m:t>
            </m:r>
          </m:sub>
        </m:sSub>
      </m:oMath>
    </w:p>
    <w:p w14:paraId="4A0B11ED" w14:textId="1F59FBC6" w:rsidR="00121DFD" w:rsidRPr="00F92E15" w:rsidRDefault="00356131" w:rsidP="00EC502E">
      <w:pPr>
        <w:spacing w:line="360" w:lineRule="auto"/>
        <w:jc w:val="both"/>
        <w:rPr>
          <w:rFonts w:cs="Arial"/>
          <w:color w:val="000000" w:themeColor="text1"/>
          <w:szCs w:val="22"/>
        </w:rPr>
      </w:pPr>
      <w:r w:rsidRPr="00F92E15">
        <w:rPr>
          <w:rFonts w:eastAsia="Arial" w:cs="Arial"/>
          <w:color w:val="000000" w:themeColor="text1"/>
          <w:szCs w:val="22"/>
        </w:rPr>
        <w:t xml:space="preserve">Measurements were performed in a QS high-precision quarts cuvette (Hellma Analytics) with a 10 mm length. Samples (70µL each) were analyzed following blank correction with Buffer B. Prior to measurements, the cuvette was cleaned by rinsing with deionized water, washing with 3% (v/v) </w:t>
      </w:r>
      <w:proofErr w:type="spellStart"/>
      <w:r w:rsidRPr="00F92E15">
        <w:rPr>
          <w:rFonts w:eastAsia="Arial" w:cs="Arial"/>
          <w:color w:val="000000" w:themeColor="text1"/>
          <w:szCs w:val="22"/>
        </w:rPr>
        <w:t>Hellmanex</w:t>
      </w:r>
      <w:proofErr w:type="spellEnd"/>
      <w:r w:rsidRPr="00F92E15">
        <w:rPr>
          <w:rFonts w:eastAsia="Arial" w:cs="Arial"/>
          <w:color w:val="000000" w:themeColor="text1"/>
          <w:szCs w:val="22"/>
        </w:rPr>
        <w:t>™ III solution, and thoroughly rinsing again with deionized water before air drying. Absorbance was recorded at 280 nm, and protein concentrations were calculated using a three-point correction.</w:t>
      </w:r>
    </w:p>
    <w:p w14:paraId="58B192A8" w14:textId="77777777" w:rsidR="00121DFD" w:rsidRPr="00633B6A" w:rsidRDefault="00121DFD" w:rsidP="00EC502E">
      <w:pPr>
        <w:spacing w:line="360" w:lineRule="auto"/>
        <w:jc w:val="both"/>
        <w:rPr>
          <w:rFonts w:eastAsia="Times New Roman" w:cs="Arial"/>
          <w:szCs w:val="22"/>
        </w:rPr>
      </w:pPr>
    </w:p>
    <w:sectPr w:rsidR="00121DFD" w:rsidRPr="00633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TIX Two Math">
    <w:panose1 w:val="02020603050405020304"/>
    <w:charset w:val="00"/>
    <w:family w:val="roman"/>
    <w:notTrueType/>
    <w:pitch w:val="variable"/>
    <w:sig w:usb0="A00002FF" w:usb1="4000FDFF" w:usb2="02000020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93ABE"/>
    <w:multiLevelType w:val="hybridMultilevel"/>
    <w:tmpl w:val="FFFFFFFF"/>
    <w:lvl w:ilvl="0" w:tplc="AA82DDD2">
      <w:start w:val="1"/>
      <w:numFmt w:val="bullet"/>
      <w:lvlText w:val="-"/>
      <w:lvlJc w:val="left"/>
      <w:pPr>
        <w:ind w:left="900" w:hanging="360"/>
      </w:pPr>
      <w:rPr>
        <w:rFonts w:ascii="Aptos" w:hAnsi="Aptos" w:hint="default"/>
      </w:rPr>
    </w:lvl>
    <w:lvl w:ilvl="1" w:tplc="3F24C790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65B42FB6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D46606A6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84F2B5A6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31DC35DA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593269C8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8384DF42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8B1AD4CA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0BD4034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8F09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05674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DE115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7FF987"/>
    <w:multiLevelType w:val="hybridMultilevel"/>
    <w:tmpl w:val="F202EDA6"/>
    <w:lvl w:ilvl="0" w:tplc="7DB29B8A">
      <w:start w:val="1"/>
      <w:numFmt w:val="bullet"/>
      <w:lvlText w:val="-"/>
      <w:lvlJc w:val="left"/>
      <w:pPr>
        <w:ind w:left="1152" w:hanging="360"/>
      </w:pPr>
      <w:rPr>
        <w:rFonts w:ascii="Aptos" w:hAnsi="Aptos" w:hint="default"/>
      </w:rPr>
    </w:lvl>
    <w:lvl w:ilvl="1" w:tplc="75F0E5D6">
      <w:start w:val="1"/>
      <w:numFmt w:val="bullet"/>
      <w:lvlText w:val="o"/>
      <w:lvlJc w:val="left"/>
      <w:pPr>
        <w:ind w:left="1872" w:hanging="360"/>
      </w:pPr>
      <w:rPr>
        <w:rFonts w:ascii="Courier New" w:hAnsi="Courier New" w:hint="default"/>
      </w:rPr>
    </w:lvl>
    <w:lvl w:ilvl="2" w:tplc="D4264A6E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D96CAC44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58D42E10">
      <w:start w:val="1"/>
      <w:numFmt w:val="bullet"/>
      <w:lvlText w:val="o"/>
      <w:lvlJc w:val="left"/>
      <w:pPr>
        <w:ind w:left="4032" w:hanging="360"/>
      </w:pPr>
      <w:rPr>
        <w:rFonts w:ascii="Courier New" w:hAnsi="Courier New" w:hint="default"/>
      </w:rPr>
    </w:lvl>
    <w:lvl w:ilvl="5" w:tplc="AC189D40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17244704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F01ABA00">
      <w:start w:val="1"/>
      <w:numFmt w:val="bullet"/>
      <w:lvlText w:val="o"/>
      <w:lvlJc w:val="left"/>
      <w:pPr>
        <w:ind w:left="6192" w:hanging="360"/>
      </w:pPr>
      <w:rPr>
        <w:rFonts w:ascii="Courier New" w:hAnsi="Courier New" w:hint="default"/>
      </w:rPr>
    </w:lvl>
    <w:lvl w:ilvl="8" w:tplc="266A1FB8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6" w15:restartNumberingAfterBreak="0">
    <w:nsid w:val="1F360271"/>
    <w:multiLevelType w:val="hybridMultilevel"/>
    <w:tmpl w:val="9F285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751CF"/>
    <w:multiLevelType w:val="hybridMultilevel"/>
    <w:tmpl w:val="5C1289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C5BB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1B3C5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A8505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E4C731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D44C3C"/>
    <w:multiLevelType w:val="hybridMultilevel"/>
    <w:tmpl w:val="B47C6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D254E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48D742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829780E"/>
    <w:multiLevelType w:val="hybridMultilevel"/>
    <w:tmpl w:val="6E0E9D20"/>
    <w:lvl w:ilvl="0" w:tplc="4A84224E">
      <w:start w:val="1"/>
      <w:numFmt w:val="decimal"/>
      <w:lvlText w:val="%1."/>
      <w:lvlJc w:val="left"/>
      <w:pPr>
        <w:ind w:left="4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86F60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C2D1D4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5045583">
    <w:abstractNumId w:val="5"/>
  </w:num>
  <w:num w:numId="2" w16cid:durableId="1192837505">
    <w:abstractNumId w:val="15"/>
  </w:num>
  <w:num w:numId="3" w16cid:durableId="691496297">
    <w:abstractNumId w:val="8"/>
  </w:num>
  <w:num w:numId="4" w16cid:durableId="1114860304">
    <w:abstractNumId w:val="4"/>
  </w:num>
  <w:num w:numId="5" w16cid:durableId="1284383689">
    <w:abstractNumId w:val="1"/>
  </w:num>
  <w:num w:numId="6" w16cid:durableId="2053652331">
    <w:abstractNumId w:val="6"/>
  </w:num>
  <w:num w:numId="7" w16cid:durableId="1126923534">
    <w:abstractNumId w:val="14"/>
  </w:num>
  <w:num w:numId="8" w16cid:durableId="1338313867">
    <w:abstractNumId w:val="12"/>
  </w:num>
  <w:num w:numId="9" w16cid:durableId="1720860449">
    <w:abstractNumId w:val="7"/>
  </w:num>
  <w:num w:numId="10" w16cid:durableId="1253396479">
    <w:abstractNumId w:val="9"/>
  </w:num>
  <w:num w:numId="11" w16cid:durableId="1218665656">
    <w:abstractNumId w:val="3"/>
  </w:num>
  <w:num w:numId="12" w16cid:durableId="2133009255">
    <w:abstractNumId w:val="16"/>
  </w:num>
  <w:num w:numId="13" w16cid:durableId="477965639">
    <w:abstractNumId w:val="11"/>
  </w:num>
  <w:num w:numId="14" w16cid:durableId="1116217832">
    <w:abstractNumId w:val="0"/>
  </w:num>
  <w:num w:numId="15" w16cid:durableId="839740313">
    <w:abstractNumId w:val="2"/>
  </w:num>
  <w:num w:numId="16" w16cid:durableId="1954821940">
    <w:abstractNumId w:val="17"/>
  </w:num>
  <w:num w:numId="17" w16cid:durableId="1409883522">
    <w:abstractNumId w:val="10"/>
  </w:num>
  <w:num w:numId="18" w16cid:durableId="5973762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xs5r0dfx0vxeedtn5erwx0f0asvzttxf9&quot;&gt;My EndNote Library&lt;record-ids&gt;&lt;item&gt;33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6&lt;/item&gt;&lt;item&gt;88&lt;/item&gt;&lt;item&gt;90&lt;/item&gt;&lt;item&gt;99&lt;/item&gt;&lt;item&gt;100&lt;/item&gt;&lt;item&gt;101&lt;/item&gt;&lt;item&gt;102&lt;/item&gt;&lt;item&gt;104&lt;/item&gt;&lt;item&gt;105&lt;/item&gt;&lt;item&gt;106&lt;/item&gt;&lt;/record-ids&gt;&lt;/item&gt;&lt;/Libraries&gt;"/>
  </w:docVars>
  <w:rsids>
    <w:rsidRoot w:val="001A66E0"/>
    <w:rsid w:val="00000676"/>
    <w:rsid w:val="00000764"/>
    <w:rsid w:val="00000815"/>
    <w:rsid w:val="00000970"/>
    <w:rsid w:val="00000A6D"/>
    <w:rsid w:val="00000FD3"/>
    <w:rsid w:val="00001052"/>
    <w:rsid w:val="00001236"/>
    <w:rsid w:val="0000203F"/>
    <w:rsid w:val="00002667"/>
    <w:rsid w:val="00003DC7"/>
    <w:rsid w:val="000046CA"/>
    <w:rsid w:val="00004923"/>
    <w:rsid w:val="00004B50"/>
    <w:rsid w:val="00004D35"/>
    <w:rsid w:val="00004D42"/>
    <w:rsid w:val="00004FD9"/>
    <w:rsid w:val="0000553F"/>
    <w:rsid w:val="00005F5E"/>
    <w:rsid w:val="00006E27"/>
    <w:rsid w:val="0000714C"/>
    <w:rsid w:val="000074D2"/>
    <w:rsid w:val="0000768B"/>
    <w:rsid w:val="0001067D"/>
    <w:rsid w:val="00010A92"/>
    <w:rsid w:val="000115AA"/>
    <w:rsid w:val="00011B31"/>
    <w:rsid w:val="00012146"/>
    <w:rsid w:val="0001262E"/>
    <w:rsid w:val="000127E8"/>
    <w:rsid w:val="00012A53"/>
    <w:rsid w:val="00012DBB"/>
    <w:rsid w:val="000130D4"/>
    <w:rsid w:val="0001312E"/>
    <w:rsid w:val="0001326F"/>
    <w:rsid w:val="00013946"/>
    <w:rsid w:val="00014556"/>
    <w:rsid w:val="0001458B"/>
    <w:rsid w:val="00014F53"/>
    <w:rsid w:val="00014FCA"/>
    <w:rsid w:val="00016524"/>
    <w:rsid w:val="00016746"/>
    <w:rsid w:val="000167F7"/>
    <w:rsid w:val="00016905"/>
    <w:rsid w:val="00016D3E"/>
    <w:rsid w:val="00016E55"/>
    <w:rsid w:val="000172C4"/>
    <w:rsid w:val="000174F6"/>
    <w:rsid w:val="00017504"/>
    <w:rsid w:val="0001762F"/>
    <w:rsid w:val="00017BC3"/>
    <w:rsid w:val="00017FA7"/>
    <w:rsid w:val="00020C41"/>
    <w:rsid w:val="00021B33"/>
    <w:rsid w:val="00021E20"/>
    <w:rsid w:val="00022C0C"/>
    <w:rsid w:val="00022C94"/>
    <w:rsid w:val="00023079"/>
    <w:rsid w:val="000234A8"/>
    <w:rsid w:val="0002353F"/>
    <w:rsid w:val="000237C1"/>
    <w:rsid w:val="00024238"/>
    <w:rsid w:val="000245CB"/>
    <w:rsid w:val="000245E1"/>
    <w:rsid w:val="0002462D"/>
    <w:rsid w:val="00024696"/>
    <w:rsid w:val="000249A8"/>
    <w:rsid w:val="00025037"/>
    <w:rsid w:val="000253C3"/>
    <w:rsid w:val="00026281"/>
    <w:rsid w:val="000262D6"/>
    <w:rsid w:val="00026AB3"/>
    <w:rsid w:val="00026F56"/>
    <w:rsid w:val="00027054"/>
    <w:rsid w:val="000272BB"/>
    <w:rsid w:val="0002733F"/>
    <w:rsid w:val="000278CA"/>
    <w:rsid w:val="00027AB5"/>
    <w:rsid w:val="00027D39"/>
    <w:rsid w:val="00030B55"/>
    <w:rsid w:val="0003198A"/>
    <w:rsid w:val="00031B66"/>
    <w:rsid w:val="00031E40"/>
    <w:rsid w:val="00032817"/>
    <w:rsid w:val="0003290B"/>
    <w:rsid w:val="00032CAB"/>
    <w:rsid w:val="00032D63"/>
    <w:rsid w:val="0003336E"/>
    <w:rsid w:val="00033F1D"/>
    <w:rsid w:val="00034377"/>
    <w:rsid w:val="000345CF"/>
    <w:rsid w:val="000348F9"/>
    <w:rsid w:val="00034DDA"/>
    <w:rsid w:val="00034FB3"/>
    <w:rsid w:val="00035098"/>
    <w:rsid w:val="0003532F"/>
    <w:rsid w:val="000353E1"/>
    <w:rsid w:val="00035434"/>
    <w:rsid w:val="00035744"/>
    <w:rsid w:val="00035957"/>
    <w:rsid w:val="00035FF2"/>
    <w:rsid w:val="000361F2"/>
    <w:rsid w:val="000364EC"/>
    <w:rsid w:val="0003708D"/>
    <w:rsid w:val="00037AD0"/>
    <w:rsid w:val="00037B34"/>
    <w:rsid w:val="00037DAE"/>
    <w:rsid w:val="00037DB3"/>
    <w:rsid w:val="00037F65"/>
    <w:rsid w:val="00040DC3"/>
    <w:rsid w:val="00040E3C"/>
    <w:rsid w:val="00040FC2"/>
    <w:rsid w:val="00041052"/>
    <w:rsid w:val="00041E13"/>
    <w:rsid w:val="000424FE"/>
    <w:rsid w:val="000436E9"/>
    <w:rsid w:val="000437B8"/>
    <w:rsid w:val="00043986"/>
    <w:rsid w:val="00043ED1"/>
    <w:rsid w:val="00044061"/>
    <w:rsid w:val="00044064"/>
    <w:rsid w:val="000446A8"/>
    <w:rsid w:val="00044783"/>
    <w:rsid w:val="000451D6"/>
    <w:rsid w:val="00045536"/>
    <w:rsid w:val="00045E7E"/>
    <w:rsid w:val="00046DE4"/>
    <w:rsid w:val="00046EB4"/>
    <w:rsid w:val="000476D8"/>
    <w:rsid w:val="00047C12"/>
    <w:rsid w:val="00050075"/>
    <w:rsid w:val="000503B6"/>
    <w:rsid w:val="0005044B"/>
    <w:rsid w:val="000507EF"/>
    <w:rsid w:val="0005169A"/>
    <w:rsid w:val="0005242E"/>
    <w:rsid w:val="00052ACC"/>
    <w:rsid w:val="00052D7D"/>
    <w:rsid w:val="0005333A"/>
    <w:rsid w:val="00053399"/>
    <w:rsid w:val="000533A2"/>
    <w:rsid w:val="000535F8"/>
    <w:rsid w:val="00053864"/>
    <w:rsid w:val="00053A8E"/>
    <w:rsid w:val="00054262"/>
    <w:rsid w:val="000542A6"/>
    <w:rsid w:val="00054781"/>
    <w:rsid w:val="0005524D"/>
    <w:rsid w:val="0005569B"/>
    <w:rsid w:val="0005598A"/>
    <w:rsid w:val="00055F05"/>
    <w:rsid w:val="00055FA0"/>
    <w:rsid w:val="0005681A"/>
    <w:rsid w:val="00057001"/>
    <w:rsid w:val="00057212"/>
    <w:rsid w:val="00057288"/>
    <w:rsid w:val="00057787"/>
    <w:rsid w:val="00060329"/>
    <w:rsid w:val="000607AB"/>
    <w:rsid w:val="00060EBB"/>
    <w:rsid w:val="0006103A"/>
    <w:rsid w:val="0006112E"/>
    <w:rsid w:val="0006167B"/>
    <w:rsid w:val="00061CCE"/>
    <w:rsid w:val="00061DBD"/>
    <w:rsid w:val="000623F8"/>
    <w:rsid w:val="00062B10"/>
    <w:rsid w:val="00062B19"/>
    <w:rsid w:val="00062B9E"/>
    <w:rsid w:val="00062CD0"/>
    <w:rsid w:val="00063C1E"/>
    <w:rsid w:val="00063EFB"/>
    <w:rsid w:val="000643C9"/>
    <w:rsid w:val="00064F98"/>
    <w:rsid w:val="00065020"/>
    <w:rsid w:val="000659B5"/>
    <w:rsid w:val="00065B50"/>
    <w:rsid w:val="000667F9"/>
    <w:rsid w:val="0006681D"/>
    <w:rsid w:val="00066B25"/>
    <w:rsid w:val="00066C43"/>
    <w:rsid w:val="000679F9"/>
    <w:rsid w:val="0007045C"/>
    <w:rsid w:val="00070E8B"/>
    <w:rsid w:val="000718FD"/>
    <w:rsid w:val="00071D98"/>
    <w:rsid w:val="000722B5"/>
    <w:rsid w:val="0007265A"/>
    <w:rsid w:val="000726B5"/>
    <w:rsid w:val="00072754"/>
    <w:rsid w:val="000732C8"/>
    <w:rsid w:val="000734BE"/>
    <w:rsid w:val="00073C9B"/>
    <w:rsid w:val="00073DF6"/>
    <w:rsid w:val="00074112"/>
    <w:rsid w:val="000741B2"/>
    <w:rsid w:val="00074377"/>
    <w:rsid w:val="00074519"/>
    <w:rsid w:val="0007457E"/>
    <w:rsid w:val="00074805"/>
    <w:rsid w:val="00074A2E"/>
    <w:rsid w:val="00074FEB"/>
    <w:rsid w:val="000750C0"/>
    <w:rsid w:val="0007623A"/>
    <w:rsid w:val="00076471"/>
    <w:rsid w:val="00076551"/>
    <w:rsid w:val="0007659D"/>
    <w:rsid w:val="000767C2"/>
    <w:rsid w:val="00076D2A"/>
    <w:rsid w:val="00076E13"/>
    <w:rsid w:val="0007736A"/>
    <w:rsid w:val="00077C74"/>
    <w:rsid w:val="000810B8"/>
    <w:rsid w:val="000810F7"/>
    <w:rsid w:val="00081341"/>
    <w:rsid w:val="0008137E"/>
    <w:rsid w:val="00081AE1"/>
    <w:rsid w:val="00081F1E"/>
    <w:rsid w:val="00081F84"/>
    <w:rsid w:val="0008200A"/>
    <w:rsid w:val="00082106"/>
    <w:rsid w:val="00082682"/>
    <w:rsid w:val="000827CF"/>
    <w:rsid w:val="00082EF4"/>
    <w:rsid w:val="00082FA3"/>
    <w:rsid w:val="0008376B"/>
    <w:rsid w:val="000838F9"/>
    <w:rsid w:val="00083B38"/>
    <w:rsid w:val="000842C6"/>
    <w:rsid w:val="00084DFD"/>
    <w:rsid w:val="00085062"/>
    <w:rsid w:val="00085F3A"/>
    <w:rsid w:val="00086202"/>
    <w:rsid w:val="0008635E"/>
    <w:rsid w:val="00086747"/>
    <w:rsid w:val="0008687F"/>
    <w:rsid w:val="0008692B"/>
    <w:rsid w:val="00086FD6"/>
    <w:rsid w:val="00087133"/>
    <w:rsid w:val="0008770A"/>
    <w:rsid w:val="00087E5E"/>
    <w:rsid w:val="00087F15"/>
    <w:rsid w:val="00087FF3"/>
    <w:rsid w:val="000905FC"/>
    <w:rsid w:val="00090C6E"/>
    <w:rsid w:val="00091778"/>
    <w:rsid w:val="00091F0D"/>
    <w:rsid w:val="00092020"/>
    <w:rsid w:val="0009242A"/>
    <w:rsid w:val="00092EEA"/>
    <w:rsid w:val="000935E1"/>
    <w:rsid w:val="00093A53"/>
    <w:rsid w:val="00094381"/>
    <w:rsid w:val="00094C46"/>
    <w:rsid w:val="00094D22"/>
    <w:rsid w:val="00094FD9"/>
    <w:rsid w:val="00095185"/>
    <w:rsid w:val="00095930"/>
    <w:rsid w:val="00095ABA"/>
    <w:rsid w:val="00096089"/>
    <w:rsid w:val="00096B3B"/>
    <w:rsid w:val="00096BDC"/>
    <w:rsid w:val="00096C73"/>
    <w:rsid w:val="0009736C"/>
    <w:rsid w:val="0009765B"/>
    <w:rsid w:val="000977C7"/>
    <w:rsid w:val="00097ABB"/>
    <w:rsid w:val="000A03D4"/>
    <w:rsid w:val="000A0627"/>
    <w:rsid w:val="000A0D6E"/>
    <w:rsid w:val="000A0E8C"/>
    <w:rsid w:val="000A123D"/>
    <w:rsid w:val="000A1B89"/>
    <w:rsid w:val="000A2486"/>
    <w:rsid w:val="000A2A6E"/>
    <w:rsid w:val="000A2B6E"/>
    <w:rsid w:val="000A3B87"/>
    <w:rsid w:val="000A4BAA"/>
    <w:rsid w:val="000A4F69"/>
    <w:rsid w:val="000A587A"/>
    <w:rsid w:val="000A5E9C"/>
    <w:rsid w:val="000A69AD"/>
    <w:rsid w:val="000A6A38"/>
    <w:rsid w:val="000A6EB0"/>
    <w:rsid w:val="000A7911"/>
    <w:rsid w:val="000A7E31"/>
    <w:rsid w:val="000B00AE"/>
    <w:rsid w:val="000B050C"/>
    <w:rsid w:val="000B0890"/>
    <w:rsid w:val="000B0FC0"/>
    <w:rsid w:val="000B1186"/>
    <w:rsid w:val="000B1530"/>
    <w:rsid w:val="000B1B3E"/>
    <w:rsid w:val="000B1C27"/>
    <w:rsid w:val="000B1E30"/>
    <w:rsid w:val="000B25BA"/>
    <w:rsid w:val="000B2EA6"/>
    <w:rsid w:val="000B31F8"/>
    <w:rsid w:val="000B3441"/>
    <w:rsid w:val="000B357A"/>
    <w:rsid w:val="000B3812"/>
    <w:rsid w:val="000B383D"/>
    <w:rsid w:val="000B3D74"/>
    <w:rsid w:val="000B3E53"/>
    <w:rsid w:val="000B4011"/>
    <w:rsid w:val="000B414F"/>
    <w:rsid w:val="000B4B26"/>
    <w:rsid w:val="000B4B38"/>
    <w:rsid w:val="000B62F1"/>
    <w:rsid w:val="000B6732"/>
    <w:rsid w:val="000B750E"/>
    <w:rsid w:val="000B767F"/>
    <w:rsid w:val="000B7694"/>
    <w:rsid w:val="000B7D17"/>
    <w:rsid w:val="000C08B2"/>
    <w:rsid w:val="000C2625"/>
    <w:rsid w:val="000C290B"/>
    <w:rsid w:val="000C30F8"/>
    <w:rsid w:val="000C3303"/>
    <w:rsid w:val="000C3C3E"/>
    <w:rsid w:val="000C3DEB"/>
    <w:rsid w:val="000C43AB"/>
    <w:rsid w:val="000C451B"/>
    <w:rsid w:val="000C4E0C"/>
    <w:rsid w:val="000C66E9"/>
    <w:rsid w:val="000C6DAC"/>
    <w:rsid w:val="000C6F2C"/>
    <w:rsid w:val="000C6F35"/>
    <w:rsid w:val="000C729D"/>
    <w:rsid w:val="000C755C"/>
    <w:rsid w:val="000D04D3"/>
    <w:rsid w:val="000D0EA0"/>
    <w:rsid w:val="000D1465"/>
    <w:rsid w:val="000D165C"/>
    <w:rsid w:val="000D1A8E"/>
    <w:rsid w:val="000D1FCD"/>
    <w:rsid w:val="000D22EC"/>
    <w:rsid w:val="000D2524"/>
    <w:rsid w:val="000D2A21"/>
    <w:rsid w:val="000D3A00"/>
    <w:rsid w:val="000D3AA9"/>
    <w:rsid w:val="000D3F8B"/>
    <w:rsid w:val="000D4069"/>
    <w:rsid w:val="000D424D"/>
    <w:rsid w:val="000D5B8C"/>
    <w:rsid w:val="000D5CC1"/>
    <w:rsid w:val="000D5E83"/>
    <w:rsid w:val="000D610F"/>
    <w:rsid w:val="000D6ADF"/>
    <w:rsid w:val="000E02A4"/>
    <w:rsid w:val="000E0786"/>
    <w:rsid w:val="000E0C26"/>
    <w:rsid w:val="000E0DEF"/>
    <w:rsid w:val="000E1059"/>
    <w:rsid w:val="000E1519"/>
    <w:rsid w:val="000E1606"/>
    <w:rsid w:val="000E1B60"/>
    <w:rsid w:val="000E1C96"/>
    <w:rsid w:val="000E1CA6"/>
    <w:rsid w:val="000E1CFE"/>
    <w:rsid w:val="000E23B7"/>
    <w:rsid w:val="000E23BA"/>
    <w:rsid w:val="000E2421"/>
    <w:rsid w:val="000E2538"/>
    <w:rsid w:val="000E2546"/>
    <w:rsid w:val="000E2AB9"/>
    <w:rsid w:val="000E2BBB"/>
    <w:rsid w:val="000E2BE3"/>
    <w:rsid w:val="000E3304"/>
    <w:rsid w:val="000E33C7"/>
    <w:rsid w:val="000E417D"/>
    <w:rsid w:val="000E4207"/>
    <w:rsid w:val="000E4C1F"/>
    <w:rsid w:val="000E51F0"/>
    <w:rsid w:val="000E5469"/>
    <w:rsid w:val="000E572D"/>
    <w:rsid w:val="000E579F"/>
    <w:rsid w:val="000E5AE2"/>
    <w:rsid w:val="000E5F20"/>
    <w:rsid w:val="000E5F50"/>
    <w:rsid w:val="000E663B"/>
    <w:rsid w:val="000E6918"/>
    <w:rsid w:val="000E6AF3"/>
    <w:rsid w:val="000E6E77"/>
    <w:rsid w:val="000E714B"/>
    <w:rsid w:val="000E74D3"/>
    <w:rsid w:val="000E7633"/>
    <w:rsid w:val="000E7C93"/>
    <w:rsid w:val="000E7E0A"/>
    <w:rsid w:val="000F01A9"/>
    <w:rsid w:val="000F049E"/>
    <w:rsid w:val="000F0557"/>
    <w:rsid w:val="000F0C04"/>
    <w:rsid w:val="000F1126"/>
    <w:rsid w:val="000F14BD"/>
    <w:rsid w:val="000F1900"/>
    <w:rsid w:val="000F1C9A"/>
    <w:rsid w:val="000F22ED"/>
    <w:rsid w:val="000F25B4"/>
    <w:rsid w:val="000F2756"/>
    <w:rsid w:val="000F313B"/>
    <w:rsid w:val="000F3227"/>
    <w:rsid w:val="000F334C"/>
    <w:rsid w:val="000F340B"/>
    <w:rsid w:val="000F3462"/>
    <w:rsid w:val="000F3B82"/>
    <w:rsid w:val="000F4031"/>
    <w:rsid w:val="000F4214"/>
    <w:rsid w:val="000F42AC"/>
    <w:rsid w:val="000F4874"/>
    <w:rsid w:val="000F497E"/>
    <w:rsid w:val="000F4B00"/>
    <w:rsid w:val="000F4E61"/>
    <w:rsid w:val="000F5234"/>
    <w:rsid w:val="000F5ED0"/>
    <w:rsid w:val="000F603C"/>
    <w:rsid w:val="000F6259"/>
    <w:rsid w:val="000F6319"/>
    <w:rsid w:val="000F6587"/>
    <w:rsid w:val="000F6AD4"/>
    <w:rsid w:val="000F6D51"/>
    <w:rsid w:val="000F7926"/>
    <w:rsid w:val="00100C7C"/>
    <w:rsid w:val="00100F48"/>
    <w:rsid w:val="00100F50"/>
    <w:rsid w:val="001010D8"/>
    <w:rsid w:val="00101156"/>
    <w:rsid w:val="00101655"/>
    <w:rsid w:val="0010184C"/>
    <w:rsid w:val="0010190E"/>
    <w:rsid w:val="00101A91"/>
    <w:rsid w:val="00101CA5"/>
    <w:rsid w:val="0010221E"/>
    <w:rsid w:val="00102AD5"/>
    <w:rsid w:val="00102BF0"/>
    <w:rsid w:val="00102D81"/>
    <w:rsid w:val="001030BF"/>
    <w:rsid w:val="001033D1"/>
    <w:rsid w:val="0010359D"/>
    <w:rsid w:val="0010385A"/>
    <w:rsid w:val="00103897"/>
    <w:rsid w:val="00103D31"/>
    <w:rsid w:val="001044A7"/>
    <w:rsid w:val="001047F8"/>
    <w:rsid w:val="00104A85"/>
    <w:rsid w:val="00104C91"/>
    <w:rsid w:val="00104E2F"/>
    <w:rsid w:val="00104ECA"/>
    <w:rsid w:val="00105579"/>
    <w:rsid w:val="00106042"/>
    <w:rsid w:val="00106547"/>
    <w:rsid w:val="0010658D"/>
    <w:rsid w:val="001069E1"/>
    <w:rsid w:val="00106A91"/>
    <w:rsid w:val="00106A9A"/>
    <w:rsid w:val="00106F87"/>
    <w:rsid w:val="001074BD"/>
    <w:rsid w:val="00107A9A"/>
    <w:rsid w:val="00110300"/>
    <w:rsid w:val="00110368"/>
    <w:rsid w:val="001103E7"/>
    <w:rsid w:val="0011058E"/>
    <w:rsid w:val="001105A3"/>
    <w:rsid w:val="001109D6"/>
    <w:rsid w:val="0011131A"/>
    <w:rsid w:val="001117C1"/>
    <w:rsid w:val="00111808"/>
    <w:rsid w:val="00111FFF"/>
    <w:rsid w:val="00112208"/>
    <w:rsid w:val="0011245E"/>
    <w:rsid w:val="0011371B"/>
    <w:rsid w:val="001138D8"/>
    <w:rsid w:val="00113D07"/>
    <w:rsid w:val="00113EB8"/>
    <w:rsid w:val="00114163"/>
    <w:rsid w:val="001149D5"/>
    <w:rsid w:val="001156E6"/>
    <w:rsid w:val="00115760"/>
    <w:rsid w:val="00115823"/>
    <w:rsid w:val="001158DF"/>
    <w:rsid w:val="001158EB"/>
    <w:rsid w:val="00115A7C"/>
    <w:rsid w:val="0011614A"/>
    <w:rsid w:val="001161D9"/>
    <w:rsid w:val="00116341"/>
    <w:rsid w:val="00116649"/>
    <w:rsid w:val="00116BB3"/>
    <w:rsid w:val="00116D7B"/>
    <w:rsid w:val="001173A7"/>
    <w:rsid w:val="001174C8"/>
    <w:rsid w:val="0011764C"/>
    <w:rsid w:val="0011781D"/>
    <w:rsid w:val="001179E7"/>
    <w:rsid w:val="0012029B"/>
    <w:rsid w:val="001208E5"/>
    <w:rsid w:val="00120AF7"/>
    <w:rsid w:val="00120B2B"/>
    <w:rsid w:val="00120F21"/>
    <w:rsid w:val="00121DFD"/>
    <w:rsid w:val="00121F51"/>
    <w:rsid w:val="00122E93"/>
    <w:rsid w:val="00122E9B"/>
    <w:rsid w:val="0012319F"/>
    <w:rsid w:val="0012339F"/>
    <w:rsid w:val="001234A9"/>
    <w:rsid w:val="001238C3"/>
    <w:rsid w:val="00123AF6"/>
    <w:rsid w:val="00124783"/>
    <w:rsid w:val="00124CAD"/>
    <w:rsid w:val="0012572B"/>
    <w:rsid w:val="00126003"/>
    <w:rsid w:val="001267F7"/>
    <w:rsid w:val="001268C0"/>
    <w:rsid w:val="00127A2E"/>
    <w:rsid w:val="00127F6C"/>
    <w:rsid w:val="001305E4"/>
    <w:rsid w:val="0013084D"/>
    <w:rsid w:val="00130BFF"/>
    <w:rsid w:val="00130EC4"/>
    <w:rsid w:val="00131547"/>
    <w:rsid w:val="001316C0"/>
    <w:rsid w:val="00131999"/>
    <w:rsid w:val="00131C0E"/>
    <w:rsid w:val="00131E3D"/>
    <w:rsid w:val="00132067"/>
    <w:rsid w:val="00132083"/>
    <w:rsid w:val="00132536"/>
    <w:rsid w:val="00133108"/>
    <w:rsid w:val="001335C8"/>
    <w:rsid w:val="001337DC"/>
    <w:rsid w:val="0013398C"/>
    <w:rsid w:val="00133B40"/>
    <w:rsid w:val="0013420E"/>
    <w:rsid w:val="00134B8D"/>
    <w:rsid w:val="001355E5"/>
    <w:rsid w:val="00136234"/>
    <w:rsid w:val="00136C60"/>
    <w:rsid w:val="00136C6C"/>
    <w:rsid w:val="0013702F"/>
    <w:rsid w:val="00137118"/>
    <w:rsid w:val="00137267"/>
    <w:rsid w:val="0013782A"/>
    <w:rsid w:val="00137FED"/>
    <w:rsid w:val="00140266"/>
    <w:rsid w:val="0014029C"/>
    <w:rsid w:val="0014071E"/>
    <w:rsid w:val="0014075E"/>
    <w:rsid w:val="00140C5C"/>
    <w:rsid w:val="00140D59"/>
    <w:rsid w:val="00140DE3"/>
    <w:rsid w:val="00141D12"/>
    <w:rsid w:val="00142123"/>
    <w:rsid w:val="00142C7A"/>
    <w:rsid w:val="00142D6A"/>
    <w:rsid w:val="00142D90"/>
    <w:rsid w:val="00142DDA"/>
    <w:rsid w:val="00143DB6"/>
    <w:rsid w:val="00143F42"/>
    <w:rsid w:val="001441FC"/>
    <w:rsid w:val="001444A0"/>
    <w:rsid w:val="0014450B"/>
    <w:rsid w:val="001448A6"/>
    <w:rsid w:val="00144C89"/>
    <w:rsid w:val="00144EC5"/>
    <w:rsid w:val="00144F9C"/>
    <w:rsid w:val="0014515E"/>
    <w:rsid w:val="00145DCD"/>
    <w:rsid w:val="00146578"/>
    <w:rsid w:val="00146E97"/>
    <w:rsid w:val="00146ECF"/>
    <w:rsid w:val="001475F3"/>
    <w:rsid w:val="001477A0"/>
    <w:rsid w:val="001502AF"/>
    <w:rsid w:val="001508C3"/>
    <w:rsid w:val="0015096D"/>
    <w:rsid w:val="00150B30"/>
    <w:rsid w:val="00150B8F"/>
    <w:rsid w:val="00150D94"/>
    <w:rsid w:val="001512E3"/>
    <w:rsid w:val="00151484"/>
    <w:rsid w:val="001515E7"/>
    <w:rsid w:val="00151FB5"/>
    <w:rsid w:val="0015233D"/>
    <w:rsid w:val="00153162"/>
    <w:rsid w:val="00153641"/>
    <w:rsid w:val="00153A1E"/>
    <w:rsid w:val="00153EB8"/>
    <w:rsid w:val="00154830"/>
    <w:rsid w:val="00154AB5"/>
    <w:rsid w:val="00155031"/>
    <w:rsid w:val="00155920"/>
    <w:rsid w:val="001560E2"/>
    <w:rsid w:val="001564E8"/>
    <w:rsid w:val="00157006"/>
    <w:rsid w:val="001570B0"/>
    <w:rsid w:val="00157B5C"/>
    <w:rsid w:val="00157EFE"/>
    <w:rsid w:val="0016172B"/>
    <w:rsid w:val="00162305"/>
    <w:rsid w:val="00162996"/>
    <w:rsid w:val="00162AEC"/>
    <w:rsid w:val="00162B1C"/>
    <w:rsid w:val="00163179"/>
    <w:rsid w:val="00163277"/>
    <w:rsid w:val="001632D8"/>
    <w:rsid w:val="001632DD"/>
    <w:rsid w:val="0016333D"/>
    <w:rsid w:val="00163966"/>
    <w:rsid w:val="00164151"/>
    <w:rsid w:val="00164269"/>
    <w:rsid w:val="0016439D"/>
    <w:rsid w:val="00164870"/>
    <w:rsid w:val="001649F6"/>
    <w:rsid w:val="001652F2"/>
    <w:rsid w:val="001655CC"/>
    <w:rsid w:val="0016590F"/>
    <w:rsid w:val="00165D0D"/>
    <w:rsid w:val="001664D6"/>
    <w:rsid w:val="00166B7B"/>
    <w:rsid w:val="00167160"/>
    <w:rsid w:val="00167503"/>
    <w:rsid w:val="00167961"/>
    <w:rsid w:val="00167FD0"/>
    <w:rsid w:val="001688AE"/>
    <w:rsid w:val="001701C7"/>
    <w:rsid w:val="00170281"/>
    <w:rsid w:val="00170332"/>
    <w:rsid w:val="00170A20"/>
    <w:rsid w:val="00170EB5"/>
    <w:rsid w:val="00171556"/>
    <w:rsid w:val="0017159F"/>
    <w:rsid w:val="001715B9"/>
    <w:rsid w:val="001715FA"/>
    <w:rsid w:val="001716BD"/>
    <w:rsid w:val="001719E0"/>
    <w:rsid w:val="00171CC7"/>
    <w:rsid w:val="00171F58"/>
    <w:rsid w:val="00174555"/>
    <w:rsid w:val="00174DC7"/>
    <w:rsid w:val="0017525A"/>
    <w:rsid w:val="001758FF"/>
    <w:rsid w:val="00175943"/>
    <w:rsid w:val="00175A89"/>
    <w:rsid w:val="00175B03"/>
    <w:rsid w:val="00175CAB"/>
    <w:rsid w:val="00175EC3"/>
    <w:rsid w:val="00176D44"/>
    <w:rsid w:val="00176E1A"/>
    <w:rsid w:val="00177D0B"/>
    <w:rsid w:val="00180071"/>
    <w:rsid w:val="00180269"/>
    <w:rsid w:val="001806DC"/>
    <w:rsid w:val="00180768"/>
    <w:rsid w:val="00180793"/>
    <w:rsid w:val="00180D99"/>
    <w:rsid w:val="0018194A"/>
    <w:rsid w:val="00181A0F"/>
    <w:rsid w:val="00182049"/>
    <w:rsid w:val="001820F4"/>
    <w:rsid w:val="00182E1D"/>
    <w:rsid w:val="00183094"/>
    <w:rsid w:val="00183513"/>
    <w:rsid w:val="0018364D"/>
    <w:rsid w:val="00183789"/>
    <w:rsid w:val="00183843"/>
    <w:rsid w:val="00184339"/>
    <w:rsid w:val="00184B13"/>
    <w:rsid w:val="00184BA4"/>
    <w:rsid w:val="0018524C"/>
    <w:rsid w:val="00186182"/>
    <w:rsid w:val="001861A1"/>
    <w:rsid w:val="001862FB"/>
    <w:rsid w:val="001869E3"/>
    <w:rsid w:val="00186ACC"/>
    <w:rsid w:val="0018772C"/>
    <w:rsid w:val="00190167"/>
    <w:rsid w:val="001904A1"/>
    <w:rsid w:val="0019083B"/>
    <w:rsid w:val="00190D1A"/>
    <w:rsid w:val="001911A0"/>
    <w:rsid w:val="0019155F"/>
    <w:rsid w:val="00191D6A"/>
    <w:rsid w:val="00191F46"/>
    <w:rsid w:val="001925AC"/>
    <w:rsid w:val="0019293D"/>
    <w:rsid w:val="00192AA7"/>
    <w:rsid w:val="00192F9B"/>
    <w:rsid w:val="0019350A"/>
    <w:rsid w:val="001935F7"/>
    <w:rsid w:val="00193C83"/>
    <w:rsid w:val="00193CF5"/>
    <w:rsid w:val="00194C04"/>
    <w:rsid w:val="00194D34"/>
    <w:rsid w:val="001953B3"/>
    <w:rsid w:val="001960C7"/>
    <w:rsid w:val="00196454"/>
    <w:rsid w:val="0019663D"/>
    <w:rsid w:val="001968D2"/>
    <w:rsid w:val="001978F7"/>
    <w:rsid w:val="00197EAD"/>
    <w:rsid w:val="001A00AB"/>
    <w:rsid w:val="001A010A"/>
    <w:rsid w:val="001A052E"/>
    <w:rsid w:val="001A0701"/>
    <w:rsid w:val="001A09D9"/>
    <w:rsid w:val="001A22B5"/>
    <w:rsid w:val="001A2579"/>
    <w:rsid w:val="001A26FC"/>
    <w:rsid w:val="001A292D"/>
    <w:rsid w:val="001A2B4E"/>
    <w:rsid w:val="001A3CF9"/>
    <w:rsid w:val="001A3DBB"/>
    <w:rsid w:val="001A5141"/>
    <w:rsid w:val="001A5285"/>
    <w:rsid w:val="001A547E"/>
    <w:rsid w:val="001A555D"/>
    <w:rsid w:val="001A568B"/>
    <w:rsid w:val="001A5CF3"/>
    <w:rsid w:val="001A665A"/>
    <w:rsid w:val="001A66E0"/>
    <w:rsid w:val="001A6ACC"/>
    <w:rsid w:val="001A7471"/>
    <w:rsid w:val="001A780E"/>
    <w:rsid w:val="001A79BA"/>
    <w:rsid w:val="001A7C38"/>
    <w:rsid w:val="001B04EC"/>
    <w:rsid w:val="001B0849"/>
    <w:rsid w:val="001B0893"/>
    <w:rsid w:val="001B0CE5"/>
    <w:rsid w:val="001B0F1F"/>
    <w:rsid w:val="001B11B5"/>
    <w:rsid w:val="001B12FE"/>
    <w:rsid w:val="001B244B"/>
    <w:rsid w:val="001B2E2F"/>
    <w:rsid w:val="001B35F7"/>
    <w:rsid w:val="001B48B2"/>
    <w:rsid w:val="001B4C2C"/>
    <w:rsid w:val="001B4F1A"/>
    <w:rsid w:val="001B501E"/>
    <w:rsid w:val="001B5751"/>
    <w:rsid w:val="001B5944"/>
    <w:rsid w:val="001B5ECE"/>
    <w:rsid w:val="001B5FBB"/>
    <w:rsid w:val="001B6095"/>
    <w:rsid w:val="001B61CE"/>
    <w:rsid w:val="001B66D0"/>
    <w:rsid w:val="001B6BB9"/>
    <w:rsid w:val="001B6CE3"/>
    <w:rsid w:val="001B70A4"/>
    <w:rsid w:val="001B7193"/>
    <w:rsid w:val="001B76C6"/>
    <w:rsid w:val="001B78F3"/>
    <w:rsid w:val="001B7BF7"/>
    <w:rsid w:val="001C0829"/>
    <w:rsid w:val="001C0994"/>
    <w:rsid w:val="001C0B8E"/>
    <w:rsid w:val="001C0DF3"/>
    <w:rsid w:val="001C0F83"/>
    <w:rsid w:val="001C1138"/>
    <w:rsid w:val="001C1232"/>
    <w:rsid w:val="001C12DC"/>
    <w:rsid w:val="001C15D1"/>
    <w:rsid w:val="001C18E5"/>
    <w:rsid w:val="001C1CAE"/>
    <w:rsid w:val="001C1DCE"/>
    <w:rsid w:val="001C296E"/>
    <w:rsid w:val="001C3917"/>
    <w:rsid w:val="001C3A4C"/>
    <w:rsid w:val="001C3D5F"/>
    <w:rsid w:val="001C405E"/>
    <w:rsid w:val="001C43F3"/>
    <w:rsid w:val="001C4C0A"/>
    <w:rsid w:val="001C52D6"/>
    <w:rsid w:val="001C54DE"/>
    <w:rsid w:val="001C5D5A"/>
    <w:rsid w:val="001C5E11"/>
    <w:rsid w:val="001C68DB"/>
    <w:rsid w:val="001C6928"/>
    <w:rsid w:val="001C6AB0"/>
    <w:rsid w:val="001C6F51"/>
    <w:rsid w:val="001C7315"/>
    <w:rsid w:val="001C7E17"/>
    <w:rsid w:val="001C7E5E"/>
    <w:rsid w:val="001C7F00"/>
    <w:rsid w:val="001D0BCD"/>
    <w:rsid w:val="001D11D1"/>
    <w:rsid w:val="001D137F"/>
    <w:rsid w:val="001D1C90"/>
    <w:rsid w:val="001D24F9"/>
    <w:rsid w:val="001D27D1"/>
    <w:rsid w:val="001D285E"/>
    <w:rsid w:val="001D38D3"/>
    <w:rsid w:val="001D406D"/>
    <w:rsid w:val="001D41C3"/>
    <w:rsid w:val="001D43B7"/>
    <w:rsid w:val="001D4778"/>
    <w:rsid w:val="001D47C7"/>
    <w:rsid w:val="001D603F"/>
    <w:rsid w:val="001D73BF"/>
    <w:rsid w:val="001D7AD4"/>
    <w:rsid w:val="001E0058"/>
    <w:rsid w:val="001E01CE"/>
    <w:rsid w:val="001E038E"/>
    <w:rsid w:val="001E0FDA"/>
    <w:rsid w:val="001E15BB"/>
    <w:rsid w:val="001E215B"/>
    <w:rsid w:val="001E225D"/>
    <w:rsid w:val="001E32AB"/>
    <w:rsid w:val="001E32B8"/>
    <w:rsid w:val="001E3572"/>
    <w:rsid w:val="001E3A53"/>
    <w:rsid w:val="001E3CB2"/>
    <w:rsid w:val="001E459E"/>
    <w:rsid w:val="001E4869"/>
    <w:rsid w:val="001E52D0"/>
    <w:rsid w:val="001E5EBF"/>
    <w:rsid w:val="001E5EC2"/>
    <w:rsid w:val="001E5EC8"/>
    <w:rsid w:val="001E6FCB"/>
    <w:rsid w:val="001E6FF2"/>
    <w:rsid w:val="001E7172"/>
    <w:rsid w:val="001E7337"/>
    <w:rsid w:val="001E7D1B"/>
    <w:rsid w:val="001F0457"/>
    <w:rsid w:val="001F0643"/>
    <w:rsid w:val="001F1B61"/>
    <w:rsid w:val="001F1BA8"/>
    <w:rsid w:val="001F1C37"/>
    <w:rsid w:val="001F20E2"/>
    <w:rsid w:val="001F2268"/>
    <w:rsid w:val="001F26FA"/>
    <w:rsid w:val="001F3229"/>
    <w:rsid w:val="001F3800"/>
    <w:rsid w:val="001F3851"/>
    <w:rsid w:val="001F3E42"/>
    <w:rsid w:val="001F400C"/>
    <w:rsid w:val="001F4452"/>
    <w:rsid w:val="001F48A6"/>
    <w:rsid w:val="001F4A70"/>
    <w:rsid w:val="001F4EF7"/>
    <w:rsid w:val="001F5022"/>
    <w:rsid w:val="001F5140"/>
    <w:rsid w:val="001F524B"/>
    <w:rsid w:val="001F5408"/>
    <w:rsid w:val="001F5453"/>
    <w:rsid w:val="001F55C5"/>
    <w:rsid w:val="001F5AC8"/>
    <w:rsid w:val="001F6189"/>
    <w:rsid w:val="001F7678"/>
    <w:rsid w:val="0020002C"/>
    <w:rsid w:val="00200083"/>
    <w:rsid w:val="0020093D"/>
    <w:rsid w:val="00200C9D"/>
    <w:rsid w:val="002012D9"/>
    <w:rsid w:val="002013D5"/>
    <w:rsid w:val="00201B74"/>
    <w:rsid w:val="00202C04"/>
    <w:rsid w:val="00202D80"/>
    <w:rsid w:val="00202FB6"/>
    <w:rsid w:val="002031C5"/>
    <w:rsid w:val="00203216"/>
    <w:rsid w:val="00203A27"/>
    <w:rsid w:val="00203B2B"/>
    <w:rsid w:val="00204AEE"/>
    <w:rsid w:val="00204B55"/>
    <w:rsid w:val="0020566E"/>
    <w:rsid w:val="002059D9"/>
    <w:rsid w:val="00205A9F"/>
    <w:rsid w:val="00205B2B"/>
    <w:rsid w:val="00205EB7"/>
    <w:rsid w:val="002060B0"/>
    <w:rsid w:val="002069C1"/>
    <w:rsid w:val="0020725E"/>
    <w:rsid w:val="002074B8"/>
    <w:rsid w:val="002078EE"/>
    <w:rsid w:val="00207D26"/>
    <w:rsid w:val="00207FA5"/>
    <w:rsid w:val="00207FE3"/>
    <w:rsid w:val="0021000C"/>
    <w:rsid w:val="00210FD2"/>
    <w:rsid w:val="002111BE"/>
    <w:rsid w:val="002112A8"/>
    <w:rsid w:val="0021136B"/>
    <w:rsid w:val="002113D1"/>
    <w:rsid w:val="0021194E"/>
    <w:rsid w:val="00212297"/>
    <w:rsid w:val="00212443"/>
    <w:rsid w:val="002130A1"/>
    <w:rsid w:val="00213129"/>
    <w:rsid w:val="0021326D"/>
    <w:rsid w:val="00213A81"/>
    <w:rsid w:val="00213E72"/>
    <w:rsid w:val="0021451B"/>
    <w:rsid w:val="00214550"/>
    <w:rsid w:val="00214D7B"/>
    <w:rsid w:val="00214DB4"/>
    <w:rsid w:val="00215409"/>
    <w:rsid w:val="00215951"/>
    <w:rsid w:val="00215A7B"/>
    <w:rsid w:val="002165A6"/>
    <w:rsid w:val="00216D70"/>
    <w:rsid w:val="00217034"/>
    <w:rsid w:val="00217265"/>
    <w:rsid w:val="002174EA"/>
    <w:rsid w:val="00220185"/>
    <w:rsid w:val="0022103A"/>
    <w:rsid w:val="00221354"/>
    <w:rsid w:val="002213A9"/>
    <w:rsid w:val="00221423"/>
    <w:rsid w:val="00221CF6"/>
    <w:rsid w:val="00222533"/>
    <w:rsid w:val="0022286C"/>
    <w:rsid w:val="00223186"/>
    <w:rsid w:val="00223479"/>
    <w:rsid w:val="00223EBB"/>
    <w:rsid w:val="00223EDD"/>
    <w:rsid w:val="002243CA"/>
    <w:rsid w:val="00224ECF"/>
    <w:rsid w:val="00225418"/>
    <w:rsid w:val="0022558D"/>
    <w:rsid w:val="00225603"/>
    <w:rsid w:val="00225E7D"/>
    <w:rsid w:val="0022605F"/>
    <w:rsid w:val="002262A0"/>
    <w:rsid w:val="002264B4"/>
    <w:rsid w:val="002265D9"/>
    <w:rsid w:val="00226818"/>
    <w:rsid w:val="00227C65"/>
    <w:rsid w:val="0023009C"/>
    <w:rsid w:val="002300DC"/>
    <w:rsid w:val="0023024E"/>
    <w:rsid w:val="002309A6"/>
    <w:rsid w:val="00230D23"/>
    <w:rsid w:val="002313E4"/>
    <w:rsid w:val="00231754"/>
    <w:rsid w:val="00231C4B"/>
    <w:rsid w:val="0023283B"/>
    <w:rsid w:val="00232B41"/>
    <w:rsid w:val="002337CF"/>
    <w:rsid w:val="00233F73"/>
    <w:rsid w:val="00234DAF"/>
    <w:rsid w:val="00235095"/>
    <w:rsid w:val="00235256"/>
    <w:rsid w:val="002352A3"/>
    <w:rsid w:val="002356D9"/>
    <w:rsid w:val="00235BFC"/>
    <w:rsid w:val="00235C6D"/>
    <w:rsid w:val="0023658B"/>
    <w:rsid w:val="0023660B"/>
    <w:rsid w:val="002367AD"/>
    <w:rsid w:val="00236900"/>
    <w:rsid w:val="0023693F"/>
    <w:rsid w:val="00236B62"/>
    <w:rsid w:val="00236ED6"/>
    <w:rsid w:val="00237260"/>
    <w:rsid w:val="00237A17"/>
    <w:rsid w:val="00237B95"/>
    <w:rsid w:val="00237E88"/>
    <w:rsid w:val="002408F7"/>
    <w:rsid w:val="00241064"/>
    <w:rsid w:val="00241687"/>
    <w:rsid w:val="002421BC"/>
    <w:rsid w:val="00242562"/>
    <w:rsid w:val="00243050"/>
    <w:rsid w:val="002430B6"/>
    <w:rsid w:val="00243A1C"/>
    <w:rsid w:val="00243B70"/>
    <w:rsid w:val="002444E1"/>
    <w:rsid w:val="002445A9"/>
    <w:rsid w:val="00245038"/>
    <w:rsid w:val="00245244"/>
    <w:rsid w:val="00245485"/>
    <w:rsid w:val="00245577"/>
    <w:rsid w:val="00245B14"/>
    <w:rsid w:val="00245F10"/>
    <w:rsid w:val="00246189"/>
    <w:rsid w:val="0024619C"/>
    <w:rsid w:val="002464AF"/>
    <w:rsid w:val="00246725"/>
    <w:rsid w:val="00246B8C"/>
    <w:rsid w:val="0024762B"/>
    <w:rsid w:val="00247F2E"/>
    <w:rsid w:val="002502AA"/>
    <w:rsid w:val="00250491"/>
    <w:rsid w:val="0025110C"/>
    <w:rsid w:val="00251C83"/>
    <w:rsid w:val="00251F0C"/>
    <w:rsid w:val="002529C5"/>
    <w:rsid w:val="00252A45"/>
    <w:rsid w:val="00252DB5"/>
    <w:rsid w:val="00252E21"/>
    <w:rsid w:val="00253240"/>
    <w:rsid w:val="0025337B"/>
    <w:rsid w:val="002533D1"/>
    <w:rsid w:val="002536C6"/>
    <w:rsid w:val="00254F3A"/>
    <w:rsid w:val="00255B5F"/>
    <w:rsid w:val="00255C02"/>
    <w:rsid w:val="00256B23"/>
    <w:rsid w:val="002575AC"/>
    <w:rsid w:val="0025768E"/>
    <w:rsid w:val="00257B9D"/>
    <w:rsid w:val="0026063F"/>
    <w:rsid w:val="0026097F"/>
    <w:rsid w:val="00260A4D"/>
    <w:rsid w:val="00261303"/>
    <w:rsid w:val="00261456"/>
    <w:rsid w:val="00261CA5"/>
    <w:rsid w:val="00261DD7"/>
    <w:rsid w:val="0026249C"/>
    <w:rsid w:val="00262690"/>
    <w:rsid w:val="002627B1"/>
    <w:rsid w:val="00262F32"/>
    <w:rsid w:val="0026334D"/>
    <w:rsid w:val="00263861"/>
    <w:rsid w:val="00263E95"/>
    <w:rsid w:val="0026414A"/>
    <w:rsid w:val="0026420C"/>
    <w:rsid w:val="00264469"/>
    <w:rsid w:val="002644C9"/>
    <w:rsid w:val="00264596"/>
    <w:rsid w:val="0026482E"/>
    <w:rsid w:val="00265182"/>
    <w:rsid w:val="00265843"/>
    <w:rsid w:val="00266635"/>
    <w:rsid w:val="002669BA"/>
    <w:rsid w:val="00266D66"/>
    <w:rsid w:val="0026711E"/>
    <w:rsid w:val="00267200"/>
    <w:rsid w:val="0026792B"/>
    <w:rsid w:val="00267969"/>
    <w:rsid w:val="0026B185"/>
    <w:rsid w:val="0027059C"/>
    <w:rsid w:val="00270799"/>
    <w:rsid w:val="00271401"/>
    <w:rsid w:val="00271B86"/>
    <w:rsid w:val="00271C90"/>
    <w:rsid w:val="0027205B"/>
    <w:rsid w:val="002725EC"/>
    <w:rsid w:val="002725F0"/>
    <w:rsid w:val="002729C6"/>
    <w:rsid w:val="00272EAA"/>
    <w:rsid w:val="00273C4A"/>
    <w:rsid w:val="00273FB3"/>
    <w:rsid w:val="00274016"/>
    <w:rsid w:val="002742BA"/>
    <w:rsid w:val="00274562"/>
    <w:rsid w:val="00275053"/>
    <w:rsid w:val="00275BD8"/>
    <w:rsid w:val="00275D14"/>
    <w:rsid w:val="0027647E"/>
    <w:rsid w:val="00276C36"/>
    <w:rsid w:val="00276EFA"/>
    <w:rsid w:val="002775D1"/>
    <w:rsid w:val="00277A7D"/>
    <w:rsid w:val="00277D27"/>
    <w:rsid w:val="00280438"/>
    <w:rsid w:val="0028044A"/>
    <w:rsid w:val="002807BC"/>
    <w:rsid w:val="00281574"/>
    <w:rsid w:val="00281765"/>
    <w:rsid w:val="00281E50"/>
    <w:rsid w:val="00282208"/>
    <w:rsid w:val="00282C62"/>
    <w:rsid w:val="00282D15"/>
    <w:rsid w:val="00282E77"/>
    <w:rsid w:val="00283426"/>
    <w:rsid w:val="00283CD9"/>
    <w:rsid w:val="00283D01"/>
    <w:rsid w:val="00283E25"/>
    <w:rsid w:val="002841D3"/>
    <w:rsid w:val="00284CA1"/>
    <w:rsid w:val="002852A7"/>
    <w:rsid w:val="002854A9"/>
    <w:rsid w:val="002859DF"/>
    <w:rsid w:val="00285A0E"/>
    <w:rsid w:val="00285A91"/>
    <w:rsid w:val="002870AC"/>
    <w:rsid w:val="00287505"/>
    <w:rsid w:val="002877A5"/>
    <w:rsid w:val="002878D5"/>
    <w:rsid w:val="00290AFB"/>
    <w:rsid w:val="00290CFF"/>
    <w:rsid w:val="00290E27"/>
    <w:rsid w:val="002911AF"/>
    <w:rsid w:val="002911BB"/>
    <w:rsid w:val="002915A4"/>
    <w:rsid w:val="002920AF"/>
    <w:rsid w:val="002921A6"/>
    <w:rsid w:val="002928FA"/>
    <w:rsid w:val="00292A22"/>
    <w:rsid w:val="00293B22"/>
    <w:rsid w:val="00293E67"/>
    <w:rsid w:val="00294305"/>
    <w:rsid w:val="00294329"/>
    <w:rsid w:val="002948AE"/>
    <w:rsid w:val="00294A21"/>
    <w:rsid w:val="00294DD7"/>
    <w:rsid w:val="0029525B"/>
    <w:rsid w:val="00295F53"/>
    <w:rsid w:val="00296134"/>
    <w:rsid w:val="00296EEF"/>
    <w:rsid w:val="00296FDA"/>
    <w:rsid w:val="00297391"/>
    <w:rsid w:val="0029757B"/>
    <w:rsid w:val="0029772E"/>
    <w:rsid w:val="00297843"/>
    <w:rsid w:val="00297C84"/>
    <w:rsid w:val="00297F54"/>
    <w:rsid w:val="00297FA2"/>
    <w:rsid w:val="002A087D"/>
    <w:rsid w:val="002A1292"/>
    <w:rsid w:val="002A135D"/>
    <w:rsid w:val="002A1437"/>
    <w:rsid w:val="002A1893"/>
    <w:rsid w:val="002A1F3D"/>
    <w:rsid w:val="002A2C59"/>
    <w:rsid w:val="002A2CF0"/>
    <w:rsid w:val="002A2F14"/>
    <w:rsid w:val="002A3F5F"/>
    <w:rsid w:val="002A4319"/>
    <w:rsid w:val="002A44E9"/>
    <w:rsid w:val="002A48E0"/>
    <w:rsid w:val="002A4B75"/>
    <w:rsid w:val="002A4CA2"/>
    <w:rsid w:val="002A540A"/>
    <w:rsid w:val="002A5559"/>
    <w:rsid w:val="002A5B6D"/>
    <w:rsid w:val="002A5BAE"/>
    <w:rsid w:val="002A644E"/>
    <w:rsid w:val="002A66EF"/>
    <w:rsid w:val="002A69AE"/>
    <w:rsid w:val="002A6A4B"/>
    <w:rsid w:val="002A6A6E"/>
    <w:rsid w:val="002A6F8B"/>
    <w:rsid w:val="002A73C0"/>
    <w:rsid w:val="002A7535"/>
    <w:rsid w:val="002A7DEA"/>
    <w:rsid w:val="002B0568"/>
    <w:rsid w:val="002B0A27"/>
    <w:rsid w:val="002B0CDC"/>
    <w:rsid w:val="002B0CFA"/>
    <w:rsid w:val="002B0F4B"/>
    <w:rsid w:val="002B16C2"/>
    <w:rsid w:val="002B1ED9"/>
    <w:rsid w:val="002B1F5D"/>
    <w:rsid w:val="002B25AE"/>
    <w:rsid w:val="002B281F"/>
    <w:rsid w:val="002B293F"/>
    <w:rsid w:val="002B2D60"/>
    <w:rsid w:val="002B334C"/>
    <w:rsid w:val="002B334F"/>
    <w:rsid w:val="002B3631"/>
    <w:rsid w:val="002B3DED"/>
    <w:rsid w:val="002B488D"/>
    <w:rsid w:val="002B497B"/>
    <w:rsid w:val="002B4D5E"/>
    <w:rsid w:val="002B5063"/>
    <w:rsid w:val="002B52D5"/>
    <w:rsid w:val="002B5DE9"/>
    <w:rsid w:val="002B6290"/>
    <w:rsid w:val="002B6413"/>
    <w:rsid w:val="002B68F1"/>
    <w:rsid w:val="002B6B52"/>
    <w:rsid w:val="002B6F3D"/>
    <w:rsid w:val="002B7756"/>
    <w:rsid w:val="002B784E"/>
    <w:rsid w:val="002C0770"/>
    <w:rsid w:val="002C0CAC"/>
    <w:rsid w:val="002C1EFF"/>
    <w:rsid w:val="002C2282"/>
    <w:rsid w:val="002C2B0E"/>
    <w:rsid w:val="002C2EC6"/>
    <w:rsid w:val="002C320F"/>
    <w:rsid w:val="002C322E"/>
    <w:rsid w:val="002C3816"/>
    <w:rsid w:val="002C39BA"/>
    <w:rsid w:val="002C4186"/>
    <w:rsid w:val="002C47C3"/>
    <w:rsid w:val="002C541C"/>
    <w:rsid w:val="002C54A1"/>
    <w:rsid w:val="002C5C58"/>
    <w:rsid w:val="002C5E09"/>
    <w:rsid w:val="002C63CC"/>
    <w:rsid w:val="002C65FD"/>
    <w:rsid w:val="002C6C49"/>
    <w:rsid w:val="002C7626"/>
    <w:rsid w:val="002C7BFC"/>
    <w:rsid w:val="002C7CE6"/>
    <w:rsid w:val="002D02AA"/>
    <w:rsid w:val="002D07E3"/>
    <w:rsid w:val="002D1307"/>
    <w:rsid w:val="002D1C46"/>
    <w:rsid w:val="002D1E0A"/>
    <w:rsid w:val="002D20DA"/>
    <w:rsid w:val="002D2932"/>
    <w:rsid w:val="002D2AE7"/>
    <w:rsid w:val="002D2B3B"/>
    <w:rsid w:val="002D31E6"/>
    <w:rsid w:val="002D36B8"/>
    <w:rsid w:val="002D4676"/>
    <w:rsid w:val="002D4EF7"/>
    <w:rsid w:val="002D5315"/>
    <w:rsid w:val="002D57FD"/>
    <w:rsid w:val="002D5A51"/>
    <w:rsid w:val="002D5C4D"/>
    <w:rsid w:val="002D6075"/>
    <w:rsid w:val="002D62AA"/>
    <w:rsid w:val="002D6376"/>
    <w:rsid w:val="002D6461"/>
    <w:rsid w:val="002D6BDC"/>
    <w:rsid w:val="002D6BE7"/>
    <w:rsid w:val="002D703B"/>
    <w:rsid w:val="002D715A"/>
    <w:rsid w:val="002D7A07"/>
    <w:rsid w:val="002D7F3F"/>
    <w:rsid w:val="002E02AE"/>
    <w:rsid w:val="002E0435"/>
    <w:rsid w:val="002E04DE"/>
    <w:rsid w:val="002E1088"/>
    <w:rsid w:val="002E113E"/>
    <w:rsid w:val="002E1510"/>
    <w:rsid w:val="002E19B1"/>
    <w:rsid w:val="002E19EE"/>
    <w:rsid w:val="002E2757"/>
    <w:rsid w:val="002E374B"/>
    <w:rsid w:val="002E3812"/>
    <w:rsid w:val="002E3983"/>
    <w:rsid w:val="002E3AF7"/>
    <w:rsid w:val="002E3B6B"/>
    <w:rsid w:val="002E45DD"/>
    <w:rsid w:val="002E4758"/>
    <w:rsid w:val="002E4ACC"/>
    <w:rsid w:val="002E508B"/>
    <w:rsid w:val="002E5D41"/>
    <w:rsid w:val="002E5F7E"/>
    <w:rsid w:val="002E616E"/>
    <w:rsid w:val="002E669E"/>
    <w:rsid w:val="002E72AE"/>
    <w:rsid w:val="002E72D8"/>
    <w:rsid w:val="002E7546"/>
    <w:rsid w:val="002E75AE"/>
    <w:rsid w:val="002E7C88"/>
    <w:rsid w:val="002E7F89"/>
    <w:rsid w:val="002F049B"/>
    <w:rsid w:val="002F08FB"/>
    <w:rsid w:val="002F169C"/>
    <w:rsid w:val="002F1852"/>
    <w:rsid w:val="002F2865"/>
    <w:rsid w:val="002F2CE3"/>
    <w:rsid w:val="002F303C"/>
    <w:rsid w:val="002F30F0"/>
    <w:rsid w:val="002F3165"/>
    <w:rsid w:val="002F34E1"/>
    <w:rsid w:val="002F3656"/>
    <w:rsid w:val="002F3EE2"/>
    <w:rsid w:val="002F4222"/>
    <w:rsid w:val="002F448F"/>
    <w:rsid w:val="002F4555"/>
    <w:rsid w:val="002F484B"/>
    <w:rsid w:val="002F4F9E"/>
    <w:rsid w:val="002F5028"/>
    <w:rsid w:val="002F5135"/>
    <w:rsid w:val="002F5302"/>
    <w:rsid w:val="002F5775"/>
    <w:rsid w:val="002F5DF4"/>
    <w:rsid w:val="002F68E8"/>
    <w:rsid w:val="002F6C13"/>
    <w:rsid w:val="002F75B7"/>
    <w:rsid w:val="002F7879"/>
    <w:rsid w:val="002F7F6A"/>
    <w:rsid w:val="00300E37"/>
    <w:rsid w:val="00301009"/>
    <w:rsid w:val="003010C9"/>
    <w:rsid w:val="00301871"/>
    <w:rsid w:val="00301DBB"/>
    <w:rsid w:val="00301F88"/>
    <w:rsid w:val="003022C8"/>
    <w:rsid w:val="00302414"/>
    <w:rsid w:val="00302A27"/>
    <w:rsid w:val="00302DD5"/>
    <w:rsid w:val="0030373C"/>
    <w:rsid w:val="003038DD"/>
    <w:rsid w:val="003040B5"/>
    <w:rsid w:val="0030489D"/>
    <w:rsid w:val="003049BF"/>
    <w:rsid w:val="00305298"/>
    <w:rsid w:val="0030580C"/>
    <w:rsid w:val="00305B0D"/>
    <w:rsid w:val="00305CA9"/>
    <w:rsid w:val="00306816"/>
    <w:rsid w:val="00310454"/>
    <w:rsid w:val="003106E4"/>
    <w:rsid w:val="003118DD"/>
    <w:rsid w:val="00312454"/>
    <w:rsid w:val="00312737"/>
    <w:rsid w:val="00312906"/>
    <w:rsid w:val="00312C40"/>
    <w:rsid w:val="00312E85"/>
    <w:rsid w:val="0031338A"/>
    <w:rsid w:val="003140DB"/>
    <w:rsid w:val="00314104"/>
    <w:rsid w:val="003148C0"/>
    <w:rsid w:val="0031491C"/>
    <w:rsid w:val="00314E08"/>
    <w:rsid w:val="00315999"/>
    <w:rsid w:val="003159F2"/>
    <w:rsid w:val="00315BE0"/>
    <w:rsid w:val="00316291"/>
    <w:rsid w:val="003164A4"/>
    <w:rsid w:val="0031681F"/>
    <w:rsid w:val="00316BDF"/>
    <w:rsid w:val="00316D0A"/>
    <w:rsid w:val="00316E63"/>
    <w:rsid w:val="00317068"/>
    <w:rsid w:val="0031737A"/>
    <w:rsid w:val="00317C12"/>
    <w:rsid w:val="00317E28"/>
    <w:rsid w:val="003206BC"/>
    <w:rsid w:val="00320D61"/>
    <w:rsid w:val="00320FD8"/>
    <w:rsid w:val="00321208"/>
    <w:rsid w:val="00321327"/>
    <w:rsid w:val="00321700"/>
    <w:rsid w:val="003218EF"/>
    <w:rsid w:val="00321ABE"/>
    <w:rsid w:val="00321D51"/>
    <w:rsid w:val="00322351"/>
    <w:rsid w:val="0032281D"/>
    <w:rsid w:val="00322B99"/>
    <w:rsid w:val="00322EA7"/>
    <w:rsid w:val="003231D3"/>
    <w:rsid w:val="003234C6"/>
    <w:rsid w:val="00323972"/>
    <w:rsid w:val="00323F98"/>
    <w:rsid w:val="00324BE5"/>
    <w:rsid w:val="00324E37"/>
    <w:rsid w:val="00325052"/>
    <w:rsid w:val="003251B6"/>
    <w:rsid w:val="003257FF"/>
    <w:rsid w:val="003264C1"/>
    <w:rsid w:val="003265E6"/>
    <w:rsid w:val="00327144"/>
    <w:rsid w:val="00327ED3"/>
    <w:rsid w:val="003302F8"/>
    <w:rsid w:val="00330A88"/>
    <w:rsid w:val="0033110B"/>
    <w:rsid w:val="003314FB"/>
    <w:rsid w:val="00332A09"/>
    <w:rsid w:val="00332DFE"/>
    <w:rsid w:val="00333194"/>
    <w:rsid w:val="003331E7"/>
    <w:rsid w:val="00333441"/>
    <w:rsid w:val="00333A56"/>
    <w:rsid w:val="00333C9C"/>
    <w:rsid w:val="00333F43"/>
    <w:rsid w:val="0033481A"/>
    <w:rsid w:val="003349EB"/>
    <w:rsid w:val="00334F53"/>
    <w:rsid w:val="003350E2"/>
    <w:rsid w:val="003351ED"/>
    <w:rsid w:val="003361B6"/>
    <w:rsid w:val="00336360"/>
    <w:rsid w:val="003364B6"/>
    <w:rsid w:val="0033683E"/>
    <w:rsid w:val="00336E25"/>
    <w:rsid w:val="00337240"/>
    <w:rsid w:val="00337F26"/>
    <w:rsid w:val="003400C1"/>
    <w:rsid w:val="003400ED"/>
    <w:rsid w:val="0034078D"/>
    <w:rsid w:val="00340D5E"/>
    <w:rsid w:val="00340D6D"/>
    <w:rsid w:val="003413C9"/>
    <w:rsid w:val="0034156D"/>
    <w:rsid w:val="0034165B"/>
    <w:rsid w:val="00342384"/>
    <w:rsid w:val="0034249C"/>
    <w:rsid w:val="00342638"/>
    <w:rsid w:val="0034286B"/>
    <w:rsid w:val="0034297A"/>
    <w:rsid w:val="00342B28"/>
    <w:rsid w:val="00343327"/>
    <w:rsid w:val="00343D77"/>
    <w:rsid w:val="00344060"/>
    <w:rsid w:val="003443AE"/>
    <w:rsid w:val="003443C3"/>
    <w:rsid w:val="0034488E"/>
    <w:rsid w:val="0034494F"/>
    <w:rsid w:val="00345035"/>
    <w:rsid w:val="00345183"/>
    <w:rsid w:val="00345325"/>
    <w:rsid w:val="00345C95"/>
    <w:rsid w:val="00345D39"/>
    <w:rsid w:val="00346179"/>
    <w:rsid w:val="0034636D"/>
    <w:rsid w:val="00346433"/>
    <w:rsid w:val="003465D7"/>
    <w:rsid w:val="00347211"/>
    <w:rsid w:val="00347244"/>
    <w:rsid w:val="00347277"/>
    <w:rsid w:val="0034791C"/>
    <w:rsid w:val="00347A9F"/>
    <w:rsid w:val="0035001F"/>
    <w:rsid w:val="00350912"/>
    <w:rsid w:val="00350A2B"/>
    <w:rsid w:val="00350CB3"/>
    <w:rsid w:val="00351164"/>
    <w:rsid w:val="00351728"/>
    <w:rsid w:val="00351B8A"/>
    <w:rsid w:val="00351F65"/>
    <w:rsid w:val="00352120"/>
    <w:rsid w:val="003525A5"/>
    <w:rsid w:val="00352C54"/>
    <w:rsid w:val="00353650"/>
    <w:rsid w:val="003538B4"/>
    <w:rsid w:val="00353B1F"/>
    <w:rsid w:val="00354756"/>
    <w:rsid w:val="00354D63"/>
    <w:rsid w:val="00355493"/>
    <w:rsid w:val="0035549A"/>
    <w:rsid w:val="0035550C"/>
    <w:rsid w:val="00356068"/>
    <w:rsid w:val="00356131"/>
    <w:rsid w:val="003573DB"/>
    <w:rsid w:val="00357CA0"/>
    <w:rsid w:val="00357F88"/>
    <w:rsid w:val="00357FF2"/>
    <w:rsid w:val="0036147D"/>
    <w:rsid w:val="003614C0"/>
    <w:rsid w:val="00361F1A"/>
    <w:rsid w:val="00362389"/>
    <w:rsid w:val="003632C9"/>
    <w:rsid w:val="00363654"/>
    <w:rsid w:val="0036378D"/>
    <w:rsid w:val="00363C00"/>
    <w:rsid w:val="003643EA"/>
    <w:rsid w:val="00365338"/>
    <w:rsid w:val="003653B5"/>
    <w:rsid w:val="00365490"/>
    <w:rsid w:val="003655BD"/>
    <w:rsid w:val="0036597E"/>
    <w:rsid w:val="00365D02"/>
    <w:rsid w:val="0036606F"/>
    <w:rsid w:val="0036663F"/>
    <w:rsid w:val="003667E1"/>
    <w:rsid w:val="0036710C"/>
    <w:rsid w:val="00367CC6"/>
    <w:rsid w:val="0037053A"/>
    <w:rsid w:val="00370886"/>
    <w:rsid w:val="00370910"/>
    <w:rsid w:val="003709C2"/>
    <w:rsid w:val="00370AB9"/>
    <w:rsid w:val="00370B5A"/>
    <w:rsid w:val="00370B72"/>
    <w:rsid w:val="0037161D"/>
    <w:rsid w:val="00371A35"/>
    <w:rsid w:val="00371B23"/>
    <w:rsid w:val="00371E6C"/>
    <w:rsid w:val="00371F7E"/>
    <w:rsid w:val="0037216F"/>
    <w:rsid w:val="0037226D"/>
    <w:rsid w:val="003722AE"/>
    <w:rsid w:val="003728DF"/>
    <w:rsid w:val="00373077"/>
    <w:rsid w:val="00373130"/>
    <w:rsid w:val="00373B4F"/>
    <w:rsid w:val="00373DBB"/>
    <w:rsid w:val="00373F08"/>
    <w:rsid w:val="00373FA0"/>
    <w:rsid w:val="00374387"/>
    <w:rsid w:val="0037588F"/>
    <w:rsid w:val="0037607C"/>
    <w:rsid w:val="003766FA"/>
    <w:rsid w:val="00376DFC"/>
    <w:rsid w:val="00377A0A"/>
    <w:rsid w:val="00377A7E"/>
    <w:rsid w:val="00377D09"/>
    <w:rsid w:val="0038029B"/>
    <w:rsid w:val="003810EB"/>
    <w:rsid w:val="0038142A"/>
    <w:rsid w:val="00381768"/>
    <w:rsid w:val="00381B74"/>
    <w:rsid w:val="00381F8A"/>
    <w:rsid w:val="00382169"/>
    <w:rsid w:val="00382C8E"/>
    <w:rsid w:val="00382D01"/>
    <w:rsid w:val="00383062"/>
    <w:rsid w:val="00383A17"/>
    <w:rsid w:val="00383A76"/>
    <w:rsid w:val="0038422E"/>
    <w:rsid w:val="00384253"/>
    <w:rsid w:val="003842C7"/>
    <w:rsid w:val="00384BAB"/>
    <w:rsid w:val="00384D7A"/>
    <w:rsid w:val="00384ECA"/>
    <w:rsid w:val="00385081"/>
    <w:rsid w:val="0038509A"/>
    <w:rsid w:val="00385774"/>
    <w:rsid w:val="00385D63"/>
    <w:rsid w:val="00385F19"/>
    <w:rsid w:val="00386056"/>
    <w:rsid w:val="0038684F"/>
    <w:rsid w:val="00386B9B"/>
    <w:rsid w:val="00387080"/>
    <w:rsid w:val="003875B7"/>
    <w:rsid w:val="003878AB"/>
    <w:rsid w:val="00387E24"/>
    <w:rsid w:val="00387E8F"/>
    <w:rsid w:val="003905FF"/>
    <w:rsid w:val="00390BDE"/>
    <w:rsid w:val="00390E2A"/>
    <w:rsid w:val="00390F4B"/>
    <w:rsid w:val="00390FF0"/>
    <w:rsid w:val="003911A1"/>
    <w:rsid w:val="00391596"/>
    <w:rsid w:val="003919AB"/>
    <w:rsid w:val="00391C74"/>
    <w:rsid w:val="00391D5D"/>
    <w:rsid w:val="00391ED6"/>
    <w:rsid w:val="00392380"/>
    <w:rsid w:val="00392485"/>
    <w:rsid w:val="00392CAC"/>
    <w:rsid w:val="00392FF1"/>
    <w:rsid w:val="00393FA2"/>
    <w:rsid w:val="00394040"/>
    <w:rsid w:val="003949DA"/>
    <w:rsid w:val="0039535B"/>
    <w:rsid w:val="003954CC"/>
    <w:rsid w:val="00395C5C"/>
    <w:rsid w:val="003964D5"/>
    <w:rsid w:val="00396538"/>
    <w:rsid w:val="00396A90"/>
    <w:rsid w:val="003A0666"/>
    <w:rsid w:val="003A1041"/>
    <w:rsid w:val="003A1138"/>
    <w:rsid w:val="003A1DBE"/>
    <w:rsid w:val="003A23B2"/>
    <w:rsid w:val="003A2F37"/>
    <w:rsid w:val="003A3224"/>
    <w:rsid w:val="003A3667"/>
    <w:rsid w:val="003A3BC3"/>
    <w:rsid w:val="003A453E"/>
    <w:rsid w:val="003A4DA1"/>
    <w:rsid w:val="003A5040"/>
    <w:rsid w:val="003A526C"/>
    <w:rsid w:val="003A5318"/>
    <w:rsid w:val="003A5769"/>
    <w:rsid w:val="003A598E"/>
    <w:rsid w:val="003A5ABD"/>
    <w:rsid w:val="003A5EC6"/>
    <w:rsid w:val="003A5F55"/>
    <w:rsid w:val="003A610D"/>
    <w:rsid w:val="003A682A"/>
    <w:rsid w:val="003A68E5"/>
    <w:rsid w:val="003A6932"/>
    <w:rsid w:val="003A6992"/>
    <w:rsid w:val="003A6B11"/>
    <w:rsid w:val="003A7384"/>
    <w:rsid w:val="003A7557"/>
    <w:rsid w:val="003A76A8"/>
    <w:rsid w:val="003A79DE"/>
    <w:rsid w:val="003A7B8E"/>
    <w:rsid w:val="003A7E92"/>
    <w:rsid w:val="003B0110"/>
    <w:rsid w:val="003B021D"/>
    <w:rsid w:val="003B032B"/>
    <w:rsid w:val="003B0C05"/>
    <w:rsid w:val="003B0D51"/>
    <w:rsid w:val="003B13FD"/>
    <w:rsid w:val="003B177C"/>
    <w:rsid w:val="003B1F51"/>
    <w:rsid w:val="003B276A"/>
    <w:rsid w:val="003B291D"/>
    <w:rsid w:val="003B2B9D"/>
    <w:rsid w:val="003B2E7A"/>
    <w:rsid w:val="003B332D"/>
    <w:rsid w:val="003B3CB9"/>
    <w:rsid w:val="003B3F28"/>
    <w:rsid w:val="003B46CF"/>
    <w:rsid w:val="003B46D4"/>
    <w:rsid w:val="003B4736"/>
    <w:rsid w:val="003B5361"/>
    <w:rsid w:val="003B565F"/>
    <w:rsid w:val="003B5B78"/>
    <w:rsid w:val="003B6006"/>
    <w:rsid w:val="003B6040"/>
    <w:rsid w:val="003B61BE"/>
    <w:rsid w:val="003B637D"/>
    <w:rsid w:val="003B67D5"/>
    <w:rsid w:val="003B67D9"/>
    <w:rsid w:val="003B7786"/>
    <w:rsid w:val="003B7AE1"/>
    <w:rsid w:val="003C010B"/>
    <w:rsid w:val="003C019F"/>
    <w:rsid w:val="003C0569"/>
    <w:rsid w:val="003C06B5"/>
    <w:rsid w:val="003C084E"/>
    <w:rsid w:val="003C0D04"/>
    <w:rsid w:val="003C0E12"/>
    <w:rsid w:val="003C121D"/>
    <w:rsid w:val="003C1F92"/>
    <w:rsid w:val="003C27B3"/>
    <w:rsid w:val="003C283D"/>
    <w:rsid w:val="003C2B79"/>
    <w:rsid w:val="003C2CFD"/>
    <w:rsid w:val="003C30F3"/>
    <w:rsid w:val="003C32EF"/>
    <w:rsid w:val="003C3350"/>
    <w:rsid w:val="003C33BF"/>
    <w:rsid w:val="003C3F75"/>
    <w:rsid w:val="003C4040"/>
    <w:rsid w:val="003C4958"/>
    <w:rsid w:val="003C4CC1"/>
    <w:rsid w:val="003C4F55"/>
    <w:rsid w:val="003C4FB6"/>
    <w:rsid w:val="003C53AD"/>
    <w:rsid w:val="003C5537"/>
    <w:rsid w:val="003C5873"/>
    <w:rsid w:val="003C63E8"/>
    <w:rsid w:val="003C64B9"/>
    <w:rsid w:val="003C653F"/>
    <w:rsid w:val="003C7632"/>
    <w:rsid w:val="003C7671"/>
    <w:rsid w:val="003C7794"/>
    <w:rsid w:val="003C7A88"/>
    <w:rsid w:val="003C7C92"/>
    <w:rsid w:val="003C7D31"/>
    <w:rsid w:val="003D020A"/>
    <w:rsid w:val="003D0860"/>
    <w:rsid w:val="003D099E"/>
    <w:rsid w:val="003D0AF1"/>
    <w:rsid w:val="003D0D5E"/>
    <w:rsid w:val="003D0EB3"/>
    <w:rsid w:val="003D121E"/>
    <w:rsid w:val="003D13D9"/>
    <w:rsid w:val="003D13E3"/>
    <w:rsid w:val="003D1859"/>
    <w:rsid w:val="003D1920"/>
    <w:rsid w:val="003D1B93"/>
    <w:rsid w:val="003D1DB6"/>
    <w:rsid w:val="003D1E87"/>
    <w:rsid w:val="003D1F8A"/>
    <w:rsid w:val="003D2952"/>
    <w:rsid w:val="003D2B11"/>
    <w:rsid w:val="003D2C6B"/>
    <w:rsid w:val="003D329B"/>
    <w:rsid w:val="003D3606"/>
    <w:rsid w:val="003D3901"/>
    <w:rsid w:val="003D3B8D"/>
    <w:rsid w:val="003D4235"/>
    <w:rsid w:val="003D4418"/>
    <w:rsid w:val="003D465A"/>
    <w:rsid w:val="003D4742"/>
    <w:rsid w:val="003D4819"/>
    <w:rsid w:val="003D49E5"/>
    <w:rsid w:val="003D4A23"/>
    <w:rsid w:val="003D4ABF"/>
    <w:rsid w:val="003D4DA9"/>
    <w:rsid w:val="003D4DFA"/>
    <w:rsid w:val="003D55DE"/>
    <w:rsid w:val="003D5618"/>
    <w:rsid w:val="003D5A20"/>
    <w:rsid w:val="003D5DEE"/>
    <w:rsid w:val="003D5E11"/>
    <w:rsid w:val="003D6049"/>
    <w:rsid w:val="003D6FB3"/>
    <w:rsid w:val="003D706A"/>
    <w:rsid w:val="003D77D0"/>
    <w:rsid w:val="003D7C50"/>
    <w:rsid w:val="003D7FD2"/>
    <w:rsid w:val="003E1675"/>
    <w:rsid w:val="003E17B2"/>
    <w:rsid w:val="003E1F89"/>
    <w:rsid w:val="003E20A9"/>
    <w:rsid w:val="003E2206"/>
    <w:rsid w:val="003E2354"/>
    <w:rsid w:val="003E39B5"/>
    <w:rsid w:val="003E3A69"/>
    <w:rsid w:val="003E3CB5"/>
    <w:rsid w:val="003E4239"/>
    <w:rsid w:val="003E4470"/>
    <w:rsid w:val="003E4D6F"/>
    <w:rsid w:val="003E5621"/>
    <w:rsid w:val="003E5694"/>
    <w:rsid w:val="003E582A"/>
    <w:rsid w:val="003E583B"/>
    <w:rsid w:val="003E5AA1"/>
    <w:rsid w:val="003E5C61"/>
    <w:rsid w:val="003E64FF"/>
    <w:rsid w:val="003E69BF"/>
    <w:rsid w:val="003E6C07"/>
    <w:rsid w:val="003E6DCD"/>
    <w:rsid w:val="003E7106"/>
    <w:rsid w:val="003E71A3"/>
    <w:rsid w:val="003E7975"/>
    <w:rsid w:val="003E7F9F"/>
    <w:rsid w:val="003F082C"/>
    <w:rsid w:val="003F0B0F"/>
    <w:rsid w:val="003F10F9"/>
    <w:rsid w:val="003F117F"/>
    <w:rsid w:val="003F1862"/>
    <w:rsid w:val="003F2102"/>
    <w:rsid w:val="003F2207"/>
    <w:rsid w:val="003F2A4B"/>
    <w:rsid w:val="003F2DD5"/>
    <w:rsid w:val="003F38E7"/>
    <w:rsid w:val="003F411F"/>
    <w:rsid w:val="003F4568"/>
    <w:rsid w:val="003F5168"/>
    <w:rsid w:val="003F537E"/>
    <w:rsid w:val="003F5401"/>
    <w:rsid w:val="003F54B4"/>
    <w:rsid w:val="003F56BF"/>
    <w:rsid w:val="003F645C"/>
    <w:rsid w:val="003F65EE"/>
    <w:rsid w:val="003F693C"/>
    <w:rsid w:val="003F6EFF"/>
    <w:rsid w:val="003F7019"/>
    <w:rsid w:val="003F77C2"/>
    <w:rsid w:val="003F77FF"/>
    <w:rsid w:val="003F7B0D"/>
    <w:rsid w:val="004002AE"/>
    <w:rsid w:val="004006AC"/>
    <w:rsid w:val="0040097A"/>
    <w:rsid w:val="0040098C"/>
    <w:rsid w:val="00401307"/>
    <w:rsid w:val="00401B20"/>
    <w:rsid w:val="004024B8"/>
    <w:rsid w:val="00402960"/>
    <w:rsid w:val="00402D3F"/>
    <w:rsid w:val="00403711"/>
    <w:rsid w:val="004037C5"/>
    <w:rsid w:val="00403B0A"/>
    <w:rsid w:val="004051C5"/>
    <w:rsid w:val="004053BF"/>
    <w:rsid w:val="004054A6"/>
    <w:rsid w:val="004057AA"/>
    <w:rsid w:val="00405BD1"/>
    <w:rsid w:val="00405CD2"/>
    <w:rsid w:val="004060EE"/>
    <w:rsid w:val="004062A3"/>
    <w:rsid w:val="00406322"/>
    <w:rsid w:val="00407B91"/>
    <w:rsid w:val="00407D01"/>
    <w:rsid w:val="004100C3"/>
    <w:rsid w:val="004118AC"/>
    <w:rsid w:val="00411D64"/>
    <w:rsid w:val="00411EF3"/>
    <w:rsid w:val="0041207E"/>
    <w:rsid w:val="0041229A"/>
    <w:rsid w:val="004124B9"/>
    <w:rsid w:val="0041321C"/>
    <w:rsid w:val="00414312"/>
    <w:rsid w:val="00414908"/>
    <w:rsid w:val="00415539"/>
    <w:rsid w:val="00416820"/>
    <w:rsid w:val="00416E54"/>
    <w:rsid w:val="00416EED"/>
    <w:rsid w:val="00416F41"/>
    <w:rsid w:val="00417409"/>
    <w:rsid w:val="0041768C"/>
    <w:rsid w:val="0041792E"/>
    <w:rsid w:val="00417CA1"/>
    <w:rsid w:val="004208CE"/>
    <w:rsid w:val="00420CFD"/>
    <w:rsid w:val="004212C2"/>
    <w:rsid w:val="00421A00"/>
    <w:rsid w:val="00421A96"/>
    <w:rsid w:val="00422192"/>
    <w:rsid w:val="00422531"/>
    <w:rsid w:val="004228A7"/>
    <w:rsid w:val="00422910"/>
    <w:rsid w:val="0042323A"/>
    <w:rsid w:val="00423864"/>
    <w:rsid w:val="00423ACE"/>
    <w:rsid w:val="00423E7C"/>
    <w:rsid w:val="00424393"/>
    <w:rsid w:val="0042499B"/>
    <w:rsid w:val="00424B95"/>
    <w:rsid w:val="00424E23"/>
    <w:rsid w:val="004254A3"/>
    <w:rsid w:val="00425CC6"/>
    <w:rsid w:val="00425D1D"/>
    <w:rsid w:val="004262B7"/>
    <w:rsid w:val="004262C4"/>
    <w:rsid w:val="004264BF"/>
    <w:rsid w:val="00426A79"/>
    <w:rsid w:val="00426EA0"/>
    <w:rsid w:val="00427070"/>
    <w:rsid w:val="0042799B"/>
    <w:rsid w:val="004279E0"/>
    <w:rsid w:val="00427DC9"/>
    <w:rsid w:val="00430202"/>
    <w:rsid w:val="00430530"/>
    <w:rsid w:val="00431244"/>
    <w:rsid w:val="004312CB"/>
    <w:rsid w:val="004317EA"/>
    <w:rsid w:val="004318EA"/>
    <w:rsid w:val="00431C6A"/>
    <w:rsid w:val="00432043"/>
    <w:rsid w:val="004321F1"/>
    <w:rsid w:val="0043227C"/>
    <w:rsid w:val="00432AAA"/>
    <w:rsid w:val="00432DEC"/>
    <w:rsid w:val="0043341A"/>
    <w:rsid w:val="004335B5"/>
    <w:rsid w:val="0043372B"/>
    <w:rsid w:val="004337FD"/>
    <w:rsid w:val="00433B00"/>
    <w:rsid w:val="00433C4C"/>
    <w:rsid w:val="00433F6D"/>
    <w:rsid w:val="00433FD7"/>
    <w:rsid w:val="00434019"/>
    <w:rsid w:val="00434102"/>
    <w:rsid w:val="004342BF"/>
    <w:rsid w:val="004342E9"/>
    <w:rsid w:val="00434962"/>
    <w:rsid w:val="00434F85"/>
    <w:rsid w:val="00435264"/>
    <w:rsid w:val="00435659"/>
    <w:rsid w:val="00435C70"/>
    <w:rsid w:val="00435CED"/>
    <w:rsid w:val="00436752"/>
    <w:rsid w:val="00436798"/>
    <w:rsid w:val="00436D8F"/>
    <w:rsid w:val="004372D5"/>
    <w:rsid w:val="00437691"/>
    <w:rsid w:val="00437AE7"/>
    <w:rsid w:val="00437B1E"/>
    <w:rsid w:val="00437B69"/>
    <w:rsid w:val="00437D56"/>
    <w:rsid w:val="004402D4"/>
    <w:rsid w:val="00440604"/>
    <w:rsid w:val="00440661"/>
    <w:rsid w:val="00440D77"/>
    <w:rsid w:val="004417D6"/>
    <w:rsid w:val="004423AC"/>
    <w:rsid w:val="004428B1"/>
    <w:rsid w:val="00442986"/>
    <w:rsid w:val="004429CE"/>
    <w:rsid w:val="004436C9"/>
    <w:rsid w:val="00443D2B"/>
    <w:rsid w:val="00444038"/>
    <w:rsid w:val="0044453D"/>
    <w:rsid w:val="004449BE"/>
    <w:rsid w:val="00444CF7"/>
    <w:rsid w:val="00445948"/>
    <w:rsid w:val="00445977"/>
    <w:rsid w:val="00445D57"/>
    <w:rsid w:val="00446248"/>
    <w:rsid w:val="004467A2"/>
    <w:rsid w:val="00446DFD"/>
    <w:rsid w:val="00446E6E"/>
    <w:rsid w:val="0044715F"/>
    <w:rsid w:val="004475A0"/>
    <w:rsid w:val="00447AB1"/>
    <w:rsid w:val="00447B30"/>
    <w:rsid w:val="00447C13"/>
    <w:rsid w:val="00447E84"/>
    <w:rsid w:val="00450449"/>
    <w:rsid w:val="004505A8"/>
    <w:rsid w:val="00450755"/>
    <w:rsid w:val="00450C1B"/>
    <w:rsid w:val="00450E19"/>
    <w:rsid w:val="00450EB2"/>
    <w:rsid w:val="00451350"/>
    <w:rsid w:val="00451773"/>
    <w:rsid w:val="004517B8"/>
    <w:rsid w:val="00451E14"/>
    <w:rsid w:val="00451F0C"/>
    <w:rsid w:val="00452519"/>
    <w:rsid w:val="00452719"/>
    <w:rsid w:val="00452A80"/>
    <w:rsid w:val="00453509"/>
    <w:rsid w:val="00453535"/>
    <w:rsid w:val="004535EB"/>
    <w:rsid w:val="00453A62"/>
    <w:rsid w:val="004540BE"/>
    <w:rsid w:val="004543BF"/>
    <w:rsid w:val="00454863"/>
    <w:rsid w:val="00454D33"/>
    <w:rsid w:val="00455746"/>
    <w:rsid w:val="00455C23"/>
    <w:rsid w:val="00455F75"/>
    <w:rsid w:val="004564FD"/>
    <w:rsid w:val="00456BC0"/>
    <w:rsid w:val="004579D1"/>
    <w:rsid w:val="004579DE"/>
    <w:rsid w:val="00457CA3"/>
    <w:rsid w:val="00460341"/>
    <w:rsid w:val="004606F8"/>
    <w:rsid w:val="00460929"/>
    <w:rsid w:val="00462799"/>
    <w:rsid w:val="00462DE0"/>
    <w:rsid w:val="004630D8"/>
    <w:rsid w:val="004630F2"/>
    <w:rsid w:val="0046319F"/>
    <w:rsid w:val="00463831"/>
    <w:rsid w:val="004639BD"/>
    <w:rsid w:val="00463C1A"/>
    <w:rsid w:val="00463CCD"/>
    <w:rsid w:val="00464215"/>
    <w:rsid w:val="004643A8"/>
    <w:rsid w:val="00464923"/>
    <w:rsid w:val="0046599E"/>
    <w:rsid w:val="00465DC5"/>
    <w:rsid w:val="00465EC4"/>
    <w:rsid w:val="00466257"/>
    <w:rsid w:val="0046625E"/>
    <w:rsid w:val="00466348"/>
    <w:rsid w:val="0046652D"/>
    <w:rsid w:val="00467ABD"/>
    <w:rsid w:val="004700CC"/>
    <w:rsid w:val="0047010F"/>
    <w:rsid w:val="004701BF"/>
    <w:rsid w:val="00471D51"/>
    <w:rsid w:val="0047203C"/>
    <w:rsid w:val="0047228D"/>
    <w:rsid w:val="0047273B"/>
    <w:rsid w:val="00472D4D"/>
    <w:rsid w:val="0047391A"/>
    <w:rsid w:val="0047394E"/>
    <w:rsid w:val="00473BD7"/>
    <w:rsid w:val="004743E0"/>
    <w:rsid w:val="00474A6D"/>
    <w:rsid w:val="00474A9C"/>
    <w:rsid w:val="00474BFB"/>
    <w:rsid w:val="00475151"/>
    <w:rsid w:val="0047516C"/>
    <w:rsid w:val="00475428"/>
    <w:rsid w:val="00476074"/>
    <w:rsid w:val="00476408"/>
    <w:rsid w:val="00477A70"/>
    <w:rsid w:val="0048029C"/>
    <w:rsid w:val="00480C6C"/>
    <w:rsid w:val="00480E0F"/>
    <w:rsid w:val="00480F39"/>
    <w:rsid w:val="00481531"/>
    <w:rsid w:val="00481C6F"/>
    <w:rsid w:val="00482005"/>
    <w:rsid w:val="0048218A"/>
    <w:rsid w:val="004824BE"/>
    <w:rsid w:val="00482700"/>
    <w:rsid w:val="00482760"/>
    <w:rsid w:val="0048278E"/>
    <w:rsid w:val="00483A0A"/>
    <w:rsid w:val="00484160"/>
    <w:rsid w:val="00484251"/>
    <w:rsid w:val="00484753"/>
    <w:rsid w:val="00484B36"/>
    <w:rsid w:val="0048507B"/>
    <w:rsid w:val="004855A9"/>
    <w:rsid w:val="00486643"/>
    <w:rsid w:val="0048665D"/>
    <w:rsid w:val="00486D2F"/>
    <w:rsid w:val="004872DC"/>
    <w:rsid w:val="00487878"/>
    <w:rsid w:val="00487C76"/>
    <w:rsid w:val="004900AD"/>
    <w:rsid w:val="00491105"/>
    <w:rsid w:val="004911CE"/>
    <w:rsid w:val="004911CF"/>
    <w:rsid w:val="00492723"/>
    <w:rsid w:val="00492807"/>
    <w:rsid w:val="00492D8F"/>
    <w:rsid w:val="00493155"/>
    <w:rsid w:val="0049398C"/>
    <w:rsid w:val="00493FEA"/>
    <w:rsid w:val="00494545"/>
    <w:rsid w:val="00494F12"/>
    <w:rsid w:val="004952D5"/>
    <w:rsid w:val="004955FF"/>
    <w:rsid w:val="004962B2"/>
    <w:rsid w:val="004962FF"/>
    <w:rsid w:val="00496394"/>
    <w:rsid w:val="004963D5"/>
    <w:rsid w:val="0049641C"/>
    <w:rsid w:val="00496873"/>
    <w:rsid w:val="0049698F"/>
    <w:rsid w:val="0049728C"/>
    <w:rsid w:val="00497989"/>
    <w:rsid w:val="00497BE7"/>
    <w:rsid w:val="004A00A2"/>
    <w:rsid w:val="004A01DE"/>
    <w:rsid w:val="004A03FB"/>
    <w:rsid w:val="004A0F88"/>
    <w:rsid w:val="004A106F"/>
    <w:rsid w:val="004A13A4"/>
    <w:rsid w:val="004A1438"/>
    <w:rsid w:val="004A16B5"/>
    <w:rsid w:val="004A1801"/>
    <w:rsid w:val="004A2E01"/>
    <w:rsid w:val="004A3011"/>
    <w:rsid w:val="004A41D2"/>
    <w:rsid w:val="004A4AC9"/>
    <w:rsid w:val="004A4DB9"/>
    <w:rsid w:val="004A51B2"/>
    <w:rsid w:val="004A56CA"/>
    <w:rsid w:val="004A5D36"/>
    <w:rsid w:val="004A5EE7"/>
    <w:rsid w:val="004A5F3A"/>
    <w:rsid w:val="004A6396"/>
    <w:rsid w:val="004A6539"/>
    <w:rsid w:val="004A6950"/>
    <w:rsid w:val="004A69BC"/>
    <w:rsid w:val="004A6CB7"/>
    <w:rsid w:val="004A6FCE"/>
    <w:rsid w:val="004A7239"/>
    <w:rsid w:val="004A7A24"/>
    <w:rsid w:val="004B020F"/>
    <w:rsid w:val="004B052F"/>
    <w:rsid w:val="004B0D6A"/>
    <w:rsid w:val="004B0D97"/>
    <w:rsid w:val="004B162C"/>
    <w:rsid w:val="004B1DF6"/>
    <w:rsid w:val="004B1E2E"/>
    <w:rsid w:val="004B2CF8"/>
    <w:rsid w:val="004B2D4C"/>
    <w:rsid w:val="004B3A9E"/>
    <w:rsid w:val="004B3F30"/>
    <w:rsid w:val="004B47FA"/>
    <w:rsid w:val="004B4864"/>
    <w:rsid w:val="004B50CF"/>
    <w:rsid w:val="004B58D0"/>
    <w:rsid w:val="004B5D7C"/>
    <w:rsid w:val="004B611B"/>
    <w:rsid w:val="004B61A5"/>
    <w:rsid w:val="004B6334"/>
    <w:rsid w:val="004B6873"/>
    <w:rsid w:val="004C0053"/>
    <w:rsid w:val="004C0282"/>
    <w:rsid w:val="004C05E9"/>
    <w:rsid w:val="004C0E51"/>
    <w:rsid w:val="004C1821"/>
    <w:rsid w:val="004C2151"/>
    <w:rsid w:val="004C21E4"/>
    <w:rsid w:val="004C2B31"/>
    <w:rsid w:val="004C2C32"/>
    <w:rsid w:val="004C2D63"/>
    <w:rsid w:val="004C3401"/>
    <w:rsid w:val="004C420F"/>
    <w:rsid w:val="004C4A7C"/>
    <w:rsid w:val="004C4B7A"/>
    <w:rsid w:val="004C5093"/>
    <w:rsid w:val="004C52E4"/>
    <w:rsid w:val="004C5BCA"/>
    <w:rsid w:val="004C612D"/>
    <w:rsid w:val="004C6BAA"/>
    <w:rsid w:val="004C6BD0"/>
    <w:rsid w:val="004C6C22"/>
    <w:rsid w:val="004C7873"/>
    <w:rsid w:val="004C7FD3"/>
    <w:rsid w:val="004D023B"/>
    <w:rsid w:val="004D052B"/>
    <w:rsid w:val="004D05A2"/>
    <w:rsid w:val="004D0D4B"/>
    <w:rsid w:val="004D0FBE"/>
    <w:rsid w:val="004D14E6"/>
    <w:rsid w:val="004D1B72"/>
    <w:rsid w:val="004D2899"/>
    <w:rsid w:val="004D2B09"/>
    <w:rsid w:val="004D2E98"/>
    <w:rsid w:val="004D30D7"/>
    <w:rsid w:val="004D4144"/>
    <w:rsid w:val="004D41F4"/>
    <w:rsid w:val="004D4365"/>
    <w:rsid w:val="004D45AE"/>
    <w:rsid w:val="004D49E1"/>
    <w:rsid w:val="004D4F84"/>
    <w:rsid w:val="004D5453"/>
    <w:rsid w:val="004D54D2"/>
    <w:rsid w:val="004D5525"/>
    <w:rsid w:val="004D5938"/>
    <w:rsid w:val="004D5B96"/>
    <w:rsid w:val="004D5DA4"/>
    <w:rsid w:val="004D6077"/>
    <w:rsid w:val="004D608A"/>
    <w:rsid w:val="004D6113"/>
    <w:rsid w:val="004D6703"/>
    <w:rsid w:val="004D7336"/>
    <w:rsid w:val="004D783D"/>
    <w:rsid w:val="004D7897"/>
    <w:rsid w:val="004D7F72"/>
    <w:rsid w:val="004E02E7"/>
    <w:rsid w:val="004E031C"/>
    <w:rsid w:val="004E03EC"/>
    <w:rsid w:val="004E0C9A"/>
    <w:rsid w:val="004E0DE7"/>
    <w:rsid w:val="004E0FED"/>
    <w:rsid w:val="004E1E9E"/>
    <w:rsid w:val="004E27EB"/>
    <w:rsid w:val="004E2C08"/>
    <w:rsid w:val="004E39D4"/>
    <w:rsid w:val="004E3A93"/>
    <w:rsid w:val="004E3D69"/>
    <w:rsid w:val="004E3DA2"/>
    <w:rsid w:val="004E4B86"/>
    <w:rsid w:val="004E5D19"/>
    <w:rsid w:val="004E5EB0"/>
    <w:rsid w:val="004E5EE0"/>
    <w:rsid w:val="004E67FA"/>
    <w:rsid w:val="004E772B"/>
    <w:rsid w:val="004E77DB"/>
    <w:rsid w:val="004E794D"/>
    <w:rsid w:val="004E7D1E"/>
    <w:rsid w:val="004F0F42"/>
    <w:rsid w:val="004F1311"/>
    <w:rsid w:val="004F13E6"/>
    <w:rsid w:val="004F1815"/>
    <w:rsid w:val="004F1AE2"/>
    <w:rsid w:val="004F1F57"/>
    <w:rsid w:val="004F26AA"/>
    <w:rsid w:val="004F2F21"/>
    <w:rsid w:val="004F33DB"/>
    <w:rsid w:val="004F356C"/>
    <w:rsid w:val="004F3576"/>
    <w:rsid w:val="004F35FA"/>
    <w:rsid w:val="004F37FD"/>
    <w:rsid w:val="004F3C2D"/>
    <w:rsid w:val="004F3C60"/>
    <w:rsid w:val="004F3D41"/>
    <w:rsid w:val="004F46F2"/>
    <w:rsid w:val="004F4A3A"/>
    <w:rsid w:val="004F52A0"/>
    <w:rsid w:val="004F52F9"/>
    <w:rsid w:val="004F5A91"/>
    <w:rsid w:val="004F5E68"/>
    <w:rsid w:val="004F5F6C"/>
    <w:rsid w:val="004F6B4A"/>
    <w:rsid w:val="004F6D22"/>
    <w:rsid w:val="004F6FCF"/>
    <w:rsid w:val="004F758E"/>
    <w:rsid w:val="004F7CE3"/>
    <w:rsid w:val="00500035"/>
    <w:rsid w:val="00500152"/>
    <w:rsid w:val="00500D2F"/>
    <w:rsid w:val="00500E05"/>
    <w:rsid w:val="00500EA6"/>
    <w:rsid w:val="00500FCE"/>
    <w:rsid w:val="005021BE"/>
    <w:rsid w:val="0050228B"/>
    <w:rsid w:val="00502387"/>
    <w:rsid w:val="00502989"/>
    <w:rsid w:val="00502C47"/>
    <w:rsid w:val="00503251"/>
    <w:rsid w:val="0050327E"/>
    <w:rsid w:val="005035BD"/>
    <w:rsid w:val="005039E3"/>
    <w:rsid w:val="005040B9"/>
    <w:rsid w:val="00504542"/>
    <w:rsid w:val="00504B24"/>
    <w:rsid w:val="00504BE6"/>
    <w:rsid w:val="00505252"/>
    <w:rsid w:val="005056A2"/>
    <w:rsid w:val="00506C58"/>
    <w:rsid w:val="00507182"/>
    <w:rsid w:val="005074F8"/>
    <w:rsid w:val="0050788A"/>
    <w:rsid w:val="00507F20"/>
    <w:rsid w:val="00510486"/>
    <w:rsid w:val="0051120F"/>
    <w:rsid w:val="00511351"/>
    <w:rsid w:val="0051136E"/>
    <w:rsid w:val="005114B6"/>
    <w:rsid w:val="00512F15"/>
    <w:rsid w:val="0051311B"/>
    <w:rsid w:val="005133DB"/>
    <w:rsid w:val="0051395B"/>
    <w:rsid w:val="00513B5E"/>
    <w:rsid w:val="00513BDE"/>
    <w:rsid w:val="00514EC1"/>
    <w:rsid w:val="00514F3A"/>
    <w:rsid w:val="00515CD9"/>
    <w:rsid w:val="00515CE7"/>
    <w:rsid w:val="00515FB9"/>
    <w:rsid w:val="00516029"/>
    <w:rsid w:val="00516D39"/>
    <w:rsid w:val="00517716"/>
    <w:rsid w:val="00517E76"/>
    <w:rsid w:val="00520305"/>
    <w:rsid w:val="0052052E"/>
    <w:rsid w:val="005207B1"/>
    <w:rsid w:val="0052083A"/>
    <w:rsid w:val="00520FAD"/>
    <w:rsid w:val="005212AA"/>
    <w:rsid w:val="00521540"/>
    <w:rsid w:val="00521EB6"/>
    <w:rsid w:val="0052277F"/>
    <w:rsid w:val="005227B0"/>
    <w:rsid w:val="00522826"/>
    <w:rsid w:val="00523E86"/>
    <w:rsid w:val="00523ED0"/>
    <w:rsid w:val="005245DA"/>
    <w:rsid w:val="005246D6"/>
    <w:rsid w:val="0052494F"/>
    <w:rsid w:val="00524AF2"/>
    <w:rsid w:val="00524E82"/>
    <w:rsid w:val="00525114"/>
    <w:rsid w:val="00525AEC"/>
    <w:rsid w:val="00525E24"/>
    <w:rsid w:val="005262AF"/>
    <w:rsid w:val="005267EC"/>
    <w:rsid w:val="00526CBB"/>
    <w:rsid w:val="00526EAD"/>
    <w:rsid w:val="00526FD5"/>
    <w:rsid w:val="0052733A"/>
    <w:rsid w:val="005274C7"/>
    <w:rsid w:val="005279DC"/>
    <w:rsid w:val="00527FBE"/>
    <w:rsid w:val="005300A7"/>
    <w:rsid w:val="00530112"/>
    <w:rsid w:val="005303BB"/>
    <w:rsid w:val="005314E9"/>
    <w:rsid w:val="005315E9"/>
    <w:rsid w:val="005318BA"/>
    <w:rsid w:val="005318C0"/>
    <w:rsid w:val="0053250A"/>
    <w:rsid w:val="00532A27"/>
    <w:rsid w:val="00532E32"/>
    <w:rsid w:val="00533839"/>
    <w:rsid w:val="00533B2F"/>
    <w:rsid w:val="00533B8F"/>
    <w:rsid w:val="00533C96"/>
    <w:rsid w:val="00533E18"/>
    <w:rsid w:val="00533FC1"/>
    <w:rsid w:val="00534180"/>
    <w:rsid w:val="00534584"/>
    <w:rsid w:val="005347ED"/>
    <w:rsid w:val="00534FE2"/>
    <w:rsid w:val="00535327"/>
    <w:rsid w:val="00535B1F"/>
    <w:rsid w:val="00535F87"/>
    <w:rsid w:val="00535FBE"/>
    <w:rsid w:val="0053653E"/>
    <w:rsid w:val="005367B8"/>
    <w:rsid w:val="005368B2"/>
    <w:rsid w:val="0053698D"/>
    <w:rsid w:val="00536FE3"/>
    <w:rsid w:val="00537828"/>
    <w:rsid w:val="00537D71"/>
    <w:rsid w:val="0054006F"/>
    <w:rsid w:val="00540D41"/>
    <w:rsid w:val="00540E35"/>
    <w:rsid w:val="00541ED9"/>
    <w:rsid w:val="00543091"/>
    <w:rsid w:val="0054318F"/>
    <w:rsid w:val="0054335B"/>
    <w:rsid w:val="00543FD8"/>
    <w:rsid w:val="005443C9"/>
    <w:rsid w:val="0054454D"/>
    <w:rsid w:val="0054486A"/>
    <w:rsid w:val="00544CB2"/>
    <w:rsid w:val="005456DC"/>
    <w:rsid w:val="005458A4"/>
    <w:rsid w:val="005458B2"/>
    <w:rsid w:val="005460D6"/>
    <w:rsid w:val="00546787"/>
    <w:rsid w:val="00546872"/>
    <w:rsid w:val="00546959"/>
    <w:rsid w:val="00546FC7"/>
    <w:rsid w:val="00547340"/>
    <w:rsid w:val="0054749C"/>
    <w:rsid w:val="00547595"/>
    <w:rsid w:val="00547765"/>
    <w:rsid w:val="0054798D"/>
    <w:rsid w:val="00547F5A"/>
    <w:rsid w:val="005509EF"/>
    <w:rsid w:val="00551412"/>
    <w:rsid w:val="005515A3"/>
    <w:rsid w:val="0055207C"/>
    <w:rsid w:val="0055241D"/>
    <w:rsid w:val="005528C3"/>
    <w:rsid w:val="00552F7F"/>
    <w:rsid w:val="005532A1"/>
    <w:rsid w:val="0055338D"/>
    <w:rsid w:val="005539EB"/>
    <w:rsid w:val="00553C9F"/>
    <w:rsid w:val="005542DD"/>
    <w:rsid w:val="00554521"/>
    <w:rsid w:val="0055502D"/>
    <w:rsid w:val="0055515A"/>
    <w:rsid w:val="00555542"/>
    <w:rsid w:val="0055608A"/>
    <w:rsid w:val="0055671A"/>
    <w:rsid w:val="005579EA"/>
    <w:rsid w:val="005603AD"/>
    <w:rsid w:val="00560759"/>
    <w:rsid w:val="00560CD6"/>
    <w:rsid w:val="00560EB8"/>
    <w:rsid w:val="00560F34"/>
    <w:rsid w:val="00561620"/>
    <w:rsid w:val="00561964"/>
    <w:rsid w:val="00561D4E"/>
    <w:rsid w:val="00561E24"/>
    <w:rsid w:val="00561EFE"/>
    <w:rsid w:val="00562717"/>
    <w:rsid w:val="00562753"/>
    <w:rsid w:val="005633F2"/>
    <w:rsid w:val="005639CC"/>
    <w:rsid w:val="00563A74"/>
    <w:rsid w:val="0056453E"/>
    <w:rsid w:val="005649D7"/>
    <w:rsid w:val="00564A2D"/>
    <w:rsid w:val="00564E66"/>
    <w:rsid w:val="00564F89"/>
    <w:rsid w:val="005656FC"/>
    <w:rsid w:val="00565C3F"/>
    <w:rsid w:val="0056639E"/>
    <w:rsid w:val="0056641C"/>
    <w:rsid w:val="0056735A"/>
    <w:rsid w:val="005674D8"/>
    <w:rsid w:val="005703B3"/>
    <w:rsid w:val="00570D51"/>
    <w:rsid w:val="00571E3B"/>
    <w:rsid w:val="00572F51"/>
    <w:rsid w:val="0057307D"/>
    <w:rsid w:val="0057315C"/>
    <w:rsid w:val="00573E33"/>
    <w:rsid w:val="00573FE9"/>
    <w:rsid w:val="00574F00"/>
    <w:rsid w:val="00574FE3"/>
    <w:rsid w:val="00575A8D"/>
    <w:rsid w:val="00575C57"/>
    <w:rsid w:val="00575E12"/>
    <w:rsid w:val="00575F4C"/>
    <w:rsid w:val="0057664C"/>
    <w:rsid w:val="00576729"/>
    <w:rsid w:val="00576BC9"/>
    <w:rsid w:val="00576EE8"/>
    <w:rsid w:val="0057797F"/>
    <w:rsid w:val="00577C1E"/>
    <w:rsid w:val="00577D51"/>
    <w:rsid w:val="00577DA3"/>
    <w:rsid w:val="0058016C"/>
    <w:rsid w:val="00580CD2"/>
    <w:rsid w:val="00580FB8"/>
    <w:rsid w:val="00581352"/>
    <w:rsid w:val="005815F2"/>
    <w:rsid w:val="0058166A"/>
    <w:rsid w:val="005822B6"/>
    <w:rsid w:val="005824B7"/>
    <w:rsid w:val="00583B44"/>
    <w:rsid w:val="00583C1B"/>
    <w:rsid w:val="0058480F"/>
    <w:rsid w:val="00584FEE"/>
    <w:rsid w:val="0058505B"/>
    <w:rsid w:val="00585906"/>
    <w:rsid w:val="0058620C"/>
    <w:rsid w:val="005865E3"/>
    <w:rsid w:val="0058673D"/>
    <w:rsid w:val="00586862"/>
    <w:rsid w:val="00586DCF"/>
    <w:rsid w:val="005871E2"/>
    <w:rsid w:val="005872D8"/>
    <w:rsid w:val="00587456"/>
    <w:rsid w:val="0058745D"/>
    <w:rsid w:val="00587572"/>
    <w:rsid w:val="0058789B"/>
    <w:rsid w:val="00587E55"/>
    <w:rsid w:val="00587EA8"/>
    <w:rsid w:val="00590DA4"/>
    <w:rsid w:val="00590EF9"/>
    <w:rsid w:val="00590F1A"/>
    <w:rsid w:val="005920CA"/>
    <w:rsid w:val="0059248A"/>
    <w:rsid w:val="00592624"/>
    <w:rsid w:val="0059281A"/>
    <w:rsid w:val="00592F1C"/>
    <w:rsid w:val="00593065"/>
    <w:rsid w:val="005930D0"/>
    <w:rsid w:val="00593A30"/>
    <w:rsid w:val="00593B6A"/>
    <w:rsid w:val="00593D39"/>
    <w:rsid w:val="00594009"/>
    <w:rsid w:val="0059428B"/>
    <w:rsid w:val="005943D2"/>
    <w:rsid w:val="0059445A"/>
    <w:rsid w:val="00594524"/>
    <w:rsid w:val="00594D66"/>
    <w:rsid w:val="00594D9B"/>
    <w:rsid w:val="00594F4A"/>
    <w:rsid w:val="0059548F"/>
    <w:rsid w:val="0059677D"/>
    <w:rsid w:val="00596C11"/>
    <w:rsid w:val="00597549"/>
    <w:rsid w:val="005A01A0"/>
    <w:rsid w:val="005A0583"/>
    <w:rsid w:val="005A0BBB"/>
    <w:rsid w:val="005A211A"/>
    <w:rsid w:val="005A239F"/>
    <w:rsid w:val="005A2852"/>
    <w:rsid w:val="005A290A"/>
    <w:rsid w:val="005A2C37"/>
    <w:rsid w:val="005A2C62"/>
    <w:rsid w:val="005A2D4E"/>
    <w:rsid w:val="005A35C8"/>
    <w:rsid w:val="005A3751"/>
    <w:rsid w:val="005A3833"/>
    <w:rsid w:val="005A385B"/>
    <w:rsid w:val="005A39DF"/>
    <w:rsid w:val="005A3BF7"/>
    <w:rsid w:val="005A46DE"/>
    <w:rsid w:val="005A48EA"/>
    <w:rsid w:val="005A5724"/>
    <w:rsid w:val="005A5817"/>
    <w:rsid w:val="005A5BBF"/>
    <w:rsid w:val="005A5C8D"/>
    <w:rsid w:val="005A5D35"/>
    <w:rsid w:val="005A63D3"/>
    <w:rsid w:val="005A6B96"/>
    <w:rsid w:val="005A6CBB"/>
    <w:rsid w:val="005A732A"/>
    <w:rsid w:val="005A738C"/>
    <w:rsid w:val="005A7643"/>
    <w:rsid w:val="005A7B9B"/>
    <w:rsid w:val="005B00C6"/>
    <w:rsid w:val="005B035D"/>
    <w:rsid w:val="005B057D"/>
    <w:rsid w:val="005B1143"/>
    <w:rsid w:val="005B118D"/>
    <w:rsid w:val="005B19EF"/>
    <w:rsid w:val="005B1A45"/>
    <w:rsid w:val="005B1E5C"/>
    <w:rsid w:val="005B1F42"/>
    <w:rsid w:val="005B2030"/>
    <w:rsid w:val="005B209C"/>
    <w:rsid w:val="005B25EA"/>
    <w:rsid w:val="005B2ACC"/>
    <w:rsid w:val="005B2DC1"/>
    <w:rsid w:val="005B2E72"/>
    <w:rsid w:val="005B38C8"/>
    <w:rsid w:val="005B3F6D"/>
    <w:rsid w:val="005B423F"/>
    <w:rsid w:val="005B42E5"/>
    <w:rsid w:val="005B536F"/>
    <w:rsid w:val="005B5A9E"/>
    <w:rsid w:val="005B6EB4"/>
    <w:rsid w:val="005B6FF7"/>
    <w:rsid w:val="005B796B"/>
    <w:rsid w:val="005B7D19"/>
    <w:rsid w:val="005B7D26"/>
    <w:rsid w:val="005C0287"/>
    <w:rsid w:val="005C0519"/>
    <w:rsid w:val="005C07CB"/>
    <w:rsid w:val="005C142D"/>
    <w:rsid w:val="005C1583"/>
    <w:rsid w:val="005C169F"/>
    <w:rsid w:val="005C16C2"/>
    <w:rsid w:val="005C1BCF"/>
    <w:rsid w:val="005C24B7"/>
    <w:rsid w:val="005C27F8"/>
    <w:rsid w:val="005C289E"/>
    <w:rsid w:val="005C2C75"/>
    <w:rsid w:val="005C2DCB"/>
    <w:rsid w:val="005C30C5"/>
    <w:rsid w:val="005C3102"/>
    <w:rsid w:val="005C35AF"/>
    <w:rsid w:val="005C3FD9"/>
    <w:rsid w:val="005C4104"/>
    <w:rsid w:val="005C436C"/>
    <w:rsid w:val="005C4859"/>
    <w:rsid w:val="005C4EEE"/>
    <w:rsid w:val="005C513E"/>
    <w:rsid w:val="005C53FD"/>
    <w:rsid w:val="005C5702"/>
    <w:rsid w:val="005C599F"/>
    <w:rsid w:val="005C5CEA"/>
    <w:rsid w:val="005C66E7"/>
    <w:rsid w:val="005C71D8"/>
    <w:rsid w:val="005C7419"/>
    <w:rsid w:val="005C773F"/>
    <w:rsid w:val="005D0664"/>
    <w:rsid w:val="005D0709"/>
    <w:rsid w:val="005D0836"/>
    <w:rsid w:val="005D0E39"/>
    <w:rsid w:val="005D171D"/>
    <w:rsid w:val="005D17E4"/>
    <w:rsid w:val="005D2B6A"/>
    <w:rsid w:val="005D31F8"/>
    <w:rsid w:val="005D3689"/>
    <w:rsid w:val="005D3B04"/>
    <w:rsid w:val="005D3C8D"/>
    <w:rsid w:val="005D3EEE"/>
    <w:rsid w:val="005D4702"/>
    <w:rsid w:val="005D537D"/>
    <w:rsid w:val="005D54D3"/>
    <w:rsid w:val="005D5D91"/>
    <w:rsid w:val="005D617C"/>
    <w:rsid w:val="005D6CEE"/>
    <w:rsid w:val="005D75E1"/>
    <w:rsid w:val="005D7984"/>
    <w:rsid w:val="005D7A4C"/>
    <w:rsid w:val="005D7AF4"/>
    <w:rsid w:val="005D7CA8"/>
    <w:rsid w:val="005D7D5C"/>
    <w:rsid w:val="005D7FC7"/>
    <w:rsid w:val="005E0E04"/>
    <w:rsid w:val="005E1E47"/>
    <w:rsid w:val="005E224B"/>
    <w:rsid w:val="005E394C"/>
    <w:rsid w:val="005E3D5E"/>
    <w:rsid w:val="005E453C"/>
    <w:rsid w:val="005E457B"/>
    <w:rsid w:val="005E48E4"/>
    <w:rsid w:val="005E4900"/>
    <w:rsid w:val="005E4FB7"/>
    <w:rsid w:val="005E5BB0"/>
    <w:rsid w:val="005E651E"/>
    <w:rsid w:val="005E6696"/>
    <w:rsid w:val="005E6E91"/>
    <w:rsid w:val="005E753A"/>
    <w:rsid w:val="005F0648"/>
    <w:rsid w:val="005F064A"/>
    <w:rsid w:val="005F06DE"/>
    <w:rsid w:val="005F0DE8"/>
    <w:rsid w:val="005F0FF5"/>
    <w:rsid w:val="005F10F8"/>
    <w:rsid w:val="005F119B"/>
    <w:rsid w:val="005F1247"/>
    <w:rsid w:val="005F17BA"/>
    <w:rsid w:val="005F1E84"/>
    <w:rsid w:val="005F22D2"/>
    <w:rsid w:val="005F2489"/>
    <w:rsid w:val="005F24DD"/>
    <w:rsid w:val="005F2729"/>
    <w:rsid w:val="005F2EE6"/>
    <w:rsid w:val="005F359D"/>
    <w:rsid w:val="005F377B"/>
    <w:rsid w:val="005F3EDE"/>
    <w:rsid w:val="005F4CF0"/>
    <w:rsid w:val="005F4F63"/>
    <w:rsid w:val="005F59D6"/>
    <w:rsid w:val="005F5D43"/>
    <w:rsid w:val="005F5DC0"/>
    <w:rsid w:val="005F643C"/>
    <w:rsid w:val="005F64C9"/>
    <w:rsid w:val="005F656F"/>
    <w:rsid w:val="005F6ED4"/>
    <w:rsid w:val="005F709C"/>
    <w:rsid w:val="005F7129"/>
    <w:rsid w:val="005F7B69"/>
    <w:rsid w:val="005F7BD8"/>
    <w:rsid w:val="0060040A"/>
    <w:rsid w:val="006004FB"/>
    <w:rsid w:val="0060056E"/>
    <w:rsid w:val="006009A6"/>
    <w:rsid w:val="00600FA2"/>
    <w:rsid w:val="00601A11"/>
    <w:rsid w:val="00601A18"/>
    <w:rsid w:val="00601BCA"/>
    <w:rsid w:val="006021FA"/>
    <w:rsid w:val="006022A6"/>
    <w:rsid w:val="006027FE"/>
    <w:rsid w:val="00602B83"/>
    <w:rsid w:val="00602CD8"/>
    <w:rsid w:val="006033B5"/>
    <w:rsid w:val="00603865"/>
    <w:rsid w:val="00603C5F"/>
    <w:rsid w:val="0060405B"/>
    <w:rsid w:val="0060422E"/>
    <w:rsid w:val="00604251"/>
    <w:rsid w:val="00604979"/>
    <w:rsid w:val="00604D53"/>
    <w:rsid w:val="00604F7D"/>
    <w:rsid w:val="006050EB"/>
    <w:rsid w:val="00605223"/>
    <w:rsid w:val="0060522B"/>
    <w:rsid w:val="0060599F"/>
    <w:rsid w:val="00606AEA"/>
    <w:rsid w:val="00606CDA"/>
    <w:rsid w:val="00607C85"/>
    <w:rsid w:val="00607E6C"/>
    <w:rsid w:val="0061031A"/>
    <w:rsid w:val="006103BE"/>
    <w:rsid w:val="006107F1"/>
    <w:rsid w:val="00610B55"/>
    <w:rsid w:val="0061131C"/>
    <w:rsid w:val="006114A9"/>
    <w:rsid w:val="006114C5"/>
    <w:rsid w:val="006115BB"/>
    <w:rsid w:val="00611888"/>
    <w:rsid w:val="00611A50"/>
    <w:rsid w:val="00611C2F"/>
    <w:rsid w:val="00611DF9"/>
    <w:rsid w:val="0061204E"/>
    <w:rsid w:val="00613456"/>
    <w:rsid w:val="006135B0"/>
    <w:rsid w:val="00613FF7"/>
    <w:rsid w:val="006142D9"/>
    <w:rsid w:val="006148A3"/>
    <w:rsid w:val="006148D3"/>
    <w:rsid w:val="00614DF7"/>
    <w:rsid w:val="00615557"/>
    <w:rsid w:val="006159A2"/>
    <w:rsid w:val="00615CEC"/>
    <w:rsid w:val="00616452"/>
    <w:rsid w:val="006169FD"/>
    <w:rsid w:val="006174B5"/>
    <w:rsid w:val="00617A41"/>
    <w:rsid w:val="00617C1F"/>
    <w:rsid w:val="00617C99"/>
    <w:rsid w:val="0062106E"/>
    <w:rsid w:val="006211C4"/>
    <w:rsid w:val="00621992"/>
    <w:rsid w:val="00621BE3"/>
    <w:rsid w:val="006227D7"/>
    <w:rsid w:val="0062330B"/>
    <w:rsid w:val="0062331C"/>
    <w:rsid w:val="00623389"/>
    <w:rsid w:val="00623A54"/>
    <w:rsid w:val="00623E16"/>
    <w:rsid w:val="006244FD"/>
    <w:rsid w:val="00624584"/>
    <w:rsid w:val="00624A90"/>
    <w:rsid w:val="00624AD6"/>
    <w:rsid w:val="006251E6"/>
    <w:rsid w:val="006255BD"/>
    <w:rsid w:val="006259C9"/>
    <w:rsid w:val="00625A12"/>
    <w:rsid w:val="00626AB3"/>
    <w:rsid w:val="00626AF6"/>
    <w:rsid w:val="00626BC7"/>
    <w:rsid w:val="00626D2D"/>
    <w:rsid w:val="006271F6"/>
    <w:rsid w:val="00630026"/>
    <w:rsid w:val="0063004E"/>
    <w:rsid w:val="00630CDB"/>
    <w:rsid w:val="006319B3"/>
    <w:rsid w:val="00631CDC"/>
    <w:rsid w:val="0063207B"/>
    <w:rsid w:val="006325ED"/>
    <w:rsid w:val="0063260C"/>
    <w:rsid w:val="00633B6A"/>
    <w:rsid w:val="00634DDC"/>
    <w:rsid w:val="00635BCB"/>
    <w:rsid w:val="00635BD0"/>
    <w:rsid w:val="00635C4F"/>
    <w:rsid w:val="00635EF1"/>
    <w:rsid w:val="00636040"/>
    <w:rsid w:val="006363B4"/>
    <w:rsid w:val="00636671"/>
    <w:rsid w:val="00636C46"/>
    <w:rsid w:val="0063740C"/>
    <w:rsid w:val="00637526"/>
    <w:rsid w:val="006376D6"/>
    <w:rsid w:val="0063774A"/>
    <w:rsid w:val="00637AE7"/>
    <w:rsid w:val="00637EB4"/>
    <w:rsid w:val="00640BCB"/>
    <w:rsid w:val="00640D12"/>
    <w:rsid w:val="00641A1C"/>
    <w:rsid w:val="00642C10"/>
    <w:rsid w:val="00643667"/>
    <w:rsid w:val="00643ED5"/>
    <w:rsid w:val="006447F7"/>
    <w:rsid w:val="00644E17"/>
    <w:rsid w:val="00644EF3"/>
    <w:rsid w:val="00644FB5"/>
    <w:rsid w:val="00645059"/>
    <w:rsid w:val="006453A2"/>
    <w:rsid w:val="00645596"/>
    <w:rsid w:val="006455FE"/>
    <w:rsid w:val="00645886"/>
    <w:rsid w:val="00645D98"/>
    <w:rsid w:val="006466D3"/>
    <w:rsid w:val="00646DD5"/>
    <w:rsid w:val="0064700F"/>
    <w:rsid w:val="00647567"/>
    <w:rsid w:val="00647D17"/>
    <w:rsid w:val="00647E68"/>
    <w:rsid w:val="00647FD3"/>
    <w:rsid w:val="00650226"/>
    <w:rsid w:val="00650F12"/>
    <w:rsid w:val="0065121A"/>
    <w:rsid w:val="006512A1"/>
    <w:rsid w:val="006518E0"/>
    <w:rsid w:val="00652006"/>
    <w:rsid w:val="00652440"/>
    <w:rsid w:val="00652CE3"/>
    <w:rsid w:val="00653787"/>
    <w:rsid w:val="00653DB6"/>
    <w:rsid w:val="00653F26"/>
    <w:rsid w:val="0065415F"/>
    <w:rsid w:val="00654C34"/>
    <w:rsid w:val="00654D38"/>
    <w:rsid w:val="006551FE"/>
    <w:rsid w:val="00655902"/>
    <w:rsid w:val="006562F5"/>
    <w:rsid w:val="00656411"/>
    <w:rsid w:val="00657366"/>
    <w:rsid w:val="0065747B"/>
    <w:rsid w:val="00657B6C"/>
    <w:rsid w:val="00660091"/>
    <w:rsid w:val="006616F3"/>
    <w:rsid w:val="006616FA"/>
    <w:rsid w:val="006625C0"/>
    <w:rsid w:val="006626F6"/>
    <w:rsid w:val="00662A0D"/>
    <w:rsid w:val="00662A4E"/>
    <w:rsid w:val="00662ADC"/>
    <w:rsid w:val="00662FDA"/>
    <w:rsid w:val="0066354C"/>
    <w:rsid w:val="00663CB9"/>
    <w:rsid w:val="0066422E"/>
    <w:rsid w:val="00664271"/>
    <w:rsid w:val="0066440E"/>
    <w:rsid w:val="006649C5"/>
    <w:rsid w:val="00664A57"/>
    <w:rsid w:val="00664D94"/>
    <w:rsid w:val="00665084"/>
    <w:rsid w:val="00665295"/>
    <w:rsid w:val="006652C0"/>
    <w:rsid w:val="006665B2"/>
    <w:rsid w:val="0066684C"/>
    <w:rsid w:val="00666C29"/>
    <w:rsid w:val="00666CCB"/>
    <w:rsid w:val="00666DC6"/>
    <w:rsid w:val="00667249"/>
    <w:rsid w:val="00667B69"/>
    <w:rsid w:val="006700A6"/>
    <w:rsid w:val="006702FB"/>
    <w:rsid w:val="00670A95"/>
    <w:rsid w:val="00670CBA"/>
    <w:rsid w:val="0067110B"/>
    <w:rsid w:val="00671239"/>
    <w:rsid w:val="0067136B"/>
    <w:rsid w:val="006713B5"/>
    <w:rsid w:val="006714DC"/>
    <w:rsid w:val="006715BC"/>
    <w:rsid w:val="00671B6A"/>
    <w:rsid w:val="006729E0"/>
    <w:rsid w:val="00672DC7"/>
    <w:rsid w:val="00672ECD"/>
    <w:rsid w:val="00673537"/>
    <w:rsid w:val="00673770"/>
    <w:rsid w:val="00673854"/>
    <w:rsid w:val="00673ED6"/>
    <w:rsid w:val="00674505"/>
    <w:rsid w:val="00675C20"/>
    <w:rsid w:val="0067626B"/>
    <w:rsid w:val="00676FB7"/>
    <w:rsid w:val="006775C6"/>
    <w:rsid w:val="0067777B"/>
    <w:rsid w:val="00677BF5"/>
    <w:rsid w:val="00677C1F"/>
    <w:rsid w:val="00677E37"/>
    <w:rsid w:val="006802DE"/>
    <w:rsid w:val="00681013"/>
    <w:rsid w:val="00681066"/>
    <w:rsid w:val="00681168"/>
    <w:rsid w:val="00681423"/>
    <w:rsid w:val="00681849"/>
    <w:rsid w:val="00681D0C"/>
    <w:rsid w:val="00681DB9"/>
    <w:rsid w:val="00682574"/>
    <w:rsid w:val="00682B41"/>
    <w:rsid w:val="0068468D"/>
    <w:rsid w:val="00684945"/>
    <w:rsid w:val="00684C99"/>
    <w:rsid w:val="00684E17"/>
    <w:rsid w:val="00684F68"/>
    <w:rsid w:val="00685151"/>
    <w:rsid w:val="00685781"/>
    <w:rsid w:val="0068603A"/>
    <w:rsid w:val="0068664F"/>
    <w:rsid w:val="00687761"/>
    <w:rsid w:val="00687790"/>
    <w:rsid w:val="006877CA"/>
    <w:rsid w:val="0069099E"/>
    <w:rsid w:val="00690BBE"/>
    <w:rsid w:val="00690F77"/>
    <w:rsid w:val="00691CCC"/>
    <w:rsid w:val="00692B04"/>
    <w:rsid w:val="0069321C"/>
    <w:rsid w:val="006932F8"/>
    <w:rsid w:val="00693A97"/>
    <w:rsid w:val="00693AEF"/>
    <w:rsid w:val="00693DC7"/>
    <w:rsid w:val="006947B9"/>
    <w:rsid w:val="006950BD"/>
    <w:rsid w:val="00695168"/>
    <w:rsid w:val="006954E8"/>
    <w:rsid w:val="00696034"/>
    <w:rsid w:val="006962F8"/>
    <w:rsid w:val="00696A22"/>
    <w:rsid w:val="00697305"/>
    <w:rsid w:val="006973E5"/>
    <w:rsid w:val="00697A3E"/>
    <w:rsid w:val="006A0CED"/>
    <w:rsid w:val="006A1878"/>
    <w:rsid w:val="006A1F37"/>
    <w:rsid w:val="006A20BD"/>
    <w:rsid w:val="006A2590"/>
    <w:rsid w:val="006A2B03"/>
    <w:rsid w:val="006A3170"/>
    <w:rsid w:val="006A32D8"/>
    <w:rsid w:val="006A32EB"/>
    <w:rsid w:val="006A37CD"/>
    <w:rsid w:val="006A447B"/>
    <w:rsid w:val="006A4A22"/>
    <w:rsid w:val="006A4A75"/>
    <w:rsid w:val="006A4A8F"/>
    <w:rsid w:val="006A4E0B"/>
    <w:rsid w:val="006A506F"/>
    <w:rsid w:val="006A5481"/>
    <w:rsid w:val="006A5488"/>
    <w:rsid w:val="006A5522"/>
    <w:rsid w:val="006A608E"/>
    <w:rsid w:val="006A61FF"/>
    <w:rsid w:val="006A6472"/>
    <w:rsid w:val="006A681C"/>
    <w:rsid w:val="006A6A0E"/>
    <w:rsid w:val="006A6E6E"/>
    <w:rsid w:val="006A7143"/>
    <w:rsid w:val="006B01DD"/>
    <w:rsid w:val="006B0652"/>
    <w:rsid w:val="006B0903"/>
    <w:rsid w:val="006B0BB7"/>
    <w:rsid w:val="006B0FB1"/>
    <w:rsid w:val="006B119D"/>
    <w:rsid w:val="006B1A0C"/>
    <w:rsid w:val="006B1EB0"/>
    <w:rsid w:val="006B3143"/>
    <w:rsid w:val="006B3462"/>
    <w:rsid w:val="006B3B1D"/>
    <w:rsid w:val="006B3C06"/>
    <w:rsid w:val="006B3EA2"/>
    <w:rsid w:val="006B4264"/>
    <w:rsid w:val="006B467E"/>
    <w:rsid w:val="006B4938"/>
    <w:rsid w:val="006B4AAD"/>
    <w:rsid w:val="006B5409"/>
    <w:rsid w:val="006B55A9"/>
    <w:rsid w:val="006B58C5"/>
    <w:rsid w:val="006B5ED1"/>
    <w:rsid w:val="006B6432"/>
    <w:rsid w:val="006B67D5"/>
    <w:rsid w:val="006B689A"/>
    <w:rsid w:val="006B6AE3"/>
    <w:rsid w:val="006B7037"/>
    <w:rsid w:val="006B73B2"/>
    <w:rsid w:val="006B74BB"/>
    <w:rsid w:val="006B76DB"/>
    <w:rsid w:val="006B7DDF"/>
    <w:rsid w:val="006C00B6"/>
    <w:rsid w:val="006C0A8F"/>
    <w:rsid w:val="006C1624"/>
    <w:rsid w:val="006C234A"/>
    <w:rsid w:val="006C2B3E"/>
    <w:rsid w:val="006C2D92"/>
    <w:rsid w:val="006C3103"/>
    <w:rsid w:val="006C3316"/>
    <w:rsid w:val="006C3C1F"/>
    <w:rsid w:val="006C4212"/>
    <w:rsid w:val="006C490F"/>
    <w:rsid w:val="006C557C"/>
    <w:rsid w:val="006C59AE"/>
    <w:rsid w:val="006C60D7"/>
    <w:rsid w:val="006C6B88"/>
    <w:rsid w:val="006C6C89"/>
    <w:rsid w:val="006C71EC"/>
    <w:rsid w:val="006C73DE"/>
    <w:rsid w:val="006C758F"/>
    <w:rsid w:val="006C7620"/>
    <w:rsid w:val="006C7628"/>
    <w:rsid w:val="006C7806"/>
    <w:rsid w:val="006CF9AB"/>
    <w:rsid w:val="006D013A"/>
    <w:rsid w:val="006D1CDF"/>
    <w:rsid w:val="006D2849"/>
    <w:rsid w:val="006D29EC"/>
    <w:rsid w:val="006D3564"/>
    <w:rsid w:val="006D3A82"/>
    <w:rsid w:val="006D3F73"/>
    <w:rsid w:val="006D4040"/>
    <w:rsid w:val="006D45F5"/>
    <w:rsid w:val="006D7018"/>
    <w:rsid w:val="006D70B5"/>
    <w:rsid w:val="006D71F3"/>
    <w:rsid w:val="006D7614"/>
    <w:rsid w:val="006D798F"/>
    <w:rsid w:val="006D7BC7"/>
    <w:rsid w:val="006D7C74"/>
    <w:rsid w:val="006D7CF9"/>
    <w:rsid w:val="006E02C7"/>
    <w:rsid w:val="006E042D"/>
    <w:rsid w:val="006E0736"/>
    <w:rsid w:val="006E0E75"/>
    <w:rsid w:val="006E16EB"/>
    <w:rsid w:val="006E1748"/>
    <w:rsid w:val="006E179D"/>
    <w:rsid w:val="006E1EE2"/>
    <w:rsid w:val="006E1F11"/>
    <w:rsid w:val="006E245B"/>
    <w:rsid w:val="006E4121"/>
    <w:rsid w:val="006E49C5"/>
    <w:rsid w:val="006E4EC4"/>
    <w:rsid w:val="006E4F75"/>
    <w:rsid w:val="006E51FB"/>
    <w:rsid w:val="006E5315"/>
    <w:rsid w:val="006E53A6"/>
    <w:rsid w:val="006E566B"/>
    <w:rsid w:val="006E58C7"/>
    <w:rsid w:val="006E5DE2"/>
    <w:rsid w:val="006E5ED4"/>
    <w:rsid w:val="006E6FBC"/>
    <w:rsid w:val="006E7350"/>
    <w:rsid w:val="006E798D"/>
    <w:rsid w:val="006E79E0"/>
    <w:rsid w:val="006E7D2E"/>
    <w:rsid w:val="006E7F2F"/>
    <w:rsid w:val="006F07DF"/>
    <w:rsid w:val="006F091C"/>
    <w:rsid w:val="006F0DAA"/>
    <w:rsid w:val="006F13DE"/>
    <w:rsid w:val="006F14CB"/>
    <w:rsid w:val="006F14DD"/>
    <w:rsid w:val="006F15C9"/>
    <w:rsid w:val="006F165E"/>
    <w:rsid w:val="006F293E"/>
    <w:rsid w:val="006F2963"/>
    <w:rsid w:val="006F305B"/>
    <w:rsid w:val="006F37A2"/>
    <w:rsid w:val="006F3B4D"/>
    <w:rsid w:val="006F3D90"/>
    <w:rsid w:val="006F42C6"/>
    <w:rsid w:val="006F44B5"/>
    <w:rsid w:val="006F4896"/>
    <w:rsid w:val="006F4A6C"/>
    <w:rsid w:val="006F4C9C"/>
    <w:rsid w:val="006F4F51"/>
    <w:rsid w:val="006F544E"/>
    <w:rsid w:val="006F55AE"/>
    <w:rsid w:val="006F5805"/>
    <w:rsid w:val="006F5CAF"/>
    <w:rsid w:val="006F6251"/>
    <w:rsid w:val="006F65B2"/>
    <w:rsid w:val="006F734B"/>
    <w:rsid w:val="006F734C"/>
    <w:rsid w:val="006F7C01"/>
    <w:rsid w:val="00700B21"/>
    <w:rsid w:val="007015BA"/>
    <w:rsid w:val="00701617"/>
    <w:rsid w:val="00701725"/>
    <w:rsid w:val="00701DC9"/>
    <w:rsid w:val="007026BD"/>
    <w:rsid w:val="0070286A"/>
    <w:rsid w:val="00702C20"/>
    <w:rsid w:val="00702CE0"/>
    <w:rsid w:val="00702EC3"/>
    <w:rsid w:val="00702FE5"/>
    <w:rsid w:val="00703472"/>
    <w:rsid w:val="0070378E"/>
    <w:rsid w:val="00703945"/>
    <w:rsid w:val="00703D56"/>
    <w:rsid w:val="00703FA0"/>
    <w:rsid w:val="007041A1"/>
    <w:rsid w:val="007044DB"/>
    <w:rsid w:val="0070464C"/>
    <w:rsid w:val="007047BF"/>
    <w:rsid w:val="00704CCB"/>
    <w:rsid w:val="00705659"/>
    <w:rsid w:val="00705BA6"/>
    <w:rsid w:val="00705BDA"/>
    <w:rsid w:val="00705CEB"/>
    <w:rsid w:val="00705E1C"/>
    <w:rsid w:val="0070649D"/>
    <w:rsid w:val="00707600"/>
    <w:rsid w:val="0070796E"/>
    <w:rsid w:val="0070797E"/>
    <w:rsid w:val="00710218"/>
    <w:rsid w:val="0071078B"/>
    <w:rsid w:val="00710EAF"/>
    <w:rsid w:val="0071120B"/>
    <w:rsid w:val="00711FCE"/>
    <w:rsid w:val="0071242E"/>
    <w:rsid w:val="0071249E"/>
    <w:rsid w:val="00712557"/>
    <w:rsid w:val="007127F0"/>
    <w:rsid w:val="00712939"/>
    <w:rsid w:val="00712C2F"/>
    <w:rsid w:val="00712CF6"/>
    <w:rsid w:val="007131C0"/>
    <w:rsid w:val="00713305"/>
    <w:rsid w:val="00713D19"/>
    <w:rsid w:val="0071444C"/>
    <w:rsid w:val="00714996"/>
    <w:rsid w:val="00714CB3"/>
    <w:rsid w:val="007151D6"/>
    <w:rsid w:val="0071542C"/>
    <w:rsid w:val="00715706"/>
    <w:rsid w:val="00716392"/>
    <w:rsid w:val="00716720"/>
    <w:rsid w:val="00716C91"/>
    <w:rsid w:val="00717325"/>
    <w:rsid w:val="0071776D"/>
    <w:rsid w:val="00717B4E"/>
    <w:rsid w:val="00720100"/>
    <w:rsid w:val="00720AE9"/>
    <w:rsid w:val="00721CCF"/>
    <w:rsid w:val="00722071"/>
    <w:rsid w:val="0072297D"/>
    <w:rsid w:val="00723726"/>
    <w:rsid w:val="00723A45"/>
    <w:rsid w:val="00723C97"/>
    <w:rsid w:val="00724396"/>
    <w:rsid w:val="007243CD"/>
    <w:rsid w:val="00724A53"/>
    <w:rsid w:val="007251E1"/>
    <w:rsid w:val="00726FAA"/>
    <w:rsid w:val="00726FF1"/>
    <w:rsid w:val="007272A6"/>
    <w:rsid w:val="00727C2B"/>
    <w:rsid w:val="007303E6"/>
    <w:rsid w:val="0073078F"/>
    <w:rsid w:val="00730A0C"/>
    <w:rsid w:val="007313A4"/>
    <w:rsid w:val="00731415"/>
    <w:rsid w:val="00731512"/>
    <w:rsid w:val="007320DD"/>
    <w:rsid w:val="00732B03"/>
    <w:rsid w:val="00733449"/>
    <w:rsid w:val="0073364D"/>
    <w:rsid w:val="00733A2B"/>
    <w:rsid w:val="00734246"/>
    <w:rsid w:val="007343D5"/>
    <w:rsid w:val="0073477A"/>
    <w:rsid w:val="007348CA"/>
    <w:rsid w:val="00734B80"/>
    <w:rsid w:val="00734E9D"/>
    <w:rsid w:val="0073528F"/>
    <w:rsid w:val="00735315"/>
    <w:rsid w:val="0073596D"/>
    <w:rsid w:val="00735EB6"/>
    <w:rsid w:val="007369E8"/>
    <w:rsid w:val="00736FFD"/>
    <w:rsid w:val="00737C79"/>
    <w:rsid w:val="00737F41"/>
    <w:rsid w:val="00740AF4"/>
    <w:rsid w:val="00740E31"/>
    <w:rsid w:val="00741C32"/>
    <w:rsid w:val="0074249B"/>
    <w:rsid w:val="007425D1"/>
    <w:rsid w:val="00743123"/>
    <w:rsid w:val="007432E7"/>
    <w:rsid w:val="007433DC"/>
    <w:rsid w:val="007436C8"/>
    <w:rsid w:val="007438EA"/>
    <w:rsid w:val="0074390D"/>
    <w:rsid w:val="0074392F"/>
    <w:rsid w:val="00743980"/>
    <w:rsid w:val="007439E3"/>
    <w:rsid w:val="00744486"/>
    <w:rsid w:val="007444A8"/>
    <w:rsid w:val="00744B7C"/>
    <w:rsid w:val="00744DD9"/>
    <w:rsid w:val="00744F14"/>
    <w:rsid w:val="00745258"/>
    <w:rsid w:val="00745371"/>
    <w:rsid w:val="00747107"/>
    <w:rsid w:val="007474C0"/>
    <w:rsid w:val="00747EF5"/>
    <w:rsid w:val="00750144"/>
    <w:rsid w:val="00750AC7"/>
    <w:rsid w:val="00751E14"/>
    <w:rsid w:val="00752791"/>
    <w:rsid w:val="007529CD"/>
    <w:rsid w:val="00752C18"/>
    <w:rsid w:val="00752F3B"/>
    <w:rsid w:val="007534D7"/>
    <w:rsid w:val="0075423E"/>
    <w:rsid w:val="00754FF9"/>
    <w:rsid w:val="007550A7"/>
    <w:rsid w:val="0075519F"/>
    <w:rsid w:val="00755252"/>
    <w:rsid w:val="0075559C"/>
    <w:rsid w:val="00755B6A"/>
    <w:rsid w:val="00756372"/>
    <w:rsid w:val="007563A1"/>
    <w:rsid w:val="0075646B"/>
    <w:rsid w:val="007567AD"/>
    <w:rsid w:val="00756F8A"/>
    <w:rsid w:val="00757021"/>
    <w:rsid w:val="00757EB8"/>
    <w:rsid w:val="00760037"/>
    <w:rsid w:val="00760405"/>
    <w:rsid w:val="00761322"/>
    <w:rsid w:val="0076175E"/>
    <w:rsid w:val="00761764"/>
    <w:rsid w:val="00761940"/>
    <w:rsid w:val="00761C9D"/>
    <w:rsid w:val="00761EBE"/>
    <w:rsid w:val="0076202B"/>
    <w:rsid w:val="0076218C"/>
    <w:rsid w:val="00762290"/>
    <w:rsid w:val="00762536"/>
    <w:rsid w:val="0076312F"/>
    <w:rsid w:val="007633A4"/>
    <w:rsid w:val="0076354F"/>
    <w:rsid w:val="007637C3"/>
    <w:rsid w:val="00763A1E"/>
    <w:rsid w:val="00763A6D"/>
    <w:rsid w:val="00763D23"/>
    <w:rsid w:val="007642E7"/>
    <w:rsid w:val="0076431D"/>
    <w:rsid w:val="00764CA8"/>
    <w:rsid w:val="00764E7D"/>
    <w:rsid w:val="0076509A"/>
    <w:rsid w:val="007651EF"/>
    <w:rsid w:val="0076579C"/>
    <w:rsid w:val="00766651"/>
    <w:rsid w:val="0076686E"/>
    <w:rsid w:val="007673CF"/>
    <w:rsid w:val="00767F81"/>
    <w:rsid w:val="00770214"/>
    <w:rsid w:val="00770E9C"/>
    <w:rsid w:val="007715F8"/>
    <w:rsid w:val="00771682"/>
    <w:rsid w:val="00772781"/>
    <w:rsid w:val="00772855"/>
    <w:rsid w:val="0077288A"/>
    <w:rsid w:val="00772BAE"/>
    <w:rsid w:val="00773108"/>
    <w:rsid w:val="007733F4"/>
    <w:rsid w:val="00773401"/>
    <w:rsid w:val="0077491C"/>
    <w:rsid w:val="00774C47"/>
    <w:rsid w:val="00775D6F"/>
    <w:rsid w:val="00775E07"/>
    <w:rsid w:val="007760F7"/>
    <w:rsid w:val="00776820"/>
    <w:rsid w:val="007769A4"/>
    <w:rsid w:val="00776D7F"/>
    <w:rsid w:val="0077723F"/>
    <w:rsid w:val="007772B1"/>
    <w:rsid w:val="007775B6"/>
    <w:rsid w:val="007806E5"/>
    <w:rsid w:val="00780CB6"/>
    <w:rsid w:val="0078183B"/>
    <w:rsid w:val="00781A2C"/>
    <w:rsid w:val="00781AF3"/>
    <w:rsid w:val="00782420"/>
    <w:rsid w:val="0078243F"/>
    <w:rsid w:val="00782840"/>
    <w:rsid w:val="007831AA"/>
    <w:rsid w:val="00783849"/>
    <w:rsid w:val="00783F72"/>
    <w:rsid w:val="00784308"/>
    <w:rsid w:val="00784350"/>
    <w:rsid w:val="00784892"/>
    <w:rsid w:val="00784B02"/>
    <w:rsid w:val="00784F87"/>
    <w:rsid w:val="007852F8"/>
    <w:rsid w:val="00786071"/>
    <w:rsid w:val="0078652E"/>
    <w:rsid w:val="007868BC"/>
    <w:rsid w:val="0078693A"/>
    <w:rsid w:val="00786972"/>
    <w:rsid w:val="00786D69"/>
    <w:rsid w:val="00787CC2"/>
    <w:rsid w:val="00790043"/>
    <w:rsid w:val="00790081"/>
    <w:rsid w:val="007905A1"/>
    <w:rsid w:val="00791271"/>
    <w:rsid w:val="0079131E"/>
    <w:rsid w:val="0079161D"/>
    <w:rsid w:val="00791D60"/>
    <w:rsid w:val="0079252B"/>
    <w:rsid w:val="007926D5"/>
    <w:rsid w:val="00792CA9"/>
    <w:rsid w:val="00792E17"/>
    <w:rsid w:val="00793980"/>
    <w:rsid w:val="00793D47"/>
    <w:rsid w:val="00793E7B"/>
    <w:rsid w:val="00794294"/>
    <w:rsid w:val="00794663"/>
    <w:rsid w:val="00794C8E"/>
    <w:rsid w:val="00795485"/>
    <w:rsid w:val="0079578E"/>
    <w:rsid w:val="00795BA6"/>
    <w:rsid w:val="00795DB4"/>
    <w:rsid w:val="00795E05"/>
    <w:rsid w:val="0079695E"/>
    <w:rsid w:val="00797110"/>
    <w:rsid w:val="00797BAA"/>
    <w:rsid w:val="007A01A8"/>
    <w:rsid w:val="007A04BD"/>
    <w:rsid w:val="007A0C29"/>
    <w:rsid w:val="007A0C35"/>
    <w:rsid w:val="007A0D09"/>
    <w:rsid w:val="007A0EA9"/>
    <w:rsid w:val="007A17C5"/>
    <w:rsid w:val="007A1935"/>
    <w:rsid w:val="007A1D38"/>
    <w:rsid w:val="007A2A01"/>
    <w:rsid w:val="007A3861"/>
    <w:rsid w:val="007A3ED7"/>
    <w:rsid w:val="007A408C"/>
    <w:rsid w:val="007A423D"/>
    <w:rsid w:val="007A4303"/>
    <w:rsid w:val="007A4565"/>
    <w:rsid w:val="007A45B0"/>
    <w:rsid w:val="007A4B1D"/>
    <w:rsid w:val="007A506B"/>
    <w:rsid w:val="007A59B0"/>
    <w:rsid w:val="007A5AB4"/>
    <w:rsid w:val="007A5F30"/>
    <w:rsid w:val="007A6368"/>
    <w:rsid w:val="007A6823"/>
    <w:rsid w:val="007A6CBE"/>
    <w:rsid w:val="007A6DDB"/>
    <w:rsid w:val="007A6F0A"/>
    <w:rsid w:val="007A71DD"/>
    <w:rsid w:val="007A724F"/>
    <w:rsid w:val="007A7AF2"/>
    <w:rsid w:val="007A7B4D"/>
    <w:rsid w:val="007B086C"/>
    <w:rsid w:val="007B08D5"/>
    <w:rsid w:val="007B0B85"/>
    <w:rsid w:val="007B0C68"/>
    <w:rsid w:val="007B1320"/>
    <w:rsid w:val="007B1AB0"/>
    <w:rsid w:val="007B2263"/>
    <w:rsid w:val="007B27D6"/>
    <w:rsid w:val="007B2875"/>
    <w:rsid w:val="007B315B"/>
    <w:rsid w:val="007B40C5"/>
    <w:rsid w:val="007B4229"/>
    <w:rsid w:val="007B47F9"/>
    <w:rsid w:val="007B4A6F"/>
    <w:rsid w:val="007B4BA7"/>
    <w:rsid w:val="007B5D5F"/>
    <w:rsid w:val="007B60D4"/>
    <w:rsid w:val="007B64C3"/>
    <w:rsid w:val="007B6B6C"/>
    <w:rsid w:val="007B7107"/>
    <w:rsid w:val="007C0364"/>
    <w:rsid w:val="007C11A4"/>
    <w:rsid w:val="007C11D4"/>
    <w:rsid w:val="007C15E4"/>
    <w:rsid w:val="007C1C8D"/>
    <w:rsid w:val="007C200B"/>
    <w:rsid w:val="007C23A5"/>
    <w:rsid w:val="007C261A"/>
    <w:rsid w:val="007C267F"/>
    <w:rsid w:val="007C2BDF"/>
    <w:rsid w:val="007C2E93"/>
    <w:rsid w:val="007C316B"/>
    <w:rsid w:val="007C3477"/>
    <w:rsid w:val="007C405A"/>
    <w:rsid w:val="007C406F"/>
    <w:rsid w:val="007C43C2"/>
    <w:rsid w:val="007C502F"/>
    <w:rsid w:val="007C5C38"/>
    <w:rsid w:val="007C60F3"/>
    <w:rsid w:val="007C67AF"/>
    <w:rsid w:val="007C68C3"/>
    <w:rsid w:val="007C6A75"/>
    <w:rsid w:val="007C6B7C"/>
    <w:rsid w:val="007C771E"/>
    <w:rsid w:val="007C7E95"/>
    <w:rsid w:val="007D0DFA"/>
    <w:rsid w:val="007D18D3"/>
    <w:rsid w:val="007D1E7E"/>
    <w:rsid w:val="007D259D"/>
    <w:rsid w:val="007D3090"/>
    <w:rsid w:val="007D398E"/>
    <w:rsid w:val="007D39C7"/>
    <w:rsid w:val="007D476C"/>
    <w:rsid w:val="007D48B4"/>
    <w:rsid w:val="007D4974"/>
    <w:rsid w:val="007D5B2C"/>
    <w:rsid w:val="007D5B8D"/>
    <w:rsid w:val="007D5BDD"/>
    <w:rsid w:val="007D62D3"/>
    <w:rsid w:val="007D6445"/>
    <w:rsid w:val="007D65AD"/>
    <w:rsid w:val="007D6E21"/>
    <w:rsid w:val="007D7510"/>
    <w:rsid w:val="007D7B40"/>
    <w:rsid w:val="007D7CCC"/>
    <w:rsid w:val="007D7E4F"/>
    <w:rsid w:val="007D7E61"/>
    <w:rsid w:val="007D7F4B"/>
    <w:rsid w:val="007E09A7"/>
    <w:rsid w:val="007E0CDD"/>
    <w:rsid w:val="007E112D"/>
    <w:rsid w:val="007E1210"/>
    <w:rsid w:val="007E1215"/>
    <w:rsid w:val="007E1564"/>
    <w:rsid w:val="007E1677"/>
    <w:rsid w:val="007E1698"/>
    <w:rsid w:val="007E1972"/>
    <w:rsid w:val="007E1B3D"/>
    <w:rsid w:val="007E251E"/>
    <w:rsid w:val="007E2696"/>
    <w:rsid w:val="007E31B8"/>
    <w:rsid w:val="007E3F7F"/>
    <w:rsid w:val="007E40C1"/>
    <w:rsid w:val="007E41B5"/>
    <w:rsid w:val="007E4210"/>
    <w:rsid w:val="007E47EE"/>
    <w:rsid w:val="007E48B3"/>
    <w:rsid w:val="007E5AB5"/>
    <w:rsid w:val="007E5D56"/>
    <w:rsid w:val="007E61D8"/>
    <w:rsid w:val="007E61EC"/>
    <w:rsid w:val="007E657E"/>
    <w:rsid w:val="007E6A66"/>
    <w:rsid w:val="007E6C07"/>
    <w:rsid w:val="007E708F"/>
    <w:rsid w:val="007E723E"/>
    <w:rsid w:val="007E72C6"/>
    <w:rsid w:val="007E7D9A"/>
    <w:rsid w:val="007E7F10"/>
    <w:rsid w:val="007F00C9"/>
    <w:rsid w:val="007F0319"/>
    <w:rsid w:val="007F0405"/>
    <w:rsid w:val="007F1562"/>
    <w:rsid w:val="007F1B3B"/>
    <w:rsid w:val="007F21D0"/>
    <w:rsid w:val="007F2475"/>
    <w:rsid w:val="007F2926"/>
    <w:rsid w:val="007F2DB0"/>
    <w:rsid w:val="007F318E"/>
    <w:rsid w:val="007F3194"/>
    <w:rsid w:val="007F3462"/>
    <w:rsid w:val="007F36BC"/>
    <w:rsid w:val="007F3C76"/>
    <w:rsid w:val="007F4094"/>
    <w:rsid w:val="007F43D6"/>
    <w:rsid w:val="007F48AA"/>
    <w:rsid w:val="007F5419"/>
    <w:rsid w:val="007F5448"/>
    <w:rsid w:val="007F5800"/>
    <w:rsid w:val="007F580C"/>
    <w:rsid w:val="007F5DE4"/>
    <w:rsid w:val="007F5FAC"/>
    <w:rsid w:val="007F6062"/>
    <w:rsid w:val="007F67CF"/>
    <w:rsid w:val="007F752B"/>
    <w:rsid w:val="007F78BB"/>
    <w:rsid w:val="007F7E17"/>
    <w:rsid w:val="00800147"/>
    <w:rsid w:val="008006C0"/>
    <w:rsid w:val="00800749"/>
    <w:rsid w:val="00800F00"/>
    <w:rsid w:val="00800FC2"/>
    <w:rsid w:val="00801A10"/>
    <w:rsid w:val="00801A28"/>
    <w:rsid w:val="00801AF8"/>
    <w:rsid w:val="00802112"/>
    <w:rsid w:val="00802215"/>
    <w:rsid w:val="00802CAE"/>
    <w:rsid w:val="00802CF7"/>
    <w:rsid w:val="00803330"/>
    <w:rsid w:val="008038A4"/>
    <w:rsid w:val="00803B9D"/>
    <w:rsid w:val="00803DD5"/>
    <w:rsid w:val="00804E14"/>
    <w:rsid w:val="00805598"/>
    <w:rsid w:val="00805CBC"/>
    <w:rsid w:val="00805CFA"/>
    <w:rsid w:val="008061BC"/>
    <w:rsid w:val="00806266"/>
    <w:rsid w:val="008065CA"/>
    <w:rsid w:val="00806AA2"/>
    <w:rsid w:val="00806F47"/>
    <w:rsid w:val="00806FA4"/>
    <w:rsid w:val="008075A5"/>
    <w:rsid w:val="008075E7"/>
    <w:rsid w:val="00807923"/>
    <w:rsid w:val="00807CA4"/>
    <w:rsid w:val="008100D0"/>
    <w:rsid w:val="00810271"/>
    <w:rsid w:val="008106EB"/>
    <w:rsid w:val="008108FF"/>
    <w:rsid w:val="00810937"/>
    <w:rsid w:val="00810EAB"/>
    <w:rsid w:val="00811404"/>
    <w:rsid w:val="0081146D"/>
    <w:rsid w:val="0081151B"/>
    <w:rsid w:val="00811849"/>
    <w:rsid w:val="00811B37"/>
    <w:rsid w:val="0081297D"/>
    <w:rsid w:val="008129FE"/>
    <w:rsid w:val="0081466E"/>
    <w:rsid w:val="008146E6"/>
    <w:rsid w:val="0081533E"/>
    <w:rsid w:val="008154D8"/>
    <w:rsid w:val="00815536"/>
    <w:rsid w:val="008157F7"/>
    <w:rsid w:val="00815A2E"/>
    <w:rsid w:val="00815A85"/>
    <w:rsid w:val="00815B4D"/>
    <w:rsid w:val="008165DB"/>
    <w:rsid w:val="0081731C"/>
    <w:rsid w:val="008174A9"/>
    <w:rsid w:val="00817F39"/>
    <w:rsid w:val="00820053"/>
    <w:rsid w:val="00821FD4"/>
    <w:rsid w:val="00822A60"/>
    <w:rsid w:val="00822B7D"/>
    <w:rsid w:val="00822BE0"/>
    <w:rsid w:val="00823549"/>
    <w:rsid w:val="00823821"/>
    <w:rsid w:val="00823ADE"/>
    <w:rsid w:val="00823F9D"/>
    <w:rsid w:val="008245AD"/>
    <w:rsid w:val="00824C9A"/>
    <w:rsid w:val="00825287"/>
    <w:rsid w:val="0082566D"/>
    <w:rsid w:val="00825B68"/>
    <w:rsid w:val="00826084"/>
    <w:rsid w:val="008264D8"/>
    <w:rsid w:val="00826812"/>
    <w:rsid w:val="00826BAC"/>
    <w:rsid w:val="00826FA5"/>
    <w:rsid w:val="00827AD4"/>
    <w:rsid w:val="0083015C"/>
    <w:rsid w:val="008305CD"/>
    <w:rsid w:val="0083073A"/>
    <w:rsid w:val="00830878"/>
    <w:rsid w:val="008316BC"/>
    <w:rsid w:val="00831C59"/>
    <w:rsid w:val="00831F07"/>
    <w:rsid w:val="00832136"/>
    <w:rsid w:val="00832339"/>
    <w:rsid w:val="0083267B"/>
    <w:rsid w:val="008327DF"/>
    <w:rsid w:val="00832979"/>
    <w:rsid w:val="0083311E"/>
    <w:rsid w:val="008335D8"/>
    <w:rsid w:val="00833C4B"/>
    <w:rsid w:val="00833F95"/>
    <w:rsid w:val="0083401D"/>
    <w:rsid w:val="00834187"/>
    <w:rsid w:val="0083491B"/>
    <w:rsid w:val="0083532E"/>
    <w:rsid w:val="00835366"/>
    <w:rsid w:val="008357A0"/>
    <w:rsid w:val="00835D11"/>
    <w:rsid w:val="00835FBA"/>
    <w:rsid w:val="00836723"/>
    <w:rsid w:val="0083679B"/>
    <w:rsid w:val="00836C50"/>
    <w:rsid w:val="00837352"/>
    <w:rsid w:val="00837373"/>
    <w:rsid w:val="00837483"/>
    <w:rsid w:val="0083772C"/>
    <w:rsid w:val="00840100"/>
    <w:rsid w:val="00840938"/>
    <w:rsid w:val="00840948"/>
    <w:rsid w:val="00841121"/>
    <w:rsid w:val="008413B4"/>
    <w:rsid w:val="0084171C"/>
    <w:rsid w:val="0084180F"/>
    <w:rsid w:val="00841DBE"/>
    <w:rsid w:val="0084230F"/>
    <w:rsid w:val="00842410"/>
    <w:rsid w:val="00842604"/>
    <w:rsid w:val="008429C3"/>
    <w:rsid w:val="00844AD5"/>
    <w:rsid w:val="00844FB9"/>
    <w:rsid w:val="00845086"/>
    <w:rsid w:val="0084586A"/>
    <w:rsid w:val="0084599E"/>
    <w:rsid w:val="00845CCC"/>
    <w:rsid w:val="00845D06"/>
    <w:rsid w:val="00845DF8"/>
    <w:rsid w:val="00845FA8"/>
    <w:rsid w:val="008465C9"/>
    <w:rsid w:val="00847842"/>
    <w:rsid w:val="00847B06"/>
    <w:rsid w:val="00847BB8"/>
    <w:rsid w:val="00850209"/>
    <w:rsid w:val="0085076E"/>
    <w:rsid w:val="00850AD6"/>
    <w:rsid w:val="00850B59"/>
    <w:rsid w:val="0085111B"/>
    <w:rsid w:val="008516F5"/>
    <w:rsid w:val="00851781"/>
    <w:rsid w:val="008523EE"/>
    <w:rsid w:val="00852418"/>
    <w:rsid w:val="00852A7A"/>
    <w:rsid w:val="00852C83"/>
    <w:rsid w:val="00852D4B"/>
    <w:rsid w:val="008547FA"/>
    <w:rsid w:val="008565E8"/>
    <w:rsid w:val="00856B69"/>
    <w:rsid w:val="008578AA"/>
    <w:rsid w:val="00857A55"/>
    <w:rsid w:val="00857B68"/>
    <w:rsid w:val="00860201"/>
    <w:rsid w:val="00860677"/>
    <w:rsid w:val="00860A49"/>
    <w:rsid w:val="00860CDE"/>
    <w:rsid w:val="00861482"/>
    <w:rsid w:val="008615CB"/>
    <w:rsid w:val="00861C0D"/>
    <w:rsid w:val="00861C38"/>
    <w:rsid w:val="00861D3C"/>
    <w:rsid w:val="00861FEB"/>
    <w:rsid w:val="00862B08"/>
    <w:rsid w:val="00862F8B"/>
    <w:rsid w:val="0086322B"/>
    <w:rsid w:val="0086357B"/>
    <w:rsid w:val="008636E1"/>
    <w:rsid w:val="008638C8"/>
    <w:rsid w:val="00863A43"/>
    <w:rsid w:val="0086418B"/>
    <w:rsid w:val="00864A49"/>
    <w:rsid w:val="00864AC6"/>
    <w:rsid w:val="00865471"/>
    <w:rsid w:val="00865844"/>
    <w:rsid w:val="008658A1"/>
    <w:rsid w:val="00866159"/>
    <w:rsid w:val="00866507"/>
    <w:rsid w:val="0086658E"/>
    <w:rsid w:val="008665F8"/>
    <w:rsid w:val="008670CF"/>
    <w:rsid w:val="008674B4"/>
    <w:rsid w:val="008674DF"/>
    <w:rsid w:val="00867805"/>
    <w:rsid w:val="008678B5"/>
    <w:rsid w:val="008701FF"/>
    <w:rsid w:val="00870332"/>
    <w:rsid w:val="00870CD3"/>
    <w:rsid w:val="00870DF2"/>
    <w:rsid w:val="00870ED4"/>
    <w:rsid w:val="008716AF"/>
    <w:rsid w:val="00871C43"/>
    <w:rsid w:val="00871EE5"/>
    <w:rsid w:val="00873448"/>
    <w:rsid w:val="008746BD"/>
    <w:rsid w:val="008748B3"/>
    <w:rsid w:val="00874A86"/>
    <w:rsid w:val="00874B12"/>
    <w:rsid w:val="00874CAD"/>
    <w:rsid w:val="00874F7F"/>
    <w:rsid w:val="008750B6"/>
    <w:rsid w:val="008759C3"/>
    <w:rsid w:val="00875B47"/>
    <w:rsid w:val="00875CC3"/>
    <w:rsid w:val="008768E4"/>
    <w:rsid w:val="00877013"/>
    <w:rsid w:val="00877862"/>
    <w:rsid w:val="00877A43"/>
    <w:rsid w:val="00877C78"/>
    <w:rsid w:val="00877D65"/>
    <w:rsid w:val="0088072F"/>
    <w:rsid w:val="00881251"/>
    <w:rsid w:val="00881875"/>
    <w:rsid w:val="00881F31"/>
    <w:rsid w:val="00881FE8"/>
    <w:rsid w:val="008821D8"/>
    <w:rsid w:val="00882223"/>
    <w:rsid w:val="00883E29"/>
    <w:rsid w:val="00884BAC"/>
    <w:rsid w:val="00884D97"/>
    <w:rsid w:val="00885222"/>
    <w:rsid w:val="00885A35"/>
    <w:rsid w:val="00885B9A"/>
    <w:rsid w:val="00885BE2"/>
    <w:rsid w:val="00885D47"/>
    <w:rsid w:val="00885DBA"/>
    <w:rsid w:val="00886005"/>
    <w:rsid w:val="00886805"/>
    <w:rsid w:val="008873F0"/>
    <w:rsid w:val="0088797E"/>
    <w:rsid w:val="008902C4"/>
    <w:rsid w:val="00890564"/>
    <w:rsid w:val="00890B5D"/>
    <w:rsid w:val="00890E71"/>
    <w:rsid w:val="008916C8"/>
    <w:rsid w:val="00891D90"/>
    <w:rsid w:val="00891DAA"/>
    <w:rsid w:val="00891DD7"/>
    <w:rsid w:val="008925DF"/>
    <w:rsid w:val="008928FB"/>
    <w:rsid w:val="008933A4"/>
    <w:rsid w:val="00893CD1"/>
    <w:rsid w:val="00893F93"/>
    <w:rsid w:val="0089458D"/>
    <w:rsid w:val="00894BC3"/>
    <w:rsid w:val="0089503B"/>
    <w:rsid w:val="00895AFB"/>
    <w:rsid w:val="0089683E"/>
    <w:rsid w:val="00897511"/>
    <w:rsid w:val="008979AA"/>
    <w:rsid w:val="00897A21"/>
    <w:rsid w:val="008A0608"/>
    <w:rsid w:val="008A060F"/>
    <w:rsid w:val="008A2EC3"/>
    <w:rsid w:val="008A2EEC"/>
    <w:rsid w:val="008A2FAF"/>
    <w:rsid w:val="008A30C5"/>
    <w:rsid w:val="008A33A0"/>
    <w:rsid w:val="008A3639"/>
    <w:rsid w:val="008A432F"/>
    <w:rsid w:val="008A45C6"/>
    <w:rsid w:val="008A4994"/>
    <w:rsid w:val="008A4A00"/>
    <w:rsid w:val="008A4A29"/>
    <w:rsid w:val="008A4ED1"/>
    <w:rsid w:val="008A5003"/>
    <w:rsid w:val="008A5024"/>
    <w:rsid w:val="008A5807"/>
    <w:rsid w:val="008A5F60"/>
    <w:rsid w:val="008A5FF1"/>
    <w:rsid w:val="008A6390"/>
    <w:rsid w:val="008A654D"/>
    <w:rsid w:val="008A6D30"/>
    <w:rsid w:val="008A6EC5"/>
    <w:rsid w:val="008A754C"/>
    <w:rsid w:val="008A7B3B"/>
    <w:rsid w:val="008B0117"/>
    <w:rsid w:val="008B0882"/>
    <w:rsid w:val="008B08BF"/>
    <w:rsid w:val="008B0A61"/>
    <w:rsid w:val="008B0B6B"/>
    <w:rsid w:val="008B0D1B"/>
    <w:rsid w:val="008B14F8"/>
    <w:rsid w:val="008B180D"/>
    <w:rsid w:val="008B18C7"/>
    <w:rsid w:val="008B1B63"/>
    <w:rsid w:val="008B2017"/>
    <w:rsid w:val="008B269B"/>
    <w:rsid w:val="008B28DD"/>
    <w:rsid w:val="008B2971"/>
    <w:rsid w:val="008B2AEB"/>
    <w:rsid w:val="008B2C86"/>
    <w:rsid w:val="008B2D9E"/>
    <w:rsid w:val="008B319D"/>
    <w:rsid w:val="008B325E"/>
    <w:rsid w:val="008B37D1"/>
    <w:rsid w:val="008B4616"/>
    <w:rsid w:val="008B4697"/>
    <w:rsid w:val="008B4754"/>
    <w:rsid w:val="008B4C32"/>
    <w:rsid w:val="008B4E72"/>
    <w:rsid w:val="008B54A7"/>
    <w:rsid w:val="008B5A16"/>
    <w:rsid w:val="008B60D5"/>
    <w:rsid w:val="008B644C"/>
    <w:rsid w:val="008B6D6D"/>
    <w:rsid w:val="008B7098"/>
    <w:rsid w:val="008B7290"/>
    <w:rsid w:val="008B73C0"/>
    <w:rsid w:val="008B769C"/>
    <w:rsid w:val="008B770E"/>
    <w:rsid w:val="008B78D1"/>
    <w:rsid w:val="008B7D43"/>
    <w:rsid w:val="008B7E08"/>
    <w:rsid w:val="008B7F08"/>
    <w:rsid w:val="008C0092"/>
    <w:rsid w:val="008C0BE5"/>
    <w:rsid w:val="008C10D9"/>
    <w:rsid w:val="008C1486"/>
    <w:rsid w:val="008C1838"/>
    <w:rsid w:val="008C1FBC"/>
    <w:rsid w:val="008C22FB"/>
    <w:rsid w:val="008C24DE"/>
    <w:rsid w:val="008C2EEC"/>
    <w:rsid w:val="008C3A86"/>
    <w:rsid w:val="008C3BDB"/>
    <w:rsid w:val="008C3D12"/>
    <w:rsid w:val="008C3FB2"/>
    <w:rsid w:val="008C401D"/>
    <w:rsid w:val="008C4705"/>
    <w:rsid w:val="008C4A7A"/>
    <w:rsid w:val="008C5C4C"/>
    <w:rsid w:val="008C5DBA"/>
    <w:rsid w:val="008C5EB0"/>
    <w:rsid w:val="008C698C"/>
    <w:rsid w:val="008C7415"/>
    <w:rsid w:val="008C7A7E"/>
    <w:rsid w:val="008C7FFB"/>
    <w:rsid w:val="008D0F76"/>
    <w:rsid w:val="008D100D"/>
    <w:rsid w:val="008D15D9"/>
    <w:rsid w:val="008D15DC"/>
    <w:rsid w:val="008D17CE"/>
    <w:rsid w:val="008D18AC"/>
    <w:rsid w:val="008D1BBB"/>
    <w:rsid w:val="008D1FEB"/>
    <w:rsid w:val="008D2144"/>
    <w:rsid w:val="008D2367"/>
    <w:rsid w:val="008D2B70"/>
    <w:rsid w:val="008D3744"/>
    <w:rsid w:val="008D3E58"/>
    <w:rsid w:val="008D4372"/>
    <w:rsid w:val="008D4BCE"/>
    <w:rsid w:val="008D4E4E"/>
    <w:rsid w:val="008D51D3"/>
    <w:rsid w:val="008D520B"/>
    <w:rsid w:val="008D598E"/>
    <w:rsid w:val="008D689F"/>
    <w:rsid w:val="008D68DC"/>
    <w:rsid w:val="008D7275"/>
    <w:rsid w:val="008D73D8"/>
    <w:rsid w:val="008D7486"/>
    <w:rsid w:val="008D769D"/>
    <w:rsid w:val="008D7891"/>
    <w:rsid w:val="008D7EE1"/>
    <w:rsid w:val="008E00BD"/>
    <w:rsid w:val="008E1370"/>
    <w:rsid w:val="008E1CCB"/>
    <w:rsid w:val="008E1DBE"/>
    <w:rsid w:val="008E2313"/>
    <w:rsid w:val="008E23C0"/>
    <w:rsid w:val="008E3C2A"/>
    <w:rsid w:val="008E3C37"/>
    <w:rsid w:val="008E3D2A"/>
    <w:rsid w:val="008E3FA1"/>
    <w:rsid w:val="008E44FB"/>
    <w:rsid w:val="008E4C6B"/>
    <w:rsid w:val="008E4DBC"/>
    <w:rsid w:val="008E4EE6"/>
    <w:rsid w:val="008E51ED"/>
    <w:rsid w:val="008E52CA"/>
    <w:rsid w:val="008E54D6"/>
    <w:rsid w:val="008E5D42"/>
    <w:rsid w:val="008E5E02"/>
    <w:rsid w:val="008E6036"/>
    <w:rsid w:val="008E61A3"/>
    <w:rsid w:val="008E630B"/>
    <w:rsid w:val="008E63C9"/>
    <w:rsid w:val="008E7218"/>
    <w:rsid w:val="008F02CB"/>
    <w:rsid w:val="008F06F6"/>
    <w:rsid w:val="008F0B69"/>
    <w:rsid w:val="008F0BEB"/>
    <w:rsid w:val="008F0FC4"/>
    <w:rsid w:val="008F13F0"/>
    <w:rsid w:val="008F186A"/>
    <w:rsid w:val="008F2D67"/>
    <w:rsid w:val="008F30AE"/>
    <w:rsid w:val="008F30C8"/>
    <w:rsid w:val="008F33D2"/>
    <w:rsid w:val="008F37E6"/>
    <w:rsid w:val="008F38AE"/>
    <w:rsid w:val="008F391B"/>
    <w:rsid w:val="008F438E"/>
    <w:rsid w:val="008F4748"/>
    <w:rsid w:val="008F49BE"/>
    <w:rsid w:val="008F5CFC"/>
    <w:rsid w:val="008F632F"/>
    <w:rsid w:val="008F6700"/>
    <w:rsid w:val="008F6B3A"/>
    <w:rsid w:val="008F6B86"/>
    <w:rsid w:val="008F6C8D"/>
    <w:rsid w:val="008F70BE"/>
    <w:rsid w:val="008F7D52"/>
    <w:rsid w:val="008F7D56"/>
    <w:rsid w:val="008F7E29"/>
    <w:rsid w:val="0090034F"/>
    <w:rsid w:val="00900465"/>
    <w:rsid w:val="009008EA"/>
    <w:rsid w:val="0090098C"/>
    <w:rsid w:val="009009A2"/>
    <w:rsid w:val="00900D13"/>
    <w:rsid w:val="00900F33"/>
    <w:rsid w:val="0090101C"/>
    <w:rsid w:val="0090159D"/>
    <w:rsid w:val="00902A21"/>
    <w:rsid w:val="00902E24"/>
    <w:rsid w:val="00903137"/>
    <w:rsid w:val="009034D3"/>
    <w:rsid w:val="00903554"/>
    <w:rsid w:val="00903896"/>
    <w:rsid w:val="00903BB1"/>
    <w:rsid w:val="00903E0C"/>
    <w:rsid w:val="00903F84"/>
    <w:rsid w:val="0090400D"/>
    <w:rsid w:val="00904715"/>
    <w:rsid w:val="009049E0"/>
    <w:rsid w:val="00904A13"/>
    <w:rsid w:val="00904C54"/>
    <w:rsid w:val="00904DB0"/>
    <w:rsid w:val="0090527C"/>
    <w:rsid w:val="0090571C"/>
    <w:rsid w:val="00905AD7"/>
    <w:rsid w:val="0090622A"/>
    <w:rsid w:val="009063F4"/>
    <w:rsid w:val="00906788"/>
    <w:rsid w:val="0090692B"/>
    <w:rsid w:val="009071D6"/>
    <w:rsid w:val="009077F8"/>
    <w:rsid w:val="00907A72"/>
    <w:rsid w:val="00907AA8"/>
    <w:rsid w:val="00907BD3"/>
    <w:rsid w:val="00907EE3"/>
    <w:rsid w:val="00907F76"/>
    <w:rsid w:val="0091102F"/>
    <w:rsid w:val="0091255B"/>
    <w:rsid w:val="00913089"/>
    <w:rsid w:val="009141A4"/>
    <w:rsid w:val="0091476E"/>
    <w:rsid w:val="0091478A"/>
    <w:rsid w:val="00914F44"/>
    <w:rsid w:val="009153E8"/>
    <w:rsid w:val="0091572C"/>
    <w:rsid w:val="00916CEB"/>
    <w:rsid w:val="00916D67"/>
    <w:rsid w:val="00917DF5"/>
    <w:rsid w:val="00920AC0"/>
    <w:rsid w:val="00923080"/>
    <w:rsid w:val="00923291"/>
    <w:rsid w:val="009236DB"/>
    <w:rsid w:val="00923901"/>
    <w:rsid w:val="00923B0F"/>
    <w:rsid w:val="00923FF2"/>
    <w:rsid w:val="009242E9"/>
    <w:rsid w:val="009242FE"/>
    <w:rsid w:val="009244B5"/>
    <w:rsid w:val="009245A7"/>
    <w:rsid w:val="00925570"/>
    <w:rsid w:val="009257B7"/>
    <w:rsid w:val="00925DA8"/>
    <w:rsid w:val="00926449"/>
    <w:rsid w:val="00926542"/>
    <w:rsid w:val="0092661B"/>
    <w:rsid w:val="009274AD"/>
    <w:rsid w:val="00930762"/>
    <w:rsid w:val="0093097E"/>
    <w:rsid w:val="00930F84"/>
    <w:rsid w:val="009311BA"/>
    <w:rsid w:val="00931531"/>
    <w:rsid w:val="00931BB2"/>
    <w:rsid w:val="00931F7B"/>
    <w:rsid w:val="00932A6C"/>
    <w:rsid w:val="009336D3"/>
    <w:rsid w:val="00933B88"/>
    <w:rsid w:val="00934364"/>
    <w:rsid w:val="0093437C"/>
    <w:rsid w:val="0093440A"/>
    <w:rsid w:val="009349CA"/>
    <w:rsid w:val="00934D02"/>
    <w:rsid w:val="00934F05"/>
    <w:rsid w:val="00935CD3"/>
    <w:rsid w:val="00936C64"/>
    <w:rsid w:val="009373D3"/>
    <w:rsid w:val="00937866"/>
    <w:rsid w:val="00940065"/>
    <w:rsid w:val="00940483"/>
    <w:rsid w:val="0094119E"/>
    <w:rsid w:val="009413D7"/>
    <w:rsid w:val="0094159D"/>
    <w:rsid w:val="00941B2C"/>
    <w:rsid w:val="00941D69"/>
    <w:rsid w:val="00941FF2"/>
    <w:rsid w:val="009423E2"/>
    <w:rsid w:val="00942C3A"/>
    <w:rsid w:val="00942E2C"/>
    <w:rsid w:val="00942E5C"/>
    <w:rsid w:val="0094308D"/>
    <w:rsid w:val="00944491"/>
    <w:rsid w:val="009445A0"/>
    <w:rsid w:val="00945119"/>
    <w:rsid w:val="0094559F"/>
    <w:rsid w:val="00945CAA"/>
    <w:rsid w:val="00945FAD"/>
    <w:rsid w:val="00946320"/>
    <w:rsid w:val="009463DD"/>
    <w:rsid w:val="009475FA"/>
    <w:rsid w:val="00947DAC"/>
    <w:rsid w:val="00950340"/>
    <w:rsid w:val="00950672"/>
    <w:rsid w:val="00950C7F"/>
    <w:rsid w:val="009513D4"/>
    <w:rsid w:val="009520FA"/>
    <w:rsid w:val="009521A3"/>
    <w:rsid w:val="00952E79"/>
    <w:rsid w:val="009531D6"/>
    <w:rsid w:val="00953204"/>
    <w:rsid w:val="0095358B"/>
    <w:rsid w:val="009537B6"/>
    <w:rsid w:val="009548BF"/>
    <w:rsid w:val="0095497A"/>
    <w:rsid w:val="00954C76"/>
    <w:rsid w:val="009551F9"/>
    <w:rsid w:val="009556BE"/>
    <w:rsid w:val="00955789"/>
    <w:rsid w:val="009559D2"/>
    <w:rsid w:val="00955C5B"/>
    <w:rsid w:val="00955FB9"/>
    <w:rsid w:val="009560E1"/>
    <w:rsid w:val="00956A5D"/>
    <w:rsid w:val="00956AE0"/>
    <w:rsid w:val="00956B44"/>
    <w:rsid w:val="009573FF"/>
    <w:rsid w:val="00957844"/>
    <w:rsid w:val="009578B3"/>
    <w:rsid w:val="00957B89"/>
    <w:rsid w:val="00957C1D"/>
    <w:rsid w:val="009602A2"/>
    <w:rsid w:val="00960488"/>
    <w:rsid w:val="009605C9"/>
    <w:rsid w:val="00960640"/>
    <w:rsid w:val="00960DD2"/>
    <w:rsid w:val="0096237E"/>
    <w:rsid w:val="0096259A"/>
    <w:rsid w:val="00962673"/>
    <w:rsid w:val="00962FF1"/>
    <w:rsid w:val="0096341C"/>
    <w:rsid w:val="00963654"/>
    <w:rsid w:val="009638F7"/>
    <w:rsid w:val="00963907"/>
    <w:rsid w:val="00963CA6"/>
    <w:rsid w:val="00963F5D"/>
    <w:rsid w:val="00964901"/>
    <w:rsid w:val="00964C09"/>
    <w:rsid w:val="009650E7"/>
    <w:rsid w:val="0096511E"/>
    <w:rsid w:val="009655CE"/>
    <w:rsid w:val="00965679"/>
    <w:rsid w:val="009657D1"/>
    <w:rsid w:val="00965A45"/>
    <w:rsid w:val="00965AAF"/>
    <w:rsid w:val="0096709F"/>
    <w:rsid w:val="00967210"/>
    <w:rsid w:val="009676C6"/>
    <w:rsid w:val="009703C6"/>
    <w:rsid w:val="009703D2"/>
    <w:rsid w:val="00970456"/>
    <w:rsid w:val="00970D6B"/>
    <w:rsid w:val="00970E55"/>
    <w:rsid w:val="009710A2"/>
    <w:rsid w:val="009713B5"/>
    <w:rsid w:val="009722F9"/>
    <w:rsid w:val="0097240F"/>
    <w:rsid w:val="00972869"/>
    <w:rsid w:val="009729E6"/>
    <w:rsid w:val="009733CE"/>
    <w:rsid w:val="009734E2"/>
    <w:rsid w:val="00973592"/>
    <w:rsid w:val="00973744"/>
    <w:rsid w:val="00973926"/>
    <w:rsid w:val="00973BE2"/>
    <w:rsid w:val="00974295"/>
    <w:rsid w:val="009743E6"/>
    <w:rsid w:val="009744F4"/>
    <w:rsid w:val="0097451A"/>
    <w:rsid w:val="00975232"/>
    <w:rsid w:val="009753FD"/>
    <w:rsid w:val="0097584A"/>
    <w:rsid w:val="0097603B"/>
    <w:rsid w:val="0097638F"/>
    <w:rsid w:val="00976481"/>
    <w:rsid w:val="00976C48"/>
    <w:rsid w:val="00976EAF"/>
    <w:rsid w:val="00976F88"/>
    <w:rsid w:val="00977588"/>
    <w:rsid w:val="00977BA1"/>
    <w:rsid w:val="00977FEE"/>
    <w:rsid w:val="00980100"/>
    <w:rsid w:val="00980753"/>
    <w:rsid w:val="00981452"/>
    <w:rsid w:val="00981465"/>
    <w:rsid w:val="00981CCC"/>
    <w:rsid w:val="00982863"/>
    <w:rsid w:val="00982D0C"/>
    <w:rsid w:val="00982D1D"/>
    <w:rsid w:val="009833ED"/>
    <w:rsid w:val="009836E2"/>
    <w:rsid w:val="00983A79"/>
    <w:rsid w:val="00983B74"/>
    <w:rsid w:val="00983D5B"/>
    <w:rsid w:val="00983E78"/>
    <w:rsid w:val="00984411"/>
    <w:rsid w:val="009846F3"/>
    <w:rsid w:val="00985002"/>
    <w:rsid w:val="009851DC"/>
    <w:rsid w:val="00985ADC"/>
    <w:rsid w:val="00985B30"/>
    <w:rsid w:val="00985C09"/>
    <w:rsid w:val="00986E5A"/>
    <w:rsid w:val="00986F25"/>
    <w:rsid w:val="00986F95"/>
    <w:rsid w:val="00986FF9"/>
    <w:rsid w:val="0098712D"/>
    <w:rsid w:val="00987518"/>
    <w:rsid w:val="009875EC"/>
    <w:rsid w:val="00987622"/>
    <w:rsid w:val="00987CED"/>
    <w:rsid w:val="0099009B"/>
    <w:rsid w:val="0099074D"/>
    <w:rsid w:val="009907BE"/>
    <w:rsid w:val="00990825"/>
    <w:rsid w:val="009909F8"/>
    <w:rsid w:val="009911AD"/>
    <w:rsid w:val="009913AB"/>
    <w:rsid w:val="009913ED"/>
    <w:rsid w:val="00991433"/>
    <w:rsid w:val="0099186F"/>
    <w:rsid w:val="00991C10"/>
    <w:rsid w:val="00992943"/>
    <w:rsid w:val="009934F0"/>
    <w:rsid w:val="009935A5"/>
    <w:rsid w:val="00993B2D"/>
    <w:rsid w:val="009942F2"/>
    <w:rsid w:val="00994678"/>
    <w:rsid w:val="009947CB"/>
    <w:rsid w:val="00995C09"/>
    <w:rsid w:val="009962B3"/>
    <w:rsid w:val="009969D6"/>
    <w:rsid w:val="00996AAE"/>
    <w:rsid w:val="00996D6F"/>
    <w:rsid w:val="00996F3D"/>
    <w:rsid w:val="00997784"/>
    <w:rsid w:val="00997B2D"/>
    <w:rsid w:val="009A04A1"/>
    <w:rsid w:val="009A0A1B"/>
    <w:rsid w:val="009A0F75"/>
    <w:rsid w:val="009A11EB"/>
    <w:rsid w:val="009A19E1"/>
    <w:rsid w:val="009A21B9"/>
    <w:rsid w:val="009A22F3"/>
    <w:rsid w:val="009A2472"/>
    <w:rsid w:val="009A2604"/>
    <w:rsid w:val="009A2CB6"/>
    <w:rsid w:val="009A2EF9"/>
    <w:rsid w:val="009A2F6E"/>
    <w:rsid w:val="009A398C"/>
    <w:rsid w:val="009A3B5A"/>
    <w:rsid w:val="009A4363"/>
    <w:rsid w:val="009A44B0"/>
    <w:rsid w:val="009A485B"/>
    <w:rsid w:val="009A4BB3"/>
    <w:rsid w:val="009A56BC"/>
    <w:rsid w:val="009A5B4C"/>
    <w:rsid w:val="009A5B75"/>
    <w:rsid w:val="009A605B"/>
    <w:rsid w:val="009A68BB"/>
    <w:rsid w:val="009A6924"/>
    <w:rsid w:val="009A695D"/>
    <w:rsid w:val="009A75E3"/>
    <w:rsid w:val="009A7A8C"/>
    <w:rsid w:val="009A7D90"/>
    <w:rsid w:val="009A7DC0"/>
    <w:rsid w:val="009A7F72"/>
    <w:rsid w:val="009B02D8"/>
    <w:rsid w:val="009B05E0"/>
    <w:rsid w:val="009B05FF"/>
    <w:rsid w:val="009B06D1"/>
    <w:rsid w:val="009B0775"/>
    <w:rsid w:val="009B0D87"/>
    <w:rsid w:val="009B103C"/>
    <w:rsid w:val="009B1399"/>
    <w:rsid w:val="009B16BB"/>
    <w:rsid w:val="009B1911"/>
    <w:rsid w:val="009B26E1"/>
    <w:rsid w:val="009B28E6"/>
    <w:rsid w:val="009B33E7"/>
    <w:rsid w:val="009B3839"/>
    <w:rsid w:val="009B38CE"/>
    <w:rsid w:val="009B3F1C"/>
    <w:rsid w:val="009B4055"/>
    <w:rsid w:val="009B4242"/>
    <w:rsid w:val="009B42BE"/>
    <w:rsid w:val="009B4328"/>
    <w:rsid w:val="009B4804"/>
    <w:rsid w:val="009B526B"/>
    <w:rsid w:val="009B5359"/>
    <w:rsid w:val="009B697A"/>
    <w:rsid w:val="009B72E1"/>
    <w:rsid w:val="009B73F3"/>
    <w:rsid w:val="009B7B10"/>
    <w:rsid w:val="009B7BAC"/>
    <w:rsid w:val="009B7D69"/>
    <w:rsid w:val="009C001B"/>
    <w:rsid w:val="009C051D"/>
    <w:rsid w:val="009C05E8"/>
    <w:rsid w:val="009C0DED"/>
    <w:rsid w:val="009C133D"/>
    <w:rsid w:val="009C19F5"/>
    <w:rsid w:val="009C1BCA"/>
    <w:rsid w:val="009C1CD1"/>
    <w:rsid w:val="009C1F66"/>
    <w:rsid w:val="009C2740"/>
    <w:rsid w:val="009C2900"/>
    <w:rsid w:val="009C29B4"/>
    <w:rsid w:val="009C3C43"/>
    <w:rsid w:val="009C4004"/>
    <w:rsid w:val="009C4234"/>
    <w:rsid w:val="009C4578"/>
    <w:rsid w:val="009C488B"/>
    <w:rsid w:val="009C4DAF"/>
    <w:rsid w:val="009C6216"/>
    <w:rsid w:val="009C6554"/>
    <w:rsid w:val="009C6885"/>
    <w:rsid w:val="009C6E77"/>
    <w:rsid w:val="009C72CB"/>
    <w:rsid w:val="009C75CA"/>
    <w:rsid w:val="009C77B0"/>
    <w:rsid w:val="009C7BD3"/>
    <w:rsid w:val="009CAE3E"/>
    <w:rsid w:val="009D084C"/>
    <w:rsid w:val="009D0CB0"/>
    <w:rsid w:val="009D0D3E"/>
    <w:rsid w:val="009D1E7B"/>
    <w:rsid w:val="009D1ECF"/>
    <w:rsid w:val="009D2B87"/>
    <w:rsid w:val="009D2D7E"/>
    <w:rsid w:val="009D2FD0"/>
    <w:rsid w:val="009D31EA"/>
    <w:rsid w:val="009D3215"/>
    <w:rsid w:val="009D323E"/>
    <w:rsid w:val="009D355B"/>
    <w:rsid w:val="009D3885"/>
    <w:rsid w:val="009D39C4"/>
    <w:rsid w:val="009D3F3C"/>
    <w:rsid w:val="009D3FD1"/>
    <w:rsid w:val="009D49F3"/>
    <w:rsid w:val="009D5576"/>
    <w:rsid w:val="009D55D4"/>
    <w:rsid w:val="009D5851"/>
    <w:rsid w:val="009D5CB2"/>
    <w:rsid w:val="009D5D90"/>
    <w:rsid w:val="009D6840"/>
    <w:rsid w:val="009D68F2"/>
    <w:rsid w:val="009D6F5D"/>
    <w:rsid w:val="009D782F"/>
    <w:rsid w:val="009D7DC2"/>
    <w:rsid w:val="009E0A9B"/>
    <w:rsid w:val="009E0C6D"/>
    <w:rsid w:val="009E106A"/>
    <w:rsid w:val="009E10AA"/>
    <w:rsid w:val="009E10EB"/>
    <w:rsid w:val="009E215A"/>
    <w:rsid w:val="009E29D0"/>
    <w:rsid w:val="009E29D4"/>
    <w:rsid w:val="009E2A24"/>
    <w:rsid w:val="009E2EA1"/>
    <w:rsid w:val="009E2EF1"/>
    <w:rsid w:val="009E2EF5"/>
    <w:rsid w:val="009E2F4E"/>
    <w:rsid w:val="009E32B3"/>
    <w:rsid w:val="009E32CD"/>
    <w:rsid w:val="009E3417"/>
    <w:rsid w:val="009E3E7A"/>
    <w:rsid w:val="009E41C1"/>
    <w:rsid w:val="009E4427"/>
    <w:rsid w:val="009E48B8"/>
    <w:rsid w:val="009E499A"/>
    <w:rsid w:val="009E4BD1"/>
    <w:rsid w:val="009E4E63"/>
    <w:rsid w:val="009E53A8"/>
    <w:rsid w:val="009E6029"/>
    <w:rsid w:val="009E6059"/>
    <w:rsid w:val="009E62D1"/>
    <w:rsid w:val="009E68DC"/>
    <w:rsid w:val="009E6D53"/>
    <w:rsid w:val="009E6E0B"/>
    <w:rsid w:val="009E6F9B"/>
    <w:rsid w:val="009E706D"/>
    <w:rsid w:val="009E714B"/>
    <w:rsid w:val="009E75D6"/>
    <w:rsid w:val="009E7635"/>
    <w:rsid w:val="009F060F"/>
    <w:rsid w:val="009F08AF"/>
    <w:rsid w:val="009F0FE5"/>
    <w:rsid w:val="009F115A"/>
    <w:rsid w:val="009F1C42"/>
    <w:rsid w:val="009F1E28"/>
    <w:rsid w:val="009F23B4"/>
    <w:rsid w:val="009F2441"/>
    <w:rsid w:val="009F2606"/>
    <w:rsid w:val="009F27F2"/>
    <w:rsid w:val="009F2BB6"/>
    <w:rsid w:val="009F3422"/>
    <w:rsid w:val="009F38DF"/>
    <w:rsid w:val="009F4657"/>
    <w:rsid w:val="009F4A47"/>
    <w:rsid w:val="009F4ADA"/>
    <w:rsid w:val="009F4BFF"/>
    <w:rsid w:val="009F5128"/>
    <w:rsid w:val="009F512B"/>
    <w:rsid w:val="009F5515"/>
    <w:rsid w:val="009F552C"/>
    <w:rsid w:val="009F58AE"/>
    <w:rsid w:val="009F5990"/>
    <w:rsid w:val="009F602C"/>
    <w:rsid w:val="009F6347"/>
    <w:rsid w:val="009F64A9"/>
    <w:rsid w:val="009F6BB6"/>
    <w:rsid w:val="009F6C7F"/>
    <w:rsid w:val="009F6F66"/>
    <w:rsid w:val="009F749C"/>
    <w:rsid w:val="009F78EF"/>
    <w:rsid w:val="009F7CD2"/>
    <w:rsid w:val="00A00139"/>
    <w:rsid w:val="00A00661"/>
    <w:rsid w:val="00A00716"/>
    <w:rsid w:val="00A00970"/>
    <w:rsid w:val="00A012FA"/>
    <w:rsid w:val="00A015C1"/>
    <w:rsid w:val="00A018E5"/>
    <w:rsid w:val="00A01D45"/>
    <w:rsid w:val="00A01DC7"/>
    <w:rsid w:val="00A01E9D"/>
    <w:rsid w:val="00A02512"/>
    <w:rsid w:val="00A02897"/>
    <w:rsid w:val="00A028DF"/>
    <w:rsid w:val="00A02DF3"/>
    <w:rsid w:val="00A02E9C"/>
    <w:rsid w:val="00A03BD5"/>
    <w:rsid w:val="00A03CB9"/>
    <w:rsid w:val="00A03EA5"/>
    <w:rsid w:val="00A040CA"/>
    <w:rsid w:val="00A04DF9"/>
    <w:rsid w:val="00A04F9D"/>
    <w:rsid w:val="00A05005"/>
    <w:rsid w:val="00A06A42"/>
    <w:rsid w:val="00A06FA0"/>
    <w:rsid w:val="00A07319"/>
    <w:rsid w:val="00A07465"/>
    <w:rsid w:val="00A0775E"/>
    <w:rsid w:val="00A07870"/>
    <w:rsid w:val="00A078C3"/>
    <w:rsid w:val="00A100A6"/>
    <w:rsid w:val="00A1059C"/>
    <w:rsid w:val="00A10877"/>
    <w:rsid w:val="00A10F33"/>
    <w:rsid w:val="00A10FDC"/>
    <w:rsid w:val="00A11243"/>
    <w:rsid w:val="00A11379"/>
    <w:rsid w:val="00A11510"/>
    <w:rsid w:val="00A116C3"/>
    <w:rsid w:val="00A117BD"/>
    <w:rsid w:val="00A117F5"/>
    <w:rsid w:val="00A11BA0"/>
    <w:rsid w:val="00A11BC7"/>
    <w:rsid w:val="00A12365"/>
    <w:rsid w:val="00A12683"/>
    <w:rsid w:val="00A128C0"/>
    <w:rsid w:val="00A138F7"/>
    <w:rsid w:val="00A13DD6"/>
    <w:rsid w:val="00A140C1"/>
    <w:rsid w:val="00A145C8"/>
    <w:rsid w:val="00A14B72"/>
    <w:rsid w:val="00A14F76"/>
    <w:rsid w:val="00A1559E"/>
    <w:rsid w:val="00A155DE"/>
    <w:rsid w:val="00A15641"/>
    <w:rsid w:val="00A1577A"/>
    <w:rsid w:val="00A159A0"/>
    <w:rsid w:val="00A15BDE"/>
    <w:rsid w:val="00A15BE0"/>
    <w:rsid w:val="00A15E59"/>
    <w:rsid w:val="00A166E0"/>
    <w:rsid w:val="00A1677A"/>
    <w:rsid w:val="00A16A9C"/>
    <w:rsid w:val="00A171D5"/>
    <w:rsid w:val="00A178FF"/>
    <w:rsid w:val="00A17E99"/>
    <w:rsid w:val="00A2025E"/>
    <w:rsid w:val="00A20968"/>
    <w:rsid w:val="00A21BD6"/>
    <w:rsid w:val="00A22637"/>
    <w:rsid w:val="00A2266B"/>
    <w:rsid w:val="00A22779"/>
    <w:rsid w:val="00A2281E"/>
    <w:rsid w:val="00A228A6"/>
    <w:rsid w:val="00A229D5"/>
    <w:rsid w:val="00A22A5B"/>
    <w:rsid w:val="00A22FCA"/>
    <w:rsid w:val="00A23256"/>
    <w:rsid w:val="00A2338A"/>
    <w:rsid w:val="00A23556"/>
    <w:rsid w:val="00A23D4F"/>
    <w:rsid w:val="00A241AB"/>
    <w:rsid w:val="00A249C9"/>
    <w:rsid w:val="00A25262"/>
    <w:rsid w:val="00A258F2"/>
    <w:rsid w:val="00A25FB4"/>
    <w:rsid w:val="00A260C7"/>
    <w:rsid w:val="00A262F8"/>
    <w:rsid w:val="00A26604"/>
    <w:rsid w:val="00A26DE9"/>
    <w:rsid w:val="00A26DF2"/>
    <w:rsid w:val="00A2744F"/>
    <w:rsid w:val="00A276D7"/>
    <w:rsid w:val="00A30E88"/>
    <w:rsid w:val="00A30FAA"/>
    <w:rsid w:val="00A31710"/>
    <w:rsid w:val="00A31946"/>
    <w:rsid w:val="00A319FC"/>
    <w:rsid w:val="00A31D6F"/>
    <w:rsid w:val="00A32A2F"/>
    <w:rsid w:val="00A331D5"/>
    <w:rsid w:val="00A3334E"/>
    <w:rsid w:val="00A34008"/>
    <w:rsid w:val="00A34342"/>
    <w:rsid w:val="00A34527"/>
    <w:rsid w:val="00A34A29"/>
    <w:rsid w:val="00A35216"/>
    <w:rsid w:val="00A352DE"/>
    <w:rsid w:val="00A358D8"/>
    <w:rsid w:val="00A361A0"/>
    <w:rsid w:val="00A36F40"/>
    <w:rsid w:val="00A3700A"/>
    <w:rsid w:val="00A37CD6"/>
    <w:rsid w:val="00A37DD4"/>
    <w:rsid w:val="00A405FE"/>
    <w:rsid w:val="00A40BF4"/>
    <w:rsid w:val="00A414C2"/>
    <w:rsid w:val="00A41E73"/>
    <w:rsid w:val="00A42040"/>
    <w:rsid w:val="00A4272D"/>
    <w:rsid w:val="00A43ADC"/>
    <w:rsid w:val="00A43C36"/>
    <w:rsid w:val="00A43FF4"/>
    <w:rsid w:val="00A44060"/>
    <w:rsid w:val="00A4449B"/>
    <w:rsid w:val="00A44B13"/>
    <w:rsid w:val="00A44C35"/>
    <w:rsid w:val="00A45245"/>
    <w:rsid w:val="00A453C4"/>
    <w:rsid w:val="00A459BF"/>
    <w:rsid w:val="00A45A15"/>
    <w:rsid w:val="00A45F97"/>
    <w:rsid w:val="00A462DE"/>
    <w:rsid w:val="00A46452"/>
    <w:rsid w:val="00A46950"/>
    <w:rsid w:val="00A46AB2"/>
    <w:rsid w:val="00A4719D"/>
    <w:rsid w:val="00A47254"/>
    <w:rsid w:val="00A47A09"/>
    <w:rsid w:val="00A501C3"/>
    <w:rsid w:val="00A507E3"/>
    <w:rsid w:val="00A50D40"/>
    <w:rsid w:val="00A5104E"/>
    <w:rsid w:val="00A51169"/>
    <w:rsid w:val="00A51779"/>
    <w:rsid w:val="00A51BF4"/>
    <w:rsid w:val="00A51C2B"/>
    <w:rsid w:val="00A51D34"/>
    <w:rsid w:val="00A5275A"/>
    <w:rsid w:val="00A52893"/>
    <w:rsid w:val="00A52E26"/>
    <w:rsid w:val="00A52ED4"/>
    <w:rsid w:val="00A52F3A"/>
    <w:rsid w:val="00A532DE"/>
    <w:rsid w:val="00A53454"/>
    <w:rsid w:val="00A53683"/>
    <w:rsid w:val="00A53BF8"/>
    <w:rsid w:val="00A548D7"/>
    <w:rsid w:val="00A54F0B"/>
    <w:rsid w:val="00A55442"/>
    <w:rsid w:val="00A562DD"/>
    <w:rsid w:val="00A56ECD"/>
    <w:rsid w:val="00A57209"/>
    <w:rsid w:val="00A57822"/>
    <w:rsid w:val="00A57919"/>
    <w:rsid w:val="00A600E5"/>
    <w:rsid w:val="00A60C10"/>
    <w:rsid w:val="00A619F2"/>
    <w:rsid w:val="00A6212C"/>
    <w:rsid w:val="00A62186"/>
    <w:rsid w:val="00A62188"/>
    <w:rsid w:val="00A62C9A"/>
    <w:rsid w:val="00A63010"/>
    <w:rsid w:val="00A63357"/>
    <w:rsid w:val="00A639E7"/>
    <w:rsid w:val="00A63F63"/>
    <w:rsid w:val="00A647B8"/>
    <w:rsid w:val="00A648EB"/>
    <w:rsid w:val="00A64CC3"/>
    <w:rsid w:val="00A65821"/>
    <w:rsid w:val="00A65AD1"/>
    <w:rsid w:val="00A65BCE"/>
    <w:rsid w:val="00A65D7F"/>
    <w:rsid w:val="00A65F18"/>
    <w:rsid w:val="00A65F32"/>
    <w:rsid w:val="00A661E3"/>
    <w:rsid w:val="00A66242"/>
    <w:rsid w:val="00A66559"/>
    <w:rsid w:val="00A673AD"/>
    <w:rsid w:val="00A7032A"/>
    <w:rsid w:val="00A70470"/>
    <w:rsid w:val="00A707A4"/>
    <w:rsid w:val="00A708D6"/>
    <w:rsid w:val="00A7095A"/>
    <w:rsid w:val="00A70BE4"/>
    <w:rsid w:val="00A70EA6"/>
    <w:rsid w:val="00A713E7"/>
    <w:rsid w:val="00A716A3"/>
    <w:rsid w:val="00A71809"/>
    <w:rsid w:val="00A719F9"/>
    <w:rsid w:val="00A71E4A"/>
    <w:rsid w:val="00A725F8"/>
    <w:rsid w:val="00A732F4"/>
    <w:rsid w:val="00A73359"/>
    <w:rsid w:val="00A733B0"/>
    <w:rsid w:val="00A7393F"/>
    <w:rsid w:val="00A741D6"/>
    <w:rsid w:val="00A74BCD"/>
    <w:rsid w:val="00A755D0"/>
    <w:rsid w:val="00A756CE"/>
    <w:rsid w:val="00A75779"/>
    <w:rsid w:val="00A76A85"/>
    <w:rsid w:val="00A76AE1"/>
    <w:rsid w:val="00A77002"/>
    <w:rsid w:val="00A77747"/>
    <w:rsid w:val="00A77A90"/>
    <w:rsid w:val="00A77F47"/>
    <w:rsid w:val="00A80066"/>
    <w:rsid w:val="00A80D00"/>
    <w:rsid w:val="00A82791"/>
    <w:rsid w:val="00A828D1"/>
    <w:rsid w:val="00A82BF0"/>
    <w:rsid w:val="00A82E6D"/>
    <w:rsid w:val="00A82F90"/>
    <w:rsid w:val="00A84843"/>
    <w:rsid w:val="00A850C6"/>
    <w:rsid w:val="00A8522E"/>
    <w:rsid w:val="00A852DD"/>
    <w:rsid w:val="00A858ED"/>
    <w:rsid w:val="00A85B4E"/>
    <w:rsid w:val="00A86F91"/>
    <w:rsid w:val="00A8719E"/>
    <w:rsid w:val="00A876EB"/>
    <w:rsid w:val="00A90022"/>
    <w:rsid w:val="00A9046F"/>
    <w:rsid w:val="00A904B4"/>
    <w:rsid w:val="00A90671"/>
    <w:rsid w:val="00A906FB"/>
    <w:rsid w:val="00A91BA3"/>
    <w:rsid w:val="00A91CC8"/>
    <w:rsid w:val="00A9208D"/>
    <w:rsid w:val="00A920B4"/>
    <w:rsid w:val="00A925B8"/>
    <w:rsid w:val="00A92AF4"/>
    <w:rsid w:val="00A9306B"/>
    <w:rsid w:val="00A93907"/>
    <w:rsid w:val="00A939D3"/>
    <w:rsid w:val="00A93C17"/>
    <w:rsid w:val="00A949B4"/>
    <w:rsid w:val="00A95015"/>
    <w:rsid w:val="00A95167"/>
    <w:rsid w:val="00A958E8"/>
    <w:rsid w:val="00A95975"/>
    <w:rsid w:val="00A95D7B"/>
    <w:rsid w:val="00A95D7D"/>
    <w:rsid w:val="00A95DAE"/>
    <w:rsid w:val="00A95DD0"/>
    <w:rsid w:val="00A960A1"/>
    <w:rsid w:val="00A96480"/>
    <w:rsid w:val="00A967B6"/>
    <w:rsid w:val="00A96E6F"/>
    <w:rsid w:val="00A97479"/>
    <w:rsid w:val="00A97C94"/>
    <w:rsid w:val="00AA05BF"/>
    <w:rsid w:val="00AA0FCD"/>
    <w:rsid w:val="00AA123E"/>
    <w:rsid w:val="00AA1404"/>
    <w:rsid w:val="00AA1427"/>
    <w:rsid w:val="00AA1E65"/>
    <w:rsid w:val="00AA235E"/>
    <w:rsid w:val="00AA2542"/>
    <w:rsid w:val="00AA42E2"/>
    <w:rsid w:val="00AA440B"/>
    <w:rsid w:val="00AA46AC"/>
    <w:rsid w:val="00AA5188"/>
    <w:rsid w:val="00AA62C1"/>
    <w:rsid w:val="00AA6C96"/>
    <w:rsid w:val="00AA6D5B"/>
    <w:rsid w:val="00AA6F47"/>
    <w:rsid w:val="00AA7910"/>
    <w:rsid w:val="00AA7947"/>
    <w:rsid w:val="00AB00D1"/>
    <w:rsid w:val="00AB0508"/>
    <w:rsid w:val="00AB0625"/>
    <w:rsid w:val="00AB0858"/>
    <w:rsid w:val="00AB0E18"/>
    <w:rsid w:val="00AB1414"/>
    <w:rsid w:val="00AB14BE"/>
    <w:rsid w:val="00AB1687"/>
    <w:rsid w:val="00AB2572"/>
    <w:rsid w:val="00AB3436"/>
    <w:rsid w:val="00AB38D5"/>
    <w:rsid w:val="00AB3EF1"/>
    <w:rsid w:val="00AB4236"/>
    <w:rsid w:val="00AB4375"/>
    <w:rsid w:val="00AB5656"/>
    <w:rsid w:val="00AB576E"/>
    <w:rsid w:val="00AB58D5"/>
    <w:rsid w:val="00AB631C"/>
    <w:rsid w:val="00AB665C"/>
    <w:rsid w:val="00AB6B23"/>
    <w:rsid w:val="00AB74A8"/>
    <w:rsid w:val="00AB789C"/>
    <w:rsid w:val="00AB7C0B"/>
    <w:rsid w:val="00AB7F3F"/>
    <w:rsid w:val="00AC02BB"/>
    <w:rsid w:val="00AC0716"/>
    <w:rsid w:val="00AC0F14"/>
    <w:rsid w:val="00AC1107"/>
    <w:rsid w:val="00AC1239"/>
    <w:rsid w:val="00AC1992"/>
    <w:rsid w:val="00AC1FE7"/>
    <w:rsid w:val="00AC23B2"/>
    <w:rsid w:val="00AC246B"/>
    <w:rsid w:val="00AC2ADA"/>
    <w:rsid w:val="00AC2D9C"/>
    <w:rsid w:val="00AC2F32"/>
    <w:rsid w:val="00AC2F8A"/>
    <w:rsid w:val="00AC37D9"/>
    <w:rsid w:val="00AC39B4"/>
    <w:rsid w:val="00AC48A6"/>
    <w:rsid w:val="00AC4D2C"/>
    <w:rsid w:val="00AC5670"/>
    <w:rsid w:val="00AC5E25"/>
    <w:rsid w:val="00AC5F88"/>
    <w:rsid w:val="00AC7C72"/>
    <w:rsid w:val="00AC7D0E"/>
    <w:rsid w:val="00AC7DAF"/>
    <w:rsid w:val="00AC7E45"/>
    <w:rsid w:val="00AC7F33"/>
    <w:rsid w:val="00AD0825"/>
    <w:rsid w:val="00AD1B3D"/>
    <w:rsid w:val="00AD1E7C"/>
    <w:rsid w:val="00AD211B"/>
    <w:rsid w:val="00AD216C"/>
    <w:rsid w:val="00AD23C8"/>
    <w:rsid w:val="00AD26BB"/>
    <w:rsid w:val="00AD297D"/>
    <w:rsid w:val="00AD2B4F"/>
    <w:rsid w:val="00AD2C14"/>
    <w:rsid w:val="00AD3038"/>
    <w:rsid w:val="00AD3042"/>
    <w:rsid w:val="00AD350F"/>
    <w:rsid w:val="00AD37F5"/>
    <w:rsid w:val="00AD38F0"/>
    <w:rsid w:val="00AD4362"/>
    <w:rsid w:val="00AD4419"/>
    <w:rsid w:val="00AD4BDC"/>
    <w:rsid w:val="00AD4FF2"/>
    <w:rsid w:val="00AD5017"/>
    <w:rsid w:val="00AD516D"/>
    <w:rsid w:val="00AD5E9E"/>
    <w:rsid w:val="00AD6292"/>
    <w:rsid w:val="00AD6AFD"/>
    <w:rsid w:val="00AD6E25"/>
    <w:rsid w:val="00AD70EE"/>
    <w:rsid w:val="00AD7460"/>
    <w:rsid w:val="00AD75D3"/>
    <w:rsid w:val="00AD7748"/>
    <w:rsid w:val="00AD7ABA"/>
    <w:rsid w:val="00AD7C2B"/>
    <w:rsid w:val="00AE03DA"/>
    <w:rsid w:val="00AE0D14"/>
    <w:rsid w:val="00AE0D40"/>
    <w:rsid w:val="00AE0F60"/>
    <w:rsid w:val="00AE221C"/>
    <w:rsid w:val="00AE2D0E"/>
    <w:rsid w:val="00AE351F"/>
    <w:rsid w:val="00AE4376"/>
    <w:rsid w:val="00AE4420"/>
    <w:rsid w:val="00AE4485"/>
    <w:rsid w:val="00AE48C2"/>
    <w:rsid w:val="00AE4AFE"/>
    <w:rsid w:val="00AE4FCC"/>
    <w:rsid w:val="00AE51E0"/>
    <w:rsid w:val="00AE5BDB"/>
    <w:rsid w:val="00AE638E"/>
    <w:rsid w:val="00AE7E4A"/>
    <w:rsid w:val="00AE7F52"/>
    <w:rsid w:val="00AF0313"/>
    <w:rsid w:val="00AF0929"/>
    <w:rsid w:val="00AF0C5B"/>
    <w:rsid w:val="00AF1B16"/>
    <w:rsid w:val="00AF1FA3"/>
    <w:rsid w:val="00AF26DC"/>
    <w:rsid w:val="00AF2B11"/>
    <w:rsid w:val="00AF3882"/>
    <w:rsid w:val="00AF3B9F"/>
    <w:rsid w:val="00AF3C13"/>
    <w:rsid w:val="00AF3C41"/>
    <w:rsid w:val="00AF3E16"/>
    <w:rsid w:val="00AF3E67"/>
    <w:rsid w:val="00AF4149"/>
    <w:rsid w:val="00AF4F2B"/>
    <w:rsid w:val="00AF57AC"/>
    <w:rsid w:val="00AF5C4B"/>
    <w:rsid w:val="00AF6337"/>
    <w:rsid w:val="00AF6357"/>
    <w:rsid w:val="00AF656D"/>
    <w:rsid w:val="00AF6845"/>
    <w:rsid w:val="00AF78B1"/>
    <w:rsid w:val="00AF7BE8"/>
    <w:rsid w:val="00B004CF"/>
    <w:rsid w:val="00B004DC"/>
    <w:rsid w:val="00B00CA6"/>
    <w:rsid w:val="00B00CE0"/>
    <w:rsid w:val="00B01C7E"/>
    <w:rsid w:val="00B01D9A"/>
    <w:rsid w:val="00B02EB8"/>
    <w:rsid w:val="00B032D3"/>
    <w:rsid w:val="00B04FCF"/>
    <w:rsid w:val="00B05379"/>
    <w:rsid w:val="00B053C4"/>
    <w:rsid w:val="00B05A09"/>
    <w:rsid w:val="00B05B3E"/>
    <w:rsid w:val="00B05B4C"/>
    <w:rsid w:val="00B05F60"/>
    <w:rsid w:val="00B06173"/>
    <w:rsid w:val="00B06451"/>
    <w:rsid w:val="00B066D5"/>
    <w:rsid w:val="00B06869"/>
    <w:rsid w:val="00B07780"/>
    <w:rsid w:val="00B10393"/>
    <w:rsid w:val="00B109D0"/>
    <w:rsid w:val="00B110C8"/>
    <w:rsid w:val="00B112B8"/>
    <w:rsid w:val="00B11E91"/>
    <w:rsid w:val="00B124D7"/>
    <w:rsid w:val="00B125D0"/>
    <w:rsid w:val="00B125F4"/>
    <w:rsid w:val="00B12619"/>
    <w:rsid w:val="00B126E8"/>
    <w:rsid w:val="00B13982"/>
    <w:rsid w:val="00B14296"/>
    <w:rsid w:val="00B14420"/>
    <w:rsid w:val="00B14B99"/>
    <w:rsid w:val="00B14D8D"/>
    <w:rsid w:val="00B1502D"/>
    <w:rsid w:val="00B15A83"/>
    <w:rsid w:val="00B15D05"/>
    <w:rsid w:val="00B15ECC"/>
    <w:rsid w:val="00B16017"/>
    <w:rsid w:val="00B16529"/>
    <w:rsid w:val="00B166B6"/>
    <w:rsid w:val="00B16AD5"/>
    <w:rsid w:val="00B17416"/>
    <w:rsid w:val="00B1768B"/>
    <w:rsid w:val="00B17DA0"/>
    <w:rsid w:val="00B2033B"/>
    <w:rsid w:val="00B204FF"/>
    <w:rsid w:val="00B20B2E"/>
    <w:rsid w:val="00B20B76"/>
    <w:rsid w:val="00B20F56"/>
    <w:rsid w:val="00B21BFD"/>
    <w:rsid w:val="00B22238"/>
    <w:rsid w:val="00B2267D"/>
    <w:rsid w:val="00B23087"/>
    <w:rsid w:val="00B23E58"/>
    <w:rsid w:val="00B23F69"/>
    <w:rsid w:val="00B241FA"/>
    <w:rsid w:val="00B24A46"/>
    <w:rsid w:val="00B24E7A"/>
    <w:rsid w:val="00B26091"/>
    <w:rsid w:val="00B2687E"/>
    <w:rsid w:val="00B26B05"/>
    <w:rsid w:val="00B26B9D"/>
    <w:rsid w:val="00B27289"/>
    <w:rsid w:val="00B2E49F"/>
    <w:rsid w:val="00B303DE"/>
    <w:rsid w:val="00B30967"/>
    <w:rsid w:val="00B309AD"/>
    <w:rsid w:val="00B31A6C"/>
    <w:rsid w:val="00B31E35"/>
    <w:rsid w:val="00B31ED9"/>
    <w:rsid w:val="00B31FC4"/>
    <w:rsid w:val="00B32DEF"/>
    <w:rsid w:val="00B333F8"/>
    <w:rsid w:val="00B33B0E"/>
    <w:rsid w:val="00B33C7E"/>
    <w:rsid w:val="00B346CD"/>
    <w:rsid w:val="00B34910"/>
    <w:rsid w:val="00B349C7"/>
    <w:rsid w:val="00B34E24"/>
    <w:rsid w:val="00B35920"/>
    <w:rsid w:val="00B35980"/>
    <w:rsid w:val="00B35F8B"/>
    <w:rsid w:val="00B36031"/>
    <w:rsid w:val="00B36559"/>
    <w:rsid w:val="00B36799"/>
    <w:rsid w:val="00B36BE2"/>
    <w:rsid w:val="00B36D94"/>
    <w:rsid w:val="00B371FC"/>
    <w:rsid w:val="00B373F4"/>
    <w:rsid w:val="00B37B7D"/>
    <w:rsid w:val="00B37D2B"/>
    <w:rsid w:val="00B37E31"/>
    <w:rsid w:val="00B40D71"/>
    <w:rsid w:val="00B411D7"/>
    <w:rsid w:val="00B413CD"/>
    <w:rsid w:val="00B4147D"/>
    <w:rsid w:val="00B41E6D"/>
    <w:rsid w:val="00B42374"/>
    <w:rsid w:val="00B42464"/>
    <w:rsid w:val="00B429D3"/>
    <w:rsid w:val="00B43704"/>
    <w:rsid w:val="00B4389E"/>
    <w:rsid w:val="00B43A72"/>
    <w:rsid w:val="00B43AB1"/>
    <w:rsid w:val="00B4402F"/>
    <w:rsid w:val="00B44225"/>
    <w:rsid w:val="00B447A1"/>
    <w:rsid w:val="00B44938"/>
    <w:rsid w:val="00B44BFB"/>
    <w:rsid w:val="00B44D5B"/>
    <w:rsid w:val="00B44E29"/>
    <w:rsid w:val="00B452CD"/>
    <w:rsid w:val="00B4609A"/>
    <w:rsid w:val="00B465CE"/>
    <w:rsid w:val="00B471B5"/>
    <w:rsid w:val="00B4731D"/>
    <w:rsid w:val="00B47637"/>
    <w:rsid w:val="00B47642"/>
    <w:rsid w:val="00B4772B"/>
    <w:rsid w:val="00B4782D"/>
    <w:rsid w:val="00B47C16"/>
    <w:rsid w:val="00B47D87"/>
    <w:rsid w:val="00B500AA"/>
    <w:rsid w:val="00B502DB"/>
    <w:rsid w:val="00B50A0E"/>
    <w:rsid w:val="00B51121"/>
    <w:rsid w:val="00B51267"/>
    <w:rsid w:val="00B537EC"/>
    <w:rsid w:val="00B54310"/>
    <w:rsid w:val="00B545D3"/>
    <w:rsid w:val="00B54E91"/>
    <w:rsid w:val="00B54F6C"/>
    <w:rsid w:val="00B55031"/>
    <w:rsid w:val="00B552C2"/>
    <w:rsid w:val="00B5551E"/>
    <w:rsid w:val="00B55652"/>
    <w:rsid w:val="00B55EBD"/>
    <w:rsid w:val="00B56024"/>
    <w:rsid w:val="00B560C1"/>
    <w:rsid w:val="00B566CA"/>
    <w:rsid w:val="00B56D01"/>
    <w:rsid w:val="00B5700B"/>
    <w:rsid w:val="00B576F2"/>
    <w:rsid w:val="00B57ACA"/>
    <w:rsid w:val="00B57B89"/>
    <w:rsid w:val="00B60370"/>
    <w:rsid w:val="00B604FE"/>
    <w:rsid w:val="00B60536"/>
    <w:rsid w:val="00B60799"/>
    <w:rsid w:val="00B60C4E"/>
    <w:rsid w:val="00B61010"/>
    <w:rsid w:val="00B61B8D"/>
    <w:rsid w:val="00B62574"/>
    <w:rsid w:val="00B62991"/>
    <w:rsid w:val="00B634E9"/>
    <w:rsid w:val="00B63656"/>
    <w:rsid w:val="00B638C7"/>
    <w:rsid w:val="00B63CD6"/>
    <w:rsid w:val="00B664E0"/>
    <w:rsid w:val="00B67395"/>
    <w:rsid w:val="00B7020F"/>
    <w:rsid w:val="00B70C25"/>
    <w:rsid w:val="00B70DB4"/>
    <w:rsid w:val="00B70DB7"/>
    <w:rsid w:val="00B70EEE"/>
    <w:rsid w:val="00B70F9B"/>
    <w:rsid w:val="00B71713"/>
    <w:rsid w:val="00B7198B"/>
    <w:rsid w:val="00B71D3A"/>
    <w:rsid w:val="00B72608"/>
    <w:rsid w:val="00B727AD"/>
    <w:rsid w:val="00B7290C"/>
    <w:rsid w:val="00B731D8"/>
    <w:rsid w:val="00B7346C"/>
    <w:rsid w:val="00B73533"/>
    <w:rsid w:val="00B73DFC"/>
    <w:rsid w:val="00B7404F"/>
    <w:rsid w:val="00B7445F"/>
    <w:rsid w:val="00B74B86"/>
    <w:rsid w:val="00B758C5"/>
    <w:rsid w:val="00B7593E"/>
    <w:rsid w:val="00B76530"/>
    <w:rsid w:val="00B767D3"/>
    <w:rsid w:val="00B76C9E"/>
    <w:rsid w:val="00B774D7"/>
    <w:rsid w:val="00B77821"/>
    <w:rsid w:val="00B77828"/>
    <w:rsid w:val="00B77C0D"/>
    <w:rsid w:val="00B805F8"/>
    <w:rsid w:val="00B809D6"/>
    <w:rsid w:val="00B81052"/>
    <w:rsid w:val="00B812A3"/>
    <w:rsid w:val="00B81C1F"/>
    <w:rsid w:val="00B81D51"/>
    <w:rsid w:val="00B82CE6"/>
    <w:rsid w:val="00B82E7E"/>
    <w:rsid w:val="00B83185"/>
    <w:rsid w:val="00B83735"/>
    <w:rsid w:val="00B83929"/>
    <w:rsid w:val="00B839BF"/>
    <w:rsid w:val="00B839C0"/>
    <w:rsid w:val="00B83B56"/>
    <w:rsid w:val="00B83B61"/>
    <w:rsid w:val="00B83BA3"/>
    <w:rsid w:val="00B83E42"/>
    <w:rsid w:val="00B84D7A"/>
    <w:rsid w:val="00B84F5E"/>
    <w:rsid w:val="00B85186"/>
    <w:rsid w:val="00B85DD7"/>
    <w:rsid w:val="00B86539"/>
    <w:rsid w:val="00B8671A"/>
    <w:rsid w:val="00B867CB"/>
    <w:rsid w:val="00B86C33"/>
    <w:rsid w:val="00B86E72"/>
    <w:rsid w:val="00B87552"/>
    <w:rsid w:val="00B879FD"/>
    <w:rsid w:val="00B87B7A"/>
    <w:rsid w:val="00B87F8D"/>
    <w:rsid w:val="00B9078F"/>
    <w:rsid w:val="00B90AA8"/>
    <w:rsid w:val="00B912C6"/>
    <w:rsid w:val="00B9132A"/>
    <w:rsid w:val="00B9160E"/>
    <w:rsid w:val="00B919F0"/>
    <w:rsid w:val="00B91FD7"/>
    <w:rsid w:val="00B923B8"/>
    <w:rsid w:val="00B92E8E"/>
    <w:rsid w:val="00B92EFF"/>
    <w:rsid w:val="00B932AC"/>
    <w:rsid w:val="00B93632"/>
    <w:rsid w:val="00B93931"/>
    <w:rsid w:val="00B94B14"/>
    <w:rsid w:val="00B94D89"/>
    <w:rsid w:val="00B94F6F"/>
    <w:rsid w:val="00B96884"/>
    <w:rsid w:val="00B97021"/>
    <w:rsid w:val="00B974DF"/>
    <w:rsid w:val="00B97543"/>
    <w:rsid w:val="00BA012B"/>
    <w:rsid w:val="00BA074C"/>
    <w:rsid w:val="00BA0971"/>
    <w:rsid w:val="00BA11D3"/>
    <w:rsid w:val="00BA1F78"/>
    <w:rsid w:val="00BA2866"/>
    <w:rsid w:val="00BA2C26"/>
    <w:rsid w:val="00BA2C8D"/>
    <w:rsid w:val="00BA2EB9"/>
    <w:rsid w:val="00BA31EF"/>
    <w:rsid w:val="00BA389F"/>
    <w:rsid w:val="00BA3AAF"/>
    <w:rsid w:val="00BA42D3"/>
    <w:rsid w:val="00BA4997"/>
    <w:rsid w:val="00BA4E5E"/>
    <w:rsid w:val="00BA525F"/>
    <w:rsid w:val="00BA5E61"/>
    <w:rsid w:val="00BA5F8C"/>
    <w:rsid w:val="00BA62F6"/>
    <w:rsid w:val="00BA6599"/>
    <w:rsid w:val="00BA680A"/>
    <w:rsid w:val="00BA7ABB"/>
    <w:rsid w:val="00BA7B9E"/>
    <w:rsid w:val="00BA7DA4"/>
    <w:rsid w:val="00BB0427"/>
    <w:rsid w:val="00BB0F73"/>
    <w:rsid w:val="00BB1300"/>
    <w:rsid w:val="00BB1941"/>
    <w:rsid w:val="00BB2B9A"/>
    <w:rsid w:val="00BB2BC7"/>
    <w:rsid w:val="00BB3289"/>
    <w:rsid w:val="00BB352D"/>
    <w:rsid w:val="00BB3940"/>
    <w:rsid w:val="00BB4AE1"/>
    <w:rsid w:val="00BB5251"/>
    <w:rsid w:val="00BB56ED"/>
    <w:rsid w:val="00BB589D"/>
    <w:rsid w:val="00BB5A74"/>
    <w:rsid w:val="00BB64E9"/>
    <w:rsid w:val="00BB66D0"/>
    <w:rsid w:val="00BB6B48"/>
    <w:rsid w:val="00BB6EF8"/>
    <w:rsid w:val="00BB6F35"/>
    <w:rsid w:val="00BB704B"/>
    <w:rsid w:val="00BC10FF"/>
    <w:rsid w:val="00BC21BC"/>
    <w:rsid w:val="00BC25FE"/>
    <w:rsid w:val="00BC2D0C"/>
    <w:rsid w:val="00BC2EF2"/>
    <w:rsid w:val="00BC34D0"/>
    <w:rsid w:val="00BC38D6"/>
    <w:rsid w:val="00BC4048"/>
    <w:rsid w:val="00BC47FD"/>
    <w:rsid w:val="00BC4A2B"/>
    <w:rsid w:val="00BC4C6E"/>
    <w:rsid w:val="00BC5EFA"/>
    <w:rsid w:val="00BC6653"/>
    <w:rsid w:val="00BC6789"/>
    <w:rsid w:val="00BC6CC9"/>
    <w:rsid w:val="00BC6D5C"/>
    <w:rsid w:val="00BC7035"/>
    <w:rsid w:val="00BC748F"/>
    <w:rsid w:val="00BC7E23"/>
    <w:rsid w:val="00BD072D"/>
    <w:rsid w:val="00BD0948"/>
    <w:rsid w:val="00BD0BA5"/>
    <w:rsid w:val="00BD0FA1"/>
    <w:rsid w:val="00BD0FA4"/>
    <w:rsid w:val="00BD1041"/>
    <w:rsid w:val="00BD10B4"/>
    <w:rsid w:val="00BD2FD2"/>
    <w:rsid w:val="00BD32CD"/>
    <w:rsid w:val="00BD3671"/>
    <w:rsid w:val="00BD3EBB"/>
    <w:rsid w:val="00BD400B"/>
    <w:rsid w:val="00BD604E"/>
    <w:rsid w:val="00BD60DB"/>
    <w:rsid w:val="00BD6309"/>
    <w:rsid w:val="00BD68E9"/>
    <w:rsid w:val="00BD6F6C"/>
    <w:rsid w:val="00BD73C0"/>
    <w:rsid w:val="00BD74B1"/>
    <w:rsid w:val="00BD77CD"/>
    <w:rsid w:val="00BD781B"/>
    <w:rsid w:val="00BE0067"/>
    <w:rsid w:val="00BE05DB"/>
    <w:rsid w:val="00BE0608"/>
    <w:rsid w:val="00BE07F4"/>
    <w:rsid w:val="00BE0EFB"/>
    <w:rsid w:val="00BE17C3"/>
    <w:rsid w:val="00BE186C"/>
    <w:rsid w:val="00BE1A37"/>
    <w:rsid w:val="00BE1C67"/>
    <w:rsid w:val="00BE2594"/>
    <w:rsid w:val="00BE28C0"/>
    <w:rsid w:val="00BE2D2E"/>
    <w:rsid w:val="00BE3221"/>
    <w:rsid w:val="00BE356A"/>
    <w:rsid w:val="00BE36DC"/>
    <w:rsid w:val="00BE3BFA"/>
    <w:rsid w:val="00BE41E8"/>
    <w:rsid w:val="00BE440D"/>
    <w:rsid w:val="00BE4756"/>
    <w:rsid w:val="00BE49CD"/>
    <w:rsid w:val="00BE4FC8"/>
    <w:rsid w:val="00BE5253"/>
    <w:rsid w:val="00BE5B71"/>
    <w:rsid w:val="00BE639E"/>
    <w:rsid w:val="00BE657D"/>
    <w:rsid w:val="00BE706B"/>
    <w:rsid w:val="00BE732F"/>
    <w:rsid w:val="00BE76B9"/>
    <w:rsid w:val="00BE7868"/>
    <w:rsid w:val="00BE7A7A"/>
    <w:rsid w:val="00BE7E93"/>
    <w:rsid w:val="00BF0258"/>
    <w:rsid w:val="00BF071F"/>
    <w:rsid w:val="00BF073B"/>
    <w:rsid w:val="00BF083D"/>
    <w:rsid w:val="00BF0984"/>
    <w:rsid w:val="00BF1137"/>
    <w:rsid w:val="00BF1295"/>
    <w:rsid w:val="00BF1429"/>
    <w:rsid w:val="00BF14FB"/>
    <w:rsid w:val="00BF1581"/>
    <w:rsid w:val="00BF241B"/>
    <w:rsid w:val="00BF27AD"/>
    <w:rsid w:val="00BF2A8F"/>
    <w:rsid w:val="00BF2E73"/>
    <w:rsid w:val="00BF2F70"/>
    <w:rsid w:val="00BF3455"/>
    <w:rsid w:val="00BF35E0"/>
    <w:rsid w:val="00BF37BE"/>
    <w:rsid w:val="00BF3AF6"/>
    <w:rsid w:val="00BF3FAE"/>
    <w:rsid w:val="00BF4918"/>
    <w:rsid w:val="00BF4AE8"/>
    <w:rsid w:val="00BF4B39"/>
    <w:rsid w:val="00BF4B66"/>
    <w:rsid w:val="00BF4FE3"/>
    <w:rsid w:val="00BF5532"/>
    <w:rsid w:val="00BF58C3"/>
    <w:rsid w:val="00BF5994"/>
    <w:rsid w:val="00BF5BB0"/>
    <w:rsid w:val="00BF5F58"/>
    <w:rsid w:val="00BF6087"/>
    <w:rsid w:val="00BF765E"/>
    <w:rsid w:val="00BF77B9"/>
    <w:rsid w:val="00BF79D6"/>
    <w:rsid w:val="00BF7A1C"/>
    <w:rsid w:val="00BF7AAD"/>
    <w:rsid w:val="00C00122"/>
    <w:rsid w:val="00C00ECD"/>
    <w:rsid w:val="00C01AD4"/>
    <w:rsid w:val="00C01B71"/>
    <w:rsid w:val="00C01C46"/>
    <w:rsid w:val="00C01D48"/>
    <w:rsid w:val="00C01D6D"/>
    <w:rsid w:val="00C01F66"/>
    <w:rsid w:val="00C029BD"/>
    <w:rsid w:val="00C02BD8"/>
    <w:rsid w:val="00C0315C"/>
    <w:rsid w:val="00C03850"/>
    <w:rsid w:val="00C03D0E"/>
    <w:rsid w:val="00C048AD"/>
    <w:rsid w:val="00C049FC"/>
    <w:rsid w:val="00C04EDD"/>
    <w:rsid w:val="00C0562D"/>
    <w:rsid w:val="00C05CB3"/>
    <w:rsid w:val="00C05CD5"/>
    <w:rsid w:val="00C0663A"/>
    <w:rsid w:val="00C0671B"/>
    <w:rsid w:val="00C06B03"/>
    <w:rsid w:val="00C06B99"/>
    <w:rsid w:val="00C06FC5"/>
    <w:rsid w:val="00C0737F"/>
    <w:rsid w:val="00C10829"/>
    <w:rsid w:val="00C1165E"/>
    <w:rsid w:val="00C11713"/>
    <w:rsid w:val="00C117B0"/>
    <w:rsid w:val="00C117F5"/>
    <w:rsid w:val="00C1204C"/>
    <w:rsid w:val="00C121CC"/>
    <w:rsid w:val="00C127B5"/>
    <w:rsid w:val="00C12B61"/>
    <w:rsid w:val="00C12F10"/>
    <w:rsid w:val="00C130B4"/>
    <w:rsid w:val="00C132A9"/>
    <w:rsid w:val="00C14405"/>
    <w:rsid w:val="00C1523D"/>
    <w:rsid w:val="00C154BB"/>
    <w:rsid w:val="00C15544"/>
    <w:rsid w:val="00C15655"/>
    <w:rsid w:val="00C1568B"/>
    <w:rsid w:val="00C15743"/>
    <w:rsid w:val="00C16309"/>
    <w:rsid w:val="00C166C6"/>
    <w:rsid w:val="00C1774D"/>
    <w:rsid w:val="00C17860"/>
    <w:rsid w:val="00C179AA"/>
    <w:rsid w:val="00C17B44"/>
    <w:rsid w:val="00C17C6F"/>
    <w:rsid w:val="00C20535"/>
    <w:rsid w:val="00C21434"/>
    <w:rsid w:val="00C21807"/>
    <w:rsid w:val="00C218DA"/>
    <w:rsid w:val="00C219C9"/>
    <w:rsid w:val="00C222F8"/>
    <w:rsid w:val="00C224E8"/>
    <w:rsid w:val="00C22864"/>
    <w:rsid w:val="00C23A97"/>
    <w:rsid w:val="00C23B50"/>
    <w:rsid w:val="00C24B4D"/>
    <w:rsid w:val="00C25DD5"/>
    <w:rsid w:val="00C3037E"/>
    <w:rsid w:val="00C3051C"/>
    <w:rsid w:val="00C30C8F"/>
    <w:rsid w:val="00C30D65"/>
    <w:rsid w:val="00C31026"/>
    <w:rsid w:val="00C31191"/>
    <w:rsid w:val="00C3122D"/>
    <w:rsid w:val="00C32494"/>
    <w:rsid w:val="00C32539"/>
    <w:rsid w:val="00C33264"/>
    <w:rsid w:val="00C339C5"/>
    <w:rsid w:val="00C33EF4"/>
    <w:rsid w:val="00C34396"/>
    <w:rsid w:val="00C34D2A"/>
    <w:rsid w:val="00C35A09"/>
    <w:rsid w:val="00C35D45"/>
    <w:rsid w:val="00C35F37"/>
    <w:rsid w:val="00C360CD"/>
    <w:rsid w:val="00C362A9"/>
    <w:rsid w:val="00C3774C"/>
    <w:rsid w:val="00C377FE"/>
    <w:rsid w:val="00C37DA1"/>
    <w:rsid w:val="00C4028D"/>
    <w:rsid w:val="00C404E2"/>
    <w:rsid w:val="00C40630"/>
    <w:rsid w:val="00C4096C"/>
    <w:rsid w:val="00C40DFB"/>
    <w:rsid w:val="00C40F32"/>
    <w:rsid w:val="00C4127F"/>
    <w:rsid w:val="00C41A52"/>
    <w:rsid w:val="00C42549"/>
    <w:rsid w:val="00C42915"/>
    <w:rsid w:val="00C42BAB"/>
    <w:rsid w:val="00C42DE3"/>
    <w:rsid w:val="00C4315B"/>
    <w:rsid w:val="00C43243"/>
    <w:rsid w:val="00C43277"/>
    <w:rsid w:val="00C43834"/>
    <w:rsid w:val="00C43B0D"/>
    <w:rsid w:val="00C43D18"/>
    <w:rsid w:val="00C43D61"/>
    <w:rsid w:val="00C45CD4"/>
    <w:rsid w:val="00C460E3"/>
    <w:rsid w:val="00C464DD"/>
    <w:rsid w:val="00C46570"/>
    <w:rsid w:val="00C47C35"/>
    <w:rsid w:val="00C47F7D"/>
    <w:rsid w:val="00C5037A"/>
    <w:rsid w:val="00C50E1F"/>
    <w:rsid w:val="00C5102A"/>
    <w:rsid w:val="00C51B16"/>
    <w:rsid w:val="00C51C06"/>
    <w:rsid w:val="00C51E4B"/>
    <w:rsid w:val="00C5281D"/>
    <w:rsid w:val="00C52852"/>
    <w:rsid w:val="00C52886"/>
    <w:rsid w:val="00C52C08"/>
    <w:rsid w:val="00C52F54"/>
    <w:rsid w:val="00C5388B"/>
    <w:rsid w:val="00C53E4A"/>
    <w:rsid w:val="00C54005"/>
    <w:rsid w:val="00C54231"/>
    <w:rsid w:val="00C544E9"/>
    <w:rsid w:val="00C549BD"/>
    <w:rsid w:val="00C54BFA"/>
    <w:rsid w:val="00C54ED7"/>
    <w:rsid w:val="00C54FB9"/>
    <w:rsid w:val="00C55506"/>
    <w:rsid w:val="00C5562F"/>
    <w:rsid w:val="00C55C79"/>
    <w:rsid w:val="00C55D99"/>
    <w:rsid w:val="00C55F58"/>
    <w:rsid w:val="00C56939"/>
    <w:rsid w:val="00C57C58"/>
    <w:rsid w:val="00C57C7E"/>
    <w:rsid w:val="00C57FA2"/>
    <w:rsid w:val="00C60067"/>
    <w:rsid w:val="00C6069E"/>
    <w:rsid w:val="00C6135D"/>
    <w:rsid w:val="00C61369"/>
    <w:rsid w:val="00C62C74"/>
    <w:rsid w:val="00C62E43"/>
    <w:rsid w:val="00C63324"/>
    <w:rsid w:val="00C63E12"/>
    <w:rsid w:val="00C64045"/>
    <w:rsid w:val="00C644F3"/>
    <w:rsid w:val="00C64665"/>
    <w:rsid w:val="00C64F29"/>
    <w:rsid w:val="00C6527C"/>
    <w:rsid w:val="00C65808"/>
    <w:rsid w:val="00C659E4"/>
    <w:rsid w:val="00C65BEF"/>
    <w:rsid w:val="00C65DA2"/>
    <w:rsid w:val="00C65E59"/>
    <w:rsid w:val="00C65F92"/>
    <w:rsid w:val="00C65FA2"/>
    <w:rsid w:val="00C666F1"/>
    <w:rsid w:val="00C666F9"/>
    <w:rsid w:val="00C668BF"/>
    <w:rsid w:val="00C66D37"/>
    <w:rsid w:val="00C67005"/>
    <w:rsid w:val="00C675FB"/>
    <w:rsid w:val="00C700B6"/>
    <w:rsid w:val="00C70677"/>
    <w:rsid w:val="00C7091C"/>
    <w:rsid w:val="00C718B7"/>
    <w:rsid w:val="00C72D4D"/>
    <w:rsid w:val="00C73367"/>
    <w:rsid w:val="00C73630"/>
    <w:rsid w:val="00C73859"/>
    <w:rsid w:val="00C73873"/>
    <w:rsid w:val="00C73A4B"/>
    <w:rsid w:val="00C7419E"/>
    <w:rsid w:val="00C74729"/>
    <w:rsid w:val="00C74AF4"/>
    <w:rsid w:val="00C75394"/>
    <w:rsid w:val="00C7545E"/>
    <w:rsid w:val="00C756F1"/>
    <w:rsid w:val="00C757C6"/>
    <w:rsid w:val="00C75F8C"/>
    <w:rsid w:val="00C76C7D"/>
    <w:rsid w:val="00C801BD"/>
    <w:rsid w:val="00C80C5D"/>
    <w:rsid w:val="00C80D1C"/>
    <w:rsid w:val="00C810AC"/>
    <w:rsid w:val="00C81291"/>
    <w:rsid w:val="00C815AD"/>
    <w:rsid w:val="00C8188E"/>
    <w:rsid w:val="00C81C88"/>
    <w:rsid w:val="00C81E0D"/>
    <w:rsid w:val="00C829F3"/>
    <w:rsid w:val="00C82B1E"/>
    <w:rsid w:val="00C82B5F"/>
    <w:rsid w:val="00C82C6E"/>
    <w:rsid w:val="00C8373D"/>
    <w:rsid w:val="00C83C7A"/>
    <w:rsid w:val="00C83FCC"/>
    <w:rsid w:val="00C84024"/>
    <w:rsid w:val="00C843F5"/>
    <w:rsid w:val="00C8546E"/>
    <w:rsid w:val="00C85ABA"/>
    <w:rsid w:val="00C86018"/>
    <w:rsid w:val="00C867DC"/>
    <w:rsid w:val="00C8725C"/>
    <w:rsid w:val="00C87B10"/>
    <w:rsid w:val="00C87D03"/>
    <w:rsid w:val="00C90454"/>
    <w:rsid w:val="00C90595"/>
    <w:rsid w:val="00C909AD"/>
    <w:rsid w:val="00C90D99"/>
    <w:rsid w:val="00C9102C"/>
    <w:rsid w:val="00C911E3"/>
    <w:rsid w:val="00C917CE"/>
    <w:rsid w:val="00C91826"/>
    <w:rsid w:val="00C91A56"/>
    <w:rsid w:val="00C91BEA"/>
    <w:rsid w:val="00C91BEB"/>
    <w:rsid w:val="00C9211E"/>
    <w:rsid w:val="00C921DD"/>
    <w:rsid w:val="00C925BF"/>
    <w:rsid w:val="00C927E0"/>
    <w:rsid w:val="00C92CB3"/>
    <w:rsid w:val="00C93526"/>
    <w:rsid w:val="00C93A00"/>
    <w:rsid w:val="00C9438B"/>
    <w:rsid w:val="00C94590"/>
    <w:rsid w:val="00C94B67"/>
    <w:rsid w:val="00C9504B"/>
    <w:rsid w:val="00C9516C"/>
    <w:rsid w:val="00C9534F"/>
    <w:rsid w:val="00C953A8"/>
    <w:rsid w:val="00C95A49"/>
    <w:rsid w:val="00C95D7E"/>
    <w:rsid w:val="00C96506"/>
    <w:rsid w:val="00C968EA"/>
    <w:rsid w:val="00C97162"/>
    <w:rsid w:val="00C9735E"/>
    <w:rsid w:val="00C97473"/>
    <w:rsid w:val="00C97931"/>
    <w:rsid w:val="00C97AD7"/>
    <w:rsid w:val="00C97B0C"/>
    <w:rsid w:val="00C97FE7"/>
    <w:rsid w:val="00CA00FF"/>
    <w:rsid w:val="00CA10E1"/>
    <w:rsid w:val="00CA1181"/>
    <w:rsid w:val="00CA18C0"/>
    <w:rsid w:val="00CA1923"/>
    <w:rsid w:val="00CA2C7A"/>
    <w:rsid w:val="00CA3E46"/>
    <w:rsid w:val="00CA4302"/>
    <w:rsid w:val="00CA4EE6"/>
    <w:rsid w:val="00CA5011"/>
    <w:rsid w:val="00CA5525"/>
    <w:rsid w:val="00CA600B"/>
    <w:rsid w:val="00CA668D"/>
    <w:rsid w:val="00CA77BE"/>
    <w:rsid w:val="00CA77F9"/>
    <w:rsid w:val="00CA7A81"/>
    <w:rsid w:val="00CB000A"/>
    <w:rsid w:val="00CB042F"/>
    <w:rsid w:val="00CB1A80"/>
    <w:rsid w:val="00CB1F0C"/>
    <w:rsid w:val="00CB29A2"/>
    <w:rsid w:val="00CB2EB0"/>
    <w:rsid w:val="00CB33D1"/>
    <w:rsid w:val="00CB33F3"/>
    <w:rsid w:val="00CB43CE"/>
    <w:rsid w:val="00CB4639"/>
    <w:rsid w:val="00CB4BC5"/>
    <w:rsid w:val="00CB52F1"/>
    <w:rsid w:val="00CB540E"/>
    <w:rsid w:val="00CB5BB5"/>
    <w:rsid w:val="00CB5BFB"/>
    <w:rsid w:val="00CB5C60"/>
    <w:rsid w:val="00CB62D2"/>
    <w:rsid w:val="00CB652C"/>
    <w:rsid w:val="00CB69CB"/>
    <w:rsid w:val="00CB6AE6"/>
    <w:rsid w:val="00CB6CC9"/>
    <w:rsid w:val="00CB6FA7"/>
    <w:rsid w:val="00CB7D91"/>
    <w:rsid w:val="00CB7FC3"/>
    <w:rsid w:val="00CC0B7D"/>
    <w:rsid w:val="00CC0D1D"/>
    <w:rsid w:val="00CC0F2D"/>
    <w:rsid w:val="00CC127D"/>
    <w:rsid w:val="00CC13B9"/>
    <w:rsid w:val="00CC147A"/>
    <w:rsid w:val="00CC176C"/>
    <w:rsid w:val="00CC1B29"/>
    <w:rsid w:val="00CC1BFE"/>
    <w:rsid w:val="00CC20A5"/>
    <w:rsid w:val="00CC2774"/>
    <w:rsid w:val="00CC31C9"/>
    <w:rsid w:val="00CC405F"/>
    <w:rsid w:val="00CC4D58"/>
    <w:rsid w:val="00CC50A7"/>
    <w:rsid w:val="00CC538F"/>
    <w:rsid w:val="00CC5455"/>
    <w:rsid w:val="00CC5ACB"/>
    <w:rsid w:val="00CC5B32"/>
    <w:rsid w:val="00CC6525"/>
    <w:rsid w:val="00CC688A"/>
    <w:rsid w:val="00CC6AAC"/>
    <w:rsid w:val="00CC7B88"/>
    <w:rsid w:val="00CC7C67"/>
    <w:rsid w:val="00CD0731"/>
    <w:rsid w:val="00CD0E82"/>
    <w:rsid w:val="00CD186B"/>
    <w:rsid w:val="00CD215F"/>
    <w:rsid w:val="00CD287F"/>
    <w:rsid w:val="00CD2A90"/>
    <w:rsid w:val="00CD3165"/>
    <w:rsid w:val="00CD38C1"/>
    <w:rsid w:val="00CD39E7"/>
    <w:rsid w:val="00CD492E"/>
    <w:rsid w:val="00CD4B63"/>
    <w:rsid w:val="00CD4E9A"/>
    <w:rsid w:val="00CD646B"/>
    <w:rsid w:val="00CD6898"/>
    <w:rsid w:val="00CD689E"/>
    <w:rsid w:val="00CD7330"/>
    <w:rsid w:val="00CD7856"/>
    <w:rsid w:val="00CE0123"/>
    <w:rsid w:val="00CE0585"/>
    <w:rsid w:val="00CE07A2"/>
    <w:rsid w:val="00CE07A6"/>
    <w:rsid w:val="00CE0D6F"/>
    <w:rsid w:val="00CE1E10"/>
    <w:rsid w:val="00CE2BFE"/>
    <w:rsid w:val="00CE3291"/>
    <w:rsid w:val="00CE33A8"/>
    <w:rsid w:val="00CE4517"/>
    <w:rsid w:val="00CE455F"/>
    <w:rsid w:val="00CE4591"/>
    <w:rsid w:val="00CE4598"/>
    <w:rsid w:val="00CE4899"/>
    <w:rsid w:val="00CE4A74"/>
    <w:rsid w:val="00CE4BB4"/>
    <w:rsid w:val="00CE50C8"/>
    <w:rsid w:val="00CE5176"/>
    <w:rsid w:val="00CE5A1E"/>
    <w:rsid w:val="00CE5E2B"/>
    <w:rsid w:val="00CE5F10"/>
    <w:rsid w:val="00CE62E4"/>
    <w:rsid w:val="00CE63A7"/>
    <w:rsid w:val="00CE6485"/>
    <w:rsid w:val="00CE66C7"/>
    <w:rsid w:val="00CE6B5D"/>
    <w:rsid w:val="00CE7001"/>
    <w:rsid w:val="00CE7363"/>
    <w:rsid w:val="00CE74E9"/>
    <w:rsid w:val="00CE793A"/>
    <w:rsid w:val="00CF0084"/>
    <w:rsid w:val="00CF04E6"/>
    <w:rsid w:val="00CF060B"/>
    <w:rsid w:val="00CF0E69"/>
    <w:rsid w:val="00CF132F"/>
    <w:rsid w:val="00CF16E9"/>
    <w:rsid w:val="00CF17A5"/>
    <w:rsid w:val="00CF1B10"/>
    <w:rsid w:val="00CF20E6"/>
    <w:rsid w:val="00CF24BD"/>
    <w:rsid w:val="00CF25A0"/>
    <w:rsid w:val="00CF2ACC"/>
    <w:rsid w:val="00CF2C45"/>
    <w:rsid w:val="00CF2DF1"/>
    <w:rsid w:val="00CF30AF"/>
    <w:rsid w:val="00CF3CCE"/>
    <w:rsid w:val="00CF5631"/>
    <w:rsid w:val="00CF5D98"/>
    <w:rsid w:val="00CF5DA9"/>
    <w:rsid w:val="00CF5DE4"/>
    <w:rsid w:val="00CF6024"/>
    <w:rsid w:val="00CF61DE"/>
    <w:rsid w:val="00CF67BB"/>
    <w:rsid w:val="00CF696F"/>
    <w:rsid w:val="00CF6C3A"/>
    <w:rsid w:val="00CF6DE7"/>
    <w:rsid w:val="00CF7099"/>
    <w:rsid w:val="00CF7150"/>
    <w:rsid w:val="00CF75B6"/>
    <w:rsid w:val="00D007F7"/>
    <w:rsid w:val="00D00D21"/>
    <w:rsid w:val="00D01AFA"/>
    <w:rsid w:val="00D01D97"/>
    <w:rsid w:val="00D01E4A"/>
    <w:rsid w:val="00D023D4"/>
    <w:rsid w:val="00D025AB"/>
    <w:rsid w:val="00D02AC5"/>
    <w:rsid w:val="00D02F33"/>
    <w:rsid w:val="00D0350A"/>
    <w:rsid w:val="00D04AAF"/>
    <w:rsid w:val="00D04AF1"/>
    <w:rsid w:val="00D04BD2"/>
    <w:rsid w:val="00D04E0B"/>
    <w:rsid w:val="00D05A77"/>
    <w:rsid w:val="00D05C6D"/>
    <w:rsid w:val="00D06251"/>
    <w:rsid w:val="00D062FB"/>
    <w:rsid w:val="00D06772"/>
    <w:rsid w:val="00D06A4D"/>
    <w:rsid w:val="00D06E7D"/>
    <w:rsid w:val="00D0778C"/>
    <w:rsid w:val="00D079C6"/>
    <w:rsid w:val="00D07A23"/>
    <w:rsid w:val="00D103F1"/>
    <w:rsid w:val="00D10DD3"/>
    <w:rsid w:val="00D1174F"/>
    <w:rsid w:val="00D1192B"/>
    <w:rsid w:val="00D11C26"/>
    <w:rsid w:val="00D122FF"/>
    <w:rsid w:val="00D129CD"/>
    <w:rsid w:val="00D12E10"/>
    <w:rsid w:val="00D13164"/>
    <w:rsid w:val="00D131C6"/>
    <w:rsid w:val="00D135BC"/>
    <w:rsid w:val="00D136E6"/>
    <w:rsid w:val="00D13DEC"/>
    <w:rsid w:val="00D1560B"/>
    <w:rsid w:val="00D15F8D"/>
    <w:rsid w:val="00D165AC"/>
    <w:rsid w:val="00D16683"/>
    <w:rsid w:val="00D16955"/>
    <w:rsid w:val="00D1736D"/>
    <w:rsid w:val="00D17575"/>
    <w:rsid w:val="00D17DEF"/>
    <w:rsid w:val="00D17E96"/>
    <w:rsid w:val="00D17EDF"/>
    <w:rsid w:val="00D200C5"/>
    <w:rsid w:val="00D202D5"/>
    <w:rsid w:val="00D204AB"/>
    <w:rsid w:val="00D20510"/>
    <w:rsid w:val="00D20662"/>
    <w:rsid w:val="00D20A10"/>
    <w:rsid w:val="00D21004"/>
    <w:rsid w:val="00D214C9"/>
    <w:rsid w:val="00D21B96"/>
    <w:rsid w:val="00D227D6"/>
    <w:rsid w:val="00D22FFA"/>
    <w:rsid w:val="00D235E5"/>
    <w:rsid w:val="00D239B3"/>
    <w:rsid w:val="00D241E8"/>
    <w:rsid w:val="00D24268"/>
    <w:rsid w:val="00D24571"/>
    <w:rsid w:val="00D24AF5"/>
    <w:rsid w:val="00D24E05"/>
    <w:rsid w:val="00D24FC9"/>
    <w:rsid w:val="00D25059"/>
    <w:rsid w:val="00D25102"/>
    <w:rsid w:val="00D25148"/>
    <w:rsid w:val="00D254BB"/>
    <w:rsid w:val="00D2579E"/>
    <w:rsid w:val="00D25EB2"/>
    <w:rsid w:val="00D25EF8"/>
    <w:rsid w:val="00D26434"/>
    <w:rsid w:val="00D26522"/>
    <w:rsid w:val="00D2652F"/>
    <w:rsid w:val="00D26632"/>
    <w:rsid w:val="00D2669C"/>
    <w:rsid w:val="00D26A66"/>
    <w:rsid w:val="00D26B0C"/>
    <w:rsid w:val="00D26C08"/>
    <w:rsid w:val="00D27007"/>
    <w:rsid w:val="00D2711E"/>
    <w:rsid w:val="00D27869"/>
    <w:rsid w:val="00D27CE4"/>
    <w:rsid w:val="00D27CE5"/>
    <w:rsid w:val="00D27E93"/>
    <w:rsid w:val="00D27EA4"/>
    <w:rsid w:val="00D2AD7B"/>
    <w:rsid w:val="00D305AF"/>
    <w:rsid w:val="00D30600"/>
    <w:rsid w:val="00D307CE"/>
    <w:rsid w:val="00D30928"/>
    <w:rsid w:val="00D30B48"/>
    <w:rsid w:val="00D30E4F"/>
    <w:rsid w:val="00D3136E"/>
    <w:rsid w:val="00D3195D"/>
    <w:rsid w:val="00D31B0B"/>
    <w:rsid w:val="00D31E7B"/>
    <w:rsid w:val="00D31FA1"/>
    <w:rsid w:val="00D325D9"/>
    <w:rsid w:val="00D335F5"/>
    <w:rsid w:val="00D33774"/>
    <w:rsid w:val="00D33CC3"/>
    <w:rsid w:val="00D34765"/>
    <w:rsid w:val="00D3497B"/>
    <w:rsid w:val="00D359FA"/>
    <w:rsid w:val="00D35E54"/>
    <w:rsid w:val="00D3612E"/>
    <w:rsid w:val="00D363DB"/>
    <w:rsid w:val="00D3691E"/>
    <w:rsid w:val="00D36DB9"/>
    <w:rsid w:val="00D37C48"/>
    <w:rsid w:val="00D37E96"/>
    <w:rsid w:val="00D402C1"/>
    <w:rsid w:val="00D402EC"/>
    <w:rsid w:val="00D4050E"/>
    <w:rsid w:val="00D4079C"/>
    <w:rsid w:val="00D40B7F"/>
    <w:rsid w:val="00D411A1"/>
    <w:rsid w:val="00D421D0"/>
    <w:rsid w:val="00D431A7"/>
    <w:rsid w:val="00D436F3"/>
    <w:rsid w:val="00D43DA0"/>
    <w:rsid w:val="00D4429E"/>
    <w:rsid w:val="00D44550"/>
    <w:rsid w:val="00D4464C"/>
    <w:rsid w:val="00D447DD"/>
    <w:rsid w:val="00D449CE"/>
    <w:rsid w:val="00D44E55"/>
    <w:rsid w:val="00D45223"/>
    <w:rsid w:val="00D458D9"/>
    <w:rsid w:val="00D45B4D"/>
    <w:rsid w:val="00D45C48"/>
    <w:rsid w:val="00D45FD3"/>
    <w:rsid w:val="00D45FEA"/>
    <w:rsid w:val="00D460E5"/>
    <w:rsid w:val="00D461AD"/>
    <w:rsid w:val="00D4656B"/>
    <w:rsid w:val="00D46AEF"/>
    <w:rsid w:val="00D46C76"/>
    <w:rsid w:val="00D46DBA"/>
    <w:rsid w:val="00D46F33"/>
    <w:rsid w:val="00D471A6"/>
    <w:rsid w:val="00D472B2"/>
    <w:rsid w:val="00D472DB"/>
    <w:rsid w:val="00D47A04"/>
    <w:rsid w:val="00D47CF9"/>
    <w:rsid w:val="00D47ED7"/>
    <w:rsid w:val="00D5012E"/>
    <w:rsid w:val="00D50143"/>
    <w:rsid w:val="00D50239"/>
    <w:rsid w:val="00D5062D"/>
    <w:rsid w:val="00D50D7A"/>
    <w:rsid w:val="00D50F73"/>
    <w:rsid w:val="00D510F1"/>
    <w:rsid w:val="00D51182"/>
    <w:rsid w:val="00D51316"/>
    <w:rsid w:val="00D51995"/>
    <w:rsid w:val="00D51DFE"/>
    <w:rsid w:val="00D52119"/>
    <w:rsid w:val="00D5265E"/>
    <w:rsid w:val="00D52CAB"/>
    <w:rsid w:val="00D537A5"/>
    <w:rsid w:val="00D53A11"/>
    <w:rsid w:val="00D53BE9"/>
    <w:rsid w:val="00D542D6"/>
    <w:rsid w:val="00D5448E"/>
    <w:rsid w:val="00D54702"/>
    <w:rsid w:val="00D54E2B"/>
    <w:rsid w:val="00D5581B"/>
    <w:rsid w:val="00D55FBC"/>
    <w:rsid w:val="00D56000"/>
    <w:rsid w:val="00D564C0"/>
    <w:rsid w:val="00D56927"/>
    <w:rsid w:val="00D5699E"/>
    <w:rsid w:val="00D56D1E"/>
    <w:rsid w:val="00D56F16"/>
    <w:rsid w:val="00D572A9"/>
    <w:rsid w:val="00D5746D"/>
    <w:rsid w:val="00D57F6B"/>
    <w:rsid w:val="00D57FB7"/>
    <w:rsid w:val="00D609D8"/>
    <w:rsid w:val="00D60FAE"/>
    <w:rsid w:val="00D61FE6"/>
    <w:rsid w:val="00D62167"/>
    <w:rsid w:val="00D623FA"/>
    <w:rsid w:val="00D628EF"/>
    <w:rsid w:val="00D62A31"/>
    <w:rsid w:val="00D6310A"/>
    <w:rsid w:val="00D6333C"/>
    <w:rsid w:val="00D636A0"/>
    <w:rsid w:val="00D63E5C"/>
    <w:rsid w:val="00D64602"/>
    <w:rsid w:val="00D64A72"/>
    <w:rsid w:val="00D64AB5"/>
    <w:rsid w:val="00D64BC2"/>
    <w:rsid w:val="00D64D67"/>
    <w:rsid w:val="00D65B54"/>
    <w:rsid w:val="00D65CA8"/>
    <w:rsid w:val="00D66BC3"/>
    <w:rsid w:val="00D66FBF"/>
    <w:rsid w:val="00D70022"/>
    <w:rsid w:val="00D70B51"/>
    <w:rsid w:val="00D70CEC"/>
    <w:rsid w:val="00D7134B"/>
    <w:rsid w:val="00D71440"/>
    <w:rsid w:val="00D716F3"/>
    <w:rsid w:val="00D71BFE"/>
    <w:rsid w:val="00D71C59"/>
    <w:rsid w:val="00D72162"/>
    <w:rsid w:val="00D725BC"/>
    <w:rsid w:val="00D72705"/>
    <w:rsid w:val="00D72790"/>
    <w:rsid w:val="00D727E5"/>
    <w:rsid w:val="00D72A08"/>
    <w:rsid w:val="00D72B92"/>
    <w:rsid w:val="00D72BDB"/>
    <w:rsid w:val="00D72E00"/>
    <w:rsid w:val="00D7350A"/>
    <w:rsid w:val="00D7369C"/>
    <w:rsid w:val="00D7399B"/>
    <w:rsid w:val="00D747FC"/>
    <w:rsid w:val="00D74958"/>
    <w:rsid w:val="00D74A20"/>
    <w:rsid w:val="00D74AEC"/>
    <w:rsid w:val="00D756B9"/>
    <w:rsid w:val="00D75D10"/>
    <w:rsid w:val="00D76179"/>
    <w:rsid w:val="00D763B0"/>
    <w:rsid w:val="00D765E2"/>
    <w:rsid w:val="00D76AE2"/>
    <w:rsid w:val="00D76F61"/>
    <w:rsid w:val="00D77191"/>
    <w:rsid w:val="00D772E1"/>
    <w:rsid w:val="00D802DB"/>
    <w:rsid w:val="00D822CB"/>
    <w:rsid w:val="00D82FFA"/>
    <w:rsid w:val="00D83030"/>
    <w:rsid w:val="00D831B6"/>
    <w:rsid w:val="00D83353"/>
    <w:rsid w:val="00D83F53"/>
    <w:rsid w:val="00D843D3"/>
    <w:rsid w:val="00D843DD"/>
    <w:rsid w:val="00D84447"/>
    <w:rsid w:val="00D846AC"/>
    <w:rsid w:val="00D84AF7"/>
    <w:rsid w:val="00D84EBD"/>
    <w:rsid w:val="00D84F5C"/>
    <w:rsid w:val="00D85133"/>
    <w:rsid w:val="00D8513A"/>
    <w:rsid w:val="00D8548F"/>
    <w:rsid w:val="00D85568"/>
    <w:rsid w:val="00D85962"/>
    <w:rsid w:val="00D86486"/>
    <w:rsid w:val="00D8664F"/>
    <w:rsid w:val="00D86996"/>
    <w:rsid w:val="00D86D59"/>
    <w:rsid w:val="00D87569"/>
    <w:rsid w:val="00D87892"/>
    <w:rsid w:val="00D90359"/>
    <w:rsid w:val="00D90A1E"/>
    <w:rsid w:val="00D90B09"/>
    <w:rsid w:val="00D918F8"/>
    <w:rsid w:val="00D91DDB"/>
    <w:rsid w:val="00D92245"/>
    <w:rsid w:val="00D92888"/>
    <w:rsid w:val="00D92F47"/>
    <w:rsid w:val="00D93EA9"/>
    <w:rsid w:val="00D94C8C"/>
    <w:rsid w:val="00D94E14"/>
    <w:rsid w:val="00D94EBD"/>
    <w:rsid w:val="00D95387"/>
    <w:rsid w:val="00D957CC"/>
    <w:rsid w:val="00D95962"/>
    <w:rsid w:val="00D962EB"/>
    <w:rsid w:val="00D969CC"/>
    <w:rsid w:val="00D96D46"/>
    <w:rsid w:val="00D972B0"/>
    <w:rsid w:val="00DA063F"/>
    <w:rsid w:val="00DA0BD2"/>
    <w:rsid w:val="00DA1551"/>
    <w:rsid w:val="00DA3962"/>
    <w:rsid w:val="00DA3AA4"/>
    <w:rsid w:val="00DA3BC4"/>
    <w:rsid w:val="00DA40BC"/>
    <w:rsid w:val="00DA44E5"/>
    <w:rsid w:val="00DA46AF"/>
    <w:rsid w:val="00DA4B2D"/>
    <w:rsid w:val="00DA4BA7"/>
    <w:rsid w:val="00DA50E2"/>
    <w:rsid w:val="00DA5CD6"/>
    <w:rsid w:val="00DA6492"/>
    <w:rsid w:val="00DA6590"/>
    <w:rsid w:val="00DA66CC"/>
    <w:rsid w:val="00DA6F35"/>
    <w:rsid w:val="00DA745B"/>
    <w:rsid w:val="00DA76B1"/>
    <w:rsid w:val="00DA7A52"/>
    <w:rsid w:val="00DA7B6F"/>
    <w:rsid w:val="00DA7CC0"/>
    <w:rsid w:val="00DB12AD"/>
    <w:rsid w:val="00DB187B"/>
    <w:rsid w:val="00DB2728"/>
    <w:rsid w:val="00DB2875"/>
    <w:rsid w:val="00DB28B9"/>
    <w:rsid w:val="00DB2CA8"/>
    <w:rsid w:val="00DB34FC"/>
    <w:rsid w:val="00DB3FA5"/>
    <w:rsid w:val="00DB41FC"/>
    <w:rsid w:val="00DB459F"/>
    <w:rsid w:val="00DB46DF"/>
    <w:rsid w:val="00DB4CD2"/>
    <w:rsid w:val="00DB4F16"/>
    <w:rsid w:val="00DB5275"/>
    <w:rsid w:val="00DB54FB"/>
    <w:rsid w:val="00DB55B0"/>
    <w:rsid w:val="00DB573D"/>
    <w:rsid w:val="00DB5E3C"/>
    <w:rsid w:val="00DB606E"/>
    <w:rsid w:val="00DB6082"/>
    <w:rsid w:val="00DB60EB"/>
    <w:rsid w:val="00DB74D4"/>
    <w:rsid w:val="00DB79E8"/>
    <w:rsid w:val="00DC0123"/>
    <w:rsid w:val="00DC0A8C"/>
    <w:rsid w:val="00DC0FD6"/>
    <w:rsid w:val="00DC12AF"/>
    <w:rsid w:val="00DC1448"/>
    <w:rsid w:val="00DC1DA7"/>
    <w:rsid w:val="00DC232E"/>
    <w:rsid w:val="00DC2643"/>
    <w:rsid w:val="00DC2AC0"/>
    <w:rsid w:val="00DC2C4B"/>
    <w:rsid w:val="00DC3010"/>
    <w:rsid w:val="00DC35F9"/>
    <w:rsid w:val="00DC4004"/>
    <w:rsid w:val="00DC4081"/>
    <w:rsid w:val="00DC451D"/>
    <w:rsid w:val="00DC49E0"/>
    <w:rsid w:val="00DC515E"/>
    <w:rsid w:val="00DC519A"/>
    <w:rsid w:val="00DC534E"/>
    <w:rsid w:val="00DC547A"/>
    <w:rsid w:val="00DC5A01"/>
    <w:rsid w:val="00DC602F"/>
    <w:rsid w:val="00DC6153"/>
    <w:rsid w:val="00DC6173"/>
    <w:rsid w:val="00DC61A8"/>
    <w:rsid w:val="00DC6812"/>
    <w:rsid w:val="00DC693B"/>
    <w:rsid w:val="00DC6F35"/>
    <w:rsid w:val="00DC71B8"/>
    <w:rsid w:val="00DC77A1"/>
    <w:rsid w:val="00DD04CC"/>
    <w:rsid w:val="00DD06FD"/>
    <w:rsid w:val="00DD09C2"/>
    <w:rsid w:val="00DD1947"/>
    <w:rsid w:val="00DD21C1"/>
    <w:rsid w:val="00DD2A92"/>
    <w:rsid w:val="00DD2F64"/>
    <w:rsid w:val="00DD3196"/>
    <w:rsid w:val="00DD32F8"/>
    <w:rsid w:val="00DD3B24"/>
    <w:rsid w:val="00DD43AC"/>
    <w:rsid w:val="00DD50B8"/>
    <w:rsid w:val="00DD5405"/>
    <w:rsid w:val="00DD593B"/>
    <w:rsid w:val="00DD5F73"/>
    <w:rsid w:val="00DD60EC"/>
    <w:rsid w:val="00DD6A8C"/>
    <w:rsid w:val="00DD6B84"/>
    <w:rsid w:val="00DD7083"/>
    <w:rsid w:val="00DD73DE"/>
    <w:rsid w:val="00DE0338"/>
    <w:rsid w:val="00DE046E"/>
    <w:rsid w:val="00DE0B00"/>
    <w:rsid w:val="00DE16ED"/>
    <w:rsid w:val="00DE1A02"/>
    <w:rsid w:val="00DE1B5D"/>
    <w:rsid w:val="00DE2541"/>
    <w:rsid w:val="00DE2E1E"/>
    <w:rsid w:val="00DE3298"/>
    <w:rsid w:val="00DE35F4"/>
    <w:rsid w:val="00DE3941"/>
    <w:rsid w:val="00DE3BAD"/>
    <w:rsid w:val="00DE3C0E"/>
    <w:rsid w:val="00DE45E5"/>
    <w:rsid w:val="00DE4668"/>
    <w:rsid w:val="00DE4D6A"/>
    <w:rsid w:val="00DE5321"/>
    <w:rsid w:val="00DE5C20"/>
    <w:rsid w:val="00DE5F4B"/>
    <w:rsid w:val="00DE71BA"/>
    <w:rsid w:val="00DE7447"/>
    <w:rsid w:val="00DE7595"/>
    <w:rsid w:val="00DF0463"/>
    <w:rsid w:val="00DF08BB"/>
    <w:rsid w:val="00DF08BE"/>
    <w:rsid w:val="00DF0B12"/>
    <w:rsid w:val="00DF0C34"/>
    <w:rsid w:val="00DF0DCB"/>
    <w:rsid w:val="00DF0E02"/>
    <w:rsid w:val="00DF0EAB"/>
    <w:rsid w:val="00DF12F6"/>
    <w:rsid w:val="00DF152F"/>
    <w:rsid w:val="00DF1567"/>
    <w:rsid w:val="00DF15B2"/>
    <w:rsid w:val="00DF2689"/>
    <w:rsid w:val="00DF26DF"/>
    <w:rsid w:val="00DF33CA"/>
    <w:rsid w:val="00DF3749"/>
    <w:rsid w:val="00DF3A04"/>
    <w:rsid w:val="00DF3AF1"/>
    <w:rsid w:val="00DF4C28"/>
    <w:rsid w:val="00DF4FE7"/>
    <w:rsid w:val="00DF5548"/>
    <w:rsid w:val="00DF6A35"/>
    <w:rsid w:val="00DF74B6"/>
    <w:rsid w:val="00E0014A"/>
    <w:rsid w:val="00E00889"/>
    <w:rsid w:val="00E00A40"/>
    <w:rsid w:val="00E00B9B"/>
    <w:rsid w:val="00E0145C"/>
    <w:rsid w:val="00E01515"/>
    <w:rsid w:val="00E0200B"/>
    <w:rsid w:val="00E027DE"/>
    <w:rsid w:val="00E02CA4"/>
    <w:rsid w:val="00E03C01"/>
    <w:rsid w:val="00E03D08"/>
    <w:rsid w:val="00E04A5E"/>
    <w:rsid w:val="00E04F39"/>
    <w:rsid w:val="00E0581D"/>
    <w:rsid w:val="00E05907"/>
    <w:rsid w:val="00E05A9F"/>
    <w:rsid w:val="00E05DCD"/>
    <w:rsid w:val="00E05F97"/>
    <w:rsid w:val="00E06AB7"/>
    <w:rsid w:val="00E06C36"/>
    <w:rsid w:val="00E07055"/>
    <w:rsid w:val="00E0705D"/>
    <w:rsid w:val="00E07A1D"/>
    <w:rsid w:val="00E10C48"/>
    <w:rsid w:val="00E112E9"/>
    <w:rsid w:val="00E11862"/>
    <w:rsid w:val="00E11CD6"/>
    <w:rsid w:val="00E120DA"/>
    <w:rsid w:val="00E12236"/>
    <w:rsid w:val="00E12423"/>
    <w:rsid w:val="00E12A70"/>
    <w:rsid w:val="00E12BC9"/>
    <w:rsid w:val="00E12D1E"/>
    <w:rsid w:val="00E12FE3"/>
    <w:rsid w:val="00E13131"/>
    <w:rsid w:val="00E136D3"/>
    <w:rsid w:val="00E13740"/>
    <w:rsid w:val="00E13888"/>
    <w:rsid w:val="00E138A7"/>
    <w:rsid w:val="00E1434F"/>
    <w:rsid w:val="00E14CC4"/>
    <w:rsid w:val="00E1567B"/>
    <w:rsid w:val="00E15741"/>
    <w:rsid w:val="00E15781"/>
    <w:rsid w:val="00E15B36"/>
    <w:rsid w:val="00E15CF7"/>
    <w:rsid w:val="00E16277"/>
    <w:rsid w:val="00E16436"/>
    <w:rsid w:val="00E16A7D"/>
    <w:rsid w:val="00E173BD"/>
    <w:rsid w:val="00E173F3"/>
    <w:rsid w:val="00E1758F"/>
    <w:rsid w:val="00E2071F"/>
    <w:rsid w:val="00E208CC"/>
    <w:rsid w:val="00E20A03"/>
    <w:rsid w:val="00E2108F"/>
    <w:rsid w:val="00E21427"/>
    <w:rsid w:val="00E218DC"/>
    <w:rsid w:val="00E21ECB"/>
    <w:rsid w:val="00E222C2"/>
    <w:rsid w:val="00E22761"/>
    <w:rsid w:val="00E22ACF"/>
    <w:rsid w:val="00E23039"/>
    <w:rsid w:val="00E23949"/>
    <w:rsid w:val="00E23CE7"/>
    <w:rsid w:val="00E241E4"/>
    <w:rsid w:val="00E24727"/>
    <w:rsid w:val="00E247E3"/>
    <w:rsid w:val="00E25D41"/>
    <w:rsid w:val="00E2634A"/>
    <w:rsid w:val="00E2698A"/>
    <w:rsid w:val="00E26D42"/>
    <w:rsid w:val="00E3006C"/>
    <w:rsid w:val="00E30083"/>
    <w:rsid w:val="00E3030B"/>
    <w:rsid w:val="00E3041A"/>
    <w:rsid w:val="00E30493"/>
    <w:rsid w:val="00E30D62"/>
    <w:rsid w:val="00E317E2"/>
    <w:rsid w:val="00E31E7C"/>
    <w:rsid w:val="00E33142"/>
    <w:rsid w:val="00E33202"/>
    <w:rsid w:val="00E33270"/>
    <w:rsid w:val="00E33A3E"/>
    <w:rsid w:val="00E33BA8"/>
    <w:rsid w:val="00E34078"/>
    <w:rsid w:val="00E34450"/>
    <w:rsid w:val="00E3447B"/>
    <w:rsid w:val="00E3452D"/>
    <w:rsid w:val="00E353FC"/>
    <w:rsid w:val="00E3596A"/>
    <w:rsid w:val="00E359E0"/>
    <w:rsid w:val="00E35E10"/>
    <w:rsid w:val="00E368BC"/>
    <w:rsid w:val="00E368E0"/>
    <w:rsid w:val="00E36EC3"/>
    <w:rsid w:val="00E37105"/>
    <w:rsid w:val="00E3717B"/>
    <w:rsid w:val="00E3797B"/>
    <w:rsid w:val="00E37D4A"/>
    <w:rsid w:val="00E401CB"/>
    <w:rsid w:val="00E4058A"/>
    <w:rsid w:val="00E40900"/>
    <w:rsid w:val="00E40991"/>
    <w:rsid w:val="00E40A0F"/>
    <w:rsid w:val="00E411E5"/>
    <w:rsid w:val="00E41575"/>
    <w:rsid w:val="00E41653"/>
    <w:rsid w:val="00E41980"/>
    <w:rsid w:val="00E41CB6"/>
    <w:rsid w:val="00E4238D"/>
    <w:rsid w:val="00E42D15"/>
    <w:rsid w:val="00E42FDD"/>
    <w:rsid w:val="00E437F2"/>
    <w:rsid w:val="00E43806"/>
    <w:rsid w:val="00E43823"/>
    <w:rsid w:val="00E43945"/>
    <w:rsid w:val="00E43F27"/>
    <w:rsid w:val="00E44225"/>
    <w:rsid w:val="00E4430F"/>
    <w:rsid w:val="00E4439A"/>
    <w:rsid w:val="00E44609"/>
    <w:rsid w:val="00E4463D"/>
    <w:rsid w:val="00E44992"/>
    <w:rsid w:val="00E453DA"/>
    <w:rsid w:val="00E455C0"/>
    <w:rsid w:val="00E45654"/>
    <w:rsid w:val="00E4574A"/>
    <w:rsid w:val="00E4643A"/>
    <w:rsid w:val="00E465E0"/>
    <w:rsid w:val="00E46CA5"/>
    <w:rsid w:val="00E46D11"/>
    <w:rsid w:val="00E470BB"/>
    <w:rsid w:val="00E47346"/>
    <w:rsid w:val="00E4758B"/>
    <w:rsid w:val="00E47AE7"/>
    <w:rsid w:val="00E501F4"/>
    <w:rsid w:val="00E50647"/>
    <w:rsid w:val="00E50AF9"/>
    <w:rsid w:val="00E51114"/>
    <w:rsid w:val="00E51352"/>
    <w:rsid w:val="00E51466"/>
    <w:rsid w:val="00E519E6"/>
    <w:rsid w:val="00E51EAE"/>
    <w:rsid w:val="00E52B1C"/>
    <w:rsid w:val="00E52EF9"/>
    <w:rsid w:val="00E52FA3"/>
    <w:rsid w:val="00E532F4"/>
    <w:rsid w:val="00E538AA"/>
    <w:rsid w:val="00E53B59"/>
    <w:rsid w:val="00E53CB6"/>
    <w:rsid w:val="00E53ED7"/>
    <w:rsid w:val="00E54FE9"/>
    <w:rsid w:val="00E5506F"/>
    <w:rsid w:val="00E55A01"/>
    <w:rsid w:val="00E55E29"/>
    <w:rsid w:val="00E55E9C"/>
    <w:rsid w:val="00E55F99"/>
    <w:rsid w:val="00E560FF"/>
    <w:rsid w:val="00E56CCA"/>
    <w:rsid w:val="00E56FB4"/>
    <w:rsid w:val="00E57A51"/>
    <w:rsid w:val="00E60266"/>
    <w:rsid w:val="00E6047B"/>
    <w:rsid w:val="00E60A8E"/>
    <w:rsid w:val="00E60B6C"/>
    <w:rsid w:val="00E60B9E"/>
    <w:rsid w:val="00E615AD"/>
    <w:rsid w:val="00E61CFE"/>
    <w:rsid w:val="00E62062"/>
    <w:rsid w:val="00E63099"/>
    <w:rsid w:val="00E631D0"/>
    <w:rsid w:val="00E63CF6"/>
    <w:rsid w:val="00E63D04"/>
    <w:rsid w:val="00E6409F"/>
    <w:rsid w:val="00E645B9"/>
    <w:rsid w:val="00E64E97"/>
    <w:rsid w:val="00E64FC8"/>
    <w:rsid w:val="00E65273"/>
    <w:rsid w:val="00E654B4"/>
    <w:rsid w:val="00E65647"/>
    <w:rsid w:val="00E65673"/>
    <w:rsid w:val="00E65D4E"/>
    <w:rsid w:val="00E65E58"/>
    <w:rsid w:val="00E662B6"/>
    <w:rsid w:val="00E66909"/>
    <w:rsid w:val="00E676BD"/>
    <w:rsid w:val="00E67A61"/>
    <w:rsid w:val="00E67A6F"/>
    <w:rsid w:val="00E7089D"/>
    <w:rsid w:val="00E708E0"/>
    <w:rsid w:val="00E70F89"/>
    <w:rsid w:val="00E71673"/>
    <w:rsid w:val="00E72076"/>
    <w:rsid w:val="00E72429"/>
    <w:rsid w:val="00E730B4"/>
    <w:rsid w:val="00E7329A"/>
    <w:rsid w:val="00E734B5"/>
    <w:rsid w:val="00E73745"/>
    <w:rsid w:val="00E73DD5"/>
    <w:rsid w:val="00E744D7"/>
    <w:rsid w:val="00E74C59"/>
    <w:rsid w:val="00E7502F"/>
    <w:rsid w:val="00E75BFF"/>
    <w:rsid w:val="00E7648B"/>
    <w:rsid w:val="00E7687C"/>
    <w:rsid w:val="00E770EB"/>
    <w:rsid w:val="00E771E0"/>
    <w:rsid w:val="00E77775"/>
    <w:rsid w:val="00E79645"/>
    <w:rsid w:val="00E80029"/>
    <w:rsid w:val="00E81268"/>
    <w:rsid w:val="00E81428"/>
    <w:rsid w:val="00E81B39"/>
    <w:rsid w:val="00E81D09"/>
    <w:rsid w:val="00E82422"/>
    <w:rsid w:val="00E82466"/>
    <w:rsid w:val="00E82815"/>
    <w:rsid w:val="00E82C0C"/>
    <w:rsid w:val="00E83E1D"/>
    <w:rsid w:val="00E83E1F"/>
    <w:rsid w:val="00E83F39"/>
    <w:rsid w:val="00E8408A"/>
    <w:rsid w:val="00E8408C"/>
    <w:rsid w:val="00E840EF"/>
    <w:rsid w:val="00E841ED"/>
    <w:rsid w:val="00E84399"/>
    <w:rsid w:val="00E84672"/>
    <w:rsid w:val="00E847F2"/>
    <w:rsid w:val="00E84A10"/>
    <w:rsid w:val="00E8527B"/>
    <w:rsid w:val="00E85365"/>
    <w:rsid w:val="00E85B64"/>
    <w:rsid w:val="00E86960"/>
    <w:rsid w:val="00E86E45"/>
    <w:rsid w:val="00E872C5"/>
    <w:rsid w:val="00E873B7"/>
    <w:rsid w:val="00E87446"/>
    <w:rsid w:val="00E87BDC"/>
    <w:rsid w:val="00E90FDB"/>
    <w:rsid w:val="00E916D3"/>
    <w:rsid w:val="00E917FF"/>
    <w:rsid w:val="00E91CCD"/>
    <w:rsid w:val="00E91FD4"/>
    <w:rsid w:val="00E922C2"/>
    <w:rsid w:val="00E922CF"/>
    <w:rsid w:val="00E9298E"/>
    <w:rsid w:val="00E92AA8"/>
    <w:rsid w:val="00E92BAC"/>
    <w:rsid w:val="00E93070"/>
    <w:rsid w:val="00E93D56"/>
    <w:rsid w:val="00E93EBF"/>
    <w:rsid w:val="00E94380"/>
    <w:rsid w:val="00E947E8"/>
    <w:rsid w:val="00E94B19"/>
    <w:rsid w:val="00E94E2B"/>
    <w:rsid w:val="00E94F39"/>
    <w:rsid w:val="00E95738"/>
    <w:rsid w:val="00E95A02"/>
    <w:rsid w:val="00E95D8C"/>
    <w:rsid w:val="00E9680E"/>
    <w:rsid w:val="00E96BAC"/>
    <w:rsid w:val="00E96C85"/>
    <w:rsid w:val="00E96CFB"/>
    <w:rsid w:val="00E96D5D"/>
    <w:rsid w:val="00E96DED"/>
    <w:rsid w:val="00E96E8E"/>
    <w:rsid w:val="00E976CC"/>
    <w:rsid w:val="00EA0406"/>
    <w:rsid w:val="00EA06EB"/>
    <w:rsid w:val="00EA09EF"/>
    <w:rsid w:val="00EA0A0C"/>
    <w:rsid w:val="00EA0D0C"/>
    <w:rsid w:val="00EA0D3B"/>
    <w:rsid w:val="00EA1191"/>
    <w:rsid w:val="00EA1EE2"/>
    <w:rsid w:val="00EA1F87"/>
    <w:rsid w:val="00EA2044"/>
    <w:rsid w:val="00EA2988"/>
    <w:rsid w:val="00EA3319"/>
    <w:rsid w:val="00EA3A82"/>
    <w:rsid w:val="00EA3EDC"/>
    <w:rsid w:val="00EA42D0"/>
    <w:rsid w:val="00EA4376"/>
    <w:rsid w:val="00EA460A"/>
    <w:rsid w:val="00EA4875"/>
    <w:rsid w:val="00EA51A2"/>
    <w:rsid w:val="00EA659E"/>
    <w:rsid w:val="00EA65DD"/>
    <w:rsid w:val="00EA6601"/>
    <w:rsid w:val="00EA6B73"/>
    <w:rsid w:val="00EA71AA"/>
    <w:rsid w:val="00EA73BB"/>
    <w:rsid w:val="00EA798E"/>
    <w:rsid w:val="00EA7E62"/>
    <w:rsid w:val="00EA7FCA"/>
    <w:rsid w:val="00EB00E8"/>
    <w:rsid w:val="00EB0A7D"/>
    <w:rsid w:val="00EB0AB3"/>
    <w:rsid w:val="00EB0D3A"/>
    <w:rsid w:val="00EB0EAE"/>
    <w:rsid w:val="00EB12C9"/>
    <w:rsid w:val="00EB16BF"/>
    <w:rsid w:val="00EB181A"/>
    <w:rsid w:val="00EB18D9"/>
    <w:rsid w:val="00EB1B20"/>
    <w:rsid w:val="00EB1C29"/>
    <w:rsid w:val="00EB1C39"/>
    <w:rsid w:val="00EB244C"/>
    <w:rsid w:val="00EB2712"/>
    <w:rsid w:val="00EB2CC1"/>
    <w:rsid w:val="00EB34AC"/>
    <w:rsid w:val="00EB36A2"/>
    <w:rsid w:val="00EB3825"/>
    <w:rsid w:val="00EB3829"/>
    <w:rsid w:val="00EB3DAE"/>
    <w:rsid w:val="00EB3EA6"/>
    <w:rsid w:val="00EB4205"/>
    <w:rsid w:val="00EB42C8"/>
    <w:rsid w:val="00EB49B7"/>
    <w:rsid w:val="00EB51E3"/>
    <w:rsid w:val="00EB539D"/>
    <w:rsid w:val="00EB5B27"/>
    <w:rsid w:val="00EB66DD"/>
    <w:rsid w:val="00EB6765"/>
    <w:rsid w:val="00EB6E6D"/>
    <w:rsid w:val="00EB6FF1"/>
    <w:rsid w:val="00EB728B"/>
    <w:rsid w:val="00EB7A2A"/>
    <w:rsid w:val="00EB7BC6"/>
    <w:rsid w:val="00EB7BE8"/>
    <w:rsid w:val="00EC0430"/>
    <w:rsid w:val="00EC068F"/>
    <w:rsid w:val="00EC0886"/>
    <w:rsid w:val="00EC13C6"/>
    <w:rsid w:val="00EC14FE"/>
    <w:rsid w:val="00EC19FD"/>
    <w:rsid w:val="00EC1D96"/>
    <w:rsid w:val="00EC260C"/>
    <w:rsid w:val="00EC3111"/>
    <w:rsid w:val="00EC3757"/>
    <w:rsid w:val="00EC37B8"/>
    <w:rsid w:val="00EC3A9C"/>
    <w:rsid w:val="00EC3CE8"/>
    <w:rsid w:val="00EC3DF8"/>
    <w:rsid w:val="00EC3F64"/>
    <w:rsid w:val="00EC424D"/>
    <w:rsid w:val="00EC5002"/>
    <w:rsid w:val="00EC502E"/>
    <w:rsid w:val="00EC5259"/>
    <w:rsid w:val="00EC5472"/>
    <w:rsid w:val="00EC55F8"/>
    <w:rsid w:val="00EC59AE"/>
    <w:rsid w:val="00EC656E"/>
    <w:rsid w:val="00EC685C"/>
    <w:rsid w:val="00EC74B5"/>
    <w:rsid w:val="00EC7533"/>
    <w:rsid w:val="00EC77D9"/>
    <w:rsid w:val="00EC790B"/>
    <w:rsid w:val="00ED0049"/>
    <w:rsid w:val="00ED0475"/>
    <w:rsid w:val="00ED075C"/>
    <w:rsid w:val="00ED0774"/>
    <w:rsid w:val="00ED157D"/>
    <w:rsid w:val="00ED1F07"/>
    <w:rsid w:val="00ED21C8"/>
    <w:rsid w:val="00ED2277"/>
    <w:rsid w:val="00ED22F4"/>
    <w:rsid w:val="00ED248F"/>
    <w:rsid w:val="00ED2B67"/>
    <w:rsid w:val="00ED2C97"/>
    <w:rsid w:val="00ED2E06"/>
    <w:rsid w:val="00ED3563"/>
    <w:rsid w:val="00ED3793"/>
    <w:rsid w:val="00ED3A32"/>
    <w:rsid w:val="00ED3A5C"/>
    <w:rsid w:val="00ED3D6A"/>
    <w:rsid w:val="00ED4D55"/>
    <w:rsid w:val="00ED5094"/>
    <w:rsid w:val="00ED554A"/>
    <w:rsid w:val="00ED6312"/>
    <w:rsid w:val="00ED67FE"/>
    <w:rsid w:val="00ED68B4"/>
    <w:rsid w:val="00ED6DDF"/>
    <w:rsid w:val="00ED73E2"/>
    <w:rsid w:val="00ED762C"/>
    <w:rsid w:val="00ED79F2"/>
    <w:rsid w:val="00EE05FD"/>
    <w:rsid w:val="00EE17B8"/>
    <w:rsid w:val="00EE1D16"/>
    <w:rsid w:val="00EE1DA7"/>
    <w:rsid w:val="00EE1FD8"/>
    <w:rsid w:val="00EE27E4"/>
    <w:rsid w:val="00EE384D"/>
    <w:rsid w:val="00EE39D0"/>
    <w:rsid w:val="00EE39ED"/>
    <w:rsid w:val="00EE3C3C"/>
    <w:rsid w:val="00EE46EE"/>
    <w:rsid w:val="00EE4898"/>
    <w:rsid w:val="00EE497B"/>
    <w:rsid w:val="00EE58FE"/>
    <w:rsid w:val="00EE59D7"/>
    <w:rsid w:val="00EE5F08"/>
    <w:rsid w:val="00EE6206"/>
    <w:rsid w:val="00EE6996"/>
    <w:rsid w:val="00EE6F9F"/>
    <w:rsid w:val="00EE70F6"/>
    <w:rsid w:val="00EE71B8"/>
    <w:rsid w:val="00EE72C8"/>
    <w:rsid w:val="00EE7A81"/>
    <w:rsid w:val="00EF036F"/>
    <w:rsid w:val="00EF0EC4"/>
    <w:rsid w:val="00EF10EA"/>
    <w:rsid w:val="00EF1253"/>
    <w:rsid w:val="00EF1609"/>
    <w:rsid w:val="00EF1996"/>
    <w:rsid w:val="00EF19BD"/>
    <w:rsid w:val="00EF1B31"/>
    <w:rsid w:val="00EF239A"/>
    <w:rsid w:val="00EF2A33"/>
    <w:rsid w:val="00EF2E9A"/>
    <w:rsid w:val="00EF38DD"/>
    <w:rsid w:val="00EF3932"/>
    <w:rsid w:val="00EF3D9D"/>
    <w:rsid w:val="00EF41FA"/>
    <w:rsid w:val="00EF42DB"/>
    <w:rsid w:val="00EF48D3"/>
    <w:rsid w:val="00EF4AAD"/>
    <w:rsid w:val="00EF5507"/>
    <w:rsid w:val="00EF5864"/>
    <w:rsid w:val="00EF5DD4"/>
    <w:rsid w:val="00EF6118"/>
    <w:rsid w:val="00EF659E"/>
    <w:rsid w:val="00EF6A95"/>
    <w:rsid w:val="00EF6B4C"/>
    <w:rsid w:val="00EF6C5A"/>
    <w:rsid w:val="00F00156"/>
    <w:rsid w:val="00F00201"/>
    <w:rsid w:val="00F00957"/>
    <w:rsid w:val="00F01385"/>
    <w:rsid w:val="00F0163F"/>
    <w:rsid w:val="00F01833"/>
    <w:rsid w:val="00F023B9"/>
    <w:rsid w:val="00F02705"/>
    <w:rsid w:val="00F02AA1"/>
    <w:rsid w:val="00F02C01"/>
    <w:rsid w:val="00F032A6"/>
    <w:rsid w:val="00F032E6"/>
    <w:rsid w:val="00F03347"/>
    <w:rsid w:val="00F03C0A"/>
    <w:rsid w:val="00F03D02"/>
    <w:rsid w:val="00F03EC7"/>
    <w:rsid w:val="00F04183"/>
    <w:rsid w:val="00F041C8"/>
    <w:rsid w:val="00F046FB"/>
    <w:rsid w:val="00F04B12"/>
    <w:rsid w:val="00F05153"/>
    <w:rsid w:val="00F0517C"/>
    <w:rsid w:val="00F0597D"/>
    <w:rsid w:val="00F05985"/>
    <w:rsid w:val="00F06121"/>
    <w:rsid w:val="00F0620E"/>
    <w:rsid w:val="00F06940"/>
    <w:rsid w:val="00F06D56"/>
    <w:rsid w:val="00F06EC5"/>
    <w:rsid w:val="00F07846"/>
    <w:rsid w:val="00F07FAD"/>
    <w:rsid w:val="00F1057D"/>
    <w:rsid w:val="00F108B6"/>
    <w:rsid w:val="00F10AF8"/>
    <w:rsid w:val="00F11337"/>
    <w:rsid w:val="00F11706"/>
    <w:rsid w:val="00F11EBB"/>
    <w:rsid w:val="00F12E49"/>
    <w:rsid w:val="00F12E97"/>
    <w:rsid w:val="00F138F1"/>
    <w:rsid w:val="00F13B43"/>
    <w:rsid w:val="00F14AD4"/>
    <w:rsid w:val="00F15042"/>
    <w:rsid w:val="00F15F32"/>
    <w:rsid w:val="00F16206"/>
    <w:rsid w:val="00F16386"/>
    <w:rsid w:val="00F169A1"/>
    <w:rsid w:val="00F16C99"/>
    <w:rsid w:val="00F17AA8"/>
    <w:rsid w:val="00F17C14"/>
    <w:rsid w:val="00F17C85"/>
    <w:rsid w:val="00F201E0"/>
    <w:rsid w:val="00F20526"/>
    <w:rsid w:val="00F20EC9"/>
    <w:rsid w:val="00F20FE5"/>
    <w:rsid w:val="00F213C9"/>
    <w:rsid w:val="00F21432"/>
    <w:rsid w:val="00F21721"/>
    <w:rsid w:val="00F2183C"/>
    <w:rsid w:val="00F21F54"/>
    <w:rsid w:val="00F2262F"/>
    <w:rsid w:val="00F2295D"/>
    <w:rsid w:val="00F231D1"/>
    <w:rsid w:val="00F232BE"/>
    <w:rsid w:val="00F233BF"/>
    <w:rsid w:val="00F233DA"/>
    <w:rsid w:val="00F235D7"/>
    <w:rsid w:val="00F23D26"/>
    <w:rsid w:val="00F23D8E"/>
    <w:rsid w:val="00F2407F"/>
    <w:rsid w:val="00F24B37"/>
    <w:rsid w:val="00F24F5F"/>
    <w:rsid w:val="00F250DD"/>
    <w:rsid w:val="00F2543F"/>
    <w:rsid w:val="00F25713"/>
    <w:rsid w:val="00F25A48"/>
    <w:rsid w:val="00F261E4"/>
    <w:rsid w:val="00F2625B"/>
    <w:rsid w:val="00F2625C"/>
    <w:rsid w:val="00F264EB"/>
    <w:rsid w:val="00F26846"/>
    <w:rsid w:val="00F268B1"/>
    <w:rsid w:val="00F269FF"/>
    <w:rsid w:val="00F26B6F"/>
    <w:rsid w:val="00F26D71"/>
    <w:rsid w:val="00F26FAB"/>
    <w:rsid w:val="00F26FBE"/>
    <w:rsid w:val="00F272AE"/>
    <w:rsid w:val="00F2770D"/>
    <w:rsid w:val="00F27936"/>
    <w:rsid w:val="00F30310"/>
    <w:rsid w:val="00F304EB"/>
    <w:rsid w:val="00F308F2"/>
    <w:rsid w:val="00F3196E"/>
    <w:rsid w:val="00F31E68"/>
    <w:rsid w:val="00F32933"/>
    <w:rsid w:val="00F33081"/>
    <w:rsid w:val="00F33545"/>
    <w:rsid w:val="00F337AC"/>
    <w:rsid w:val="00F339E3"/>
    <w:rsid w:val="00F34168"/>
    <w:rsid w:val="00F34313"/>
    <w:rsid w:val="00F35137"/>
    <w:rsid w:val="00F35839"/>
    <w:rsid w:val="00F35B8C"/>
    <w:rsid w:val="00F35DA4"/>
    <w:rsid w:val="00F364E4"/>
    <w:rsid w:val="00F36511"/>
    <w:rsid w:val="00F36770"/>
    <w:rsid w:val="00F3761F"/>
    <w:rsid w:val="00F37919"/>
    <w:rsid w:val="00F4067B"/>
    <w:rsid w:val="00F40747"/>
    <w:rsid w:val="00F40806"/>
    <w:rsid w:val="00F416E3"/>
    <w:rsid w:val="00F41E8E"/>
    <w:rsid w:val="00F42186"/>
    <w:rsid w:val="00F427A4"/>
    <w:rsid w:val="00F42B28"/>
    <w:rsid w:val="00F43B0A"/>
    <w:rsid w:val="00F43DFE"/>
    <w:rsid w:val="00F44309"/>
    <w:rsid w:val="00F4469B"/>
    <w:rsid w:val="00F451AE"/>
    <w:rsid w:val="00F451EE"/>
    <w:rsid w:val="00F45229"/>
    <w:rsid w:val="00F45617"/>
    <w:rsid w:val="00F458B6"/>
    <w:rsid w:val="00F4592F"/>
    <w:rsid w:val="00F470B8"/>
    <w:rsid w:val="00F47454"/>
    <w:rsid w:val="00F474FF"/>
    <w:rsid w:val="00F47695"/>
    <w:rsid w:val="00F50162"/>
    <w:rsid w:val="00F5074F"/>
    <w:rsid w:val="00F5081D"/>
    <w:rsid w:val="00F510BB"/>
    <w:rsid w:val="00F510E4"/>
    <w:rsid w:val="00F51330"/>
    <w:rsid w:val="00F51B5C"/>
    <w:rsid w:val="00F51E09"/>
    <w:rsid w:val="00F51E68"/>
    <w:rsid w:val="00F51FCE"/>
    <w:rsid w:val="00F521A2"/>
    <w:rsid w:val="00F52CA5"/>
    <w:rsid w:val="00F53001"/>
    <w:rsid w:val="00F5302B"/>
    <w:rsid w:val="00F54472"/>
    <w:rsid w:val="00F5491A"/>
    <w:rsid w:val="00F54EC9"/>
    <w:rsid w:val="00F54EEA"/>
    <w:rsid w:val="00F55365"/>
    <w:rsid w:val="00F554A2"/>
    <w:rsid w:val="00F55AB9"/>
    <w:rsid w:val="00F55AE6"/>
    <w:rsid w:val="00F561AD"/>
    <w:rsid w:val="00F56252"/>
    <w:rsid w:val="00F56435"/>
    <w:rsid w:val="00F566B4"/>
    <w:rsid w:val="00F56C8E"/>
    <w:rsid w:val="00F56FFC"/>
    <w:rsid w:val="00F57CEB"/>
    <w:rsid w:val="00F605A4"/>
    <w:rsid w:val="00F60856"/>
    <w:rsid w:val="00F61512"/>
    <w:rsid w:val="00F618B3"/>
    <w:rsid w:val="00F61985"/>
    <w:rsid w:val="00F6205F"/>
    <w:rsid w:val="00F6228B"/>
    <w:rsid w:val="00F62604"/>
    <w:rsid w:val="00F62825"/>
    <w:rsid w:val="00F62BB4"/>
    <w:rsid w:val="00F62FA7"/>
    <w:rsid w:val="00F62FD0"/>
    <w:rsid w:val="00F63521"/>
    <w:rsid w:val="00F63AAA"/>
    <w:rsid w:val="00F63B0C"/>
    <w:rsid w:val="00F64206"/>
    <w:rsid w:val="00F645F6"/>
    <w:rsid w:val="00F64755"/>
    <w:rsid w:val="00F64D2A"/>
    <w:rsid w:val="00F64D75"/>
    <w:rsid w:val="00F654DD"/>
    <w:rsid w:val="00F657EF"/>
    <w:rsid w:val="00F65A63"/>
    <w:rsid w:val="00F65B7D"/>
    <w:rsid w:val="00F66787"/>
    <w:rsid w:val="00F67251"/>
    <w:rsid w:val="00F67810"/>
    <w:rsid w:val="00F67B5E"/>
    <w:rsid w:val="00F67D93"/>
    <w:rsid w:val="00F700A6"/>
    <w:rsid w:val="00F70584"/>
    <w:rsid w:val="00F7062D"/>
    <w:rsid w:val="00F708BA"/>
    <w:rsid w:val="00F70E0F"/>
    <w:rsid w:val="00F70F57"/>
    <w:rsid w:val="00F714F8"/>
    <w:rsid w:val="00F71C51"/>
    <w:rsid w:val="00F72851"/>
    <w:rsid w:val="00F72B4B"/>
    <w:rsid w:val="00F72BCF"/>
    <w:rsid w:val="00F72E98"/>
    <w:rsid w:val="00F732CE"/>
    <w:rsid w:val="00F733CC"/>
    <w:rsid w:val="00F7354A"/>
    <w:rsid w:val="00F73AF2"/>
    <w:rsid w:val="00F74106"/>
    <w:rsid w:val="00F7450C"/>
    <w:rsid w:val="00F7490C"/>
    <w:rsid w:val="00F74F2F"/>
    <w:rsid w:val="00F7513E"/>
    <w:rsid w:val="00F75858"/>
    <w:rsid w:val="00F75AD1"/>
    <w:rsid w:val="00F76105"/>
    <w:rsid w:val="00F76243"/>
    <w:rsid w:val="00F764E0"/>
    <w:rsid w:val="00F76F5A"/>
    <w:rsid w:val="00F77825"/>
    <w:rsid w:val="00F77C20"/>
    <w:rsid w:val="00F77DB0"/>
    <w:rsid w:val="00F801D5"/>
    <w:rsid w:val="00F8059D"/>
    <w:rsid w:val="00F81809"/>
    <w:rsid w:val="00F818B3"/>
    <w:rsid w:val="00F81E19"/>
    <w:rsid w:val="00F8275C"/>
    <w:rsid w:val="00F8281C"/>
    <w:rsid w:val="00F82D2F"/>
    <w:rsid w:val="00F82DFE"/>
    <w:rsid w:val="00F835DB"/>
    <w:rsid w:val="00F837C0"/>
    <w:rsid w:val="00F839FC"/>
    <w:rsid w:val="00F8457D"/>
    <w:rsid w:val="00F85264"/>
    <w:rsid w:val="00F858AF"/>
    <w:rsid w:val="00F8591A"/>
    <w:rsid w:val="00F8596D"/>
    <w:rsid w:val="00F85E1A"/>
    <w:rsid w:val="00F877D9"/>
    <w:rsid w:val="00F877F4"/>
    <w:rsid w:val="00F90291"/>
    <w:rsid w:val="00F90AF1"/>
    <w:rsid w:val="00F90B6B"/>
    <w:rsid w:val="00F910D9"/>
    <w:rsid w:val="00F9136E"/>
    <w:rsid w:val="00F91603"/>
    <w:rsid w:val="00F91F35"/>
    <w:rsid w:val="00F92126"/>
    <w:rsid w:val="00F922CE"/>
    <w:rsid w:val="00F92C68"/>
    <w:rsid w:val="00F92E15"/>
    <w:rsid w:val="00F9315F"/>
    <w:rsid w:val="00F94164"/>
    <w:rsid w:val="00F944FF"/>
    <w:rsid w:val="00F94835"/>
    <w:rsid w:val="00F94B20"/>
    <w:rsid w:val="00F95181"/>
    <w:rsid w:val="00F96267"/>
    <w:rsid w:val="00F969A4"/>
    <w:rsid w:val="00F96BAC"/>
    <w:rsid w:val="00F972B6"/>
    <w:rsid w:val="00F979F9"/>
    <w:rsid w:val="00F97B0D"/>
    <w:rsid w:val="00F9DDAD"/>
    <w:rsid w:val="00FA024E"/>
    <w:rsid w:val="00FA0AF4"/>
    <w:rsid w:val="00FA0B80"/>
    <w:rsid w:val="00FA0EAB"/>
    <w:rsid w:val="00FA2321"/>
    <w:rsid w:val="00FA23D2"/>
    <w:rsid w:val="00FA25E0"/>
    <w:rsid w:val="00FA3418"/>
    <w:rsid w:val="00FA3457"/>
    <w:rsid w:val="00FA3BB2"/>
    <w:rsid w:val="00FA48A1"/>
    <w:rsid w:val="00FA511D"/>
    <w:rsid w:val="00FA51A4"/>
    <w:rsid w:val="00FA5686"/>
    <w:rsid w:val="00FA5B0B"/>
    <w:rsid w:val="00FA5C29"/>
    <w:rsid w:val="00FA5C4E"/>
    <w:rsid w:val="00FA5D48"/>
    <w:rsid w:val="00FA5F76"/>
    <w:rsid w:val="00FA610A"/>
    <w:rsid w:val="00FA639A"/>
    <w:rsid w:val="00FA653C"/>
    <w:rsid w:val="00FA6958"/>
    <w:rsid w:val="00FA6E08"/>
    <w:rsid w:val="00FA6F60"/>
    <w:rsid w:val="00FA7399"/>
    <w:rsid w:val="00FA745D"/>
    <w:rsid w:val="00FA797E"/>
    <w:rsid w:val="00FA7FA7"/>
    <w:rsid w:val="00FB015C"/>
    <w:rsid w:val="00FB0469"/>
    <w:rsid w:val="00FB0C9D"/>
    <w:rsid w:val="00FB0FAB"/>
    <w:rsid w:val="00FB14A1"/>
    <w:rsid w:val="00FB1877"/>
    <w:rsid w:val="00FB1D37"/>
    <w:rsid w:val="00FB27A7"/>
    <w:rsid w:val="00FB2877"/>
    <w:rsid w:val="00FB2A48"/>
    <w:rsid w:val="00FB2AD9"/>
    <w:rsid w:val="00FB321A"/>
    <w:rsid w:val="00FB3655"/>
    <w:rsid w:val="00FB3A48"/>
    <w:rsid w:val="00FB4C09"/>
    <w:rsid w:val="00FB53E2"/>
    <w:rsid w:val="00FB58D1"/>
    <w:rsid w:val="00FB5B75"/>
    <w:rsid w:val="00FB5E8C"/>
    <w:rsid w:val="00FB5FED"/>
    <w:rsid w:val="00FB60ED"/>
    <w:rsid w:val="00FB63A7"/>
    <w:rsid w:val="00FB6478"/>
    <w:rsid w:val="00FB6763"/>
    <w:rsid w:val="00FB6A41"/>
    <w:rsid w:val="00FB7929"/>
    <w:rsid w:val="00FB7B7F"/>
    <w:rsid w:val="00FB7DC1"/>
    <w:rsid w:val="00FB7EBD"/>
    <w:rsid w:val="00FB7F73"/>
    <w:rsid w:val="00FC061A"/>
    <w:rsid w:val="00FC0AD8"/>
    <w:rsid w:val="00FC0C56"/>
    <w:rsid w:val="00FC0CD3"/>
    <w:rsid w:val="00FC10E1"/>
    <w:rsid w:val="00FC1428"/>
    <w:rsid w:val="00FC19CF"/>
    <w:rsid w:val="00FC1BFB"/>
    <w:rsid w:val="00FC1C01"/>
    <w:rsid w:val="00FC29A0"/>
    <w:rsid w:val="00FC2AE0"/>
    <w:rsid w:val="00FC2F0C"/>
    <w:rsid w:val="00FC2F2B"/>
    <w:rsid w:val="00FC36BE"/>
    <w:rsid w:val="00FC3710"/>
    <w:rsid w:val="00FC41DA"/>
    <w:rsid w:val="00FC46B0"/>
    <w:rsid w:val="00FC4839"/>
    <w:rsid w:val="00FC5083"/>
    <w:rsid w:val="00FC5116"/>
    <w:rsid w:val="00FC51D2"/>
    <w:rsid w:val="00FC53EB"/>
    <w:rsid w:val="00FC5425"/>
    <w:rsid w:val="00FC5489"/>
    <w:rsid w:val="00FC5767"/>
    <w:rsid w:val="00FC59B7"/>
    <w:rsid w:val="00FC5E49"/>
    <w:rsid w:val="00FC5F2B"/>
    <w:rsid w:val="00FC6082"/>
    <w:rsid w:val="00FC637F"/>
    <w:rsid w:val="00FC691E"/>
    <w:rsid w:val="00FC6EB0"/>
    <w:rsid w:val="00FC6FB9"/>
    <w:rsid w:val="00FC72A9"/>
    <w:rsid w:val="00FC76EF"/>
    <w:rsid w:val="00FC7A64"/>
    <w:rsid w:val="00FC7B48"/>
    <w:rsid w:val="00FC7FE3"/>
    <w:rsid w:val="00FD007E"/>
    <w:rsid w:val="00FD019E"/>
    <w:rsid w:val="00FD0221"/>
    <w:rsid w:val="00FD0B41"/>
    <w:rsid w:val="00FD129E"/>
    <w:rsid w:val="00FD1363"/>
    <w:rsid w:val="00FD218F"/>
    <w:rsid w:val="00FD25DA"/>
    <w:rsid w:val="00FD270B"/>
    <w:rsid w:val="00FD2922"/>
    <w:rsid w:val="00FD2A71"/>
    <w:rsid w:val="00FD2C9E"/>
    <w:rsid w:val="00FD2D25"/>
    <w:rsid w:val="00FD2F24"/>
    <w:rsid w:val="00FD2FED"/>
    <w:rsid w:val="00FD3F7A"/>
    <w:rsid w:val="00FD43B7"/>
    <w:rsid w:val="00FD49D0"/>
    <w:rsid w:val="00FD6B1D"/>
    <w:rsid w:val="00FD6CD1"/>
    <w:rsid w:val="00FD6D14"/>
    <w:rsid w:val="00FD71F0"/>
    <w:rsid w:val="00FD749F"/>
    <w:rsid w:val="00FD7566"/>
    <w:rsid w:val="00FD762E"/>
    <w:rsid w:val="00FD7CBB"/>
    <w:rsid w:val="00FD7EDE"/>
    <w:rsid w:val="00FD7F95"/>
    <w:rsid w:val="00FE0977"/>
    <w:rsid w:val="00FE09DB"/>
    <w:rsid w:val="00FE109A"/>
    <w:rsid w:val="00FE1309"/>
    <w:rsid w:val="00FE1310"/>
    <w:rsid w:val="00FE15DA"/>
    <w:rsid w:val="00FE1815"/>
    <w:rsid w:val="00FE198F"/>
    <w:rsid w:val="00FE1B26"/>
    <w:rsid w:val="00FE1B37"/>
    <w:rsid w:val="00FE1F33"/>
    <w:rsid w:val="00FE20D5"/>
    <w:rsid w:val="00FE2A4D"/>
    <w:rsid w:val="00FE2A50"/>
    <w:rsid w:val="00FE2F38"/>
    <w:rsid w:val="00FE30A7"/>
    <w:rsid w:val="00FE3226"/>
    <w:rsid w:val="00FE38D3"/>
    <w:rsid w:val="00FE3AA3"/>
    <w:rsid w:val="00FE4098"/>
    <w:rsid w:val="00FE4256"/>
    <w:rsid w:val="00FE50C0"/>
    <w:rsid w:val="00FE5BF4"/>
    <w:rsid w:val="00FE5D5C"/>
    <w:rsid w:val="00FE74F2"/>
    <w:rsid w:val="00FF025F"/>
    <w:rsid w:val="00FF058B"/>
    <w:rsid w:val="00FF06EA"/>
    <w:rsid w:val="00FF11D2"/>
    <w:rsid w:val="00FF136E"/>
    <w:rsid w:val="00FF199B"/>
    <w:rsid w:val="00FF2ED3"/>
    <w:rsid w:val="00FF30A4"/>
    <w:rsid w:val="00FF3866"/>
    <w:rsid w:val="00FF3E8E"/>
    <w:rsid w:val="00FF45F9"/>
    <w:rsid w:val="00FF4BEA"/>
    <w:rsid w:val="00FF4C3A"/>
    <w:rsid w:val="00FF4F00"/>
    <w:rsid w:val="00FF5472"/>
    <w:rsid w:val="00FF5853"/>
    <w:rsid w:val="00FF59C2"/>
    <w:rsid w:val="00FF5CB9"/>
    <w:rsid w:val="00FF5D27"/>
    <w:rsid w:val="00FF63B6"/>
    <w:rsid w:val="00FF6432"/>
    <w:rsid w:val="00FF648A"/>
    <w:rsid w:val="00FF681F"/>
    <w:rsid w:val="00FF6ECC"/>
    <w:rsid w:val="00FF6F63"/>
    <w:rsid w:val="00FF7744"/>
    <w:rsid w:val="00FF7A21"/>
    <w:rsid w:val="00FF7B9E"/>
    <w:rsid w:val="00FF7F79"/>
    <w:rsid w:val="0105D3FF"/>
    <w:rsid w:val="011A6B67"/>
    <w:rsid w:val="0121BFCD"/>
    <w:rsid w:val="013A87B2"/>
    <w:rsid w:val="014146B2"/>
    <w:rsid w:val="0141D650"/>
    <w:rsid w:val="014DB206"/>
    <w:rsid w:val="015DB254"/>
    <w:rsid w:val="017AF30D"/>
    <w:rsid w:val="01B0ECF5"/>
    <w:rsid w:val="01BE4977"/>
    <w:rsid w:val="01C23170"/>
    <w:rsid w:val="01D4433A"/>
    <w:rsid w:val="01E79AC2"/>
    <w:rsid w:val="01FEFE7B"/>
    <w:rsid w:val="0212685A"/>
    <w:rsid w:val="0214481E"/>
    <w:rsid w:val="021C602F"/>
    <w:rsid w:val="021E1DBE"/>
    <w:rsid w:val="0226CB21"/>
    <w:rsid w:val="023E12AF"/>
    <w:rsid w:val="0252FCB8"/>
    <w:rsid w:val="026A567D"/>
    <w:rsid w:val="027FB969"/>
    <w:rsid w:val="02B0F387"/>
    <w:rsid w:val="02B74EAA"/>
    <w:rsid w:val="02CCCA67"/>
    <w:rsid w:val="02E94490"/>
    <w:rsid w:val="02EC8A12"/>
    <w:rsid w:val="0310A92F"/>
    <w:rsid w:val="03154287"/>
    <w:rsid w:val="03186173"/>
    <w:rsid w:val="031AB7EC"/>
    <w:rsid w:val="032E69B3"/>
    <w:rsid w:val="0330F18D"/>
    <w:rsid w:val="033E327C"/>
    <w:rsid w:val="0348F197"/>
    <w:rsid w:val="035DEA99"/>
    <w:rsid w:val="036BD7BC"/>
    <w:rsid w:val="038A20E1"/>
    <w:rsid w:val="038A4451"/>
    <w:rsid w:val="039B657A"/>
    <w:rsid w:val="03A18B4A"/>
    <w:rsid w:val="03AB25C9"/>
    <w:rsid w:val="03B80795"/>
    <w:rsid w:val="03CB7425"/>
    <w:rsid w:val="03E99DA4"/>
    <w:rsid w:val="040E7E49"/>
    <w:rsid w:val="040F4DB8"/>
    <w:rsid w:val="041D0D4F"/>
    <w:rsid w:val="04461CA5"/>
    <w:rsid w:val="044F27B7"/>
    <w:rsid w:val="04526EFD"/>
    <w:rsid w:val="0461CAB4"/>
    <w:rsid w:val="046AD632"/>
    <w:rsid w:val="0489A67F"/>
    <w:rsid w:val="049B7A09"/>
    <w:rsid w:val="04A7DE80"/>
    <w:rsid w:val="04BD3CAB"/>
    <w:rsid w:val="04E111BF"/>
    <w:rsid w:val="050D1A73"/>
    <w:rsid w:val="052040CE"/>
    <w:rsid w:val="0522543B"/>
    <w:rsid w:val="05257809"/>
    <w:rsid w:val="0528588A"/>
    <w:rsid w:val="052BF72F"/>
    <w:rsid w:val="053799E9"/>
    <w:rsid w:val="053D4F44"/>
    <w:rsid w:val="053F6877"/>
    <w:rsid w:val="0556F56C"/>
    <w:rsid w:val="05580C4B"/>
    <w:rsid w:val="05896101"/>
    <w:rsid w:val="058D9067"/>
    <w:rsid w:val="059EA93C"/>
    <w:rsid w:val="05A71B4D"/>
    <w:rsid w:val="05B3A5F8"/>
    <w:rsid w:val="05BD8A7E"/>
    <w:rsid w:val="05D81AEB"/>
    <w:rsid w:val="05F79BAD"/>
    <w:rsid w:val="0606FA4B"/>
    <w:rsid w:val="0632471E"/>
    <w:rsid w:val="06446905"/>
    <w:rsid w:val="064CF8A7"/>
    <w:rsid w:val="066AD049"/>
    <w:rsid w:val="066F611C"/>
    <w:rsid w:val="06714F71"/>
    <w:rsid w:val="06950662"/>
    <w:rsid w:val="06979F7B"/>
    <w:rsid w:val="069CBBAE"/>
    <w:rsid w:val="06A0A6A0"/>
    <w:rsid w:val="06A44F21"/>
    <w:rsid w:val="06AC3E6C"/>
    <w:rsid w:val="06B21109"/>
    <w:rsid w:val="06B9D134"/>
    <w:rsid w:val="06CA511F"/>
    <w:rsid w:val="06D4E06E"/>
    <w:rsid w:val="06D6680F"/>
    <w:rsid w:val="06E1B371"/>
    <w:rsid w:val="06FDF897"/>
    <w:rsid w:val="07064792"/>
    <w:rsid w:val="070C0379"/>
    <w:rsid w:val="071ABDDC"/>
    <w:rsid w:val="071B5502"/>
    <w:rsid w:val="07217F1F"/>
    <w:rsid w:val="0733A112"/>
    <w:rsid w:val="07370D63"/>
    <w:rsid w:val="0754A7FC"/>
    <w:rsid w:val="07A85011"/>
    <w:rsid w:val="07AE1AC5"/>
    <w:rsid w:val="07AE724C"/>
    <w:rsid w:val="07BCC87F"/>
    <w:rsid w:val="07BE0145"/>
    <w:rsid w:val="07D83687"/>
    <w:rsid w:val="08014581"/>
    <w:rsid w:val="0805B5E6"/>
    <w:rsid w:val="0808A9AF"/>
    <w:rsid w:val="0831ED6B"/>
    <w:rsid w:val="0841C6CC"/>
    <w:rsid w:val="085C135A"/>
    <w:rsid w:val="085F5527"/>
    <w:rsid w:val="085FDC9E"/>
    <w:rsid w:val="0868A8BB"/>
    <w:rsid w:val="0875EA71"/>
    <w:rsid w:val="088E3445"/>
    <w:rsid w:val="089CAF29"/>
    <w:rsid w:val="08AB2D86"/>
    <w:rsid w:val="08CD9433"/>
    <w:rsid w:val="08EBDE24"/>
    <w:rsid w:val="08F7D042"/>
    <w:rsid w:val="090487F2"/>
    <w:rsid w:val="090E2A07"/>
    <w:rsid w:val="0927B49D"/>
    <w:rsid w:val="0928149B"/>
    <w:rsid w:val="09295D7C"/>
    <w:rsid w:val="093DBF2A"/>
    <w:rsid w:val="094BA4FC"/>
    <w:rsid w:val="0965718F"/>
    <w:rsid w:val="096CE758"/>
    <w:rsid w:val="0971211D"/>
    <w:rsid w:val="097E42DC"/>
    <w:rsid w:val="0984FC29"/>
    <w:rsid w:val="09CB95E0"/>
    <w:rsid w:val="09CC186C"/>
    <w:rsid w:val="09D3ED6D"/>
    <w:rsid w:val="09F94D81"/>
    <w:rsid w:val="0A057F5B"/>
    <w:rsid w:val="0A1DDF21"/>
    <w:rsid w:val="0A3818C7"/>
    <w:rsid w:val="0A421CA7"/>
    <w:rsid w:val="0A644261"/>
    <w:rsid w:val="0A6475B2"/>
    <w:rsid w:val="0A65D154"/>
    <w:rsid w:val="0A6DE783"/>
    <w:rsid w:val="0A746A86"/>
    <w:rsid w:val="0A771C73"/>
    <w:rsid w:val="0A834E95"/>
    <w:rsid w:val="0AA586BA"/>
    <w:rsid w:val="0AAA1F93"/>
    <w:rsid w:val="0AB25FF1"/>
    <w:rsid w:val="0AF529EB"/>
    <w:rsid w:val="0B2C9D8C"/>
    <w:rsid w:val="0B447996"/>
    <w:rsid w:val="0B45EEEB"/>
    <w:rsid w:val="0B4ABF1B"/>
    <w:rsid w:val="0B553A4D"/>
    <w:rsid w:val="0B57FD1E"/>
    <w:rsid w:val="0B7266D1"/>
    <w:rsid w:val="0B864E72"/>
    <w:rsid w:val="0BCED218"/>
    <w:rsid w:val="0BD2E61F"/>
    <w:rsid w:val="0BEC8961"/>
    <w:rsid w:val="0C31256A"/>
    <w:rsid w:val="0C5352C6"/>
    <w:rsid w:val="0C58E6D6"/>
    <w:rsid w:val="0C5F0DA1"/>
    <w:rsid w:val="0C82B177"/>
    <w:rsid w:val="0C8EDD25"/>
    <w:rsid w:val="0C918DD7"/>
    <w:rsid w:val="0C965B97"/>
    <w:rsid w:val="0C982E02"/>
    <w:rsid w:val="0C9CABB3"/>
    <w:rsid w:val="0C9E7622"/>
    <w:rsid w:val="0CA31ECC"/>
    <w:rsid w:val="0CA9845C"/>
    <w:rsid w:val="0CB12D69"/>
    <w:rsid w:val="0CCC926E"/>
    <w:rsid w:val="0CD790D2"/>
    <w:rsid w:val="0CDCCC2C"/>
    <w:rsid w:val="0CFFDD28"/>
    <w:rsid w:val="0D0598CF"/>
    <w:rsid w:val="0D08829F"/>
    <w:rsid w:val="0D0B5CD4"/>
    <w:rsid w:val="0D25B4EE"/>
    <w:rsid w:val="0D34102C"/>
    <w:rsid w:val="0D3A8583"/>
    <w:rsid w:val="0D5AC67E"/>
    <w:rsid w:val="0D675842"/>
    <w:rsid w:val="0D7A6B1F"/>
    <w:rsid w:val="0D81CB98"/>
    <w:rsid w:val="0D98B0EA"/>
    <w:rsid w:val="0DA2BEB6"/>
    <w:rsid w:val="0DA5941B"/>
    <w:rsid w:val="0DB7731B"/>
    <w:rsid w:val="0DBDD485"/>
    <w:rsid w:val="0DC6FB8A"/>
    <w:rsid w:val="0DCBB303"/>
    <w:rsid w:val="0DEE3CB7"/>
    <w:rsid w:val="0E0AD234"/>
    <w:rsid w:val="0E0C4985"/>
    <w:rsid w:val="0E144D39"/>
    <w:rsid w:val="0E28B79C"/>
    <w:rsid w:val="0E2DA1DC"/>
    <w:rsid w:val="0E2DBB6B"/>
    <w:rsid w:val="0E42E5C7"/>
    <w:rsid w:val="0E5B0BCB"/>
    <w:rsid w:val="0E86ED1E"/>
    <w:rsid w:val="0E8CD666"/>
    <w:rsid w:val="0EA9CD42"/>
    <w:rsid w:val="0EC5E14F"/>
    <w:rsid w:val="0ED4EA5A"/>
    <w:rsid w:val="0EF46165"/>
    <w:rsid w:val="0F11A86D"/>
    <w:rsid w:val="0F1AAB0C"/>
    <w:rsid w:val="0F454797"/>
    <w:rsid w:val="0F4B3B7D"/>
    <w:rsid w:val="0F524DC8"/>
    <w:rsid w:val="0F64D5E5"/>
    <w:rsid w:val="0F6FEF44"/>
    <w:rsid w:val="0F7C8453"/>
    <w:rsid w:val="0F7EDB46"/>
    <w:rsid w:val="0F86627B"/>
    <w:rsid w:val="0F885910"/>
    <w:rsid w:val="0FA5B616"/>
    <w:rsid w:val="0FAE2B8E"/>
    <w:rsid w:val="0FB109E6"/>
    <w:rsid w:val="0FCA3427"/>
    <w:rsid w:val="0FE5B4CA"/>
    <w:rsid w:val="0FED695C"/>
    <w:rsid w:val="0FF0D3D3"/>
    <w:rsid w:val="0FF17B72"/>
    <w:rsid w:val="0FF7B507"/>
    <w:rsid w:val="10128B4E"/>
    <w:rsid w:val="10183880"/>
    <w:rsid w:val="10276995"/>
    <w:rsid w:val="102A4F00"/>
    <w:rsid w:val="10349BE2"/>
    <w:rsid w:val="1034FF12"/>
    <w:rsid w:val="10477E51"/>
    <w:rsid w:val="10564BF6"/>
    <w:rsid w:val="105B400D"/>
    <w:rsid w:val="10671802"/>
    <w:rsid w:val="1070C920"/>
    <w:rsid w:val="10816FE0"/>
    <w:rsid w:val="108B08E8"/>
    <w:rsid w:val="108DAB84"/>
    <w:rsid w:val="108FDDFF"/>
    <w:rsid w:val="10BEC247"/>
    <w:rsid w:val="10E5FEF6"/>
    <w:rsid w:val="10EBBD28"/>
    <w:rsid w:val="10F7CADF"/>
    <w:rsid w:val="10F8C04D"/>
    <w:rsid w:val="11093092"/>
    <w:rsid w:val="1114B710"/>
    <w:rsid w:val="113F33C9"/>
    <w:rsid w:val="113FC6BA"/>
    <w:rsid w:val="1168839F"/>
    <w:rsid w:val="117BE059"/>
    <w:rsid w:val="11824B52"/>
    <w:rsid w:val="11B48853"/>
    <w:rsid w:val="11C062F1"/>
    <w:rsid w:val="11CE2C4B"/>
    <w:rsid w:val="11DBE0DB"/>
    <w:rsid w:val="11DD8865"/>
    <w:rsid w:val="11E1F92B"/>
    <w:rsid w:val="11F550A4"/>
    <w:rsid w:val="122F764B"/>
    <w:rsid w:val="124C180B"/>
    <w:rsid w:val="1254D87D"/>
    <w:rsid w:val="12773D73"/>
    <w:rsid w:val="129CC214"/>
    <w:rsid w:val="129E4E52"/>
    <w:rsid w:val="12AAB534"/>
    <w:rsid w:val="12B24547"/>
    <w:rsid w:val="12C44FE9"/>
    <w:rsid w:val="12CF7B20"/>
    <w:rsid w:val="12E99E0F"/>
    <w:rsid w:val="130E4B60"/>
    <w:rsid w:val="1328EA9A"/>
    <w:rsid w:val="133CAD9B"/>
    <w:rsid w:val="1385B4F5"/>
    <w:rsid w:val="139DC61C"/>
    <w:rsid w:val="13E454BF"/>
    <w:rsid w:val="140FB2DC"/>
    <w:rsid w:val="141252A7"/>
    <w:rsid w:val="1413C2EB"/>
    <w:rsid w:val="1418E8DD"/>
    <w:rsid w:val="142230B8"/>
    <w:rsid w:val="1426A9DB"/>
    <w:rsid w:val="1427D0AF"/>
    <w:rsid w:val="142F6276"/>
    <w:rsid w:val="14352395"/>
    <w:rsid w:val="14654665"/>
    <w:rsid w:val="146C696C"/>
    <w:rsid w:val="146CDC28"/>
    <w:rsid w:val="146D19D5"/>
    <w:rsid w:val="14734FF2"/>
    <w:rsid w:val="1493E2AD"/>
    <w:rsid w:val="14B28CBA"/>
    <w:rsid w:val="14BC4415"/>
    <w:rsid w:val="14E45FA3"/>
    <w:rsid w:val="14FAE643"/>
    <w:rsid w:val="1551F6A3"/>
    <w:rsid w:val="1552E677"/>
    <w:rsid w:val="155FE1BD"/>
    <w:rsid w:val="15826606"/>
    <w:rsid w:val="15AAD2B7"/>
    <w:rsid w:val="15B2A475"/>
    <w:rsid w:val="15B755F4"/>
    <w:rsid w:val="15D0ABB7"/>
    <w:rsid w:val="15D2BFFA"/>
    <w:rsid w:val="15F49A3B"/>
    <w:rsid w:val="160DF1C9"/>
    <w:rsid w:val="161013A9"/>
    <w:rsid w:val="1612B1FF"/>
    <w:rsid w:val="161C015D"/>
    <w:rsid w:val="163614D5"/>
    <w:rsid w:val="163EA390"/>
    <w:rsid w:val="164DC46B"/>
    <w:rsid w:val="164E24BC"/>
    <w:rsid w:val="16A594B3"/>
    <w:rsid w:val="16B1B5AE"/>
    <w:rsid w:val="16BAA80B"/>
    <w:rsid w:val="1741A0C4"/>
    <w:rsid w:val="1748D123"/>
    <w:rsid w:val="17581446"/>
    <w:rsid w:val="1777DBBE"/>
    <w:rsid w:val="17848E94"/>
    <w:rsid w:val="17A56830"/>
    <w:rsid w:val="17B56565"/>
    <w:rsid w:val="17EBDA89"/>
    <w:rsid w:val="18044CCF"/>
    <w:rsid w:val="180DA97C"/>
    <w:rsid w:val="183EBFF8"/>
    <w:rsid w:val="185E1FC6"/>
    <w:rsid w:val="18669F15"/>
    <w:rsid w:val="18737055"/>
    <w:rsid w:val="187398EF"/>
    <w:rsid w:val="187645DB"/>
    <w:rsid w:val="1898A8FC"/>
    <w:rsid w:val="18B55FC3"/>
    <w:rsid w:val="18F27D8A"/>
    <w:rsid w:val="18F396B7"/>
    <w:rsid w:val="19179FB1"/>
    <w:rsid w:val="19235259"/>
    <w:rsid w:val="19447B7A"/>
    <w:rsid w:val="194B3C46"/>
    <w:rsid w:val="19534F31"/>
    <w:rsid w:val="1954A238"/>
    <w:rsid w:val="196644D8"/>
    <w:rsid w:val="1968CE5A"/>
    <w:rsid w:val="199C0F91"/>
    <w:rsid w:val="199E5664"/>
    <w:rsid w:val="19DA17E0"/>
    <w:rsid w:val="1A04235F"/>
    <w:rsid w:val="1A0A7A9F"/>
    <w:rsid w:val="1A21975F"/>
    <w:rsid w:val="1A276D80"/>
    <w:rsid w:val="1A311970"/>
    <w:rsid w:val="1A367C05"/>
    <w:rsid w:val="1A3DB69C"/>
    <w:rsid w:val="1A747410"/>
    <w:rsid w:val="1A9694E1"/>
    <w:rsid w:val="1A997AB2"/>
    <w:rsid w:val="1A9A1500"/>
    <w:rsid w:val="1A9C35D0"/>
    <w:rsid w:val="1AA7DB9E"/>
    <w:rsid w:val="1AC08145"/>
    <w:rsid w:val="1AC1C23B"/>
    <w:rsid w:val="1AC58A04"/>
    <w:rsid w:val="1AE60B71"/>
    <w:rsid w:val="1B004B51"/>
    <w:rsid w:val="1B1B765E"/>
    <w:rsid w:val="1B2DE1AC"/>
    <w:rsid w:val="1B56CD55"/>
    <w:rsid w:val="1B692D2A"/>
    <w:rsid w:val="1B6E5264"/>
    <w:rsid w:val="1B96F85B"/>
    <w:rsid w:val="1B987D05"/>
    <w:rsid w:val="1B9979E0"/>
    <w:rsid w:val="1BAAE5BE"/>
    <w:rsid w:val="1BAD3017"/>
    <w:rsid w:val="1BB54BEE"/>
    <w:rsid w:val="1BD3211A"/>
    <w:rsid w:val="1BD856DD"/>
    <w:rsid w:val="1C058588"/>
    <w:rsid w:val="1C2C6CF2"/>
    <w:rsid w:val="1C461DC3"/>
    <w:rsid w:val="1C4CAD71"/>
    <w:rsid w:val="1CAF76CB"/>
    <w:rsid w:val="1CC9CE09"/>
    <w:rsid w:val="1CDEED69"/>
    <w:rsid w:val="1CE2C361"/>
    <w:rsid w:val="1CF6F565"/>
    <w:rsid w:val="1CF78771"/>
    <w:rsid w:val="1D21654A"/>
    <w:rsid w:val="1D217748"/>
    <w:rsid w:val="1D2C21AE"/>
    <w:rsid w:val="1D3A7213"/>
    <w:rsid w:val="1D3C0164"/>
    <w:rsid w:val="1D43D865"/>
    <w:rsid w:val="1D469201"/>
    <w:rsid w:val="1D4B7CD7"/>
    <w:rsid w:val="1D52D9AF"/>
    <w:rsid w:val="1D7A2C58"/>
    <w:rsid w:val="1DA5485E"/>
    <w:rsid w:val="1DA94DF0"/>
    <w:rsid w:val="1DB7FBAA"/>
    <w:rsid w:val="1DBFD5C1"/>
    <w:rsid w:val="1DE02478"/>
    <w:rsid w:val="1DE76B91"/>
    <w:rsid w:val="1DE81C89"/>
    <w:rsid w:val="1DF99B11"/>
    <w:rsid w:val="1E050B66"/>
    <w:rsid w:val="1E0E508C"/>
    <w:rsid w:val="1E214255"/>
    <w:rsid w:val="1E4FA77F"/>
    <w:rsid w:val="1E56CCE9"/>
    <w:rsid w:val="1E6368FE"/>
    <w:rsid w:val="1E7454A2"/>
    <w:rsid w:val="1E8EA08E"/>
    <w:rsid w:val="1EBD0CB5"/>
    <w:rsid w:val="1EBF523E"/>
    <w:rsid w:val="1EC88881"/>
    <w:rsid w:val="1ECB3265"/>
    <w:rsid w:val="1ED64F43"/>
    <w:rsid w:val="1F26DADF"/>
    <w:rsid w:val="1F3C9285"/>
    <w:rsid w:val="1F4E9157"/>
    <w:rsid w:val="1F55E2C2"/>
    <w:rsid w:val="1F673D66"/>
    <w:rsid w:val="1F6B978D"/>
    <w:rsid w:val="1F6C25DE"/>
    <w:rsid w:val="1F70AC44"/>
    <w:rsid w:val="1F751FC8"/>
    <w:rsid w:val="1F86073A"/>
    <w:rsid w:val="1F8CFC60"/>
    <w:rsid w:val="1F93C6AD"/>
    <w:rsid w:val="1F98F4F2"/>
    <w:rsid w:val="1FA3E3C1"/>
    <w:rsid w:val="1FB2747E"/>
    <w:rsid w:val="1FB379F9"/>
    <w:rsid w:val="1FCE03CC"/>
    <w:rsid w:val="1FDBD9AA"/>
    <w:rsid w:val="1FF0EDB2"/>
    <w:rsid w:val="1FF38B43"/>
    <w:rsid w:val="2024B336"/>
    <w:rsid w:val="2031A47C"/>
    <w:rsid w:val="204143AC"/>
    <w:rsid w:val="20562F97"/>
    <w:rsid w:val="205AF570"/>
    <w:rsid w:val="206CABC6"/>
    <w:rsid w:val="20781009"/>
    <w:rsid w:val="2081FB93"/>
    <w:rsid w:val="20926140"/>
    <w:rsid w:val="209638A3"/>
    <w:rsid w:val="2096D2C9"/>
    <w:rsid w:val="209EFA84"/>
    <w:rsid w:val="20BBD954"/>
    <w:rsid w:val="20C9CE95"/>
    <w:rsid w:val="20D06252"/>
    <w:rsid w:val="20E106BE"/>
    <w:rsid w:val="20F9B276"/>
    <w:rsid w:val="211A062A"/>
    <w:rsid w:val="211B1605"/>
    <w:rsid w:val="21266164"/>
    <w:rsid w:val="212EB053"/>
    <w:rsid w:val="2130FBE8"/>
    <w:rsid w:val="21351B1B"/>
    <w:rsid w:val="213ACFCC"/>
    <w:rsid w:val="213D3537"/>
    <w:rsid w:val="213E60BB"/>
    <w:rsid w:val="214DCAB9"/>
    <w:rsid w:val="215A6DFE"/>
    <w:rsid w:val="21677E9C"/>
    <w:rsid w:val="21728F21"/>
    <w:rsid w:val="2175084F"/>
    <w:rsid w:val="2176E017"/>
    <w:rsid w:val="217A836B"/>
    <w:rsid w:val="2182492D"/>
    <w:rsid w:val="2188D97D"/>
    <w:rsid w:val="2190B0FE"/>
    <w:rsid w:val="21A1FA79"/>
    <w:rsid w:val="21E589DF"/>
    <w:rsid w:val="21E84440"/>
    <w:rsid w:val="222510BD"/>
    <w:rsid w:val="223DC6B2"/>
    <w:rsid w:val="224D6100"/>
    <w:rsid w:val="225467BD"/>
    <w:rsid w:val="225858FE"/>
    <w:rsid w:val="22585F7D"/>
    <w:rsid w:val="225B45C0"/>
    <w:rsid w:val="228249E7"/>
    <w:rsid w:val="228AF0DC"/>
    <w:rsid w:val="22932C61"/>
    <w:rsid w:val="22A0530F"/>
    <w:rsid w:val="22A4AF33"/>
    <w:rsid w:val="22AF42A9"/>
    <w:rsid w:val="22B5788B"/>
    <w:rsid w:val="22BE3544"/>
    <w:rsid w:val="22CD18BD"/>
    <w:rsid w:val="22F84D98"/>
    <w:rsid w:val="230A2408"/>
    <w:rsid w:val="230F21F1"/>
    <w:rsid w:val="231F8830"/>
    <w:rsid w:val="2336A3B5"/>
    <w:rsid w:val="233C4A75"/>
    <w:rsid w:val="23425568"/>
    <w:rsid w:val="234399D4"/>
    <w:rsid w:val="23489E7F"/>
    <w:rsid w:val="236DF5B9"/>
    <w:rsid w:val="237707F3"/>
    <w:rsid w:val="237EDE6F"/>
    <w:rsid w:val="237F4DB5"/>
    <w:rsid w:val="23962681"/>
    <w:rsid w:val="23A93533"/>
    <w:rsid w:val="23B83881"/>
    <w:rsid w:val="23BB9EFC"/>
    <w:rsid w:val="23C22E1A"/>
    <w:rsid w:val="23CC8743"/>
    <w:rsid w:val="23D4AA26"/>
    <w:rsid w:val="23E064E4"/>
    <w:rsid w:val="23E77877"/>
    <w:rsid w:val="23F47FB1"/>
    <w:rsid w:val="24196686"/>
    <w:rsid w:val="24359A1B"/>
    <w:rsid w:val="245F9814"/>
    <w:rsid w:val="247A4836"/>
    <w:rsid w:val="24DBBE2F"/>
    <w:rsid w:val="24F1F907"/>
    <w:rsid w:val="24FF6C0B"/>
    <w:rsid w:val="2536B990"/>
    <w:rsid w:val="25373DA5"/>
    <w:rsid w:val="253CE55F"/>
    <w:rsid w:val="254DE34F"/>
    <w:rsid w:val="25525356"/>
    <w:rsid w:val="255365FA"/>
    <w:rsid w:val="257A0481"/>
    <w:rsid w:val="25889283"/>
    <w:rsid w:val="258A2DFB"/>
    <w:rsid w:val="258D34E7"/>
    <w:rsid w:val="259332FD"/>
    <w:rsid w:val="25A1F791"/>
    <w:rsid w:val="25BABC93"/>
    <w:rsid w:val="25D9FBB8"/>
    <w:rsid w:val="25E55C71"/>
    <w:rsid w:val="25EC5C4B"/>
    <w:rsid w:val="25EF9290"/>
    <w:rsid w:val="260A9FA9"/>
    <w:rsid w:val="260F775C"/>
    <w:rsid w:val="26117177"/>
    <w:rsid w:val="2616E326"/>
    <w:rsid w:val="2620990F"/>
    <w:rsid w:val="2647765F"/>
    <w:rsid w:val="2661F169"/>
    <w:rsid w:val="26621527"/>
    <w:rsid w:val="266C530A"/>
    <w:rsid w:val="267176CA"/>
    <w:rsid w:val="2671B594"/>
    <w:rsid w:val="267BD385"/>
    <w:rsid w:val="269D1A2D"/>
    <w:rsid w:val="269EA98B"/>
    <w:rsid w:val="26B84399"/>
    <w:rsid w:val="26BA50F8"/>
    <w:rsid w:val="26DACDB0"/>
    <w:rsid w:val="26DCDF86"/>
    <w:rsid w:val="26E8211C"/>
    <w:rsid w:val="271CEE34"/>
    <w:rsid w:val="27340CAD"/>
    <w:rsid w:val="273D2CE0"/>
    <w:rsid w:val="274548F3"/>
    <w:rsid w:val="276D2B83"/>
    <w:rsid w:val="2771F878"/>
    <w:rsid w:val="278BB925"/>
    <w:rsid w:val="2795830C"/>
    <w:rsid w:val="2795C78D"/>
    <w:rsid w:val="2799A40B"/>
    <w:rsid w:val="27A6BFD7"/>
    <w:rsid w:val="27AB4236"/>
    <w:rsid w:val="27DD309B"/>
    <w:rsid w:val="27E6A307"/>
    <w:rsid w:val="27EC44AA"/>
    <w:rsid w:val="27FD1E99"/>
    <w:rsid w:val="2823DCFA"/>
    <w:rsid w:val="282DCFCB"/>
    <w:rsid w:val="282F81D8"/>
    <w:rsid w:val="2831F4CB"/>
    <w:rsid w:val="283DA3B2"/>
    <w:rsid w:val="28471F0E"/>
    <w:rsid w:val="285913FC"/>
    <w:rsid w:val="286AFB76"/>
    <w:rsid w:val="2876F213"/>
    <w:rsid w:val="287E58F2"/>
    <w:rsid w:val="2881A95F"/>
    <w:rsid w:val="2883DDF2"/>
    <w:rsid w:val="28AAF9B7"/>
    <w:rsid w:val="28B1321A"/>
    <w:rsid w:val="28CE3ACE"/>
    <w:rsid w:val="28E5FFDA"/>
    <w:rsid w:val="28EA8739"/>
    <w:rsid w:val="28FB1410"/>
    <w:rsid w:val="29017541"/>
    <w:rsid w:val="2918AC94"/>
    <w:rsid w:val="292AB74D"/>
    <w:rsid w:val="296A545A"/>
    <w:rsid w:val="2974C9A4"/>
    <w:rsid w:val="298F479B"/>
    <w:rsid w:val="29950047"/>
    <w:rsid w:val="29A03838"/>
    <w:rsid w:val="29CA4D4C"/>
    <w:rsid w:val="29DEC943"/>
    <w:rsid w:val="29E19F15"/>
    <w:rsid w:val="29E7DFA7"/>
    <w:rsid w:val="29E8B323"/>
    <w:rsid w:val="29EC4C52"/>
    <w:rsid w:val="29EF667E"/>
    <w:rsid w:val="2A309187"/>
    <w:rsid w:val="2A4B5099"/>
    <w:rsid w:val="2A5559CA"/>
    <w:rsid w:val="2A59807F"/>
    <w:rsid w:val="2A73843B"/>
    <w:rsid w:val="2A904AA9"/>
    <w:rsid w:val="2A9CBA34"/>
    <w:rsid w:val="2AA1BEB0"/>
    <w:rsid w:val="2AA83C58"/>
    <w:rsid w:val="2AC661D8"/>
    <w:rsid w:val="2AD652FD"/>
    <w:rsid w:val="2AEFCDA7"/>
    <w:rsid w:val="2B0012D3"/>
    <w:rsid w:val="2B1742AC"/>
    <w:rsid w:val="2B288A7C"/>
    <w:rsid w:val="2B337A81"/>
    <w:rsid w:val="2B354860"/>
    <w:rsid w:val="2B3CDE61"/>
    <w:rsid w:val="2B3F0BB5"/>
    <w:rsid w:val="2B40E712"/>
    <w:rsid w:val="2B43F09A"/>
    <w:rsid w:val="2B448D54"/>
    <w:rsid w:val="2B52215D"/>
    <w:rsid w:val="2B634C83"/>
    <w:rsid w:val="2B960873"/>
    <w:rsid w:val="2B9883C1"/>
    <w:rsid w:val="2BA31FA8"/>
    <w:rsid w:val="2BADD237"/>
    <w:rsid w:val="2BF0B7BE"/>
    <w:rsid w:val="2BF39CFC"/>
    <w:rsid w:val="2BF4F5B4"/>
    <w:rsid w:val="2C03C5B4"/>
    <w:rsid w:val="2C23862C"/>
    <w:rsid w:val="2C23ADE9"/>
    <w:rsid w:val="2C2D2945"/>
    <w:rsid w:val="2C3E6BC1"/>
    <w:rsid w:val="2C49EF95"/>
    <w:rsid w:val="2C4A264F"/>
    <w:rsid w:val="2C56E8DF"/>
    <w:rsid w:val="2C689E66"/>
    <w:rsid w:val="2C80E87A"/>
    <w:rsid w:val="2C8C48CF"/>
    <w:rsid w:val="2C904926"/>
    <w:rsid w:val="2C952C24"/>
    <w:rsid w:val="2C9B1F09"/>
    <w:rsid w:val="2CC10264"/>
    <w:rsid w:val="2CC4AB59"/>
    <w:rsid w:val="2CE40EBD"/>
    <w:rsid w:val="2CF89854"/>
    <w:rsid w:val="2D01195E"/>
    <w:rsid w:val="2D07CB0E"/>
    <w:rsid w:val="2D09B1A4"/>
    <w:rsid w:val="2D2E23D7"/>
    <w:rsid w:val="2D4AECEE"/>
    <w:rsid w:val="2D54EC56"/>
    <w:rsid w:val="2D73AECA"/>
    <w:rsid w:val="2D7846C9"/>
    <w:rsid w:val="2D7B1A5A"/>
    <w:rsid w:val="2D942D72"/>
    <w:rsid w:val="2D9FB9F0"/>
    <w:rsid w:val="2DB38983"/>
    <w:rsid w:val="2DE5DE87"/>
    <w:rsid w:val="2DE734E5"/>
    <w:rsid w:val="2DE85B35"/>
    <w:rsid w:val="2DF0BA7C"/>
    <w:rsid w:val="2DFCAD6D"/>
    <w:rsid w:val="2E02C45C"/>
    <w:rsid w:val="2E062F7F"/>
    <w:rsid w:val="2E2CAE4B"/>
    <w:rsid w:val="2E303543"/>
    <w:rsid w:val="2E3CAA8E"/>
    <w:rsid w:val="2E408AA8"/>
    <w:rsid w:val="2E41D6EF"/>
    <w:rsid w:val="2E47E74F"/>
    <w:rsid w:val="2E5260F0"/>
    <w:rsid w:val="2E534542"/>
    <w:rsid w:val="2E6493D5"/>
    <w:rsid w:val="2E73ADF9"/>
    <w:rsid w:val="2E79794A"/>
    <w:rsid w:val="2EAAB759"/>
    <w:rsid w:val="2EBC99AD"/>
    <w:rsid w:val="2EC9B058"/>
    <w:rsid w:val="2EEDEE8D"/>
    <w:rsid w:val="2EF3B1C1"/>
    <w:rsid w:val="2EF4F6F5"/>
    <w:rsid w:val="2F037AE3"/>
    <w:rsid w:val="2F0653C1"/>
    <w:rsid w:val="2F06CCCF"/>
    <w:rsid w:val="2F186334"/>
    <w:rsid w:val="2F2B77F9"/>
    <w:rsid w:val="2F44DF80"/>
    <w:rsid w:val="2F6D9D17"/>
    <w:rsid w:val="2F8963E0"/>
    <w:rsid w:val="2FC80EBD"/>
    <w:rsid w:val="2FF11EE0"/>
    <w:rsid w:val="30139DF2"/>
    <w:rsid w:val="30172369"/>
    <w:rsid w:val="301AC0B6"/>
    <w:rsid w:val="3020D17D"/>
    <w:rsid w:val="304DBA40"/>
    <w:rsid w:val="304E29E5"/>
    <w:rsid w:val="304EE48F"/>
    <w:rsid w:val="30538CFA"/>
    <w:rsid w:val="3066EAB5"/>
    <w:rsid w:val="308279BA"/>
    <w:rsid w:val="308F2C5A"/>
    <w:rsid w:val="309154EE"/>
    <w:rsid w:val="30A6BAB4"/>
    <w:rsid w:val="30C0BB69"/>
    <w:rsid w:val="30D89994"/>
    <w:rsid w:val="30E4D7A6"/>
    <w:rsid w:val="30F167C2"/>
    <w:rsid w:val="3102E5E2"/>
    <w:rsid w:val="3125EB63"/>
    <w:rsid w:val="314A738A"/>
    <w:rsid w:val="314D0794"/>
    <w:rsid w:val="3166B48A"/>
    <w:rsid w:val="3175BBBE"/>
    <w:rsid w:val="3183616B"/>
    <w:rsid w:val="31AD1CD0"/>
    <w:rsid w:val="31B316CF"/>
    <w:rsid w:val="31B38B29"/>
    <w:rsid w:val="31B862C0"/>
    <w:rsid w:val="321711A6"/>
    <w:rsid w:val="321CAB71"/>
    <w:rsid w:val="32258E81"/>
    <w:rsid w:val="3235A734"/>
    <w:rsid w:val="323BF5E6"/>
    <w:rsid w:val="325BBB20"/>
    <w:rsid w:val="326780E8"/>
    <w:rsid w:val="32994521"/>
    <w:rsid w:val="32A365DA"/>
    <w:rsid w:val="32A39375"/>
    <w:rsid w:val="32B5D64B"/>
    <w:rsid w:val="32CC02F9"/>
    <w:rsid w:val="32CDEEAC"/>
    <w:rsid w:val="32D1C501"/>
    <w:rsid w:val="32E27C1C"/>
    <w:rsid w:val="32ECD844"/>
    <w:rsid w:val="33002A5C"/>
    <w:rsid w:val="33017C21"/>
    <w:rsid w:val="331D3CD6"/>
    <w:rsid w:val="332258CE"/>
    <w:rsid w:val="333F1F60"/>
    <w:rsid w:val="33696E28"/>
    <w:rsid w:val="336BC277"/>
    <w:rsid w:val="338AC219"/>
    <w:rsid w:val="3390F973"/>
    <w:rsid w:val="33AE9653"/>
    <w:rsid w:val="33CBA14C"/>
    <w:rsid w:val="33DECB38"/>
    <w:rsid w:val="33E17AFC"/>
    <w:rsid w:val="33E70D76"/>
    <w:rsid w:val="33E8DD85"/>
    <w:rsid w:val="33EA9B88"/>
    <w:rsid w:val="33FD7631"/>
    <w:rsid w:val="34045978"/>
    <w:rsid w:val="3404FCD8"/>
    <w:rsid w:val="340ECBE1"/>
    <w:rsid w:val="344D009F"/>
    <w:rsid w:val="3458655B"/>
    <w:rsid w:val="345FAE87"/>
    <w:rsid w:val="346C1B8C"/>
    <w:rsid w:val="347CE2EA"/>
    <w:rsid w:val="349C51DD"/>
    <w:rsid w:val="34AC5928"/>
    <w:rsid w:val="34B091A2"/>
    <w:rsid w:val="34B4F458"/>
    <w:rsid w:val="34D2EB76"/>
    <w:rsid w:val="34DE7535"/>
    <w:rsid w:val="34E08911"/>
    <w:rsid w:val="34E806E5"/>
    <w:rsid w:val="34E90222"/>
    <w:rsid w:val="34FF402E"/>
    <w:rsid w:val="350ABB69"/>
    <w:rsid w:val="35177262"/>
    <w:rsid w:val="3527E8C4"/>
    <w:rsid w:val="352808ED"/>
    <w:rsid w:val="358E84F2"/>
    <w:rsid w:val="35A82ED8"/>
    <w:rsid w:val="35B170F2"/>
    <w:rsid w:val="35B42EAD"/>
    <w:rsid w:val="35C53CC7"/>
    <w:rsid w:val="35D47D33"/>
    <w:rsid w:val="35F7955B"/>
    <w:rsid w:val="35FFB3B3"/>
    <w:rsid w:val="3604E8BD"/>
    <w:rsid w:val="361B55B5"/>
    <w:rsid w:val="3635EE5A"/>
    <w:rsid w:val="364C1D92"/>
    <w:rsid w:val="365C9D3F"/>
    <w:rsid w:val="3661E13C"/>
    <w:rsid w:val="366FCDCF"/>
    <w:rsid w:val="366FD8F5"/>
    <w:rsid w:val="368E220A"/>
    <w:rsid w:val="3699D24D"/>
    <w:rsid w:val="369F8C62"/>
    <w:rsid w:val="36B1FCA7"/>
    <w:rsid w:val="36BB9C66"/>
    <w:rsid w:val="36BC0AEA"/>
    <w:rsid w:val="36D56FD8"/>
    <w:rsid w:val="36D63EB6"/>
    <w:rsid w:val="36DF9A5E"/>
    <w:rsid w:val="36EB1F3D"/>
    <w:rsid w:val="36EDA233"/>
    <w:rsid w:val="36F4EF75"/>
    <w:rsid w:val="37105C92"/>
    <w:rsid w:val="371A67AC"/>
    <w:rsid w:val="371B497A"/>
    <w:rsid w:val="372959D3"/>
    <w:rsid w:val="372D2BFB"/>
    <w:rsid w:val="3733CD93"/>
    <w:rsid w:val="373B3881"/>
    <w:rsid w:val="3741F478"/>
    <w:rsid w:val="37538537"/>
    <w:rsid w:val="375D1EBC"/>
    <w:rsid w:val="376FD00F"/>
    <w:rsid w:val="37A0CBE0"/>
    <w:rsid w:val="37ABF0AE"/>
    <w:rsid w:val="37B9396C"/>
    <w:rsid w:val="37C08EE2"/>
    <w:rsid w:val="37C77555"/>
    <w:rsid w:val="37CCCAE2"/>
    <w:rsid w:val="37CD2E48"/>
    <w:rsid w:val="37D34A6E"/>
    <w:rsid w:val="38010CF2"/>
    <w:rsid w:val="380E1DDF"/>
    <w:rsid w:val="382004DE"/>
    <w:rsid w:val="382BFDAE"/>
    <w:rsid w:val="3831F7D1"/>
    <w:rsid w:val="3832E092"/>
    <w:rsid w:val="3857A615"/>
    <w:rsid w:val="387E2865"/>
    <w:rsid w:val="388737BB"/>
    <w:rsid w:val="38972744"/>
    <w:rsid w:val="389B7CDB"/>
    <w:rsid w:val="389F9937"/>
    <w:rsid w:val="38B59670"/>
    <w:rsid w:val="38C8AC2A"/>
    <w:rsid w:val="38DB1C18"/>
    <w:rsid w:val="38E00965"/>
    <w:rsid w:val="38E4B7AF"/>
    <w:rsid w:val="38F1F9C1"/>
    <w:rsid w:val="38FA065B"/>
    <w:rsid w:val="390356D9"/>
    <w:rsid w:val="391299A6"/>
    <w:rsid w:val="39268179"/>
    <w:rsid w:val="39271BF4"/>
    <w:rsid w:val="39355FF0"/>
    <w:rsid w:val="393B2C59"/>
    <w:rsid w:val="393F2804"/>
    <w:rsid w:val="3974687B"/>
    <w:rsid w:val="397CD2D7"/>
    <w:rsid w:val="39D7668A"/>
    <w:rsid w:val="39E6940D"/>
    <w:rsid w:val="39F1AAA2"/>
    <w:rsid w:val="39FA6556"/>
    <w:rsid w:val="3A0B21C7"/>
    <w:rsid w:val="3A1CB3DD"/>
    <w:rsid w:val="3A26F1B8"/>
    <w:rsid w:val="3A34250E"/>
    <w:rsid w:val="3A51113A"/>
    <w:rsid w:val="3A650E12"/>
    <w:rsid w:val="3A7A6265"/>
    <w:rsid w:val="3A7C60C9"/>
    <w:rsid w:val="3A97FD70"/>
    <w:rsid w:val="3A9879C3"/>
    <w:rsid w:val="3A9AED29"/>
    <w:rsid w:val="3AB95DBA"/>
    <w:rsid w:val="3ABF7CA4"/>
    <w:rsid w:val="3ACA1C3B"/>
    <w:rsid w:val="3AD2E352"/>
    <w:rsid w:val="3ADF391F"/>
    <w:rsid w:val="3AED613F"/>
    <w:rsid w:val="3AF0C34F"/>
    <w:rsid w:val="3AF7C2CF"/>
    <w:rsid w:val="3B0C29AA"/>
    <w:rsid w:val="3B192196"/>
    <w:rsid w:val="3B28AFF0"/>
    <w:rsid w:val="3B366CE9"/>
    <w:rsid w:val="3B3B329F"/>
    <w:rsid w:val="3B40E43C"/>
    <w:rsid w:val="3B6AAADC"/>
    <w:rsid w:val="3B70F2F2"/>
    <w:rsid w:val="3B7E26B7"/>
    <w:rsid w:val="3BA5BE2B"/>
    <w:rsid w:val="3BB5219E"/>
    <w:rsid w:val="3BB82438"/>
    <w:rsid w:val="3BBB1166"/>
    <w:rsid w:val="3BBCB5C8"/>
    <w:rsid w:val="3BCC654F"/>
    <w:rsid w:val="3BEE5486"/>
    <w:rsid w:val="3BF04DBE"/>
    <w:rsid w:val="3BFEA9CD"/>
    <w:rsid w:val="3BFF1A60"/>
    <w:rsid w:val="3C00A562"/>
    <w:rsid w:val="3C37ABF9"/>
    <w:rsid w:val="3C59812B"/>
    <w:rsid w:val="3C67BE71"/>
    <w:rsid w:val="3C826F48"/>
    <w:rsid w:val="3C9A9BB3"/>
    <w:rsid w:val="3CA7727D"/>
    <w:rsid w:val="3CA8B19E"/>
    <w:rsid w:val="3CB2B7D7"/>
    <w:rsid w:val="3CB6F98F"/>
    <w:rsid w:val="3CB84DB8"/>
    <w:rsid w:val="3CC69FB6"/>
    <w:rsid w:val="3CD2D2D8"/>
    <w:rsid w:val="3CDDB89E"/>
    <w:rsid w:val="3CE6D7A8"/>
    <w:rsid w:val="3CEE1D4C"/>
    <w:rsid w:val="3CF1262B"/>
    <w:rsid w:val="3CFE7CF2"/>
    <w:rsid w:val="3D1A4F0C"/>
    <w:rsid w:val="3D1C9A0E"/>
    <w:rsid w:val="3D2B0D32"/>
    <w:rsid w:val="3D321D15"/>
    <w:rsid w:val="3D495E09"/>
    <w:rsid w:val="3D5E9D42"/>
    <w:rsid w:val="3D78781A"/>
    <w:rsid w:val="3D7A1CC4"/>
    <w:rsid w:val="3D7A3561"/>
    <w:rsid w:val="3D8D7C7A"/>
    <w:rsid w:val="3D922EA2"/>
    <w:rsid w:val="3D9F3FEB"/>
    <w:rsid w:val="3DA7C348"/>
    <w:rsid w:val="3DA7CE39"/>
    <w:rsid w:val="3DC5BBA8"/>
    <w:rsid w:val="3DCB748F"/>
    <w:rsid w:val="3DEBC67B"/>
    <w:rsid w:val="3DFBA8FE"/>
    <w:rsid w:val="3E0ECC79"/>
    <w:rsid w:val="3E1337AB"/>
    <w:rsid w:val="3E1B1CC6"/>
    <w:rsid w:val="3E1D2A35"/>
    <w:rsid w:val="3E1F1983"/>
    <w:rsid w:val="3E51D3B4"/>
    <w:rsid w:val="3E59D26F"/>
    <w:rsid w:val="3E6149AB"/>
    <w:rsid w:val="3E76957C"/>
    <w:rsid w:val="3E7C5469"/>
    <w:rsid w:val="3E7EC97B"/>
    <w:rsid w:val="3EA15865"/>
    <w:rsid w:val="3EE796B3"/>
    <w:rsid w:val="3EF0BBE0"/>
    <w:rsid w:val="3EFC414C"/>
    <w:rsid w:val="3F060E30"/>
    <w:rsid w:val="3F0A3D23"/>
    <w:rsid w:val="3F333319"/>
    <w:rsid w:val="3F336D73"/>
    <w:rsid w:val="3F3990AC"/>
    <w:rsid w:val="3F53F2C3"/>
    <w:rsid w:val="3F57E032"/>
    <w:rsid w:val="3F5AB42F"/>
    <w:rsid w:val="3F6439A7"/>
    <w:rsid w:val="3F754D28"/>
    <w:rsid w:val="3FD3ED2A"/>
    <w:rsid w:val="3FF4D604"/>
    <w:rsid w:val="40113623"/>
    <w:rsid w:val="4017083A"/>
    <w:rsid w:val="401C04C1"/>
    <w:rsid w:val="40447024"/>
    <w:rsid w:val="40633562"/>
    <w:rsid w:val="40691E01"/>
    <w:rsid w:val="406C79A6"/>
    <w:rsid w:val="40725D3D"/>
    <w:rsid w:val="407FEF0F"/>
    <w:rsid w:val="40897F16"/>
    <w:rsid w:val="408A0363"/>
    <w:rsid w:val="408FC584"/>
    <w:rsid w:val="40904AB6"/>
    <w:rsid w:val="40926372"/>
    <w:rsid w:val="409AE1BC"/>
    <w:rsid w:val="409C4836"/>
    <w:rsid w:val="40A54B63"/>
    <w:rsid w:val="40E46BD2"/>
    <w:rsid w:val="40E9305B"/>
    <w:rsid w:val="40FE6EE5"/>
    <w:rsid w:val="411AECE2"/>
    <w:rsid w:val="4121D061"/>
    <w:rsid w:val="4122F92E"/>
    <w:rsid w:val="41261400"/>
    <w:rsid w:val="4146564C"/>
    <w:rsid w:val="414AF68C"/>
    <w:rsid w:val="4170073F"/>
    <w:rsid w:val="4178F551"/>
    <w:rsid w:val="419EABC1"/>
    <w:rsid w:val="41B4C6A8"/>
    <w:rsid w:val="41BE0F47"/>
    <w:rsid w:val="41C666C3"/>
    <w:rsid w:val="41E2FDD5"/>
    <w:rsid w:val="420F78C6"/>
    <w:rsid w:val="420FE769"/>
    <w:rsid w:val="4210C0F4"/>
    <w:rsid w:val="4213A9DE"/>
    <w:rsid w:val="4236F38E"/>
    <w:rsid w:val="423A0ABF"/>
    <w:rsid w:val="42577B31"/>
    <w:rsid w:val="425C9A8B"/>
    <w:rsid w:val="42632C0E"/>
    <w:rsid w:val="42887E21"/>
    <w:rsid w:val="42C82846"/>
    <w:rsid w:val="42D5FFA6"/>
    <w:rsid w:val="430BAF3B"/>
    <w:rsid w:val="4314D069"/>
    <w:rsid w:val="432CA940"/>
    <w:rsid w:val="4332F9BE"/>
    <w:rsid w:val="4335CD85"/>
    <w:rsid w:val="43375B41"/>
    <w:rsid w:val="433E881A"/>
    <w:rsid w:val="4350DBA0"/>
    <w:rsid w:val="43548333"/>
    <w:rsid w:val="435B199D"/>
    <w:rsid w:val="435D9FEC"/>
    <w:rsid w:val="436228B4"/>
    <w:rsid w:val="43665E43"/>
    <w:rsid w:val="437D6586"/>
    <w:rsid w:val="43809B10"/>
    <w:rsid w:val="43865A5F"/>
    <w:rsid w:val="438CDC71"/>
    <w:rsid w:val="43C38B6B"/>
    <w:rsid w:val="43C968C7"/>
    <w:rsid w:val="43D1ABC8"/>
    <w:rsid w:val="43E1684D"/>
    <w:rsid w:val="43F13F48"/>
    <w:rsid w:val="440FF215"/>
    <w:rsid w:val="4411219B"/>
    <w:rsid w:val="4412B595"/>
    <w:rsid w:val="441F561A"/>
    <w:rsid w:val="442B312D"/>
    <w:rsid w:val="443A4B99"/>
    <w:rsid w:val="446B0C58"/>
    <w:rsid w:val="447AFB1A"/>
    <w:rsid w:val="447CBE53"/>
    <w:rsid w:val="449653BB"/>
    <w:rsid w:val="449BAE16"/>
    <w:rsid w:val="449FFA18"/>
    <w:rsid w:val="44AA9AD9"/>
    <w:rsid w:val="44BEDC4C"/>
    <w:rsid w:val="44CB59AE"/>
    <w:rsid w:val="45215A97"/>
    <w:rsid w:val="452513FC"/>
    <w:rsid w:val="4527379D"/>
    <w:rsid w:val="452CFC1B"/>
    <w:rsid w:val="4530C5BE"/>
    <w:rsid w:val="45512F24"/>
    <w:rsid w:val="455ABF90"/>
    <w:rsid w:val="455CBDF8"/>
    <w:rsid w:val="45604B31"/>
    <w:rsid w:val="4569CE0C"/>
    <w:rsid w:val="457D3C0A"/>
    <w:rsid w:val="45C0068A"/>
    <w:rsid w:val="45DA3E95"/>
    <w:rsid w:val="45DDAE59"/>
    <w:rsid w:val="45EF38A1"/>
    <w:rsid w:val="45F03CD1"/>
    <w:rsid w:val="45F4BE93"/>
    <w:rsid w:val="45FC6FE8"/>
    <w:rsid w:val="45FE52C1"/>
    <w:rsid w:val="46104B41"/>
    <w:rsid w:val="46133C8F"/>
    <w:rsid w:val="46159D6B"/>
    <w:rsid w:val="46227BEE"/>
    <w:rsid w:val="463CEA6A"/>
    <w:rsid w:val="46406D62"/>
    <w:rsid w:val="4649788E"/>
    <w:rsid w:val="4653289A"/>
    <w:rsid w:val="466026F7"/>
    <w:rsid w:val="4662C6CB"/>
    <w:rsid w:val="46634F1D"/>
    <w:rsid w:val="4663F64B"/>
    <w:rsid w:val="46980072"/>
    <w:rsid w:val="46A97336"/>
    <w:rsid w:val="46AC88E7"/>
    <w:rsid w:val="46B799E6"/>
    <w:rsid w:val="46D2AF91"/>
    <w:rsid w:val="46D37238"/>
    <w:rsid w:val="46EA12B8"/>
    <w:rsid w:val="46F35465"/>
    <w:rsid w:val="47049F39"/>
    <w:rsid w:val="4717895D"/>
    <w:rsid w:val="47193C88"/>
    <w:rsid w:val="47266368"/>
    <w:rsid w:val="47282A14"/>
    <w:rsid w:val="4735567E"/>
    <w:rsid w:val="4798713D"/>
    <w:rsid w:val="479B3807"/>
    <w:rsid w:val="47B4971A"/>
    <w:rsid w:val="47B5C9EC"/>
    <w:rsid w:val="47BE604F"/>
    <w:rsid w:val="47C6CF70"/>
    <w:rsid w:val="47D2893F"/>
    <w:rsid w:val="47EA7AAA"/>
    <w:rsid w:val="48152533"/>
    <w:rsid w:val="481AB5C3"/>
    <w:rsid w:val="481ADD97"/>
    <w:rsid w:val="4829BD00"/>
    <w:rsid w:val="4831577A"/>
    <w:rsid w:val="48376DE2"/>
    <w:rsid w:val="4838EBB4"/>
    <w:rsid w:val="4868902E"/>
    <w:rsid w:val="4874E7FD"/>
    <w:rsid w:val="4878558F"/>
    <w:rsid w:val="487B6D78"/>
    <w:rsid w:val="489B4235"/>
    <w:rsid w:val="489B9495"/>
    <w:rsid w:val="489F82AC"/>
    <w:rsid w:val="48BF8A1F"/>
    <w:rsid w:val="48D06A19"/>
    <w:rsid w:val="48E4F103"/>
    <w:rsid w:val="48E7FEA0"/>
    <w:rsid w:val="48F42884"/>
    <w:rsid w:val="48F57DB6"/>
    <w:rsid w:val="490A789C"/>
    <w:rsid w:val="49147ADB"/>
    <w:rsid w:val="49211C2B"/>
    <w:rsid w:val="495CF279"/>
    <w:rsid w:val="495E6352"/>
    <w:rsid w:val="4965CD31"/>
    <w:rsid w:val="4969D645"/>
    <w:rsid w:val="49A83C6C"/>
    <w:rsid w:val="49BB3FAE"/>
    <w:rsid w:val="49C05965"/>
    <w:rsid w:val="49C6A494"/>
    <w:rsid w:val="49C6C596"/>
    <w:rsid w:val="4A2320B7"/>
    <w:rsid w:val="4A271643"/>
    <w:rsid w:val="4A31204F"/>
    <w:rsid w:val="4A31CCB7"/>
    <w:rsid w:val="4A38F10A"/>
    <w:rsid w:val="4A48EB59"/>
    <w:rsid w:val="4A6C037A"/>
    <w:rsid w:val="4A7B2E22"/>
    <w:rsid w:val="4AD31655"/>
    <w:rsid w:val="4ADD2C9D"/>
    <w:rsid w:val="4AE0448C"/>
    <w:rsid w:val="4AE26DAC"/>
    <w:rsid w:val="4AE4EBD4"/>
    <w:rsid w:val="4AEAAAB6"/>
    <w:rsid w:val="4AF0C6FE"/>
    <w:rsid w:val="4AF7D056"/>
    <w:rsid w:val="4AFBAA67"/>
    <w:rsid w:val="4B008A61"/>
    <w:rsid w:val="4B116F31"/>
    <w:rsid w:val="4B1FC964"/>
    <w:rsid w:val="4B267317"/>
    <w:rsid w:val="4B39674A"/>
    <w:rsid w:val="4B4E2697"/>
    <w:rsid w:val="4B513F9E"/>
    <w:rsid w:val="4B7B33B3"/>
    <w:rsid w:val="4B7DC18A"/>
    <w:rsid w:val="4B82AB3D"/>
    <w:rsid w:val="4B8BEB16"/>
    <w:rsid w:val="4B9F386C"/>
    <w:rsid w:val="4BBFC76C"/>
    <w:rsid w:val="4BC258BE"/>
    <w:rsid w:val="4BDB3C03"/>
    <w:rsid w:val="4BE833D0"/>
    <w:rsid w:val="4BF8B0E7"/>
    <w:rsid w:val="4C0F19CF"/>
    <w:rsid w:val="4C2E2B18"/>
    <w:rsid w:val="4C318C14"/>
    <w:rsid w:val="4C32BB5C"/>
    <w:rsid w:val="4C5582F9"/>
    <w:rsid w:val="4C65FF0B"/>
    <w:rsid w:val="4C7D0691"/>
    <w:rsid w:val="4C7D9601"/>
    <w:rsid w:val="4C975283"/>
    <w:rsid w:val="4CB36A95"/>
    <w:rsid w:val="4CD2D4F6"/>
    <w:rsid w:val="4CEAB0B3"/>
    <w:rsid w:val="4CECDF71"/>
    <w:rsid w:val="4D0D5B33"/>
    <w:rsid w:val="4D136808"/>
    <w:rsid w:val="4D242C0D"/>
    <w:rsid w:val="4D24B2D6"/>
    <w:rsid w:val="4D258E36"/>
    <w:rsid w:val="4D274EFD"/>
    <w:rsid w:val="4D2C0A22"/>
    <w:rsid w:val="4D4BB30A"/>
    <w:rsid w:val="4D5A6EFC"/>
    <w:rsid w:val="4D64782F"/>
    <w:rsid w:val="4D7A5AD0"/>
    <w:rsid w:val="4DA15C2F"/>
    <w:rsid w:val="4DA1D324"/>
    <w:rsid w:val="4DB087EF"/>
    <w:rsid w:val="4DC31972"/>
    <w:rsid w:val="4DDD122F"/>
    <w:rsid w:val="4DED9F67"/>
    <w:rsid w:val="4DF5F498"/>
    <w:rsid w:val="4E04C71D"/>
    <w:rsid w:val="4E09A5F1"/>
    <w:rsid w:val="4E3497A0"/>
    <w:rsid w:val="4E398919"/>
    <w:rsid w:val="4E3AFBEA"/>
    <w:rsid w:val="4E4A7D72"/>
    <w:rsid w:val="4E68A556"/>
    <w:rsid w:val="4E7B274B"/>
    <w:rsid w:val="4E806613"/>
    <w:rsid w:val="4E8A9AC8"/>
    <w:rsid w:val="4ED7C8D3"/>
    <w:rsid w:val="4EF20D09"/>
    <w:rsid w:val="4F09EA4F"/>
    <w:rsid w:val="4F0D5216"/>
    <w:rsid w:val="4F0E5BDF"/>
    <w:rsid w:val="4F217E50"/>
    <w:rsid w:val="4F5DAB30"/>
    <w:rsid w:val="4F69BFFF"/>
    <w:rsid w:val="4F6DCE3F"/>
    <w:rsid w:val="4F70B292"/>
    <w:rsid w:val="4FC6CBFE"/>
    <w:rsid w:val="4FCA822E"/>
    <w:rsid w:val="4FCF7A97"/>
    <w:rsid w:val="4FDBD724"/>
    <w:rsid w:val="50059E99"/>
    <w:rsid w:val="500F962B"/>
    <w:rsid w:val="5026D674"/>
    <w:rsid w:val="502BEF7C"/>
    <w:rsid w:val="503E9DDF"/>
    <w:rsid w:val="5051C520"/>
    <w:rsid w:val="50550392"/>
    <w:rsid w:val="506CF9D5"/>
    <w:rsid w:val="508A0829"/>
    <w:rsid w:val="509FFAE0"/>
    <w:rsid w:val="50A1B053"/>
    <w:rsid w:val="50AB1BAA"/>
    <w:rsid w:val="50C44D0E"/>
    <w:rsid w:val="50CA27A4"/>
    <w:rsid w:val="50CD0AFD"/>
    <w:rsid w:val="50E44997"/>
    <w:rsid w:val="50E9592B"/>
    <w:rsid w:val="51155794"/>
    <w:rsid w:val="51216085"/>
    <w:rsid w:val="5139DC6C"/>
    <w:rsid w:val="514A7A4C"/>
    <w:rsid w:val="51670935"/>
    <w:rsid w:val="51673B9D"/>
    <w:rsid w:val="516E81A6"/>
    <w:rsid w:val="51777694"/>
    <w:rsid w:val="518DACD9"/>
    <w:rsid w:val="51BA869C"/>
    <w:rsid w:val="51BB5013"/>
    <w:rsid w:val="51C1226B"/>
    <w:rsid w:val="51F0F532"/>
    <w:rsid w:val="51F20205"/>
    <w:rsid w:val="5214D26B"/>
    <w:rsid w:val="5230A3DF"/>
    <w:rsid w:val="525496C6"/>
    <w:rsid w:val="526114E6"/>
    <w:rsid w:val="527C03E7"/>
    <w:rsid w:val="5281A819"/>
    <w:rsid w:val="5284DFFD"/>
    <w:rsid w:val="528C9491"/>
    <w:rsid w:val="5292F401"/>
    <w:rsid w:val="52A09380"/>
    <w:rsid w:val="52B7E999"/>
    <w:rsid w:val="52EBE1E2"/>
    <w:rsid w:val="52F633FB"/>
    <w:rsid w:val="52FE7BC4"/>
    <w:rsid w:val="531765ED"/>
    <w:rsid w:val="53322C73"/>
    <w:rsid w:val="53385A57"/>
    <w:rsid w:val="533D1C35"/>
    <w:rsid w:val="5379FDE5"/>
    <w:rsid w:val="537AF4FB"/>
    <w:rsid w:val="538E0828"/>
    <w:rsid w:val="53983D20"/>
    <w:rsid w:val="53B37156"/>
    <w:rsid w:val="53B39531"/>
    <w:rsid w:val="53C0FDF3"/>
    <w:rsid w:val="53F1EDBB"/>
    <w:rsid w:val="53F98CFE"/>
    <w:rsid w:val="5403BF0A"/>
    <w:rsid w:val="5413E2A1"/>
    <w:rsid w:val="54157083"/>
    <w:rsid w:val="541C49AF"/>
    <w:rsid w:val="5421D5FF"/>
    <w:rsid w:val="543740D9"/>
    <w:rsid w:val="54522DAA"/>
    <w:rsid w:val="5467E7F4"/>
    <w:rsid w:val="546B65D0"/>
    <w:rsid w:val="548367B8"/>
    <w:rsid w:val="548BDC2D"/>
    <w:rsid w:val="54A214CE"/>
    <w:rsid w:val="54A51401"/>
    <w:rsid w:val="54AFAA86"/>
    <w:rsid w:val="54E94E9A"/>
    <w:rsid w:val="54F56292"/>
    <w:rsid w:val="54F9BD7E"/>
    <w:rsid w:val="550C26C2"/>
    <w:rsid w:val="5532774B"/>
    <w:rsid w:val="5550E51F"/>
    <w:rsid w:val="5558804A"/>
    <w:rsid w:val="5559D9B0"/>
    <w:rsid w:val="5562D80D"/>
    <w:rsid w:val="556BD001"/>
    <w:rsid w:val="558902E0"/>
    <w:rsid w:val="559BC84E"/>
    <w:rsid w:val="55CD17D5"/>
    <w:rsid w:val="55D09774"/>
    <w:rsid w:val="55D6FE87"/>
    <w:rsid w:val="55E82031"/>
    <w:rsid w:val="55EF9230"/>
    <w:rsid w:val="55FB29C6"/>
    <w:rsid w:val="55FDFC86"/>
    <w:rsid w:val="56221FC7"/>
    <w:rsid w:val="56260E6A"/>
    <w:rsid w:val="56302B56"/>
    <w:rsid w:val="56349576"/>
    <w:rsid w:val="56355148"/>
    <w:rsid w:val="563EB822"/>
    <w:rsid w:val="5665B329"/>
    <w:rsid w:val="56715207"/>
    <w:rsid w:val="5673C7D7"/>
    <w:rsid w:val="568ED4C3"/>
    <w:rsid w:val="568F775A"/>
    <w:rsid w:val="569B8784"/>
    <w:rsid w:val="56AD3A63"/>
    <w:rsid w:val="56B365F4"/>
    <w:rsid w:val="56B404A6"/>
    <w:rsid w:val="56D1EB43"/>
    <w:rsid w:val="56EFF765"/>
    <w:rsid w:val="56FC0413"/>
    <w:rsid w:val="570B59BE"/>
    <w:rsid w:val="570D09CC"/>
    <w:rsid w:val="5720D616"/>
    <w:rsid w:val="57415EA8"/>
    <w:rsid w:val="5745AECD"/>
    <w:rsid w:val="574BFE17"/>
    <w:rsid w:val="574C45FE"/>
    <w:rsid w:val="576470AE"/>
    <w:rsid w:val="576BFA91"/>
    <w:rsid w:val="577AF3D7"/>
    <w:rsid w:val="577C0CC6"/>
    <w:rsid w:val="578A7294"/>
    <w:rsid w:val="57A6AB28"/>
    <w:rsid w:val="57B37D83"/>
    <w:rsid w:val="57B469DC"/>
    <w:rsid w:val="57DF1D4B"/>
    <w:rsid w:val="57E0140A"/>
    <w:rsid w:val="57E4003F"/>
    <w:rsid w:val="57E555D9"/>
    <w:rsid w:val="58046209"/>
    <w:rsid w:val="5810EEDF"/>
    <w:rsid w:val="582BEDE1"/>
    <w:rsid w:val="5842B036"/>
    <w:rsid w:val="5848B1C5"/>
    <w:rsid w:val="58A1F642"/>
    <w:rsid w:val="58A7D8B3"/>
    <w:rsid w:val="58AF7B2E"/>
    <w:rsid w:val="58B7B336"/>
    <w:rsid w:val="58C55D2B"/>
    <w:rsid w:val="58ECE02C"/>
    <w:rsid w:val="58F35F46"/>
    <w:rsid w:val="58F9EF8D"/>
    <w:rsid w:val="591072DC"/>
    <w:rsid w:val="59158B31"/>
    <w:rsid w:val="5938C959"/>
    <w:rsid w:val="593F01AE"/>
    <w:rsid w:val="5944426E"/>
    <w:rsid w:val="5948D6AE"/>
    <w:rsid w:val="596FF481"/>
    <w:rsid w:val="59734EA1"/>
    <w:rsid w:val="5985EC96"/>
    <w:rsid w:val="599064B5"/>
    <w:rsid w:val="599D5C6F"/>
    <w:rsid w:val="59B0C604"/>
    <w:rsid w:val="59C7EB7D"/>
    <w:rsid w:val="59E51886"/>
    <w:rsid w:val="59EC5DEA"/>
    <w:rsid w:val="59ECB901"/>
    <w:rsid w:val="59EF3C4D"/>
    <w:rsid w:val="5A0270E9"/>
    <w:rsid w:val="5A0790BA"/>
    <w:rsid w:val="5A109385"/>
    <w:rsid w:val="5A144E67"/>
    <w:rsid w:val="5A2F9CC2"/>
    <w:rsid w:val="5A69BBFC"/>
    <w:rsid w:val="5A932617"/>
    <w:rsid w:val="5AB99E51"/>
    <w:rsid w:val="5AEBD09A"/>
    <w:rsid w:val="5AF2669F"/>
    <w:rsid w:val="5B0B2811"/>
    <w:rsid w:val="5B12A82C"/>
    <w:rsid w:val="5B18984B"/>
    <w:rsid w:val="5B1A3DE7"/>
    <w:rsid w:val="5B2AB7ED"/>
    <w:rsid w:val="5B2F7A56"/>
    <w:rsid w:val="5B304A8F"/>
    <w:rsid w:val="5B4CEE92"/>
    <w:rsid w:val="5B579547"/>
    <w:rsid w:val="5B585205"/>
    <w:rsid w:val="5B680824"/>
    <w:rsid w:val="5B79541C"/>
    <w:rsid w:val="5B7C1B31"/>
    <w:rsid w:val="5B7F42A6"/>
    <w:rsid w:val="5B9A9EF8"/>
    <w:rsid w:val="5BA2366C"/>
    <w:rsid w:val="5BE03157"/>
    <w:rsid w:val="5BE10678"/>
    <w:rsid w:val="5BE1A2AC"/>
    <w:rsid w:val="5BEB5951"/>
    <w:rsid w:val="5BED7756"/>
    <w:rsid w:val="5C01BD48"/>
    <w:rsid w:val="5C02F9EA"/>
    <w:rsid w:val="5C0F9718"/>
    <w:rsid w:val="5C1E5EB4"/>
    <w:rsid w:val="5C2523F3"/>
    <w:rsid w:val="5C2BDC5E"/>
    <w:rsid w:val="5C3A295D"/>
    <w:rsid w:val="5C42089D"/>
    <w:rsid w:val="5C4AA00B"/>
    <w:rsid w:val="5C5EF9F4"/>
    <w:rsid w:val="5C82BEA0"/>
    <w:rsid w:val="5C8E2DF4"/>
    <w:rsid w:val="5CA4E569"/>
    <w:rsid w:val="5CA76072"/>
    <w:rsid w:val="5CAB25C8"/>
    <w:rsid w:val="5CCF8DA1"/>
    <w:rsid w:val="5CEAA351"/>
    <w:rsid w:val="5CEC34DD"/>
    <w:rsid w:val="5CFB2751"/>
    <w:rsid w:val="5D16CB47"/>
    <w:rsid w:val="5D2149C0"/>
    <w:rsid w:val="5D332A96"/>
    <w:rsid w:val="5D492EE5"/>
    <w:rsid w:val="5D5CD191"/>
    <w:rsid w:val="5D655982"/>
    <w:rsid w:val="5D66EE91"/>
    <w:rsid w:val="5D7552F9"/>
    <w:rsid w:val="5D785824"/>
    <w:rsid w:val="5D7D3DCD"/>
    <w:rsid w:val="5D994796"/>
    <w:rsid w:val="5DAE67CF"/>
    <w:rsid w:val="5DBD27ED"/>
    <w:rsid w:val="5DBF5F0B"/>
    <w:rsid w:val="5DD6D192"/>
    <w:rsid w:val="5DD93D0E"/>
    <w:rsid w:val="5DECAE51"/>
    <w:rsid w:val="5DFC2C17"/>
    <w:rsid w:val="5E05C7BB"/>
    <w:rsid w:val="5E443AB2"/>
    <w:rsid w:val="5E86BA70"/>
    <w:rsid w:val="5E91D9C9"/>
    <w:rsid w:val="5E9228AE"/>
    <w:rsid w:val="5E98091D"/>
    <w:rsid w:val="5E99DABE"/>
    <w:rsid w:val="5EA287AD"/>
    <w:rsid w:val="5EB9A943"/>
    <w:rsid w:val="5EDB11FC"/>
    <w:rsid w:val="5EDC4455"/>
    <w:rsid w:val="5EF7EE93"/>
    <w:rsid w:val="5F00685C"/>
    <w:rsid w:val="5F056A9C"/>
    <w:rsid w:val="5F395E2A"/>
    <w:rsid w:val="5F734C67"/>
    <w:rsid w:val="5F85A9AD"/>
    <w:rsid w:val="5F85C856"/>
    <w:rsid w:val="5F891A56"/>
    <w:rsid w:val="5F8C8CA1"/>
    <w:rsid w:val="5F931A0B"/>
    <w:rsid w:val="5FB33FFC"/>
    <w:rsid w:val="5FCB4C76"/>
    <w:rsid w:val="5FDBBA7A"/>
    <w:rsid w:val="5FE932F6"/>
    <w:rsid w:val="5FF587B8"/>
    <w:rsid w:val="5FFE3448"/>
    <w:rsid w:val="600F7E81"/>
    <w:rsid w:val="60399BD3"/>
    <w:rsid w:val="604490E7"/>
    <w:rsid w:val="6044D836"/>
    <w:rsid w:val="6062055F"/>
    <w:rsid w:val="60676A5C"/>
    <w:rsid w:val="606F0C81"/>
    <w:rsid w:val="608F713F"/>
    <w:rsid w:val="60A83195"/>
    <w:rsid w:val="60BAF7FA"/>
    <w:rsid w:val="60C9B7C3"/>
    <w:rsid w:val="60D0BFDF"/>
    <w:rsid w:val="60D27753"/>
    <w:rsid w:val="60E12741"/>
    <w:rsid w:val="60EDCA13"/>
    <w:rsid w:val="61168E80"/>
    <w:rsid w:val="611B7147"/>
    <w:rsid w:val="611C2DDC"/>
    <w:rsid w:val="6135DF8B"/>
    <w:rsid w:val="615A8104"/>
    <w:rsid w:val="6183215E"/>
    <w:rsid w:val="618A71B0"/>
    <w:rsid w:val="619E5B26"/>
    <w:rsid w:val="61A7B098"/>
    <w:rsid w:val="61BB11C7"/>
    <w:rsid w:val="61D490D3"/>
    <w:rsid w:val="61F6CF90"/>
    <w:rsid w:val="61F7CA0A"/>
    <w:rsid w:val="61FA4268"/>
    <w:rsid w:val="620557FC"/>
    <w:rsid w:val="62083D48"/>
    <w:rsid w:val="620BC559"/>
    <w:rsid w:val="62152F47"/>
    <w:rsid w:val="6215726D"/>
    <w:rsid w:val="62287E0F"/>
    <w:rsid w:val="622FA251"/>
    <w:rsid w:val="625B657C"/>
    <w:rsid w:val="6266119C"/>
    <w:rsid w:val="626B1D57"/>
    <w:rsid w:val="6275231C"/>
    <w:rsid w:val="628DDED2"/>
    <w:rsid w:val="62957A9D"/>
    <w:rsid w:val="62A86194"/>
    <w:rsid w:val="62B71618"/>
    <w:rsid w:val="62D82F0E"/>
    <w:rsid w:val="62EA0D16"/>
    <w:rsid w:val="62F6C682"/>
    <w:rsid w:val="62F7FA2D"/>
    <w:rsid w:val="62F8267E"/>
    <w:rsid w:val="630641B6"/>
    <w:rsid w:val="63064846"/>
    <w:rsid w:val="630BD914"/>
    <w:rsid w:val="630C81B4"/>
    <w:rsid w:val="63140533"/>
    <w:rsid w:val="6319DB26"/>
    <w:rsid w:val="6320C409"/>
    <w:rsid w:val="634E8654"/>
    <w:rsid w:val="63636AAD"/>
    <w:rsid w:val="636D0BF2"/>
    <w:rsid w:val="6385FDBF"/>
    <w:rsid w:val="63945B4F"/>
    <w:rsid w:val="6397C53E"/>
    <w:rsid w:val="639E7D34"/>
    <w:rsid w:val="63A1480B"/>
    <w:rsid w:val="63AE855C"/>
    <w:rsid w:val="63B22BD6"/>
    <w:rsid w:val="63C19578"/>
    <w:rsid w:val="63D0EFDA"/>
    <w:rsid w:val="63D11186"/>
    <w:rsid w:val="63F87879"/>
    <w:rsid w:val="640162F6"/>
    <w:rsid w:val="64096EA5"/>
    <w:rsid w:val="6411FFC9"/>
    <w:rsid w:val="642374E3"/>
    <w:rsid w:val="643EECF2"/>
    <w:rsid w:val="644F3C87"/>
    <w:rsid w:val="645A8DED"/>
    <w:rsid w:val="645D4812"/>
    <w:rsid w:val="6462F18A"/>
    <w:rsid w:val="64705E9E"/>
    <w:rsid w:val="6473C3A9"/>
    <w:rsid w:val="647863D5"/>
    <w:rsid w:val="6498F20A"/>
    <w:rsid w:val="6499155C"/>
    <w:rsid w:val="649D01E6"/>
    <w:rsid w:val="64A31F08"/>
    <w:rsid w:val="64B731B3"/>
    <w:rsid w:val="64D11C00"/>
    <w:rsid w:val="64E62B10"/>
    <w:rsid w:val="65049010"/>
    <w:rsid w:val="650765BA"/>
    <w:rsid w:val="6512FF2A"/>
    <w:rsid w:val="65189417"/>
    <w:rsid w:val="651E28B2"/>
    <w:rsid w:val="6527C9DF"/>
    <w:rsid w:val="6529612A"/>
    <w:rsid w:val="653A2756"/>
    <w:rsid w:val="65495C75"/>
    <w:rsid w:val="655A4433"/>
    <w:rsid w:val="655BEB32"/>
    <w:rsid w:val="657CEDCA"/>
    <w:rsid w:val="657F24C8"/>
    <w:rsid w:val="6580A9AA"/>
    <w:rsid w:val="65858E2A"/>
    <w:rsid w:val="658D49AC"/>
    <w:rsid w:val="65A5A3EC"/>
    <w:rsid w:val="65C39021"/>
    <w:rsid w:val="65C49DD9"/>
    <w:rsid w:val="65D39F13"/>
    <w:rsid w:val="65DCDDC1"/>
    <w:rsid w:val="65E52F78"/>
    <w:rsid w:val="6614DAEE"/>
    <w:rsid w:val="661B0D14"/>
    <w:rsid w:val="6629011D"/>
    <w:rsid w:val="66351194"/>
    <w:rsid w:val="665025C4"/>
    <w:rsid w:val="6651B9D9"/>
    <w:rsid w:val="66538F61"/>
    <w:rsid w:val="66575BBA"/>
    <w:rsid w:val="66644B62"/>
    <w:rsid w:val="6666C5C0"/>
    <w:rsid w:val="66734117"/>
    <w:rsid w:val="667488CE"/>
    <w:rsid w:val="667B2702"/>
    <w:rsid w:val="667B8757"/>
    <w:rsid w:val="669DBBD7"/>
    <w:rsid w:val="669E87CF"/>
    <w:rsid w:val="66C43570"/>
    <w:rsid w:val="66D31E39"/>
    <w:rsid w:val="66DE39F2"/>
    <w:rsid w:val="66E35818"/>
    <w:rsid w:val="66E712BF"/>
    <w:rsid w:val="670C592D"/>
    <w:rsid w:val="67106A3A"/>
    <w:rsid w:val="6732E0C3"/>
    <w:rsid w:val="6756917B"/>
    <w:rsid w:val="6766DD23"/>
    <w:rsid w:val="6768A1D4"/>
    <w:rsid w:val="67756A87"/>
    <w:rsid w:val="67771BE3"/>
    <w:rsid w:val="678E3BFA"/>
    <w:rsid w:val="6799454C"/>
    <w:rsid w:val="67A7053C"/>
    <w:rsid w:val="67D764B6"/>
    <w:rsid w:val="67E2C236"/>
    <w:rsid w:val="67E50641"/>
    <w:rsid w:val="681D857D"/>
    <w:rsid w:val="6834E209"/>
    <w:rsid w:val="6853AD05"/>
    <w:rsid w:val="685D57F7"/>
    <w:rsid w:val="685F1A94"/>
    <w:rsid w:val="687831F6"/>
    <w:rsid w:val="68A1B5D4"/>
    <w:rsid w:val="68A5E3C4"/>
    <w:rsid w:val="68B56296"/>
    <w:rsid w:val="68B64609"/>
    <w:rsid w:val="68B996AA"/>
    <w:rsid w:val="68BF851C"/>
    <w:rsid w:val="68E37303"/>
    <w:rsid w:val="69097EE5"/>
    <w:rsid w:val="6912E576"/>
    <w:rsid w:val="692C5EB4"/>
    <w:rsid w:val="69498A88"/>
    <w:rsid w:val="69595AD8"/>
    <w:rsid w:val="696EDCED"/>
    <w:rsid w:val="697AECAF"/>
    <w:rsid w:val="697E3644"/>
    <w:rsid w:val="6993FBF9"/>
    <w:rsid w:val="699E81B4"/>
    <w:rsid w:val="69AD47A9"/>
    <w:rsid w:val="69EA1C1D"/>
    <w:rsid w:val="69ED3737"/>
    <w:rsid w:val="6A043404"/>
    <w:rsid w:val="6A0E78C3"/>
    <w:rsid w:val="6A17FD0F"/>
    <w:rsid w:val="6A201148"/>
    <w:rsid w:val="6A28A0C6"/>
    <w:rsid w:val="6A315126"/>
    <w:rsid w:val="6A5776A7"/>
    <w:rsid w:val="6A58B1ED"/>
    <w:rsid w:val="6A5AB18C"/>
    <w:rsid w:val="6A5E8398"/>
    <w:rsid w:val="6A64CEA5"/>
    <w:rsid w:val="6A685F5C"/>
    <w:rsid w:val="6A6DCAE4"/>
    <w:rsid w:val="6A7B1D7E"/>
    <w:rsid w:val="6A8D1287"/>
    <w:rsid w:val="6A98724A"/>
    <w:rsid w:val="6AA59A02"/>
    <w:rsid w:val="6AAF31AF"/>
    <w:rsid w:val="6AC212DA"/>
    <w:rsid w:val="6AD1BACE"/>
    <w:rsid w:val="6AD70885"/>
    <w:rsid w:val="6AEC7ED0"/>
    <w:rsid w:val="6AF29314"/>
    <w:rsid w:val="6AFE3DB8"/>
    <w:rsid w:val="6B078F5E"/>
    <w:rsid w:val="6B36B33C"/>
    <w:rsid w:val="6B489D02"/>
    <w:rsid w:val="6B529087"/>
    <w:rsid w:val="6B56E775"/>
    <w:rsid w:val="6B5CD3A5"/>
    <w:rsid w:val="6B9FA581"/>
    <w:rsid w:val="6BA6E5D8"/>
    <w:rsid w:val="6BA7536B"/>
    <w:rsid w:val="6BAF1682"/>
    <w:rsid w:val="6BB2CF41"/>
    <w:rsid w:val="6BC59599"/>
    <w:rsid w:val="6BCEA558"/>
    <w:rsid w:val="6BD6B1BC"/>
    <w:rsid w:val="6BDA61B8"/>
    <w:rsid w:val="6BDEF256"/>
    <w:rsid w:val="6BE06D0E"/>
    <w:rsid w:val="6BE6827E"/>
    <w:rsid w:val="6BF8584E"/>
    <w:rsid w:val="6C476D81"/>
    <w:rsid w:val="6C4927E2"/>
    <w:rsid w:val="6C49648E"/>
    <w:rsid w:val="6C58DB51"/>
    <w:rsid w:val="6C6CB7AC"/>
    <w:rsid w:val="6C92D232"/>
    <w:rsid w:val="6C93BA8C"/>
    <w:rsid w:val="6C9C772F"/>
    <w:rsid w:val="6CB2ACBC"/>
    <w:rsid w:val="6CBD6014"/>
    <w:rsid w:val="6CC979F6"/>
    <w:rsid w:val="6CD0722F"/>
    <w:rsid w:val="6CD66DB6"/>
    <w:rsid w:val="6CDC6A6F"/>
    <w:rsid w:val="6CE3F805"/>
    <w:rsid w:val="6CF420F3"/>
    <w:rsid w:val="6D0271F9"/>
    <w:rsid w:val="6D28BC2C"/>
    <w:rsid w:val="6D2C0910"/>
    <w:rsid w:val="6D3B2089"/>
    <w:rsid w:val="6D3DBA0B"/>
    <w:rsid w:val="6D3EE173"/>
    <w:rsid w:val="6D5C3351"/>
    <w:rsid w:val="6D6D9759"/>
    <w:rsid w:val="6D72DCB2"/>
    <w:rsid w:val="6D911311"/>
    <w:rsid w:val="6D9278C3"/>
    <w:rsid w:val="6D93C3B0"/>
    <w:rsid w:val="6D94324B"/>
    <w:rsid w:val="6DA5CE6A"/>
    <w:rsid w:val="6DAC0EF9"/>
    <w:rsid w:val="6DB10831"/>
    <w:rsid w:val="6DBF8333"/>
    <w:rsid w:val="6DD28097"/>
    <w:rsid w:val="6DDFE8F0"/>
    <w:rsid w:val="6DE894F7"/>
    <w:rsid w:val="6DEFC5A6"/>
    <w:rsid w:val="6E19DE1A"/>
    <w:rsid w:val="6E289AD9"/>
    <w:rsid w:val="6E3AFF26"/>
    <w:rsid w:val="6E551F34"/>
    <w:rsid w:val="6E751D38"/>
    <w:rsid w:val="6EAADB53"/>
    <w:rsid w:val="6ECD3F4F"/>
    <w:rsid w:val="6ED4ADAE"/>
    <w:rsid w:val="6EDE678C"/>
    <w:rsid w:val="6EEC153A"/>
    <w:rsid w:val="6EF2D4E3"/>
    <w:rsid w:val="6EFFB6D7"/>
    <w:rsid w:val="6F010067"/>
    <w:rsid w:val="6F036939"/>
    <w:rsid w:val="6F43CA9B"/>
    <w:rsid w:val="6F48CC1D"/>
    <w:rsid w:val="6F5F0B69"/>
    <w:rsid w:val="6F6FB39D"/>
    <w:rsid w:val="6F72B637"/>
    <w:rsid w:val="6F815A57"/>
    <w:rsid w:val="6F9A2A07"/>
    <w:rsid w:val="6FCC3516"/>
    <w:rsid w:val="700F3D1D"/>
    <w:rsid w:val="7011F3D7"/>
    <w:rsid w:val="702213BA"/>
    <w:rsid w:val="70237509"/>
    <w:rsid w:val="7035D824"/>
    <w:rsid w:val="703BC72C"/>
    <w:rsid w:val="704284C5"/>
    <w:rsid w:val="7066B6C5"/>
    <w:rsid w:val="70923C19"/>
    <w:rsid w:val="70A4652E"/>
    <w:rsid w:val="70BA5F9F"/>
    <w:rsid w:val="70CB8D35"/>
    <w:rsid w:val="70D1751D"/>
    <w:rsid w:val="70D2B245"/>
    <w:rsid w:val="70F7A9FC"/>
    <w:rsid w:val="70FEA766"/>
    <w:rsid w:val="713BF7ED"/>
    <w:rsid w:val="713C40CE"/>
    <w:rsid w:val="71496DAD"/>
    <w:rsid w:val="716B9F72"/>
    <w:rsid w:val="71791D70"/>
    <w:rsid w:val="71AF7C26"/>
    <w:rsid w:val="71B081A8"/>
    <w:rsid w:val="71B14D84"/>
    <w:rsid w:val="71B983FD"/>
    <w:rsid w:val="71BA27C4"/>
    <w:rsid w:val="71C0898F"/>
    <w:rsid w:val="71C54C4E"/>
    <w:rsid w:val="71C8F472"/>
    <w:rsid w:val="71CEE4C4"/>
    <w:rsid w:val="71D160D0"/>
    <w:rsid w:val="71E5A484"/>
    <w:rsid w:val="71F1217B"/>
    <w:rsid w:val="71F4304F"/>
    <w:rsid w:val="7201BEBC"/>
    <w:rsid w:val="7202523C"/>
    <w:rsid w:val="721C5FD8"/>
    <w:rsid w:val="72365364"/>
    <w:rsid w:val="7246996E"/>
    <w:rsid w:val="7277A33E"/>
    <w:rsid w:val="727D1789"/>
    <w:rsid w:val="7287C674"/>
    <w:rsid w:val="72D87DEE"/>
    <w:rsid w:val="72ED64D5"/>
    <w:rsid w:val="72F8B16F"/>
    <w:rsid w:val="72FB155A"/>
    <w:rsid w:val="7301EBB9"/>
    <w:rsid w:val="7307FF05"/>
    <w:rsid w:val="7312492C"/>
    <w:rsid w:val="732661DB"/>
    <w:rsid w:val="73429B3F"/>
    <w:rsid w:val="734E0B68"/>
    <w:rsid w:val="7359EB35"/>
    <w:rsid w:val="736B3C6D"/>
    <w:rsid w:val="73724C80"/>
    <w:rsid w:val="7384ECC3"/>
    <w:rsid w:val="73A4F394"/>
    <w:rsid w:val="73A90DCB"/>
    <w:rsid w:val="73BE3D35"/>
    <w:rsid w:val="73CA3C77"/>
    <w:rsid w:val="73D33018"/>
    <w:rsid w:val="73DD1FFA"/>
    <w:rsid w:val="73F1BBD0"/>
    <w:rsid w:val="74248F0B"/>
    <w:rsid w:val="742AF63F"/>
    <w:rsid w:val="742F4BA3"/>
    <w:rsid w:val="7457BBAB"/>
    <w:rsid w:val="7459E563"/>
    <w:rsid w:val="745BAD9B"/>
    <w:rsid w:val="74677DA6"/>
    <w:rsid w:val="747C9150"/>
    <w:rsid w:val="7482A593"/>
    <w:rsid w:val="74AC9407"/>
    <w:rsid w:val="74B2A450"/>
    <w:rsid w:val="74B60072"/>
    <w:rsid w:val="74CC79AC"/>
    <w:rsid w:val="75103A0C"/>
    <w:rsid w:val="7514D649"/>
    <w:rsid w:val="751FE765"/>
    <w:rsid w:val="753AA393"/>
    <w:rsid w:val="7542FA88"/>
    <w:rsid w:val="757140DF"/>
    <w:rsid w:val="758AB592"/>
    <w:rsid w:val="75B54D30"/>
    <w:rsid w:val="75BE0F31"/>
    <w:rsid w:val="75BE234D"/>
    <w:rsid w:val="75CA4910"/>
    <w:rsid w:val="75DAD6E5"/>
    <w:rsid w:val="75EA79CD"/>
    <w:rsid w:val="75EB2958"/>
    <w:rsid w:val="75F3DB7E"/>
    <w:rsid w:val="75F8D205"/>
    <w:rsid w:val="75FBD64B"/>
    <w:rsid w:val="763725CD"/>
    <w:rsid w:val="763E8174"/>
    <w:rsid w:val="765DFDA4"/>
    <w:rsid w:val="7667FEE5"/>
    <w:rsid w:val="76754D36"/>
    <w:rsid w:val="7675EE64"/>
    <w:rsid w:val="768E274F"/>
    <w:rsid w:val="7690E533"/>
    <w:rsid w:val="7691B5C8"/>
    <w:rsid w:val="769C70C7"/>
    <w:rsid w:val="76B78309"/>
    <w:rsid w:val="76D3642A"/>
    <w:rsid w:val="76FA209B"/>
    <w:rsid w:val="7711E9FD"/>
    <w:rsid w:val="7722AB55"/>
    <w:rsid w:val="7729ADA0"/>
    <w:rsid w:val="773E1D66"/>
    <w:rsid w:val="774AAF59"/>
    <w:rsid w:val="77576EB6"/>
    <w:rsid w:val="77684CCD"/>
    <w:rsid w:val="7771FE9F"/>
    <w:rsid w:val="77886F61"/>
    <w:rsid w:val="778A6485"/>
    <w:rsid w:val="77A076C3"/>
    <w:rsid w:val="77ACD0AD"/>
    <w:rsid w:val="77D6BD52"/>
    <w:rsid w:val="77EBE36D"/>
    <w:rsid w:val="77EF2784"/>
    <w:rsid w:val="77F81FF4"/>
    <w:rsid w:val="77F9EC9D"/>
    <w:rsid w:val="7807C486"/>
    <w:rsid w:val="78215D4F"/>
    <w:rsid w:val="78343990"/>
    <w:rsid w:val="7837054E"/>
    <w:rsid w:val="784A3E67"/>
    <w:rsid w:val="784FC8E1"/>
    <w:rsid w:val="785C77FF"/>
    <w:rsid w:val="78642042"/>
    <w:rsid w:val="787204D0"/>
    <w:rsid w:val="78746106"/>
    <w:rsid w:val="78757BC4"/>
    <w:rsid w:val="789D0966"/>
    <w:rsid w:val="78AD6D3E"/>
    <w:rsid w:val="78B275DC"/>
    <w:rsid w:val="78CF79D8"/>
    <w:rsid w:val="78F01350"/>
    <w:rsid w:val="791E3B9D"/>
    <w:rsid w:val="79246B49"/>
    <w:rsid w:val="792C33E0"/>
    <w:rsid w:val="79586653"/>
    <w:rsid w:val="7964F7FB"/>
    <w:rsid w:val="796EED69"/>
    <w:rsid w:val="797A818E"/>
    <w:rsid w:val="79B4B6BB"/>
    <w:rsid w:val="79B6F675"/>
    <w:rsid w:val="79BD70B5"/>
    <w:rsid w:val="79BD9DA7"/>
    <w:rsid w:val="7A083659"/>
    <w:rsid w:val="7A505782"/>
    <w:rsid w:val="7A648269"/>
    <w:rsid w:val="7A6870A2"/>
    <w:rsid w:val="7A988CCF"/>
    <w:rsid w:val="7AA34AA8"/>
    <w:rsid w:val="7AB2FE7F"/>
    <w:rsid w:val="7AB7647B"/>
    <w:rsid w:val="7AC69014"/>
    <w:rsid w:val="7AC8D2D5"/>
    <w:rsid w:val="7AC92F72"/>
    <w:rsid w:val="7B1BDBB2"/>
    <w:rsid w:val="7B30B38B"/>
    <w:rsid w:val="7B34404A"/>
    <w:rsid w:val="7B47512B"/>
    <w:rsid w:val="7B5431F7"/>
    <w:rsid w:val="7B5BDC8E"/>
    <w:rsid w:val="7B62C211"/>
    <w:rsid w:val="7B6546F5"/>
    <w:rsid w:val="7B8AB310"/>
    <w:rsid w:val="7BA26B73"/>
    <w:rsid w:val="7BA9F2ED"/>
    <w:rsid w:val="7BBD92AC"/>
    <w:rsid w:val="7BC06489"/>
    <w:rsid w:val="7BF69CAD"/>
    <w:rsid w:val="7C00106E"/>
    <w:rsid w:val="7C0F9B91"/>
    <w:rsid w:val="7C12CE94"/>
    <w:rsid w:val="7C148436"/>
    <w:rsid w:val="7C21A54C"/>
    <w:rsid w:val="7C2B3EF4"/>
    <w:rsid w:val="7C315350"/>
    <w:rsid w:val="7C47ED46"/>
    <w:rsid w:val="7C52E9E3"/>
    <w:rsid w:val="7C55D028"/>
    <w:rsid w:val="7C59BD1B"/>
    <w:rsid w:val="7C5CAFBA"/>
    <w:rsid w:val="7C7BE7C1"/>
    <w:rsid w:val="7CA9F154"/>
    <w:rsid w:val="7CBD9EA0"/>
    <w:rsid w:val="7CD94577"/>
    <w:rsid w:val="7D0483E8"/>
    <w:rsid w:val="7D1287DA"/>
    <w:rsid w:val="7D1A1917"/>
    <w:rsid w:val="7D2AC094"/>
    <w:rsid w:val="7D3A222E"/>
    <w:rsid w:val="7D4B5AC8"/>
    <w:rsid w:val="7D507F43"/>
    <w:rsid w:val="7D57A4C8"/>
    <w:rsid w:val="7D5D14C1"/>
    <w:rsid w:val="7D6B8DCC"/>
    <w:rsid w:val="7D8719D1"/>
    <w:rsid w:val="7D923E49"/>
    <w:rsid w:val="7D976380"/>
    <w:rsid w:val="7DA2DA17"/>
    <w:rsid w:val="7DABA99C"/>
    <w:rsid w:val="7DACE778"/>
    <w:rsid w:val="7DB0638D"/>
    <w:rsid w:val="7DCF5845"/>
    <w:rsid w:val="7DCFAE58"/>
    <w:rsid w:val="7DD6B08E"/>
    <w:rsid w:val="7DDB724E"/>
    <w:rsid w:val="7DE8719E"/>
    <w:rsid w:val="7E046197"/>
    <w:rsid w:val="7E0F5D5C"/>
    <w:rsid w:val="7E1A741A"/>
    <w:rsid w:val="7E5694AD"/>
    <w:rsid w:val="7E88D87A"/>
    <w:rsid w:val="7E8B22A0"/>
    <w:rsid w:val="7E91AC94"/>
    <w:rsid w:val="7E9E344C"/>
    <w:rsid w:val="7EA16810"/>
    <w:rsid w:val="7EB85EBA"/>
    <w:rsid w:val="7EB9B69D"/>
    <w:rsid w:val="7F1DC53D"/>
    <w:rsid w:val="7F21ACBF"/>
    <w:rsid w:val="7F3DD78B"/>
    <w:rsid w:val="7F4354AB"/>
    <w:rsid w:val="7F6F2CBE"/>
    <w:rsid w:val="7F7F63EC"/>
    <w:rsid w:val="7F8B59CF"/>
    <w:rsid w:val="7F9DE02D"/>
    <w:rsid w:val="7FA6C2F9"/>
    <w:rsid w:val="7FB1F4CE"/>
    <w:rsid w:val="7FD1271A"/>
    <w:rsid w:val="7FDDA415"/>
    <w:rsid w:val="7FF6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9B090"/>
  <w15:chartTrackingRefBased/>
  <w15:docId w15:val="{4DAFA4E4-8BC5-44FE-A4BA-37A97453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15C"/>
    <w:pPr>
      <w:spacing w:after="120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6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6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1A66E0"/>
  </w:style>
  <w:style w:type="paragraph" w:customStyle="1" w:styleId="EndNoteBibliographyTitle">
    <w:name w:val="EndNote Bibliography Title"/>
    <w:basedOn w:val="Normal"/>
    <w:link w:val="EndNoteBibliographyTitleChar"/>
    <w:rsid w:val="001C52D6"/>
    <w:pPr>
      <w:spacing w:after="0"/>
      <w:jc w:val="center"/>
    </w:pPr>
    <w:rPr>
      <w:rFonts w:ascii="Aptos" w:hAnsi="Aptos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2D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C52D6"/>
    <w:pPr>
      <w:spacing w:line="240" w:lineRule="auto"/>
    </w:pPr>
    <w:rPr>
      <w:rFonts w:ascii="Aptos" w:hAnsi="Aptos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52D6"/>
    <w:rPr>
      <w:rFonts w:ascii="Aptos" w:hAnsi="Aptos"/>
    </w:rPr>
  </w:style>
  <w:style w:type="character" w:styleId="CommentReference">
    <w:name w:val="annotation reference"/>
    <w:basedOn w:val="DefaultParagraphFont"/>
    <w:uiPriority w:val="99"/>
    <w:semiHidden/>
    <w:unhideWhenUsed/>
    <w:rsid w:val="00D64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A72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64A72"/>
    <w:rPr>
      <w:color w:val="2B579A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F5DE4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2C54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541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0315C"/>
    <w:pPr>
      <w:spacing w:line="360" w:lineRule="auto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3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FE4799-C8BB-3C40-B07F-35731CC5C98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64</Words>
  <Characters>5032</Characters>
  <Application>Microsoft Office Word</Application>
  <DocSecurity>0</DocSecurity>
  <Lines>117</Lines>
  <Paragraphs>58</Paragraphs>
  <ScaleCrop>false</ScaleCrop>
  <Company/>
  <LinksUpToDate>false</LinksUpToDate>
  <CharactersWithSpaces>5838</CharactersWithSpaces>
  <SharedDoc>false</SharedDoc>
  <HLinks>
    <vt:vector size="12" baseType="variant">
      <vt:variant>
        <vt:i4>524309</vt:i4>
      </vt:variant>
      <vt:variant>
        <vt:i4>286</vt:i4>
      </vt:variant>
      <vt:variant>
        <vt:i4>0</vt:i4>
      </vt:variant>
      <vt:variant>
        <vt:i4>5</vt:i4>
      </vt:variant>
      <vt:variant>
        <vt:lpwstr>https://www.sciencedirect.com/science/article/pii/S0092867425012425?via%3Dihub</vt:lpwstr>
      </vt:variant>
      <vt:variant>
        <vt:lpwstr>gs4</vt:lpwstr>
      </vt:variant>
      <vt:variant>
        <vt:i4>8257618</vt:i4>
      </vt:variant>
      <vt:variant>
        <vt:i4>0</vt:i4>
      </vt:variant>
      <vt:variant>
        <vt:i4>0</vt:i4>
      </vt:variant>
      <vt:variant>
        <vt:i4>5</vt:i4>
      </vt:variant>
      <vt:variant>
        <vt:lpwstr>mailto:rungebr@nih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iro, Diana (NIH/NCI) [E]</dc:creator>
  <cp:keywords/>
  <dc:description/>
  <cp:lastModifiedBy>Monteiro, Diana (NIH/NCI) [E]</cp:lastModifiedBy>
  <cp:revision>5</cp:revision>
  <cp:lastPrinted>2025-06-12T10:03:00Z</cp:lastPrinted>
  <dcterms:created xsi:type="dcterms:W3CDTF">2026-04-21T19:01:00Z</dcterms:created>
  <dcterms:modified xsi:type="dcterms:W3CDTF">2026-04-21T19:05:00Z</dcterms:modified>
</cp:coreProperties>
</file>